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DFF97" w14:textId="77777777" w:rsidR="00FD6CF1" w:rsidRPr="00414BBB" w:rsidRDefault="00FD6CF1" w:rsidP="00FD6CF1">
      <w:pPr>
        <w:rPr>
          <w:b/>
          <w:bCs/>
        </w:rPr>
      </w:pPr>
      <w:r w:rsidRPr="00414BBB">
        <w:rPr>
          <w:b/>
          <w:bCs/>
        </w:rPr>
        <w:t>Supplementary Data</w:t>
      </w:r>
    </w:p>
    <w:p w14:paraId="6DCBA09A" w14:textId="28EE4D37" w:rsidR="00952B8A" w:rsidRPr="00952B8A" w:rsidRDefault="00952B8A" w:rsidP="00952B8A">
      <w:pPr>
        <w:rPr>
          <w:u w:val="single"/>
        </w:rPr>
      </w:pPr>
      <w:r w:rsidRPr="00952B8A">
        <w:rPr>
          <w:u w:val="single"/>
        </w:rPr>
        <w:t>Appendices</w:t>
      </w:r>
    </w:p>
    <w:p w14:paraId="03E42424" w14:textId="76211265" w:rsidR="003D4104" w:rsidRDefault="003D4104" w:rsidP="00FD6CF1">
      <w:pPr>
        <w:pStyle w:val="ListParagraph"/>
        <w:numPr>
          <w:ilvl w:val="0"/>
          <w:numId w:val="12"/>
        </w:numPr>
      </w:pPr>
      <w:r>
        <w:t>Appendix A: Participant Information Sheet and Consent Form</w:t>
      </w:r>
    </w:p>
    <w:p w14:paraId="4793002C" w14:textId="660D8865" w:rsidR="00FD6CF1" w:rsidRPr="00414BBB" w:rsidRDefault="00FD6CF1" w:rsidP="00FD6CF1">
      <w:pPr>
        <w:pStyle w:val="ListParagraph"/>
        <w:numPr>
          <w:ilvl w:val="0"/>
          <w:numId w:val="12"/>
        </w:numPr>
      </w:pPr>
      <w:r w:rsidRPr="00414BBB">
        <w:t xml:space="preserve">Appendix </w:t>
      </w:r>
      <w:r w:rsidR="003D4104">
        <w:t>B</w:t>
      </w:r>
      <w:r w:rsidRPr="00414BBB">
        <w:t>: Reviewer Data Collection Form</w:t>
      </w:r>
    </w:p>
    <w:p w14:paraId="6D7A7A4A" w14:textId="172FCD79" w:rsidR="00FD6CF1" w:rsidRDefault="00FD6CF1" w:rsidP="00FD6CF1">
      <w:pPr>
        <w:pStyle w:val="ListParagraph"/>
        <w:numPr>
          <w:ilvl w:val="0"/>
          <w:numId w:val="12"/>
        </w:numPr>
      </w:pPr>
      <w:r w:rsidRPr="00414BBB">
        <w:t xml:space="preserve">Appendix </w:t>
      </w:r>
      <w:r w:rsidR="003D4104">
        <w:t>C</w:t>
      </w:r>
      <w:r w:rsidRPr="00414BBB">
        <w:t>: Expert Panel Review Form</w:t>
      </w:r>
    </w:p>
    <w:p w14:paraId="1D6270A4" w14:textId="51D32181" w:rsidR="005E3F8C" w:rsidRDefault="005E3F8C" w:rsidP="005E3F8C">
      <w:pPr>
        <w:pStyle w:val="ListParagraph"/>
        <w:numPr>
          <w:ilvl w:val="0"/>
          <w:numId w:val="12"/>
        </w:numPr>
      </w:pPr>
      <w:r>
        <w:t xml:space="preserve">Appendix </w:t>
      </w:r>
      <w:r>
        <w:t>D</w:t>
      </w:r>
      <w:r w:rsidRPr="005E3F8C">
        <w:t>: Standardised Scoring Criteria for Reviewers</w:t>
      </w:r>
    </w:p>
    <w:p w14:paraId="0E48E413" w14:textId="5ACDA67C" w:rsidR="005E3F8C" w:rsidRPr="00952B8A" w:rsidRDefault="00952B8A" w:rsidP="00952B8A">
      <w:pPr>
        <w:rPr>
          <w:u w:val="single"/>
        </w:rPr>
      </w:pPr>
      <w:r w:rsidRPr="00952B8A">
        <w:rPr>
          <w:u w:val="single"/>
        </w:rPr>
        <w:t>Tables</w:t>
      </w:r>
    </w:p>
    <w:p w14:paraId="4C199381" w14:textId="3B1A33E8" w:rsidR="00FD6CF1" w:rsidRPr="00414BBB" w:rsidRDefault="00FD6CF1" w:rsidP="00952B8A">
      <w:pPr>
        <w:pStyle w:val="ListParagraph"/>
        <w:numPr>
          <w:ilvl w:val="0"/>
          <w:numId w:val="13"/>
        </w:numPr>
      </w:pPr>
      <w:r w:rsidRPr="00414BBB">
        <w:t xml:space="preserve">Table </w:t>
      </w:r>
      <w:r w:rsidR="00952B8A">
        <w:t>1</w:t>
      </w:r>
      <w:r w:rsidRPr="00414BBB">
        <w:t>: General Characteristics of Generative AI Tools</w:t>
      </w:r>
    </w:p>
    <w:p w14:paraId="0C2821FB" w14:textId="586CCF0C" w:rsidR="00FD6CF1" w:rsidRPr="00414BBB" w:rsidRDefault="00FD6CF1" w:rsidP="00952B8A">
      <w:pPr>
        <w:pStyle w:val="ListParagraph"/>
        <w:numPr>
          <w:ilvl w:val="0"/>
          <w:numId w:val="13"/>
        </w:numPr>
        <w:jc w:val="both"/>
      </w:pPr>
      <w:r w:rsidRPr="00414BBB">
        <w:t xml:space="preserve">Table </w:t>
      </w:r>
      <w:r w:rsidR="00952B8A">
        <w:t>2</w:t>
      </w:r>
      <w:r w:rsidRPr="00414BBB">
        <w:t>: List of Published Papers Reviewed for the Study</w:t>
      </w:r>
    </w:p>
    <w:p w14:paraId="7AAC3EAC" w14:textId="00B04ED9" w:rsidR="00FD6CF1" w:rsidRPr="00414BBB" w:rsidRDefault="00FD6CF1" w:rsidP="00952B8A">
      <w:pPr>
        <w:pStyle w:val="ListParagraph"/>
        <w:numPr>
          <w:ilvl w:val="0"/>
          <w:numId w:val="13"/>
        </w:numPr>
      </w:pPr>
      <w:r w:rsidRPr="00414BBB">
        <w:t xml:space="preserve">Table </w:t>
      </w:r>
      <w:r w:rsidR="00952B8A">
        <w:t>3</w:t>
      </w:r>
      <w:r w:rsidRPr="00414BBB">
        <w:t>: Standardised Question List for ChatGPT (GPT-3.5) and Google Gemini 1.0</w:t>
      </w:r>
    </w:p>
    <w:p w14:paraId="3CED37EF" w14:textId="13A8EE9A" w:rsidR="00FD6CF1" w:rsidRPr="00414BBB" w:rsidRDefault="00FD6CF1" w:rsidP="00952B8A">
      <w:pPr>
        <w:pStyle w:val="ListParagraph"/>
        <w:numPr>
          <w:ilvl w:val="0"/>
          <w:numId w:val="13"/>
        </w:numPr>
      </w:pPr>
      <w:r w:rsidRPr="00414BBB">
        <w:t xml:space="preserve">Table </w:t>
      </w:r>
      <w:r w:rsidR="00952B8A">
        <w:t>4</w:t>
      </w:r>
      <w:r w:rsidRPr="00414BBB">
        <w:t>: Standardised Question List for Microsoft Copilot</w:t>
      </w:r>
    </w:p>
    <w:p w14:paraId="32E8DF17" w14:textId="2515B9AF" w:rsidR="00FD6CF1" w:rsidRPr="00414BBB" w:rsidRDefault="00FD6CF1" w:rsidP="00952B8A">
      <w:pPr>
        <w:pStyle w:val="ListParagraph"/>
        <w:numPr>
          <w:ilvl w:val="0"/>
          <w:numId w:val="13"/>
        </w:numPr>
        <w:shd w:val="clear" w:color="auto" w:fill="FFFFFF"/>
        <w:spacing w:after="0" w:line="240" w:lineRule="auto"/>
        <w:jc w:val="both"/>
        <w:textAlignment w:val="baseline"/>
      </w:pPr>
      <w:r w:rsidRPr="00414BBB">
        <w:t xml:space="preserve">Table </w:t>
      </w:r>
      <w:r w:rsidR="00952B8A">
        <w:t>5</w:t>
      </w:r>
      <w:r w:rsidRPr="00414BBB">
        <w:t>: Examples of Generative AI Outputs</w:t>
      </w:r>
    </w:p>
    <w:p w14:paraId="2AC346CE" w14:textId="6F47A578" w:rsidR="00FD6CF1" w:rsidRPr="00414BBB" w:rsidRDefault="00FD6CF1" w:rsidP="00952B8A">
      <w:pPr>
        <w:pStyle w:val="ListParagraph"/>
        <w:numPr>
          <w:ilvl w:val="0"/>
          <w:numId w:val="13"/>
        </w:numPr>
      </w:pPr>
      <w:r w:rsidRPr="00414BBB">
        <w:t xml:space="preserve">Table </w:t>
      </w:r>
      <w:r w:rsidR="00952B8A">
        <w:t>6</w:t>
      </w:r>
      <w:r w:rsidRPr="00414BBB">
        <w:t>: Examples of Limitations of Generative AI Tools</w:t>
      </w:r>
    </w:p>
    <w:p w14:paraId="20801153" w14:textId="77777777" w:rsidR="00FD6CF1" w:rsidRPr="00414BBB" w:rsidRDefault="00FD6CF1" w:rsidP="00FD6CF1">
      <w:pPr>
        <w:rPr>
          <w:b/>
          <w:bCs/>
        </w:rPr>
      </w:pPr>
      <w:r w:rsidRPr="00414BBB">
        <w:rPr>
          <w:b/>
          <w:bCs/>
        </w:rPr>
        <w:br w:type="page"/>
      </w:r>
    </w:p>
    <w:p w14:paraId="27DD533D" w14:textId="77777777" w:rsidR="003D4104" w:rsidRPr="003D4104" w:rsidRDefault="003D4104">
      <w:pPr>
        <w:rPr>
          <w:u w:val="single"/>
        </w:rPr>
      </w:pPr>
      <w:r w:rsidRPr="003D4104">
        <w:rPr>
          <w:u w:val="single"/>
        </w:rPr>
        <w:lastRenderedPageBreak/>
        <w:t xml:space="preserve">Appendix A: </w:t>
      </w:r>
      <w:r w:rsidRPr="003D4104">
        <w:rPr>
          <w:u w:val="single"/>
        </w:rPr>
        <w:t>Participa</w:t>
      </w:r>
      <w:r w:rsidRPr="003D4104">
        <w:rPr>
          <w:u w:val="single"/>
        </w:rPr>
        <w:t>nt</w:t>
      </w:r>
      <w:r w:rsidRPr="003D4104">
        <w:rPr>
          <w:u w:val="single"/>
        </w:rPr>
        <w:t xml:space="preserve"> Information Sheet and Consent Form</w:t>
      </w:r>
      <w:r w:rsidRPr="003D4104">
        <w:rPr>
          <w:u w:val="single"/>
        </w:rPr>
        <w:t xml:space="preserve"> </w:t>
      </w:r>
    </w:p>
    <w:p w14:paraId="00929011" w14:textId="3495AAEF" w:rsidR="003D4104" w:rsidRPr="003D4104" w:rsidRDefault="003D4104" w:rsidP="003D4104">
      <w:pPr>
        <w:rPr>
          <w:b/>
          <w:bCs/>
        </w:rPr>
      </w:pPr>
      <w:r w:rsidRPr="003D4104">
        <w:rPr>
          <w:b/>
          <w:bCs/>
        </w:rPr>
        <w:t xml:space="preserve">Participant </w:t>
      </w:r>
      <w:r w:rsidR="005E3F8C">
        <w:rPr>
          <w:b/>
          <w:bCs/>
        </w:rPr>
        <w:t>I</w:t>
      </w:r>
      <w:r w:rsidRPr="003D4104">
        <w:rPr>
          <w:b/>
          <w:bCs/>
        </w:rPr>
        <w:t xml:space="preserve">nformation </w:t>
      </w:r>
      <w:r w:rsidR="005E3F8C">
        <w:rPr>
          <w:b/>
          <w:bCs/>
        </w:rPr>
        <w:t>S</w:t>
      </w:r>
      <w:r w:rsidRPr="003D4104">
        <w:rPr>
          <w:b/>
          <w:bCs/>
        </w:rPr>
        <w:t>heet</w:t>
      </w:r>
      <w:r w:rsidR="005E3F8C">
        <w:rPr>
          <w:b/>
          <w:bCs/>
        </w:rPr>
        <w:t xml:space="preserve"> and Consent</w:t>
      </w:r>
    </w:p>
    <w:tbl>
      <w:tblPr>
        <w:tblStyle w:val="TableGrid"/>
        <w:tblW w:w="0" w:type="auto"/>
        <w:tblLook w:val="04A0" w:firstRow="1" w:lastRow="0" w:firstColumn="1" w:lastColumn="0" w:noHBand="0" w:noVBand="1"/>
      </w:tblPr>
      <w:tblGrid>
        <w:gridCol w:w="9016"/>
      </w:tblGrid>
      <w:tr w:rsidR="003D4104" w14:paraId="58FBCEE9" w14:textId="77777777" w:rsidTr="005E3F8C">
        <w:tc>
          <w:tcPr>
            <w:tcW w:w="9016" w:type="dxa"/>
            <w:shd w:val="clear" w:color="auto" w:fill="A6A6A6" w:themeFill="background1" w:themeFillShade="A6"/>
          </w:tcPr>
          <w:p w14:paraId="146099DF" w14:textId="6C8D911C" w:rsidR="003D4104" w:rsidRDefault="003D4104" w:rsidP="003D4104">
            <w:pPr>
              <w:spacing w:line="276" w:lineRule="auto"/>
            </w:pPr>
            <w:r w:rsidRPr="003D4104">
              <w:t>1. Protocol Title</w:t>
            </w:r>
          </w:p>
        </w:tc>
      </w:tr>
      <w:tr w:rsidR="003D4104" w14:paraId="0AE62701" w14:textId="77777777" w:rsidTr="003D4104">
        <w:tc>
          <w:tcPr>
            <w:tcW w:w="9016" w:type="dxa"/>
          </w:tcPr>
          <w:p w14:paraId="759D1B51" w14:textId="77777777" w:rsidR="003D4104" w:rsidRDefault="003D4104" w:rsidP="003D4104">
            <w:pPr>
              <w:spacing w:line="276" w:lineRule="auto"/>
            </w:pPr>
            <w:r w:rsidRPr="003D4104">
              <w:t>Use of Generative AI in Peer Review Process for Occupational Health Studies</w:t>
            </w:r>
          </w:p>
          <w:p w14:paraId="4F3DA4C0" w14:textId="5B3F22AD" w:rsidR="003D4104" w:rsidRDefault="003D4104" w:rsidP="003D4104">
            <w:pPr>
              <w:spacing w:line="276" w:lineRule="auto"/>
            </w:pPr>
          </w:p>
        </w:tc>
      </w:tr>
      <w:tr w:rsidR="003D4104" w14:paraId="6B1D0BCC" w14:textId="77777777" w:rsidTr="005E3F8C">
        <w:tc>
          <w:tcPr>
            <w:tcW w:w="9016" w:type="dxa"/>
            <w:shd w:val="clear" w:color="auto" w:fill="A6A6A6" w:themeFill="background1" w:themeFillShade="A6"/>
          </w:tcPr>
          <w:p w14:paraId="3A730F41" w14:textId="4572E8F0" w:rsidR="003D4104" w:rsidRDefault="003D4104" w:rsidP="003D4104">
            <w:pPr>
              <w:spacing w:line="276" w:lineRule="auto"/>
            </w:pPr>
            <w:r>
              <w:t xml:space="preserve">2. </w:t>
            </w:r>
            <w:r>
              <w:t>What is the purpose of this research?</w:t>
            </w:r>
          </w:p>
        </w:tc>
      </w:tr>
      <w:tr w:rsidR="003D4104" w14:paraId="31D8D7FC" w14:textId="77777777" w:rsidTr="003D4104">
        <w:trPr>
          <w:trHeight w:val="3800"/>
        </w:trPr>
        <w:tc>
          <w:tcPr>
            <w:tcW w:w="9016" w:type="dxa"/>
          </w:tcPr>
          <w:p w14:paraId="6AADA309" w14:textId="77777777" w:rsidR="003D4104" w:rsidRDefault="003D4104" w:rsidP="003D4104">
            <w:pPr>
              <w:spacing w:line="276" w:lineRule="auto"/>
            </w:pPr>
            <w:r>
              <w:t xml:space="preserve">You are invited to participate in a research study. This information sheet gives you information about the research study. The Principal Investigator (the person in charge of this research) or his/her representative will also describe this research to you and answer </w:t>
            </w:r>
            <w:proofErr w:type="gramStart"/>
            <w:r>
              <w:t>all of</w:t>
            </w:r>
            <w:proofErr w:type="gramEnd"/>
            <w:r>
              <w:t xml:space="preserve"> your questions. Read the information below and ask questions about anything you don’t understand before deciding </w:t>
            </w:r>
            <w:proofErr w:type="gramStart"/>
            <w:r>
              <w:t>whether or not</w:t>
            </w:r>
            <w:proofErr w:type="gramEnd"/>
            <w:r>
              <w:t xml:space="preserve"> to take part.</w:t>
            </w:r>
          </w:p>
          <w:p w14:paraId="27604C12" w14:textId="77777777" w:rsidR="003D4104" w:rsidRDefault="003D4104" w:rsidP="003D4104">
            <w:pPr>
              <w:spacing w:line="276" w:lineRule="auto"/>
            </w:pPr>
          </w:p>
          <w:p w14:paraId="48E3C255" w14:textId="70D9B2CF" w:rsidR="003D4104" w:rsidRDefault="003D4104" w:rsidP="003D4104">
            <w:pPr>
              <w:spacing w:line="276" w:lineRule="auto"/>
            </w:pPr>
            <w:r>
              <w:t>This study aims to evaluate the effectiveness and efficiency of Generative AI tools (such as Chat GPT and Bing) versus human reviewers in providing feedback to improve published Occupational Health research papers.</w:t>
            </w:r>
          </w:p>
          <w:p w14:paraId="70A937CD" w14:textId="77777777" w:rsidR="003D4104" w:rsidRDefault="003D4104" w:rsidP="003D4104">
            <w:pPr>
              <w:spacing w:line="276" w:lineRule="auto"/>
            </w:pPr>
          </w:p>
          <w:p w14:paraId="47873AB1" w14:textId="77777777" w:rsidR="003D4104" w:rsidRDefault="003D4104" w:rsidP="003D4104">
            <w:pPr>
              <w:spacing w:line="276" w:lineRule="auto"/>
            </w:pPr>
            <w:r>
              <w:t>Upon the successful completion of this study, the study would be able to objectively quantify the effectiveness of generative AI versus human reviewers in assisting to improve the paper prior to publication. The study would also suggest potential domains that generative AI could augment in the research process.</w:t>
            </w:r>
          </w:p>
          <w:p w14:paraId="545A937C" w14:textId="0B1F36F9" w:rsidR="003D4104" w:rsidRDefault="003D4104" w:rsidP="003D4104">
            <w:pPr>
              <w:spacing w:line="276" w:lineRule="auto"/>
            </w:pPr>
          </w:p>
        </w:tc>
      </w:tr>
      <w:tr w:rsidR="003D4104" w14:paraId="220DA80C" w14:textId="77777777" w:rsidTr="005E3F8C">
        <w:tc>
          <w:tcPr>
            <w:tcW w:w="9016" w:type="dxa"/>
            <w:shd w:val="clear" w:color="auto" w:fill="A6A6A6" w:themeFill="background1" w:themeFillShade="A6"/>
          </w:tcPr>
          <w:p w14:paraId="66E2B383" w14:textId="5FE82400" w:rsidR="003D4104" w:rsidRDefault="003D4104" w:rsidP="003D4104">
            <w:pPr>
              <w:spacing w:line="276" w:lineRule="auto"/>
            </w:pPr>
            <w:r>
              <w:t xml:space="preserve">3. </w:t>
            </w:r>
            <w:r>
              <w:t>Who can participate in the research?</w:t>
            </w:r>
          </w:p>
        </w:tc>
      </w:tr>
      <w:tr w:rsidR="003D4104" w14:paraId="3FE0D05B" w14:textId="77777777" w:rsidTr="003D4104">
        <w:tc>
          <w:tcPr>
            <w:tcW w:w="9016" w:type="dxa"/>
          </w:tcPr>
          <w:p w14:paraId="15DD2E3D" w14:textId="77777777" w:rsidR="003D4104" w:rsidRDefault="003D4104" w:rsidP="003D4104">
            <w:r>
              <w:t xml:space="preserve">To participate in the research, you must </w:t>
            </w:r>
            <w:proofErr w:type="spellStart"/>
            <w:r>
              <w:t>fulfill</w:t>
            </w:r>
            <w:proofErr w:type="spellEnd"/>
            <w:r>
              <w:t xml:space="preserve"> the following criteria</w:t>
            </w:r>
          </w:p>
          <w:p w14:paraId="61438D56" w14:textId="69D7082A" w:rsidR="003D4104" w:rsidRDefault="003D4104" w:rsidP="003D4104">
            <w:r>
              <w:t>a)</w:t>
            </w:r>
            <w:r>
              <w:t xml:space="preserve"> </w:t>
            </w:r>
            <w:r>
              <w:t>Be an Occupational Medicine resident with the National University of Singapore Preventive Medicine Residency</w:t>
            </w:r>
          </w:p>
          <w:p w14:paraId="7791F867" w14:textId="1F289CC0" w:rsidR="003D4104" w:rsidRDefault="003D4104" w:rsidP="003D4104">
            <w:r>
              <w:t>b)</w:t>
            </w:r>
            <w:r>
              <w:t xml:space="preserve"> </w:t>
            </w:r>
            <w:r>
              <w:t>Is attending or had completed the educational qualification of “Master of Public Health”</w:t>
            </w:r>
          </w:p>
          <w:p w14:paraId="15680336" w14:textId="77777777" w:rsidR="003D4104" w:rsidRDefault="003D4104" w:rsidP="003D4104">
            <w:pPr>
              <w:spacing w:line="276" w:lineRule="auto"/>
            </w:pPr>
            <w:r>
              <w:t>c)</w:t>
            </w:r>
            <w:r>
              <w:t xml:space="preserve"> </w:t>
            </w:r>
            <w:r>
              <w:t>Have authored at least one peer-reviewed article</w:t>
            </w:r>
          </w:p>
          <w:p w14:paraId="00F486B7" w14:textId="7AABCB64" w:rsidR="003D4104" w:rsidRDefault="003D4104" w:rsidP="003D4104">
            <w:pPr>
              <w:spacing w:line="276" w:lineRule="auto"/>
            </w:pPr>
          </w:p>
        </w:tc>
      </w:tr>
      <w:tr w:rsidR="003D4104" w14:paraId="54F537D4" w14:textId="77777777" w:rsidTr="005E3F8C">
        <w:tc>
          <w:tcPr>
            <w:tcW w:w="9016" w:type="dxa"/>
            <w:shd w:val="clear" w:color="auto" w:fill="A6A6A6" w:themeFill="background1" w:themeFillShade="A6"/>
          </w:tcPr>
          <w:p w14:paraId="3372C4D0" w14:textId="2959EAF9" w:rsidR="003D4104" w:rsidRDefault="003D4104" w:rsidP="003D4104">
            <w:r>
              <w:t xml:space="preserve">4. </w:t>
            </w:r>
            <w:r>
              <w:t>How many other participants are there? How long will the research study take?</w:t>
            </w:r>
          </w:p>
        </w:tc>
      </w:tr>
      <w:tr w:rsidR="003D4104" w14:paraId="72723E5A" w14:textId="77777777" w:rsidTr="003D4104">
        <w:tc>
          <w:tcPr>
            <w:tcW w:w="9016" w:type="dxa"/>
          </w:tcPr>
          <w:p w14:paraId="5DCCA273" w14:textId="77777777" w:rsidR="003D4104" w:rsidRDefault="003D4104" w:rsidP="003D4104">
            <w:pPr>
              <w:tabs>
                <w:tab w:val="left" w:pos="3491"/>
              </w:tabs>
            </w:pPr>
            <w:r w:rsidRPr="003D4104">
              <w:t>The study aims to recruit up to 5 human reviewers. The study aims to be completed within seven months from time of initiation.</w:t>
            </w:r>
            <w:r>
              <w:tab/>
            </w:r>
          </w:p>
          <w:p w14:paraId="60D1FA0A" w14:textId="08CDFA9A" w:rsidR="003D4104" w:rsidRDefault="003D4104" w:rsidP="003D4104">
            <w:pPr>
              <w:tabs>
                <w:tab w:val="left" w:pos="3491"/>
              </w:tabs>
            </w:pPr>
          </w:p>
        </w:tc>
      </w:tr>
      <w:tr w:rsidR="003D4104" w14:paraId="043E4FCE" w14:textId="77777777" w:rsidTr="005E3F8C">
        <w:tc>
          <w:tcPr>
            <w:tcW w:w="9016" w:type="dxa"/>
            <w:shd w:val="clear" w:color="auto" w:fill="A6A6A6" w:themeFill="background1" w:themeFillShade="A6"/>
          </w:tcPr>
          <w:p w14:paraId="55284079" w14:textId="6A02DEE7" w:rsidR="003D4104" w:rsidRDefault="003D4104" w:rsidP="003D4104">
            <w:r>
              <w:t xml:space="preserve">5. </w:t>
            </w:r>
            <w:r>
              <w:t xml:space="preserve">What will happen if I take part in this research study? </w:t>
            </w:r>
            <w:r w:rsidRPr="009E785B">
              <w:t>Wh</w:t>
            </w:r>
            <w:r>
              <w:t>at is the expected duration of my participation?</w:t>
            </w:r>
          </w:p>
        </w:tc>
      </w:tr>
      <w:tr w:rsidR="003D4104" w14:paraId="53D76CB9" w14:textId="77777777" w:rsidTr="003D4104">
        <w:tc>
          <w:tcPr>
            <w:tcW w:w="9016" w:type="dxa"/>
          </w:tcPr>
          <w:p w14:paraId="5BD626B8" w14:textId="77777777" w:rsidR="003D4104" w:rsidRDefault="003D4104" w:rsidP="003D4104">
            <w:r>
              <w:t>In this research study, you will be asked to review the initial drafts of 8published occupational health manuscripts. Any information relating to the published manuscripts should not be disclosed to anyone. You should also not use or share the manuscripts for any other purposes other than for this research.</w:t>
            </w:r>
          </w:p>
          <w:p w14:paraId="41984E2A" w14:textId="77777777" w:rsidR="003D4104" w:rsidRDefault="003D4104" w:rsidP="003D4104"/>
          <w:p w14:paraId="0AFB7BA0" w14:textId="77777777" w:rsidR="003D4104" w:rsidRDefault="003D4104" w:rsidP="003D4104">
            <w:r>
              <w:t>An email will be sent to you with the copy protected PDF version of these 8 manuscripts.</w:t>
            </w:r>
          </w:p>
          <w:p w14:paraId="6CC25ED9" w14:textId="77777777" w:rsidR="003D4104" w:rsidRDefault="003D4104" w:rsidP="003D4104"/>
          <w:p w14:paraId="77BD8DBC" w14:textId="77777777" w:rsidR="003D4104" w:rsidRDefault="003D4104" w:rsidP="003D4104">
            <w:r>
              <w:t>You will be asked to review 6 different sections of the research paper and record your comments as well as suggestions for improvement. You will also be asked to record the time taken to review each section. This would be repeated for 8 different manuscripts.  A similar task would be assigned to the Generative AI tools.</w:t>
            </w:r>
          </w:p>
          <w:p w14:paraId="3DF35C82" w14:textId="77777777" w:rsidR="003D4104" w:rsidRDefault="003D4104" w:rsidP="003D4104"/>
          <w:p w14:paraId="3C30C0C4" w14:textId="77777777" w:rsidR="003D4104" w:rsidRDefault="003D4104" w:rsidP="003D4104">
            <w:r>
              <w:lastRenderedPageBreak/>
              <w:t>Your inputs would then be anonymised and submitted to an expert panel comprising senior Occupational Medicine consultants. For each paper, the expert panel would score the inputs using a pre-determined scoring matrix. The average score of the 8 inputs (one for each paper) would constitute the overall score for that reviewer. The expert panel would also provide qualitative feedback for each input. The scores and qualitative feedback will then be analysed by the research team.</w:t>
            </w:r>
          </w:p>
          <w:p w14:paraId="355FFB5E" w14:textId="77777777" w:rsidR="003D4104" w:rsidRDefault="003D4104" w:rsidP="003D4104"/>
          <w:p w14:paraId="3E3B08A9" w14:textId="77777777" w:rsidR="003D4104" w:rsidRDefault="003D4104" w:rsidP="003D4104">
            <w:r>
              <w:t>You will be expected to review a total of 8 Occupational Medicine manuscripts and provide your inputs for all 8 papers within 1 month. A good pace would be 2 paper a week. You are required to complete a minimum of 2 papers for reimbursement. You would be excluded from the study if you do not review a minimum of 2 papers.</w:t>
            </w:r>
          </w:p>
          <w:p w14:paraId="79C8081E" w14:textId="77777777" w:rsidR="003D4104" w:rsidRDefault="003D4104" w:rsidP="003D4104"/>
          <w:p w14:paraId="16F89229" w14:textId="77777777" w:rsidR="003D4104" w:rsidRDefault="003D4104" w:rsidP="003D4104">
            <w:r>
              <w:t>Should you not be able to complete the review of the 8 papers within the time frame, you are required to immediately inform the PI.</w:t>
            </w:r>
          </w:p>
          <w:p w14:paraId="397B8CDA" w14:textId="09EC671B" w:rsidR="003D4104" w:rsidRDefault="003D4104" w:rsidP="003D4104"/>
        </w:tc>
      </w:tr>
      <w:tr w:rsidR="003D4104" w14:paraId="261D0869" w14:textId="77777777" w:rsidTr="005E3F8C">
        <w:tc>
          <w:tcPr>
            <w:tcW w:w="9016" w:type="dxa"/>
            <w:shd w:val="clear" w:color="auto" w:fill="A6A6A6" w:themeFill="background1" w:themeFillShade="A6"/>
          </w:tcPr>
          <w:p w14:paraId="7232E8E2" w14:textId="356A8F8F" w:rsidR="003D4104" w:rsidRDefault="003D4104" w:rsidP="003D4104">
            <w:r>
              <w:lastRenderedPageBreak/>
              <w:t xml:space="preserve">6. </w:t>
            </w:r>
            <w:r>
              <w:t>How will my privacy and the confidentiality of my research records be protected?</w:t>
            </w:r>
          </w:p>
        </w:tc>
      </w:tr>
      <w:tr w:rsidR="003D4104" w14:paraId="7104EA38" w14:textId="77777777" w:rsidTr="003D4104">
        <w:tc>
          <w:tcPr>
            <w:tcW w:w="9016" w:type="dxa"/>
          </w:tcPr>
          <w:p w14:paraId="6E976355" w14:textId="77777777" w:rsidR="003D4104" w:rsidRPr="007B4ACE" w:rsidRDefault="003D4104" w:rsidP="003D4104">
            <w:pPr>
              <w:rPr>
                <w:bCs/>
              </w:rPr>
            </w:pPr>
            <w:r w:rsidRPr="007B4ACE">
              <w:rPr>
                <w:bCs/>
              </w:rPr>
              <w:t>Participation in this study may involve the collection of personal data such as your name, contact information, email address etc. However, information and personal data collected for this study will be kept confidential and will not be made publicly available</w:t>
            </w:r>
            <w:r>
              <w:rPr>
                <w:bCs/>
              </w:rPr>
              <w:t>, unless explicit consent has been provided by you to do otherwise</w:t>
            </w:r>
            <w:r w:rsidRPr="007B4ACE">
              <w:rPr>
                <w:bCs/>
              </w:rPr>
              <w:t>.</w:t>
            </w:r>
          </w:p>
          <w:p w14:paraId="40CAA64B" w14:textId="77777777" w:rsidR="003D4104" w:rsidRPr="007B4ACE" w:rsidRDefault="003D4104" w:rsidP="003D4104">
            <w:pPr>
              <w:rPr>
                <w:bCs/>
              </w:rPr>
            </w:pPr>
          </w:p>
          <w:p w14:paraId="395A732C" w14:textId="77777777" w:rsidR="003D4104" w:rsidRPr="007B4ACE" w:rsidRDefault="003D4104" w:rsidP="003D4104">
            <w:pPr>
              <w:rPr>
                <w:bCs/>
              </w:rPr>
            </w:pPr>
            <w:r>
              <w:rPr>
                <w:bCs/>
              </w:rPr>
              <w:t>T</w:t>
            </w:r>
            <w:r w:rsidRPr="007B4ACE">
              <w:rPr>
                <w:bCs/>
              </w:rPr>
              <w:t xml:space="preserve">he NUS Institutional Review Board (NUS-IRB) and Departmental Ethics Review Committee (DERC) will be granted access to your original study records to check study procedures and data, without making any of your information public, if required. </w:t>
            </w:r>
          </w:p>
          <w:p w14:paraId="5E013659" w14:textId="77777777" w:rsidR="003D4104" w:rsidRPr="007B4ACE" w:rsidRDefault="003D4104" w:rsidP="003D4104">
            <w:pPr>
              <w:rPr>
                <w:bCs/>
              </w:rPr>
            </w:pPr>
          </w:p>
          <w:p w14:paraId="6F8EEC97" w14:textId="77777777" w:rsidR="003D4104" w:rsidRPr="007B4ACE" w:rsidRDefault="003D4104" w:rsidP="003D4104">
            <w:pPr>
              <w:rPr>
                <w:bCs/>
              </w:rPr>
            </w:pPr>
            <w:r w:rsidRPr="007B4ACE">
              <w:rPr>
                <w:bCs/>
              </w:rPr>
              <w:t xml:space="preserve">Information provided in this research may be used for publication and/or presentation. In the event of any publication/presentation regarding this study, your identity will remain confidential. </w:t>
            </w:r>
          </w:p>
          <w:p w14:paraId="59174B26" w14:textId="77777777" w:rsidR="003D4104" w:rsidRPr="007B4ACE" w:rsidRDefault="003D4104" w:rsidP="003D4104">
            <w:pPr>
              <w:rPr>
                <w:bCs/>
              </w:rPr>
            </w:pPr>
          </w:p>
          <w:p w14:paraId="6DAAD907" w14:textId="77777777" w:rsidR="003D4104" w:rsidRPr="007B4ACE" w:rsidRDefault="003D4104" w:rsidP="003D4104">
            <w:pPr>
              <w:rPr>
                <w:bCs/>
              </w:rPr>
            </w:pPr>
            <w:r w:rsidRPr="007B4ACE">
              <w:rPr>
                <w:bCs/>
              </w:rPr>
              <w:t>By signing the Consent Form attached</w:t>
            </w:r>
            <w:r>
              <w:rPr>
                <w:bCs/>
              </w:rPr>
              <w:t>,</w:t>
            </w:r>
            <w:r w:rsidRPr="007B4ACE">
              <w:rPr>
                <w:bCs/>
              </w:rPr>
              <w:t xml:space="preserve"> you are authorising (</w:t>
            </w:r>
            <w:proofErr w:type="spellStart"/>
            <w:r w:rsidRPr="007B4ACE">
              <w:rPr>
                <w:bCs/>
              </w:rPr>
              <w:t>i</w:t>
            </w:r>
            <w:proofErr w:type="spellEnd"/>
            <w:r w:rsidRPr="007B4ACE">
              <w:rPr>
                <w:bCs/>
              </w:rPr>
              <w:t>) the collection, access to, use and storage of your personal data, and/or (ii) the disclosure to the research team</w:t>
            </w:r>
            <w:r>
              <w:rPr>
                <w:bCs/>
              </w:rPr>
              <w:t>.</w:t>
            </w:r>
          </w:p>
          <w:p w14:paraId="68A2AF29" w14:textId="77777777" w:rsidR="003D4104" w:rsidRDefault="003D4104" w:rsidP="003D4104"/>
          <w:p w14:paraId="1FEF2B0C" w14:textId="295CCFF5" w:rsidR="003D4104" w:rsidRDefault="003D4104" w:rsidP="003D4104">
            <w:r>
              <w:t>All identifiable research data will be coded (i.e. only identified with a code number) at the earliest possible stage of the research. Personal data will be discarded upon the completion of the analysis, reimbursement, or withdrawal from the study, whichever occurs first.</w:t>
            </w:r>
          </w:p>
          <w:p w14:paraId="3553340A" w14:textId="77777777" w:rsidR="003D4104" w:rsidRDefault="003D4104" w:rsidP="003D4104">
            <w:pPr>
              <w:ind w:firstLine="720"/>
            </w:pPr>
          </w:p>
          <w:p w14:paraId="1A749FA6" w14:textId="77777777" w:rsidR="003D4104" w:rsidRDefault="003D4104" w:rsidP="003D4104">
            <w:r>
              <w:t>All data collected will be kept in accordance with the National University of Singapore’s Research Data Management Policy. Research data used in any publication will be kept for a minimum of 10 years before being discarded.</w:t>
            </w:r>
          </w:p>
          <w:p w14:paraId="02722BBF" w14:textId="540044D0" w:rsidR="003D4104" w:rsidRDefault="003D4104" w:rsidP="003D4104"/>
        </w:tc>
      </w:tr>
      <w:tr w:rsidR="003D4104" w14:paraId="506F0067" w14:textId="77777777" w:rsidTr="005E3F8C">
        <w:tc>
          <w:tcPr>
            <w:tcW w:w="9016" w:type="dxa"/>
            <w:shd w:val="clear" w:color="auto" w:fill="A6A6A6" w:themeFill="background1" w:themeFillShade="A6"/>
          </w:tcPr>
          <w:p w14:paraId="0E1B82A1" w14:textId="0A42F4AB" w:rsidR="003D4104" w:rsidRPr="003D4104" w:rsidRDefault="003D4104" w:rsidP="003D4104">
            <w:pPr>
              <w:rPr>
                <w:lang w:val="en-US"/>
              </w:rPr>
            </w:pPr>
            <w:r>
              <w:t xml:space="preserve">7. </w:t>
            </w:r>
            <w:r w:rsidRPr="003D4104">
              <w:t>What are the possible discomforts and risks for participants?</w:t>
            </w:r>
          </w:p>
        </w:tc>
      </w:tr>
      <w:tr w:rsidR="003D4104" w14:paraId="6CE1C4B9" w14:textId="77777777" w:rsidTr="003D4104">
        <w:tc>
          <w:tcPr>
            <w:tcW w:w="9016" w:type="dxa"/>
          </w:tcPr>
          <w:p w14:paraId="326AAAFF" w14:textId="77777777" w:rsidR="003D4104" w:rsidRDefault="003D4104" w:rsidP="003D4104">
            <w:pPr>
              <w:rPr>
                <w:lang w:val="en-US"/>
              </w:rPr>
            </w:pPr>
            <w:r>
              <w:rPr>
                <w:lang w:val="en-US"/>
              </w:rPr>
              <w:t>There is assessed to be no discomfort or risk to the participants.</w:t>
            </w:r>
          </w:p>
          <w:p w14:paraId="40D60099" w14:textId="77777777" w:rsidR="003D4104" w:rsidRPr="003D4104" w:rsidRDefault="003D4104" w:rsidP="003D4104">
            <w:pPr>
              <w:rPr>
                <w:lang w:val="en-US"/>
              </w:rPr>
            </w:pPr>
          </w:p>
        </w:tc>
      </w:tr>
      <w:tr w:rsidR="003D4104" w14:paraId="2A6DC1CC" w14:textId="77777777" w:rsidTr="005E3F8C">
        <w:tc>
          <w:tcPr>
            <w:tcW w:w="9016" w:type="dxa"/>
            <w:shd w:val="clear" w:color="auto" w:fill="A6A6A6" w:themeFill="background1" w:themeFillShade="A6"/>
          </w:tcPr>
          <w:p w14:paraId="0B99E834" w14:textId="78D29DD0" w:rsidR="003D4104" w:rsidRPr="003D4104" w:rsidRDefault="003D4104" w:rsidP="003D4104">
            <w:pPr>
              <w:rPr>
                <w:lang w:val="en-US"/>
              </w:rPr>
            </w:pPr>
            <w:r>
              <w:t xml:space="preserve">8. </w:t>
            </w:r>
            <w:r w:rsidRPr="003D4104">
              <w:t>What is the compensation for any injury?</w:t>
            </w:r>
          </w:p>
        </w:tc>
      </w:tr>
      <w:tr w:rsidR="003D4104" w14:paraId="0B966F12" w14:textId="77777777" w:rsidTr="003D4104">
        <w:tc>
          <w:tcPr>
            <w:tcW w:w="9016" w:type="dxa"/>
          </w:tcPr>
          <w:p w14:paraId="5025A2C3" w14:textId="77777777" w:rsidR="003D4104" w:rsidRDefault="003D4104" w:rsidP="003D4104">
            <w:r w:rsidRPr="003D4104">
              <w:t>The study is not expected to cause injury as it involves filling up a form during the process of reviewing 4 unpublished papers. By giving your consent, you will not waive any of your legal rights or release the parties involved in this study from liability for negligence</w:t>
            </w:r>
            <w:r>
              <w:t>.</w:t>
            </w:r>
          </w:p>
          <w:p w14:paraId="40D37759" w14:textId="449CD8FC" w:rsidR="003D4104" w:rsidRDefault="003D4104" w:rsidP="003D4104"/>
        </w:tc>
      </w:tr>
      <w:tr w:rsidR="003D4104" w14:paraId="249BFE01" w14:textId="77777777" w:rsidTr="005E3F8C">
        <w:tc>
          <w:tcPr>
            <w:tcW w:w="9016" w:type="dxa"/>
            <w:shd w:val="clear" w:color="auto" w:fill="A6A6A6" w:themeFill="background1" w:themeFillShade="A6"/>
          </w:tcPr>
          <w:p w14:paraId="342FB0BC" w14:textId="50B11823" w:rsidR="003D4104" w:rsidRDefault="003D4104" w:rsidP="003D4104">
            <w:pPr>
              <w:tabs>
                <w:tab w:val="left" w:pos="1139"/>
              </w:tabs>
            </w:pPr>
            <w:r>
              <w:t xml:space="preserve">9. </w:t>
            </w:r>
            <w:r w:rsidRPr="003D4104">
              <w:t>Will there be reimbursement for participation?</w:t>
            </w:r>
          </w:p>
        </w:tc>
      </w:tr>
      <w:tr w:rsidR="003D4104" w14:paraId="42AA4793" w14:textId="77777777" w:rsidTr="003D4104">
        <w:tc>
          <w:tcPr>
            <w:tcW w:w="9016" w:type="dxa"/>
          </w:tcPr>
          <w:p w14:paraId="205D0970" w14:textId="77777777" w:rsidR="003D4104" w:rsidRDefault="003D4104" w:rsidP="003D4104">
            <w:r>
              <w:t xml:space="preserve">As a token of appreciation, you will receive a total of $50 worth of CapitaLand gift vouchers for your efforts to review 8 initial drafts of the published Occupational Medicine papers. </w:t>
            </w:r>
          </w:p>
          <w:p w14:paraId="2C3FDAB7" w14:textId="77777777" w:rsidR="003D4104" w:rsidRDefault="003D4104" w:rsidP="003D4104">
            <w:r>
              <w:lastRenderedPageBreak/>
              <w:t>-</w:t>
            </w:r>
            <w:r>
              <w:tab/>
              <w:t>$10 will be given upon the submission of the review for the second paper</w:t>
            </w:r>
          </w:p>
          <w:p w14:paraId="28B66DD5" w14:textId="77777777" w:rsidR="003D4104" w:rsidRDefault="003D4104" w:rsidP="003D4104">
            <w:r>
              <w:t>-</w:t>
            </w:r>
            <w:r>
              <w:tab/>
              <w:t>$10 will be given for the submission of the review for the fourth paper</w:t>
            </w:r>
          </w:p>
          <w:p w14:paraId="79A04590" w14:textId="77777777" w:rsidR="003D4104" w:rsidRDefault="003D4104" w:rsidP="003D4104">
            <w:r>
              <w:t>-</w:t>
            </w:r>
            <w:r>
              <w:tab/>
              <w:t>$10 will be given for the submission of the review for the sixth paper</w:t>
            </w:r>
          </w:p>
          <w:p w14:paraId="46FF13E0" w14:textId="1499A691" w:rsidR="003D4104" w:rsidRDefault="003D4104" w:rsidP="003D4104">
            <w:r>
              <w:t>-</w:t>
            </w:r>
            <w:r>
              <w:tab/>
              <w:t>and the remaining $20 will be given for the submission of the final paper</w:t>
            </w:r>
          </w:p>
        </w:tc>
      </w:tr>
      <w:tr w:rsidR="003D4104" w14:paraId="36BC51E2" w14:textId="77777777" w:rsidTr="005E3F8C">
        <w:tc>
          <w:tcPr>
            <w:tcW w:w="9016" w:type="dxa"/>
            <w:shd w:val="clear" w:color="auto" w:fill="A6A6A6" w:themeFill="background1" w:themeFillShade="A6"/>
          </w:tcPr>
          <w:p w14:paraId="2B3BF896" w14:textId="581FB1D0" w:rsidR="003D4104" w:rsidRDefault="003D4104" w:rsidP="003D4104">
            <w:r>
              <w:lastRenderedPageBreak/>
              <w:t xml:space="preserve">10. </w:t>
            </w:r>
            <w:r w:rsidRPr="003D4104">
              <w:t>What are the possible benefits to me or other people?</w:t>
            </w:r>
          </w:p>
        </w:tc>
      </w:tr>
      <w:tr w:rsidR="003D4104" w14:paraId="7EBB63E7" w14:textId="77777777" w:rsidTr="003D4104">
        <w:tc>
          <w:tcPr>
            <w:tcW w:w="9016" w:type="dxa"/>
          </w:tcPr>
          <w:p w14:paraId="19986B15" w14:textId="77777777" w:rsidR="003D4104" w:rsidRDefault="003D4104" w:rsidP="003D4104">
            <w:r w:rsidRPr="003D4104">
              <w:t>There is no direct benefit to you by participating in this research study. The knowledge gained may benefit the public in the future, as the utilisation of Generative AI to augment researchers would improve the speed and accuracy of improving research publication prior to publication, leading to greater efficiencies in the dissemination of knowledge to the occupational health community.</w:t>
            </w:r>
          </w:p>
          <w:p w14:paraId="0B029FDC" w14:textId="7CC15DCF" w:rsidR="003D4104" w:rsidRDefault="003D4104" w:rsidP="003D4104"/>
        </w:tc>
      </w:tr>
      <w:tr w:rsidR="003D4104" w14:paraId="3671F706" w14:textId="77777777" w:rsidTr="005E3F8C">
        <w:tc>
          <w:tcPr>
            <w:tcW w:w="9016" w:type="dxa"/>
            <w:shd w:val="clear" w:color="auto" w:fill="A6A6A6" w:themeFill="background1" w:themeFillShade="A6"/>
          </w:tcPr>
          <w:p w14:paraId="4517A06B" w14:textId="10B3485F" w:rsidR="003D4104" w:rsidRDefault="003D4104" w:rsidP="003D4104">
            <w:r>
              <w:t xml:space="preserve">11. </w:t>
            </w:r>
            <w:r w:rsidRPr="003D4104">
              <w:t>Can I refuse to participate in this research?</w:t>
            </w:r>
          </w:p>
        </w:tc>
      </w:tr>
      <w:tr w:rsidR="003D4104" w14:paraId="3A069986" w14:textId="77777777" w:rsidTr="003D4104">
        <w:tc>
          <w:tcPr>
            <w:tcW w:w="9016" w:type="dxa"/>
          </w:tcPr>
          <w:p w14:paraId="71347BB3" w14:textId="77777777" w:rsidR="003D4104" w:rsidRDefault="003D4104" w:rsidP="003D4104">
            <w:r w:rsidRPr="003D4104">
              <w:t>Yes, you can. Your decision to participate in this research study is voluntary and completely up to you. There will be no penalty, nor would this affect any benefits to which you are entitled, should you decide not to take part in this study or to stop your participation. You can also withdraw from the research at any time without giving any reasons, by informing the principal investigator, and all your data collected will be discarded if you request it.</w:t>
            </w:r>
          </w:p>
          <w:p w14:paraId="223A84D5" w14:textId="41D303AE" w:rsidR="003D4104" w:rsidRDefault="003D4104" w:rsidP="003D4104"/>
        </w:tc>
      </w:tr>
      <w:tr w:rsidR="003D4104" w14:paraId="0F1213ED" w14:textId="77777777" w:rsidTr="005E3F8C">
        <w:tc>
          <w:tcPr>
            <w:tcW w:w="9016" w:type="dxa"/>
            <w:shd w:val="clear" w:color="auto" w:fill="A6A6A6" w:themeFill="background1" w:themeFillShade="A6"/>
          </w:tcPr>
          <w:p w14:paraId="6E495A17" w14:textId="71845F64" w:rsidR="003D4104" w:rsidRDefault="005E3F8C" w:rsidP="003D4104">
            <w:r>
              <w:t xml:space="preserve">12. </w:t>
            </w:r>
            <w:r w:rsidRPr="005E3F8C">
              <w:t>Whom should I call if I have any questions or problems?</w:t>
            </w:r>
          </w:p>
        </w:tc>
      </w:tr>
      <w:tr w:rsidR="005E3F8C" w14:paraId="1B531BDA" w14:textId="77777777" w:rsidTr="003D4104">
        <w:tc>
          <w:tcPr>
            <w:tcW w:w="9016" w:type="dxa"/>
          </w:tcPr>
          <w:p w14:paraId="2339506E" w14:textId="491F087A" w:rsidR="005E3F8C" w:rsidRDefault="005E3F8C" w:rsidP="003D4104">
            <w:r w:rsidRPr="005E3F8C">
              <w:t xml:space="preserve">For an independent opinion specifically regarding the rights and welfare of research participants, you may contact a staff member of Saw Swee Hock School of Public Health Department Ethics Review Committee (DERC) at </w:t>
            </w:r>
            <w:hyperlink r:id="rId7" w:history="1">
              <w:r w:rsidRPr="00134EDF">
                <w:rPr>
                  <w:rStyle w:val="Hyperlink"/>
                </w:rPr>
                <w:t>sshsphderc@nus.edu.sg</w:t>
              </w:r>
            </w:hyperlink>
            <w:r w:rsidRPr="005E3F8C">
              <w:t>.</w:t>
            </w:r>
          </w:p>
          <w:p w14:paraId="573B5C5C" w14:textId="1837212C" w:rsidR="005E3F8C" w:rsidRDefault="005E3F8C" w:rsidP="003D4104"/>
        </w:tc>
      </w:tr>
      <w:tr w:rsidR="005E3F8C" w14:paraId="250681FA" w14:textId="77777777" w:rsidTr="005E3F8C">
        <w:tc>
          <w:tcPr>
            <w:tcW w:w="9016" w:type="dxa"/>
            <w:shd w:val="clear" w:color="auto" w:fill="A6A6A6" w:themeFill="background1" w:themeFillShade="A6"/>
          </w:tcPr>
          <w:p w14:paraId="2C827D1D" w14:textId="442C73EC" w:rsidR="005E3F8C" w:rsidRDefault="005E3F8C" w:rsidP="003D4104">
            <w:r>
              <w:t>13. Consent</w:t>
            </w:r>
          </w:p>
        </w:tc>
      </w:tr>
      <w:tr w:rsidR="005E3F8C" w14:paraId="6AC30FBC" w14:textId="77777777" w:rsidTr="003D4104">
        <w:tc>
          <w:tcPr>
            <w:tcW w:w="9016" w:type="dxa"/>
          </w:tcPr>
          <w:p w14:paraId="4819E506" w14:textId="77777777" w:rsidR="005E3F8C" w:rsidRDefault="005E3F8C" w:rsidP="003D4104">
            <w:r w:rsidRPr="005E3F8C">
              <w:t>I hereby acknowledge that:</w:t>
            </w:r>
          </w:p>
          <w:p w14:paraId="4BBFBE62" w14:textId="77777777" w:rsidR="005E3F8C" w:rsidRDefault="005E3F8C" w:rsidP="005E3F8C">
            <w:r>
              <w:t>1.</w:t>
            </w:r>
            <w:r>
              <w:tab/>
              <w:t xml:space="preserve">I have agreed to take part in the above research. </w:t>
            </w:r>
          </w:p>
          <w:p w14:paraId="15F7907E" w14:textId="77777777" w:rsidR="005E3F8C" w:rsidRDefault="005E3F8C" w:rsidP="005E3F8C">
            <w:r>
              <w:t>2.</w:t>
            </w:r>
            <w:r>
              <w:tab/>
              <w:t>I have received a copy of the participant information sheet that explains the use of my data in this research. I understand its contents and agree to donate my data for the use of this research.</w:t>
            </w:r>
          </w:p>
          <w:p w14:paraId="556EF1E9" w14:textId="77777777" w:rsidR="005E3F8C" w:rsidRDefault="005E3F8C" w:rsidP="005E3F8C">
            <w:r>
              <w:t>3.</w:t>
            </w:r>
            <w:r>
              <w:tab/>
              <w:t>I can withdraw from the research at any point of time by informing the Principal Investigator and all my data will be discarded upon request.</w:t>
            </w:r>
          </w:p>
          <w:p w14:paraId="1C436411" w14:textId="77777777" w:rsidR="005E3F8C" w:rsidRDefault="005E3F8C" w:rsidP="005E3F8C">
            <w:r>
              <w:t>4.</w:t>
            </w:r>
            <w:r>
              <w:tab/>
              <w:t>I will not have any financial benefits that result from the commercial development of this research.</w:t>
            </w:r>
          </w:p>
          <w:p w14:paraId="0E1C3251" w14:textId="6062B3A5" w:rsidR="005E3F8C" w:rsidRDefault="005E3F8C" w:rsidP="005E3F8C">
            <w:r>
              <w:t>5.</w:t>
            </w:r>
            <w:r>
              <w:tab/>
              <w:t>I consent / do not consent* to have the coded data made available for future research studies. This will be subject to an Institutional Review Board’s approval.</w:t>
            </w:r>
          </w:p>
        </w:tc>
      </w:tr>
    </w:tbl>
    <w:p w14:paraId="1DC4B46A" w14:textId="2AA12CF8" w:rsidR="005E3F8C" w:rsidRDefault="005E3F8C" w:rsidP="003D4104"/>
    <w:p w14:paraId="044701A9" w14:textId="77777777" w:rsidR="005E3F8C" w:rsidRDefault="005E3F8C">
      <w:r>
        <w:br w:type="page"/>
      </w:r>
    </w:p>
    <w:p w14:paraId="6C255160" w14:textId="71EA006E" w:rsidR="00FD6CF1" w:rsidRPr="00414BBB" w:rsidRDefault="00FD6CF1" w:rsidP="00FD6CF1">
      <w:pPr>
        <w:rPr>
          <w:b/>
          <w:bCs/>
        </w:rPr>
      </w:pPr>
      <w:r w:rsidRPr="00414BBB">
        <w:rPr>
          <w:noProof/>
        </w:rPr>
        <w:lastRenderedPageBreak/>
        <mc:AlternateContent>
          <mc:Choice Requires="wps">
            <w:drawing>
              <wp:anchor distT="0" distB="0" distL="114300" distR="114300" simplePos="0" relativeHeight="251659264" behindDoc="0" locked="0" layoutInCell="1" allowOverlap="1" wp14:anchorId="2B76DBA8" wp14:editId="09D57355">
                <wp:simplePos x="0" y="0"/>
                <wp:positionH relativeFrom="column">
                  <wp:posOffset>3193367</wp:posOffset>
                </wp:positionH>
                <wp:positionV relativeFrom="paragraph">
                  <wp:posOffset>-7034</wp:posOffset>
                </wp:positionV>
                <wp:extent cx="1568548" cy="413385"/>
                <wp:effectExtent l="0" t="0" r="12700" b="24765"/>
                <wp:wrapNone/>
                <wp:docPr id="2113155014" name="Text Box 1"/>
                <wp:cNvGraphicFramePr/>
                <a:graphic xmlns:a="http://schemas.openxmlformats.org/drawingml/2006/main">
                  <a:graphicData uri="http://schemas.microsoft.com/office/word/2010/wordprocessingShape">
                    <wps:wsp>
                      <wps:cNvSpPr txBox="1"/>
                      <wps:spPr>
                        <a:xfrm>
                          <a:off x="0" y="0"/>
                          <a:ext cx="1568548" cy="413385"/>
                        </a:xfrm>
                        <a:prstGeom prst="rect">
                          <a:avLst/>
                        </a:prstGeom>
                        <a:solidFill>
                          <a:schemeClr val="lt1"/>
                        </a:solidFill>
                        <a:ln w="6350">
                          <a:solidFill>
                            <a:schemeClr val="tx1"/>
                          </a:solidFill>
                        </a:ln>
                      </wps:spPr>
                      <wps:txbx>
                        <w:txbxContent>
                          <w:p w14:paraId="1751E725" w14:textId="77777777" w:rsidR="00FD6CF1" w:rsidRPr="005D16DF" w:rsidRDefault="00FD6CF1" w:rsidP="00FD6CF1">
                            <w:pPr>
                              <w:spacing w:after="0"/>
                              <w:jc w:val="center"/>
                              <w:rPr>
                                <w:sz w:val="32"/>
                                <w:szCs w:val="32"/>
                              </w:rPr>
                            </w:pPr>
                            <w:r w:rsidRPr="005D16DF">
                              <w:rPr>
                                <w:sz w:val="32"/>
                                <w:szCs w:val="32"/>
                              </w:rPr>
                              <w:t>Paper ____</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B76DBA8" id="_x0000_t202" coordsize="21600,21600" o:spt="202" path="m,l,21600r21600,l21600,xe">
                <v:stroke joinstyle="miter"/>
                <v:path gradientshapeok="t" o:connecttype="rect"/>
              </v:shapetype>
              <v:shape id="Text Box 1" o:spid="_x0000_s1026" type="#_x0000_t202" style="position:absolute;margin-left:251.45pt;margin-top:-.55pt;width:123.5pt;height:32.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" fillcolor="white [3201]" strokecolor="black [3213]" strokeweight=".5pt">
                <v:textbox>
                  <w:txbxContent>
                    <w:p w14:paraId="1751E725" w14:textId="77777777" w:rsidR="00FD6CF1" w:rsidRPr="005D16DF" w:rsidRDefault="00FD6CF1" w:rsidP="00FD6CF1">
                      <w:pPr>
                        <w:spacing w:after="0"/>
                        <w:jc w:val="center"/>
                        <w:rPr>
                          <w:sz w:val="32"/>
                          <w:szCs w:val="32"/>
                        </w:rPr>
                      </w:pPr>
                      <w:r w:rsidRPr="005D16DF">
                        <w:rPr>
                          <w:sz w:val="32"/>
                          <w:szCs w:val="32"/>
                        </w:rPr>
                        <w:t>Paper ____</w:t>
                      </w:r>
                    </w:p>
                  </w:txbxContent>
                </v:textbox>
              </v:shape>
            </w:pict>
          </mc:Fallback>
        </mc:AlternateContent>
      </w:r>
      <w:r w:rsidRPr="00414BBB">
        <w:rPr>
          <w:b/>
          <w:bCs/>
        </w:rPr>
        <w:t xml:space="preserve">Appendix </w:t>
      </w:r>
      <w:r w:rsidR="005E3F8C">
        <w:rPr>
          <w:b/>
          <w:bCs/>
        </w:rPr>
        <w:t>B</w:t>
      </w:r>
    </w:p>
    <w:p w14:paraId="6EAFC0DD" w14:textId="77777777" w:rsidR="00FD6CF1" w:rsidRPr="00414BBB" w:rsidRDefault="00FD6CF1" w:rsidP="00FD6CF1">
      <w:pPr>
        <w:rPr>
          <w:color w:val="000000" w:themeColor="text1"/>
        </w:rPr>
      </w:pPr>
      <w:r w:rsidRPr="00414BBB">
        <w:rPr>
          <w:noProof/>
        </w:rPr>
        <mc:AlternateContent>
          <mc:Choice Requires="wps">
            <w:drawing>
              <wp:anchor distT="0" distB="0" distL="114300" distR="114300" simplePos="0" relativeHeight="251661312" behindDoc="0" locked="0" layoutInCell="1" allowOverlap="1" wp14:anchorId="5CB6394D" wp14:editId="55C12C5E">
                <wp:simplePos x="0" y="0"/>
                <wp:positionH relativeFrom="column">
                  <wp:posOffset>3193367</wp:posOffset>
                </wp:positionH>
                <wp:positionV relativeFrom="paragraph">
                  <wp:posOffset>129247</wp:posOffset>
                </wp:positionV>
                <wp:extent cx="1568450" cy="413385"/>
                <wp:effectExtent l="0" t="0" r="12700" b="24765"/>
                <wp:wrapNone/>
                <wp:docPr id="439444151" name="Text Box 3"/>
                <wp:cNvGraphicFramePr/>
                <a:graphic xmlns:a="http://schemas.openxmlformats.org/drawingml/2006/main">
                  <a:graphicData uri="http://schemas.microsoft.com/office/word/2010/wordprocessingShape">
                    <wps:wsp>
                      <wps:cNvSpPr txBox="1"/>
                      <wps:spPr>
                        <a:xfrm>
                          <a:off x="0" y="0"/>
                          <a:ext cx="1568450" cy="413385"/>
                        </a:xfrm>
                        <a:prstGeom prst="rect">
                          <a:avLst/>
                        </a:prstGeom>
                        <a:solidFill>
                          <a:schemeClr val="lt1"/>
                        </a:solidFill>
                        <a:ln w="6350">
                          <a:solidFill>
                            <a:prstClr val="black"/>
                          </a:solidFill>
                        </a:ln>
                      </wps:spPr>
                      <wps:txbx>
                        <w:txbxContent>
                          <w:p w14:paraId="484AD21C" w14:textId="77777777" w:rsidR="00FD6CF1" w:rsidRPr="005D16DF" w:rsidRDefault="00FD6CF1" w:rsidP="00FD6CF1">
                            <w:pPr>
                              <w:spacing w:after="0"/>
                              <w:rPr>
                                <w:sz w:val="32"/>
                                <w:szCs w:val="32"/>
                              </w:rPr>
                            </w:pPr>
                            <w:r w:rsidRPr="005D16DF">
                              <w:rPr>
                                <w:sz w:val="32"/>
                                <w:szCs w:val="32"/>
                              </w:rPr>
                              <w:t>Reviewer ____</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B6394D" id="Text Box 3" o:spid="_x0000_s1027" type="#_x0000_t202" style="position:absolute;margin-left:251.45pt;margin-top:10.2pt;width:123.5pt;height:32.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" fillcolor="white [3201]" strokeweight=".5pt">
                <v:textbox>
                  <w:txbxContent>
                    <w:p w14:paraId="484AD21C" w14:textId="77777777" w:rsidR="00FD6CF1" w:rsidRPr="005D16DF" w:rsidRDefault="00FD6CF1" w:rsidP="00FD6CF1">
                      <w:pPr>
                        <w:spacing w:after="0"/>
                        <w:rPr>
                          <w:sz w:val="32"/>
                          <w:szCs w:val="32"/>
                        </w:rPr>
                      </w:pPr>
                      <w:r w:rsidRPr="005D16DF">
                        <w:rPr>
                          <w:sz w:val="32"/>
                          <w:szCs w:val="32"/>
                        </w:rPr>
                        <w:t>Reviewer ____</w:t>
                      </w:r>
                    </w:p>
                  </w:txbxContent>
                </v:textbox>
              </v:shape>
            </w:pict>
          </mc:Fallback>
        </mc:AlternateContent>
      </w:r>
      <w:r w:rsidRPr="00414BBB">
        <w:rPr>
          <w:noProof/>
        </w:rPr>
        <mc:AlternateContent>
          <mc:Choice Requires="wps">
            <w:drawing>
              <wp:anchor distT="0" distB="0" distL="114300" distR="114300" simplePos="0" relativeHeight="251660288" behindDoc="0" locked="0" layoutInCell="1" allowOverlap="1" wp14:anchorId="6ECFF37A" wp14:editId="3ABC8DA6">
                <wp:simplePos x="0" y="0"/>
                <wp:positionH relativeFrom="column">
                  <wp:posOffset>4781550</wp:posOffset>
                </wp:positionH>
                <wp:positionV relativeFrom="paragraph">
                  <wp:posOffset>-295275</wp:posOffset>
                </wp:positionV>
                <wp:extent cx="947420" cy="414020"/>
                <wp:effectExtent l="0" t="0" r="5080" b="5080"/>
                <wp:wrapNone/>
                <wp:docPr id="261488514" name="Text Box 2"/>
                <wp:cNvGraphicFramePr/>
                <a:graphic xmlns:a="http://schemas.openxmlformats.org/drawingml/2006/main">
                  <a:graphicData uri="http://schemas.microsoft.com/office/word/2010/wordprocessingShape">
                    <wps:wsp>
                      <wps:cNvSpPr txBox="1"/>
                      <wps:spPr>
                        <a:xfrm>
                          <a:off x="0" y="0"/>
                          <a:ext cx="946785" cy="413385"/>
                        </a:xfrm>
                        <a:prstGeom prst="rect">
                          <a:avLst/>
                        </a:prstGeom>
                        <a:solidFill>
                          <a:schemeClr val="lt1"/>
                        </a:solidFill>
                        <a:ln w="6350">
                          <a:noFill/>
                        </a:ln>
                      </wps:spPr>
                      <wps:txbx>
                        <w:txbxContent>
                          <w:p w14:paraId="249350FD" w14:textId="77777777" w:rsidR="00FD6CF1" w:rsidRPr="005D16DF" w:rsidRDefault="00FD6CF1" w:rsidP="00FD6CF1">
                            <w:pPr>
                              <w:spacing w:after="0"/>
                              <w:jc w:val="center"/>
                              <w:rPr>
                                <w:b/>
                                <w:bCs/>
                                <w:sz w:val="32"/>
                                <w:szCs w:val="32"/>
                              </w:rPr>
                            </w:pPr>
                            <w:r w:rsidRPr="005D16DF">
                              <w:rPr>
                                <w:b/>
                                <w:bCs/>
                                <w:sz w:val="32"/>
                                <w:szCs w:val="32"/>
                              </w:rPr>
                              <w:t>Form 1</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CFF37A" id="Text Box 2" o:spid="_x0000_s1028" type="#_x0000_t202" style="position:absolute;margin-left:376.5pt;margin-top:-23.25pt;width:74.6pt;height:32.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" fillcolor="white [3201]" stroked="f" strokeweight=".5pt">
                <v:textbox>
                  <w:txbxContent>
                    <w:p w14:paraId="249350FD" w14:textId="77777777" w:rsidR="00FD6CF1" w:rsidRPr="005D16DF" w:rsidRDefault="00FD6CF1" w:rsidP="00FD6CF1">
                      <w:pPr>
                        <w:spacing w:after="0"/>
                        <w:jc w:val="center"/>
                        <w:rPr>
                          <w:b/>
                          <w:bCs/>
                          <w:sz w:val="32"/>
                          <w:szCs w:val="32"/>
                        </w:rPr>
                      </w:pPr>
                      <w:r w:rsidRPr="005D16DF">
                        <w:rPr>
                          <w:b/>
                          <w:bCs/>
                          <w:sz w:val="32"/>
                          <w:szCs w:val="32"/>
                        </w:rPr>
                        <w:t>Form 1</w:t>
                      </w:r>
                    </w:p>
                  </w:txbxContent>
                </v:textbox>
              </v:shape>
            </w:pict>
          </mc:Fallback>
        </mc:AlternateContent>
      </w:r>
    </w:p>
    <w:p w14:paraId="6786DB30" w14:textId="77777777" w:rsidR="00FD6CF1" w:rsidRPr="00414BBB" w:rsidRDefault="00FD6CF1" w:rsidP="00FD6CF1">
      <w:pPr>
        <w:jc w:val="both"/>
        <w:rPr>
          <w:b/>
          <w:bCs/>
          <w:color w:val="000000" w:themeColor="text1"/>
          <w:u w:val="single"/>
        </w:rPr>
      </w:pPr>
      <w:r w:rsidRPr="00414BBB">
        <w:rPr>
          <w:b/>
          <w:bCs/>
          <w:color w:val="000000" w:themeColor="text1"/>
          <w:u w:val="single"/>
        </w:rPr>
        <w:t>Reviewer Data Collection Form</w:t>
      </w:r>
    </w:p>
    <w:p w14:paraId="3B93B8D9" w14:textId="77777777" w:rsidR="00FD6CF1" w:rsidRPr="00414BBB" w:rsidRDefault="00FD6CF1" w:rsidP="00FD6CF1">
      <w:pPr>
        <w:jc w:val="both"/>
      </w:pPr>
      <w:r w:rsidRPr="00414BBB">
        <w:rPr>
          <w:color w:val="000000" w:themeColor="text1"/>
        </w:rPr>
        <w:t xml:space="preserve">Dear participants, thank </w:t>
      </w:r>
      <w:r w:rsidRPr="00414BBB">
        <w:t>you for supporting our research, we would like to seek your assistance to review the first drafts of 8 published papers. You would be requested to fill out the survey form for each paper below with your comments and proposed improvements. Feel free to include additional comments on another sheet of paper if required.</w:t>
      </w:r>
    </w:p>
    <w:p w14:paraId="2D2732B4" w14:textId="77777777" w:rsidR="00FD6CF1" w:rsidRPr="00414BBB" w:rsidRDefault="00FD6CF1" w:rsidP="00FD6CF1">
      <w:pPr>
        <w:jc w:val="both"/>
      </w:pPr>
      <w:r w:rsidRPr="00414BBB">
        <w:t>In addition, we would like to have an indication of the time spent (in minutes) on each of the sections for each paper to quantify the average duration on reviewing the paper.</w:t>
      </w:r>
    </w:p>
    <w:tbl>
      <w:tblPr>
        <w:tblStyle w:val="TableGrid"/>
        <w:tblW w:w="0" w:type="auto"/>
        <w:tblLook w:val="04A0" w:firstRow="1" w:lastRow="0" w:firstColumn="1" w:lastColumn="0" w:noHBand="0" w:noVBand="1"/>
      </w:tblPr>
      <w:tblGrid>
        <w:gridCol w:w="2734"/>
        <w:gridCol w:w="4188"/>
        <w:gridCol w:w="2094"/>
      </w:tblGrid>
      <w:tr w:rsidR="00FD6CF1" w:rsidRPr="00414BBB" w14:paraId="308A8E90" w14:textId="77777777" w:rsidTr="00980204">
        <w:tc>
          <w:tcPr>
            <w:tcW w:w="2734"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53D0DD02" w14:textId="77777777" w:rsidR="00FD6CF1" w:rsidRPr="00414BBB" w:rsidRDefault="00FD6CF1" w:rsidP="00980204">
            <w:pPr>
              <w:jc w:val="both"/>
              <w:rPr>
                <w:b/>
                <w:bCs/>
                <w:sz w:val="20"/>
                <w:szCs w:val="20"/>
              </w:rPr>
            </w:pPr>
            <w:r w:rsidRPr="00414BBB">
              <w:rPr>
                <w:b/>
                <w:bCs/>
                <w:sz w:val="20"/>
                <w:szCs w:val="20"/>
              </w:rPr>
              <w:t>Feedback Section</w:t>
            </w:r>
          </w:p>
        </w:tc>
        <w:tc>
          <w:tcPr>
            <w:tcW w:w="4188"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0EBB89B8" w14:textId="77777777" w:rsidR="00FD6CF1" w:rsidRPr="00414BBB" w:rsidRDefault="00FD6CF1" w:rsidP="00980204">
            <w:pPr>
              <w:jc w:val="both"/>
              <w:rPr>
                <w:b/>
                <w:bCs/>
                <w:sz w:val="20"/>
                <w:szCs w:val="20"/>
              </w:rPr>
            </w:pPr>
            <w:r w:rsidRPr="00414BBB">
              <w:rPr>
                <w:b/>
                <w:bCs/>
                <w:sz w:val="20"/>
                <w:szCs w:val="20"/>
              </w:rPr>
              <w:t>Comments and Suggestions for Improvements</w:t>
            </w:r>
          </w:p>
        </w:tc>
        <w:tc>
          <w:tcPr>
            <w:tcW w:w="2094"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4B9F1236" w14:textId="77777777" w:rsidR="00FD6CF1" w:rsidRPr="00414BBB" w:rsidRDefault="00FD6CF1" w:rsidP="00980204">
            <w:pPr>
              <w:jc w:val="both"/>
              <w:rPr>
                <w:b/>
                <w:bCs/>
                <w:sz w:val="20"/>
                <w:szCs w:val="20"/>
              </w:rPr>
            </w:pPr>
            <w:r w:rsidRPr="00414BBB">
              <w:rPr>
                <w:b/>
                <w:bCs/>
                <w:sz w:val="20"/>
                <w:szCs w:val="20"/>
              </w:rPr>
              <w:t>Duration Spent (Minutes)</w:t>
            </w:r>
          </w:p>
        </w:tc>
      </w:tr>
      <w:tr w:rsidR="00FD6CF1" w:rsidRPr="00414BBB" w14:paraId="3F15627D" w14:textId="77777777" w:rsidTr="00980204">
        <w:trPr>
          <w:trHeight w:val="592"/>
        </w:trPr>
        <w:tc>
          <w:tcPr>
            <w:tcW w:w="2734" w:type="dxa"/>
            <w:tcBorders>
              <w:top w:val="single" w:sz="4" w:space="0" w:color="auto"/>
              <w:left w:val="single" w:sz="4" w:space="0" w:color="auto"/>
              <w:bottom w:val="single" w:sz="4" w:space="0" w:color="auto"/>
              <w:right w:val="single" w:sz="4" w:space="0" w:color="auto"/>
            </w:tcBorders>
            <w:hideMark/>
          </w:tcPr>
          <w:p w14:paraId="4E8C0832" w14:textId="77777777" w:rsidR="00FD6CF1" w:rsidRPr="00414BBB" w:rsidRDefault="00FD6CF1" w:rsidP="00980204">
            <w:pPr>
              <w:jc w:val="both"/>
              <w:rPr>
                <w:b/>
                <w:bCs/>
                <w:sz w:val="20"/>
                <w:szCs w:val="20"/>
              </w:rPr>
            </w:pPr>
            <w:r w:rsidRPr="00414BBB">
              <w:rPr>
                <w:b/>
                <w:bCs/>
                <w:sz w:val="20"/>
                <w:szCs w:val="20"/>
              </w:rPr>
              <w:t>Abstract</w:t>
            </w:r>
          </w:p>
        </w:tc>
        <w:tc>
          <w:tcPr>
            <w:tcW w:w="4188" w:type="dxa"/>
            <w:tcBorders>
              <w:top w:val="single" w:sz="4" w:space="0" w:color="auto"/>
              <w:left w:val="single" w:sz="4" w:space="0" w:color="auto"/>
              <w:bottom w:val="single" w:sz="4" w:space="0" w:color="auto"/>
              <w:right w:val="single" w:sz="4" w:space="0" w:color="auto"/>
            </w:tcBorders>
          </w:tcPr>
          <w:p w14:paraId="6D2356DB" w14:textId="77777777" w:rsidR="00FD6CF1" w:rsidRPr="00414BBB" w:rsidRDefault="00FD6CF1" w:rsidP="00980204">
            <w:pPr>
              <w:jc w:val="both"/>
              <w:rPr>
                <w:b/>
                <w:bCs/>
                <w:sz w:val="20"/>
                <w:szCs w:val="20"/>
              </w:rPr>
            </w:pPr>
          </w:p>
          <w:p w14:paraId="7FC7F096" w14:textId="77777777" w:rsidR="00FD6CF1" w:rsidRPr="00414BBB" w:rsidRDefault="00FD6CF1" w:rsidP="00980204">
            <w:pPr>
              <w:jc w:val="both"/>
              <w:rPr>
                <w:b/>
                <w:bCs/>
                <w:sz w:val="20"/>
                <w:szCs w:val="20"/>
              </w:rPr>
            </w:pPr>
          </w:p>
          <w:p w14:paraId="3465B363" w14:textId="77777777" w:rsidR="00FD6CF1" w:rsidRPr="00414BBB" w:rsidRDefault="00FD6CF1" w:rsidP="00980204">
            <w:pPr>
              <w:jc w:val="both"/>
              <w:rPr>
                <w:b/>
                <w:bCs/>
                <w:sz w:val="20"/>
                <w:szCs w:val="20"/>
              </w:rPr>
            </w:pPr>
          </w:p>
          <w:p w14:paraId="3C9FB169" w14:textId="77777777" w:rsidR="00FD6CF1" w:rsidRPr="00414BBB" w:rsidRDefault="00FD6CF1" w:rsidP="00980204">
            <w:pPr>
              <w:jc w:val="both"/>
              <w:rPr>
                <w:b/>
                <w:bCs/>
                <w:sz w:val="20"/>
                <w:szCs w:val="20"/>
              </w:rPr>
            </w:pPr>
          </w:p>
        </w:tc>
        <w:tc>
          <w:tcPr>
            <w:tcW w:w="2094" w:type="dxa"/>
            <w:tcBorders>
              <w:top w:val="single" w:sz="4" w:space="0" w:color="auto"/>
              <w:left w:val="single" w:sz="4" w:space="0" w:color="auto"/>
              <w:bottom w:val="single" w:sz="4" w:space="0" w:color="auto"/>
              <w:right w:val="single" w:sz="4" w:space="0" w:color="auto"/>
            </w:tcBorders>
          </w:tcPr>
          <w:p w14:paraId="5565D7D1" w14:textId="77777777" w:rsidR="00FD6CF1" w:rsidRPr="00414BBB" w:rsidRDefault="00FD6CF1" w:rsidP="00980204">
            <w:pPr>
              <w:jc w:val="both"/>
              <w:rPr>
                <w:b/>
                <w:bCs/>
                <w:sz w:val="20"/>
                <w:szCs w:val="20"/>
              </w:rPr>
            </w:pPr>
          </w:p>
        </w:tc>
      </w:tr>
      <w:tr w:rsidR="00FD6CF1" w:rsidRPr="00414BBB" w14:paraId="4873CEEC" w14:textId="77777777" w:rsidTr="00980204">
        <w:trPr>
          <w:trHeight w:val="700"/>
        </w:trPr>
        <w:tc>
          <w:tcPr>
            <w:tcW w:w="2734" w:type="dxa"/>
            <w:tcBorders>
              <w:top w:val="single" w:sz="4" w:space="0" w:color="auto"/>
              <w:left w:val="single" w:sz="4" w:space="0" w:color="auto"/>
              <w:bottom w:val="single" w:sz="4" w:space="0" w:color="auto"/>
              <w:right w:val="single" w:sz="4" w:space="0" w:color="auto"/>
            </w:tcBorders>
            <w:hideMark/>
          </w:tcPr>
          <w:p w14:paraId="32702F07" w14:textId="77777777" w:rsidR="00FD6CF1" w:rsidRPr="00414BBB" w:rsidRDefault="00FD6CF1" w:rsidP="00980204">
            <w:pPr>
              <w:jc w:val="both"/>
              <w:rPr>
                <w:b/>
                <w:bCs/>
                <w:sz w:val="20"/>
                <w:szCs w:val="20"/>
              </w:rPr>
            </w:pPr>
            <w:r w:rsidRPr="00414BBB">
              <w:rPr>
                <w:b/>
                <w:bCs/>
                <w:sz w:val="20"/>
                <w:szCs w:val="20"/>
              </w:rPr>
              <w:t>Introduction</w:t>
            </w:r>
          </w:p>
        </w:tc>
        <w:tc>
          <w:tcPr>
            <w:tcW w:w="4188" w:type="dxa"/>
            <w:tcBorders>
              <w:top w:val="single" w:sz="4" w:space="0" w:color="auto"/>
              <w:left w:val="single" w:sz="4" w:space="0" w:color="auto"/>
              <w:bottom w:val="single" w:sz="4" w:space="0" w:color="auto"/>
              <w:right w:val="single" w:sz="4" w:space="0" w:color="auto"/>
            </w:tcBorders>
          </w:tcPr>
          <w:p w14:paraId="14C8DC50" w14:textId="77777777" w:rsidR="00FD6CF1" w:rsidRPr="00414BBB" w:rsidRDefault="00FD6CF1" w:rsidP="00980204">
            <w:pPr>
              <w:jc w:val="both"/>
              <w:rPr>
                <w:b/>
                <w:bCs/>
                <w:sz w:val="20"/>
                <w:szCs w:val="20"/>
              </w:rPr>
            </w:pPr>
          </w:p>
          <w:p w14:paraId="78B8A873" w14:textId="77777777" w:rsidR="00FD6CF1" w:rsidRPr="00414BBB" w:rsidRDefault="00FD6CF1" w:rsidP="00980204">
            <w:pPr>
              <w:jc w:val="both"/>
              <w:rPr>
                <w:b/>
                <w:bCs/>
                <w:sz w:val="20"/>
                <w:szCs w:val="20"/>
              </w:rPr>
            </w:pPr>
          </w:p>
          <w:p w14:paraId="5F23373E" w14:textId="77777777" w:rsidR="00FD6CF1" w:rsidRPr="00414BBB" w:rsidRDefault="00FD6CF1" w:rsidP="00980204">
            <w:pPr>
              <w:jc w:val="both"/>
              <w:rPr>
                <w:b/>
                <w:bCs/>
                <w:sz w:val="20"/>
                <w:szCs w:val="20"/>
              </w:rPr>
            </w:pPr>
          </w:p>
          <w:p w14:paraId="650B1BEA" w14:textId="77777777" w:rsidR="00FD6CF1" w:rsidRPr="00414BBB" w:rsidRDefault="00FD6CF1" w:rsidP="00980204">
            <w:pPr>
              <w:jc w:val="both"/>
              <w:rPr>
                <w:b/>
                <w:bCs/>
                <w:sz w:val="20"/>
                <w:szCs w:val="20"/>
              </w:rPr>
            </w:pPr>
          </w:p>
        </w:tc>
        <w:tc>
          <w:tcPr>
            <w:tcW w:w="2094" w:type="dxa"/>
            <w:tcBorders>
              <w:top w:val="single" w:sz="4" w:space="0" w:color="auto"/>
              <w:left w:val="single" w:sz="4" w:space="0" w:color="auto"/>
              <w:bottom w:val="single" w:sz="4" w:space="0" w:color="auto"/>
              <w:right w:val="single" w:sz="4" w:space="0" w:color="auto"/>
            </w:tcBorders>
          </w:tcPr>
          <w:p w14:paraId="763ACA67" w14:textId="77777777" w:rsidR="00FD6CF1" w:rsidRPr="00414BBB" w:rsidRDefault="00FD6CF1" w:rsidP="00980204">
            <w:pPr>
              <w:jc w:val="both"/>
              <w:rPr>
                <w:b/>
                <w:bCs/>
                <w:sz w:val="20"/>
                <w:szCs w:val="20"/>
              </w:rPr>
            </w:pPr>
          </w:p>
        </w:tc>
      </w:tr>
      <w:tr w:rsidR="00FD6CF1" w:rsidRPr="00414BBB" w14:paraId="3C80DF5F" w14:textId="77777777" w:rsidTr="00980204">
        <w:trPr>
          <w:trHeight w:val="993"/>
        </w:trPr>
        <w:tc>
          <w:tcPr>
            <w:tcW w:w="2734" w:type="dxa"/>
            <w:tcBorders>
              <w:top w:val="single" w:sz="4" w:space="0" w:color="auto"/>
              <w:left w:val="single" w:sz="4" w:space="0" w:color="auto"/>
              <w:bottom w:val="single" w:sz="4" w:space="0" w:color="auto"/>
              <w:right w:val="single" w:sz="4" w:space="0" w:color="auto"/>
            </w:tcBorders>
            <w:hideMark/>
          </w:tcPr>
          <w:p w14:paraId="1DD6172B" w14:textId="77777777" w:rsidR="00FD6CF1" w:rsidRPr="00414BBB" w:rsidRDefault="00FD6CF1" w:rsidP="00980204">
            <w:pPr>
              <w:jc w:val="both"/>
              <w:rPr>
                <w:b/>
                <w:bCs/>
                <w:sz w:val="20"/>
                <w:szCs w:val="20"/>
              </w:rPr>
            </w:pPr>
            <w:r w:rsidRPr="00414BBB">
              <w:rPr>
                <w:b/>
                <w:bCs/>
                <w:sz w:val="20"/>
                <w:szCs w:val="20"/>
              </w:rPr>
              <w:t>Material and Methods</w:t>
            </w:r>
          </w:p>
        </w:tc>
        <w:tc>
          <w:tcPr>
            <w:tcW w:w="4188" w:type="dxa"/>
            <w:tcBorders>
              <w:top w:val="single" w:sz="4" w:space="0" w:color="auto"/>
              <w:left w:val="single" w:sz="4" w:space="0" w:color="auto"/>
              <w:bottom w:val="single" w:sz="4" w:space="0" w:color="auto"/>
              <w:right w:val="single" w:sz="4" w:space="0" w:color="auto"/>
            </w:tcBorders>
          </w:tcPr>
          <w:p w14:paraId="39438185" w14:textId="77777777" w:rsidR="00FD6CF1" w:rsidRPr="00414BBB" w:rsidRDefault="00FD6CF1" w:rsidP="00980204">
            <w:pPr>
              <w:jc w:val="both"/>
              <w:rPr>
                <w:b/>
                <w:bCs/>
                <w:sz w:val="20"/>
                <w:szCs w:val="20"/>
              </w:rPr>
            </w:pPr>
          </w:p>
          <w:p w14:paraId="6DCCAE4B" w14:textId="77777777" w:rsidR="00FD6CF1" w:rsidRPr="00414BBB" w:rsidRDefault="00FD6CF1" w:rsidP="00980204">
            <w:pPr>
              <w:jc w:val="both"/>
              <w:rPr>
                <w:b/>
                <w:bCs/>
                <w:sz w:val="20"/>
                <w:szCs w:val="20"/>
              </w:rPr>
            </w:pPr>
          </w:p>
          <w:p w14:paraId="6047716C" w14:textId="77777777" w:rsidR="00FD6CF1" w:rsidRPr="00414BBB" w:rsidRDefault="00FD6CF1" w:rsidP="00980204">
            <w:pPr>
              <w:jc w:val="both"/>
              <w:rPr>
                <w:b/>
                <w:bCs/>
                <w:sz w:val="20"/>
                <w:szCs w:val="20"/>
              </w:rPr>
            </w:pPr>
          </w:p>
          <w:p w14:paraId="2FD737F1" w14:textId="77777777" w:rsidR="00FD6CF1" w:rsidRPr="00414BBB" w:rsidRDefault="00FD6CF1" w:rsidP="00980204">
            <w:pPr>
              <w:jc w:val="both"/>
              <w:rPr>
                <w:b/>
                <w:bCs/>
                <w:sz w:val="20"/>
                <w:szCs w:val="20"/>
              </w:rPr>
            </w:pPr>
          </w:p>
        </w:tc>
        <w:tc>
          <w:tcPr>
            <w:tcW w:w="2094" w:type="dxa"/>
            <w:tcBorders>
              <w:top w:val="single" w:sz="4" w:space="0" w:color="auto"/>
              <w:left w:val="single" w:sz="4" w:space="0" w:color="auto"/>
              <w:bottom w:val="single" w:sz="4" w:space="0" w:color="auto"/>
              <w:right w:val="single" w:sz="4" w:space="0" w:color="auto"/>
            </w:tcBorders>
          </w:tcPr>
          <w:p w14:paraId="6E89EE1E" w14:textId="77777777" w:rsidR="00FD6CF1" w:rsidRPr="00414BBB" w:rsidRDefault="00FD6CF1" w:rsidP="00980204">
            <w:pPr>
              <w:jc w:val="both"/>
              <w:rPr>
                <w:b/>
                <w:bCs/>
                <w:sz w:val="20"/>
                <w:szCs w:val="20"/>
              </w:rPr>
            </w:pPr>
          </w:p>
        </w:tc>
      </w:tr>
      <w:tr w:rsidR="00FD6CF1" w:rsidRPr="00414BBB" w14:paraId="65B2A92C" w14:textId="77777777" w:rsidTr="00980204">
        <w:trPr>
          <w:trHeight w:val="696"/>
        </w:trPr>
        <w:tc>
          <w:tcPr>
            <w:tcW w:w="2734" w:type="dxa"/>
            <w:tcBorders>
              <w:top w:val="single" w:sz="4" w:space="0" w:color="auto"/>
              <w:left w:val="single" w:sz="4" w:space="0" w:color="auto"/>
              <w:bottom w:val="single" w:sz="4" w:space="0" w:color="auto"/>
              <w:right w:val="single" w:sz="4" w:space="0" w:color="auto"/>
            </w:tcBorders>
            <w:hideMark/>
          </w:tcPr>
          <w:p w14:paraId="37061DB3" w14:textId="77777777" w:rsidR="00FD6CF1" w:rsidRPr="00414BBB" w:rsidRDefault="00FD6CF1" w:rsidP="00980204">
            <w:pPr>
              <w:jc w:val="both"/>
              <w:rPr>
                <w:b/>
                <w:bCs/>
                <w:sz w:val="20"/>
                <w:szCs w:val="20"/>
              </w:rPr>
            </w:pPr>
            <w:r w:rsidRPr="00414BBB">
              <w:rPr>
                <w:b/>
                <w:bCs/>
                <w:sz w:val="20"/>
                <w:szCs w:val="20"/>
              </w:rPr>
              <w:t>Results</w:t>
            </w:r>
          </w:p>
        </w:tc>
        <w:tc>
          <w:tcPr>
            <w:tcW w:w="4188" w:type="dxa"/>
            <w:tcBorders>
              <w:top w:val="single" w:sz="4" w:space="0" w:color="auto"/>
              <w:left w:val="single" w:sz="4" w:space="0" w:color="auto"/>
              <w:bottom w:val="single" w:sz="4" w:space="0" w:color="auto"/>
              <w:right w:val="single" w:sz="4" w:space="0" w:color="auto"/>
            </w:tcBorders>
          </w:tcPr>
          <w:p w14:paraId="00AE1BDF" w14:textId="77777777" w:rsidR="00FD6CF1" w:rsidRPr="00414BBB" w:rsidRDefault="00FD6CF1" w:rsidP="00980204">
            <w:pPr>
              <w:jc w:val="both"/>
              <w:rPr>
                <w:b/>
                <w:bCs/>
                <w:sz w:val="20"/>
                <w:szCs w:val="20"/>
              </w:rPr>
            </w:pPr>
          </w:p>
          <w:p w14:paraId="326FE433" w14:textId="77777777" w:rsidR="00FD6CF1" w:rsidRPr="00414BBB" w:rsidRDefault="00FD6CF1" w:rsidP="00980204">
            <w:pPr>
              <w:jc w:val="both"/>
              <w:rPr>
                <w:b/>
                <w:bCs/>
                <w:sz w:val="20"/>
                <w:szCs w:val="20"/>
              </w:rPr>
            </w:pPr>
          </w:p>
          <w:p w14:paraId="09923620" w14:textId="77777777" w:rsidR="00FD6CF1" w:rsidRPr="00414BBB" w:rsidRDefault="00FD6CF1" w:rsidP="00980204">
            <w:pPr>
              <w:jc w:val="both"/>
              <w:rPr>
                <w:b/>
                <w:bCs/>
                <w:sz w:val="20"/>
                <w:szCs w:val="20"/>
              </w:rPr>
            </w:pPr>
          </w:p>
          <w:p w14:paraId="49330E14" w14:textId="77777777" w:rsidR="00FD6CF1" w:rsidRPr="00414BBB" w:rsidRDefault="00FD6CF1" w:rsidP="00980204">
            <w:pPr>
              <w:jc w:val="both"/>
              <w:rPr>
                <w:b/>
                <w:bCs/>
                <w:sz w:val="20"/>
                <w:szCs w:val="20"/>
              </w:rPr>
            </w:pPr>
          </w:p>
        </w:tc>
        <w:tc>
          <w:tcPr>
            <w:tcW w:w="2094" w:type="dxa"/>
            <w:tcBorders>
              <w:top w:val="single" w:sz="4" w:space="0" w:color="auto"/>
              <w:left w:val="single" w:sz="4" w:space="0" w:color="auto"/>
              <w:bottom w:val="single" w:sz="4" w:space="0" w:color="auto"/>
              <w:right w:val="single" w:sz="4" w:space="0" w:color="auto"/>
            </w:tcBorders>
          </w:tcPr>
          <w:p w14:paraId="46AFEA0C" w14:textId="77777777" w:rsidR="00FD6CF1" w:rsidRPr="00414BBB" w:rsidRDefault="00FD6CF1" w:rsidP="00980204">
            <w:pPr>
              <w:jc w:val="both"/>
              <w:rPr>
                <w:b/>
                <w:bCs/>
                <w:sz w:val="20"/>
                <w:szCs w:val="20"/>
              </w:rPr>
            </w:pPr>
          </w:p>
        </w:tc>
      </w:tr>
      <w:tr w:rsidR="00FD6CF1" w:rsidRPr="00414BBB" w14:paraId="67CB7E96" w14:textId="77777777" w:rsidTr="00980204">
        <w:trPr>
          <w:trHeight w:val="550"/>
        </w:trPr>
        <w:tc>
          <w:tcPr>
            <w:tcW w:w="2734" w:type="dxa"/>
            <w:tcBorders>
              <w:top w:val="single" w:sz="4" w:space="0" w:color="auto"/>
              <w:left w:val="single" w:sz="4" w:space="0" w:color="auto"/>
              <w:bottom w:val="single" w:sz="4" w:space="0" w:color="auto"/>
              <w:right w:val="single" w:sz="4" w:space="0" w:color="auto"/>
            </w:tcBorders>
            <w:hideMark/>
          </w:tcPr>
          <w:p w14:paraId="1210DC85" w14:textId="77777777" w:rsidR="00FD6CF1" w:rsidRPr="00414BBB" w:rsidRDefault="00FD6CF1" w:rsidP="00980204">
            <w:pPr>
              <w:jc w:val="both"/>
              <w:rPr>
                <w:b/>
                <w:bCs/>
                <w:sz w:val="20"/>
                <w:szCs w:val="20"/>
              </w:rPr>
            </w:pPr>
            <w:r w:rsidRPr="00414BBB">
              <w:rPr>
                <w:b/>
                <w:bCs/>
                <w:sz w:val="20"/>
                <w:szCs w:val="20"/>
              </w:rPr>
              <w:t>Discussions</w:t>
            </w:r>
          </w:p>
        </w:tc>
        <w:tc>
          <w:tcPr>
            <w:tcW w:w="4188" w:type="dxa"/>
            <w:tcBorders>
              <w:top w:val="single" w:sz="4" w:space="0" w:color="auto"/>
              <w:left w:val="single" w:sz="4" w:space="0" w:color="auto"/>
              <w:bottom w:val="single" w:sz="4" w:space="0" w:color="auto"/>
              <w:right w:val="single" w:sz="4" w:space="0" w:color="auto"/>
            </w:tcBorders>
          </w:tcPr>
          <w:p w14:paraId="2BE8A47F" w14:textId="77777777" w:rsidR="00FD6CF1" w:rsidRPr="00414BBB" w:rsidRDefault="00FD6CF1" w:rsidP="00980204">
            <w:pPr>
              <w:jc w:val="both"/>
              <w:rPr>
                <w:b/>
                <w:bCs/>
                <w:sz w:val="20"/>
                <w:szCs w:val="20"/>
              </w:rPr>
            </w:pPr>
          </w:p>
          <w:p w14:paraId="16FB6F3C" w14:textId="77777777" w:rsidR="00FD6CF1" w:rsidRPr="00414BBB" w:rsidRDefault="00FD6CF1" w:rsidP="00980204">
            <w:pPr>
              <w:jc w:val="both"/>
              <w:rPr>
                <w:b/>
                <w:bCs/>
                <w:sz w:val="20"/>
                <w:szCs w:val="20"/>
              </w:rPr>
            </w:pPr>
          </w:p>
          <w:p w14:paraId="46E71522" w14:textId="77777777" w:rsidR="00FD6CF1" w:rsidRPr="00414BBB" w:rsidRDefault="00FD6CF1" w:rsidP="00980204">
            <w:pPr>
              <w:jc w:val="both"/>
              <w:rPr>
                <w:b/>
                <w:bCs/>
                <w:sz w:val="20"/>
                <w:szCs w:val="20"/>
              </w:rPr>
            </w:pPr>
          </w:p>
          <w:p w14:paraId="2A228601" w14:textId="77777777" w:rsidR="00FD6CF1" w:rsidRPr="00414BBB" w:rsidRDefault="00FD6CF1" w:rsidP="00980204">
            <w:pPr>
              <w:jc w:val="both"/>
              <w:rPr>
                <w:b/>
                <w:bCs/>
                <w:sz w:val="20"/>
                <w:szCs w:val="20"/>
              </w:rPr>
            </w:pPr>
          </w:p>
        </w:tc>
        <w:tc>
          <w:tcPr>
            <w:tcW w:w="2094" w:type="dxa"/>
            <w:tcBorders>
              <w:top w:val="single" w:sz="4" w:space="0" w:color="auto"/>
              <w:left w:val="single" w:sz="4" w:space="0" w:color="auto"/>
              <w:bottom w:val="single" w:sz="4" w:space="0" w:color="auto"/>
              <w:right w:val="single" w:sz="4" w:space="0" w:color="auto"/>
            </w:tcBorders>
          </w:tcPr>
          <w:p w14:paraId="097BA73D" w14:textId="77777777" w:rsidR="00FD6CF1" w:rsidRPr="00414BBB" w:rsidRDefault="00FD6CF1" w:rsidP="00980204">
            <w:pPr>
              <w:jc w:val="both"/>
              <w:rPr>
                <w:b/>
                <w:bCs/>
                <w:sz w:val="20"/>
                <w:szCs w:val="20"/>
              </w:rPr>
            </w:pPr>
          </w:p>
        </w:tc>
      </w:tr>
      <w:tr w:rsidR="00FD6CF1" w:rsidRPr="00414BBB" w14:paraId="3702C23A" w14:textId="77777777" w:rsidTr="00980204">
        <w:trPr>
          <w:trHeight w:val="558"/>
        </w:trPr>
        <w:tc>
          <w:tcPr>
            <w:tcW w:w="2734" w:type="dxa"/>
            <w:tcBorders>
              <w:top w:val="single" w:sz="4" w:space="0" w:color="auto"/>
              <w:left w:val="single" w:sz="4" w:space="0" w:color="auto"/>
              <w:bottom w:val="single" w:sz="4" w:space="0" w:color="auto"/>
              <w:right w:val="single" w:sz="4" w:space="0" w:color="auto"/>
            </w:tcBorders>
            <w:hideMark/>
          </w:tcPr>
          <w:p w14:paraId="04C43FE0" w14:textId="77777777" w:rsidR="00FD6CF1" w:rsidRPr="00414BBB" w:rsidRDefault="00FD6CF1" w:rsidP="00980204">
            <w:pPr>
              <w:jc w:val="both"/>
              <w:rPr>
                <w:b/>
                <w:bCs/>
                <w:sz w:val="20"/>
                <w:szCs w:val="20"/>
              </w:rPr>
            </w:pPr>
            <w:r w:rsidRPr="00414BBB">
              <w:rPr>
                <w:b/>
                <w:bCs/>
                <w:sz w:val="20"/>
                <w:szCs w:val="20"/>
              </w:rPr>
              <w:t>Conclusions</w:t>
            </w:r>
          </w:p>
        </w:tc>
        <w:tc>
          <w:tcPr>
            <w:tcW w:w="4188" w:type="dxa"/>
            <w:tcBorders>
              <w:top w:val="single" w:sz="4" w:space="0" w:color="auto"/>
              <w:left w:val="single" w:sz="4" w:space="0" w:color="auto"/>
              <w:bottom w:val="single" w:sz="4" w:space="0" w:color="auto"/>
              <w:right w:val="single" w:sz="4" w:space="0" w:color="auto"/>
            </w:tcBorders>
          </w:tcPr>
          <w:p w14:paraId="77D31FC1" w14:textId="77777777" w:rsidR="00FD6CF1" w:rsidRPr="00414BBB" w:rsidRDefault="00FD6CF1" w:rsidP="00980204">
            <w:pPr>
              <w:jc w:val="both"/>
              <w:rPr>
                <w:b/>
                <w:bCs/>
                <w:sz w:val="20"/>
                <w:szCs w:val="20"/>
              </w:rPr>
            </w:pPr>
          </w:p>
          <w:p w14:paraId="797635D5" w14:textId="77777777" w:rsidR="00FD6CF1" w:rsidRPr="00414BBB" w:rsidRDefault="00FD6CF1" w:rsidP="00980204">
            <w:pPr>
              <w:jc w:val="both"/>
              <w:rPr>
                <w:b/>
                <w:bCs/>
                <w:sz w:val="20"/>
                <w:szCs w:val="20"/>
              </w:rPr>
            </w:pPr>
          </w:p>
          <w:p w14:paraId="46FC1CFF" w14:textId="77777777" w:rsidR="00FD6CF1" w:rsidRPr="00414BBB" w:rsidRDefault="00FD6CF1" w:rsidP="00980204">
            <w:pPr>
              <w:jc w:val="both"/>
              <w:rPr>
                <w:b/>
                <w:bCs/>
                <w:sz w:val="20"/>
                <w:szCs w:val="20"/>
              </w:rPr>
            </w:pPr>
          </w:p>
          <w:p w14:paraId="50F13CC6" w14:textId="77777777" w:rsidR="00FD6CF1" w:rsidRPr="00414BBB" w:rsidRDefault="00FD6CF1" w:rsidP="00980204">
            <w:pPr>
              <w:jc w:val="both"/>
              <w:rPr>
                <w:b/>
                <w:bCs/>
                <w:sz w:val="20"/>
                <w:szCs w:val="20"/>
              </w:rPr>
            </w:pPr>
          </w:p>
        </w:tc>
        <w:tc>
          <w:tcPr>
            <w:tcW w:w="2094" w:type="dxa"/>
            <w:tcBorders>
              <w:top w:val="single" w:sz="4" w:space="0" w:color="auto"/>
              <w:left w:val="single" w:sz="4" w:space="0" w:color="auto"/>
              <w:bottom w:val="single" w:sz="4" w:space="0" w:color="auto"/>
              <w:right w:val="single" w:sz="4" w:space="0" w:color="auto"/>
            </w:tcBorders>
          </w:tcPr>
          <w:p w14:paraId="51B56579" w14:textId="77777777" w:rsidR="00FD6CF1" w:rsidRPr="00414BBB" w:rsidRDefault="00FD6CF1" w:rsidP="00980204">
            <w:pPr>
              <w:jc w:val="both"/>
              <w:rPr>
                <w:b/>
                <w:bCs/>
                <w:sz w:val="20"/>
                <w:szCs w:val="20"/>
              </w:rPr>
            </w:pPr>
          </w:p>
        </w:tc>
      </w:tr>
      <w:tr w:rsidR="00FD6CF1" w:rsidRPr="00414BBB" w14:paraId="2B9F95A7" w14:textId="77777777" w:rsidTr="00980204">
        <w:tc>
          <w:tcPr>
            <w:tcW w:w="6922"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7FE1FACA" w14:textId="77777777" w:rsidR="00FD6CF1" w:rsidRPr="00414BBB" w:rsidRDefault="00FD6CF1" w:rsidP="00980204">
            <w:pPr>
              <w:jc w:val="both"/>
              <w:rPr>
                <w:b/>
                <w:bCs/>
                <w:sz w:val="20"/>
                <w:szCs w:val="20"/>
              </w:rPr>
            </w:pPr>
            <w:r w:rsidRPr="00414BBB">
              <w:rPr>
                <w:b/>
                <w:bCs/>
                <w:sz w:val="20"/>
                <w:szCs w:val="20"/>
              </w:rPr>
              <w:t>Recommendations Section</w:t>
            </w:r>
          </w:p>
        </w:tc>
        <w:tc>
          <w:tcPr>
            <w:tcW w:w="2094"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1B5F21C7" w14:textId="77777777" w:rsidR="00FD6CF1" w:rsidRPr="00414BBB" w:rsidRDefault="00FD6CF1" w:rsidP="00980204">
            <w:pPr>
              <w:jc w:val="both"/>
              <w:rPr>
                <w:b/>
                <w:bCs/>
                <w:sz w:val="20"/>
                <w:szCs w:val="20"/>
              </w:rPr>
            </w:pPr>
            <w:r w:rsidRPr="00414BBB">
              <w:rPr>
                <w:b/>
                <w:bCs/>
                <w:sz w:val="20"/>
                <w:szCs w:val="20"/>
              </w:rPr>
              <w:t>Duration Spent (Minutes)</w:t>
            </w:r>
          </w:p>
        </w:tc>
      </w:tr>
      <w:tr w:rsidR="00FD6CF1" w:rsidRPr="00414BBB" w14:paraId="7A4EEB2F" w14:textId="77777777" w:rsidTr="00980204">
        <w:tc>
          <w:tcPr>
            <w:tcW w:w="2734" w:type="dxa"/>
            <w:tcBorders>
              <w:top w:val="single" w:sz="4" w:space="0" w:color="auto"/>
              <w:left w:val="single" w:sz="4" w:space="0" w:color="auto"/>
              <w:bottom w:val="single" w:sz="4" w:space="0" w:color="auto"/>
              <w:right w:val="single" w:sz="4" w:space="0" w:color="auto"/>
            </w:tcBorders>
            <w:hideMark/>
          </w:tcPr>
          <w:p w14:paraId="243CF0A6" w14:textId="77777777" w:rsidR="00FD6CF1" w:rsidRPr="00414BBB" w:rsidRDefault="00FD6CF1" w:rsidP="00980204">
            <w:pPr>
              <w:jc w:val="both"/>
              <w:rPr>
                <w:b/>
                <w:bCs/>
                <w:sz w:val="20"/>
                <w:szCs w:val="20"/>
              </w:rPr>
            </w:pPr>
            <w:r w:rsidRPr="00414BBB">
              <w:rPr>
                <w:sz w:val="20"/>
                <w:szCs w:val="20"/>
              </w:rPr>
              <w:t>Would you be able to provide some recommendations for references</w:t>
            </w:r>
          </w:p>
        </w:tc>
        <w:tc>
          <w:tcPr>
            <w:tcW w:w="4188" w:type="dxa"/>
            <w:tcBorders>
              <w:top w:val="single" w:sz="4" w:space="0" w:color="auto"/>
              <w:left w:val="single" w:sz="4" w:space="0" w:color="auto"/>
              <w:bottom w:val="single" w:sz="4" w:space="0" w:color="auto"/>
              <w:right w:val="single" w:sz="4" w:space="0" w:color="auto"/>
            </w:tcBorders>
          </w:tcPr>
          <w:p w14:paraId="50E8E6FF" w14:textId="77777777" w:rsidR="00FD6CF1" w:rsidRPr="00414BBB" w:rsidRDefault="00FD6CF1" w:rsidP="00980204">
            <w:pPr>
              <w:jc w:val="both"/>
              <w:rPr>
                <w:b/>
                <w:bCs/>
                <w:sz w:val="20"/>
                <w:szCs w:val="20"/>
              </w:rPr>
            </w:pPr>
          </w:p>
          <w:p w14:paraId="11F2A48C" w14:textId="77777777" w:rsidR="00FD6CF1" w:rsidRPr="00414BBB" w:rsidRDefault="00FD6CF1" w:rsidP="00980204">
            <w:pPr>
              <w:jc w:val="both"/>
              <w:rPr>
                <w:b/>
                <w:bCs/>
                <w:sz w:val="20"/>
                <w:szCs w:val="20"/>
              </w:rPr>
            </w:pPr>
          </w:p>
          <w:p w14:paraId="249F5585" w14:textId="77777777" w:rsidR="00FD6CF1" w:rsidRPr="00414BBB" w:rsidRDefault="00FD6CF1" w:rsidP="00980204">
            <w:pPr>
              <w:jc w:val="both"/>
              <w:rPr>
                <w:b/>
                <w:bCs/>
                <w:sz w:val="20"/>
                <w:szCs w:val="20"/>
              </w:rPr>
            </w:pPr>
          </w:p>
          <w:p w14:paraId="0FA08DCF" w14:textId="77777777" w:rsidR="00FD6CF1" w:rsidRPr="00414BBB" w:rsidRDefault="00FD6CF1" w:rsidP="00980204">
            <w:pPr>
              <w:jc w:val="both"/>
              <w:rPr>
                <w:b/>
                <w:bCs/>
                <w:sz w:val="20"/>
                <w:szCs w:val="20"/>
              </w:rPr>
            </w:pPr>
          </w:p>
        </w:tc>
        <w:tc>
          <w:tcPr>
            <w:tcW w:w="2094" w:type="dxa"/>
            <w:tcBorders>
              <w:top w:val="single" w:sz="4" w:space="0" w:color="auto"/>
              <w:left w:val="single" w:sz="4" w:space="0" w:color="auto"/>
              <w:bottom w:val="single" w:sz="4" w:space="0" w:color="auto"/>
              <w:right w:val="single" w:sz="4" w:space="0" w:color="auto"/>
            </w:tcBorders>
          </w:tcPr>
          <w:p w14:paraId="1D6D0469" w14:textId="77777777" w:rsidR="00FD6CF1" w:rsidRPr="00414BBB" w:rsidRDefault="00FD6CF1" w:rsidP="00980204">
            <w:pPr>
              <w:jc w:val="both"/>
              <w:rPr>
                <w:b/>
                <w:bCs/>
                <w:sz w:val="20"/>
                <w:szCs w:val="20"/>
              </w:rPr>
            </w:pPr>
          </w:p>
        </w:tc>
      </w:tr>
      <w:tr w:rsidR="00FD6CF1" w:rsidRPr="00414BBB" w14:paraId="66BC6696" w14:textId="77777777" w:rsidTr="00980204">
        <w:tc>
          <w:tcPr>
            <w:tcW w:w="2734" w:type="dxa"/>
            <w:tcBorders>
              <w:top w:val="single" w:sz="4" w:space="0" w:color="auto"/>
              <w:left w:val="single" w:sz="4" w:space="0" w:color="auto"/>
              <w:bottom w:val="single" w:sz="4" w:space="0" w:color="auto"/>
              <w:right w:val="single" w:sz="4" w:space="0" w:color="auto"/>
            </w:tcBorders>
            <w:hideMark/>
          </w:tcPr>
          <w:p w14:paraId="40A16F5F" w14:textId="77777777" w:rsidR="00FD6CF1" w:rsidRPr="00414BBB" w:rsidRDefault="00FD6CF1" w:rsidP="00980204">
            <w:pPr>
              <w:jc w:val="both"/>
              <w:rPr>
                <w:b/>
                <w:bCs/>
                <w:sz w:val="20"/>
                <w:szCs w:val="20"/>
              </w:rPr>
            </w:pPr>
            <w:r w:rsidRPr="00414BBB">
              <w:rPr>
                <w:sz w:val="20"/>
                <w:szCs w:val="20"/>
              </w:rPr>
              <w:t>Would you be able to recommend two peer reviewers who might be familiar in this field?</w:t>
            </w:r>
          </w:p>
        </w:tc>
        <w:tc>
          <w:tcPr>
            <w:tcW w:w="4188" w:type="dxa"/>
            <w:tcBorders>
              <w:top w:val="single" w:sz="4" w:space="0" w:color="auto"/>
              <w:left w:val="single" w:sz="4" w:space="0" w:color="auto"/>
              <w:bottom w:val="single" w:sz="4" w:space="0" w:color="auto"/>
              <w:right w:val="single" w:sz="4" w:space="0" w:color="auto"/>
            </w:tcBorders>
          </w:tcPr>
          <w:p w14:paraId="0C3A6EC0" w14:textId="77777777" w:rsidR="00FD6CF1" w:rsidRPr="00414BBB" w:rsidRDefault="00FD6CF1" w:rsidP="00980204">
            <w:pPr>
              <w:jc w:val="both"/>
              <w:rPr>
                <w:b/>
                <w:bCs/>
                <w:sz w:val="20"/>
                <w:szCs w:val="20"/>
              </w:rPr>
            </w:pPr>
          </w:p>
          <w:p w14:paraId="38B76A0E" w14:textId="77777777" w:rsidR="00FD6CF1" w:rsidRPr="00414BBB" w:rsidRDefault="00FD6CF1" w:rsidP="00980204">
            <w:pPr>
              <w:jc w:val="both"/>
              <w:rPr>
                <w:b/>
                <w:bCs/>
                <w:sz w:val="20"/>
                <w:szCs w:val="20"/>
              </w:rPr>
            </w:pPr>
          </w:p>
          <w:p w14:paraId="6F6C7EAA" w14:textId="77777777" w:rsidR="00FD6CF1" w:rsidRPr="00414BBB" w:rsidRDefault="00FD6CF1" w:rsidP="00980204">
            <w:pPr>
              <w:jc w:val="both"/>
              <w:rPr>
                <w:b/>
                <w:bCs/>
                <w:sz w:val="20"/>
                <w:szCs w:val="20"/>
              </w:rPr>
            </w:pPr>
          </w:p>
          <w:p w14:paraId="304428F5" w14:textId="77777777" w:rsidR="00FD6CF1" w:rsidRPr="00414BBB" w:rsidRDefault="00FD6CF1" w:rsidP="00980204">
            <w:pPr>
              <w:jc w:val="both"/>
              <w:rPr>
                <w:b/>
                <w:bCs/>
                <w:sz w:val="20"/>
                <w:szCs w:val="20"/>
              </w:rPr>
            </w:pPr>
          </w:p>
        </w:tc>
        <w:tc>
          <w:tcPr>
            <w:tcW w:w="2094" w:type="dxa"/>
            <w:tcBorders>
              <w:top w:val="single" w:sz="4" w:space="0" w:color="auto"/>
              <w:left w:val="single" w:sz="4" w:space="0" w:color="auto"/>
              <w:bottom w:val="single" w:sz="4" w:space="0" w:color="auto"/>
              <w:right w:val="single" w:sz="4" w:space="0" w:color="auto"/>
            </w:tcBorders>
          </w:tcPr>
          <w:p w14:paraId="41E419BE" w14:textId="77777777" w:rsidR="00FD6CF1" w:rsidRPr="00414BBB" w:rsidRDefault="00FD6CF1" w:rsidP="00980204">
            <w:pPr>
              <w:jc w:val="both"/>
              <w:rPr>
                <w:b/>
                <w:bCs/>
                <w:sz w:val="20"/>
                <w:szCs w:val="20"/>
              </w:rPr>
            </w:pPr>
          </w:p>
        </w:tc>
      </w:tr>
      <w:tr w:rsidR="00FD6CF1" w:rsidRPr="00414BBB" w14:paraId="42EA49B6" w14:textId="77777777" w:rsidTr="00980204">
        <w:tc>
          <w:tcPr>
            <w:tcW w:w="2734" w:type="dxa"/>
            <w:tcBorders>
              <w:top w:val="single" w:sz="4" w:space="0" w:color="auto"/>
              <w:left w:val="single" w:sz="4" w:space="0" w:color="auto"/>
              <w:bottom w:val="single" w:sz="4" w:space="0" w:color="auto"/>
              <w:right w:val="single" w:sz="4" w:space="0" w:color="auto"/>
            </w:tcBorders>
            <w:hideMark/>
          </w:tcPr>
          <w:p w14:paraId="64B87D27" w14:textId="77777777" w:rsidR="00FD6CF1" w:rsidRPr="00414BBB" w:rsidRDefault="00FD6CF1" w:rsidP="00980204">
            <w:pPr>
              <w:jc w:val="both"/>
              <w:rPr>
                <w:sz w:val="20"/>
                <w:szCs w:val="20"/>
              </w:rPr>
            </w:pPr>
            <w:r w:rsidRPr="00414BBB">
              <w:rPr>
                <w:sz w:val="20"/>
                <w:szCs w:val="20"/>
              </w:rPr>
              <w:t>Would you be able to recommend two suitable journals for this publication?</w:t>
            </w:r>
          </w:p>
        </w:tc>
        <w:tc>
          <w:tcPr>
            <w:tcW w:w="4188" w:type="dxa"/>
            <w:tcBorders>
              <w:top w:val="single" w:sz="4" w:space="0" w:color="auto"/>
              <w:left w:val="single" w:sz="4" w:space="0" w:color="auto"/>
              <w:bottom w:val="single" w:sz="4" w:space="0" w:color="auto"/>
              <w:right w:val="single" w:sz="4" w:space="0" w:color="auto"/>
            </w:tcBorders>
          </w:tcPr>
          <w:p w14:paraId="14A63A41" w14:textId="77777777" w:rsidR="00FD6CF1" w:rsidRPr="00414BBB" w:rsidRDefault="00FD6CF1" w:rsidP="00980204">
            <w:pPr>
              <w:jc w:val="both"/>
              <w:rPr>
                <w:b/>
                <w:bCs/>
                <w:sz w:val="20"/>
                <w:szCs w:val="20"/>
              </w:rPr>
            </w:pPr>
          </w:p>
          <w:p w14:paraId="48159778" w14:textId="77777777" w:rsidR="00FD6CF1" w:rsidRPr="00414BBB" w:rsidRDefault="00FD6CF1" w:rsidP="00980204">
            <w:pPr>
              <w:jc w:val="both"/>
              <w:rPr>
                <w:b/>
                <w:bCs/>
                <w:sz w:val="20"/>
                <w:szCs w:val="20"/>
              </w:rPr>
            </w:pPr>
          </w:p>
          <w:p w14:paraId="7F60B7D9" w14:textId="77777777" w:rsidR="00FD6CF1" w:rsidRPr="00414BBB" w:rsidRDefault="00FD6CF1" w:rsidP="00980204">
            <w:pPr>
              <w:jc w:val="both"/>
              <w:rPr>
                <w:b/>
                <w:bCs/>
                <w:sz w:val="20"/>
                <w:szCs w:val="20"/>
              </w:rPr>
            </w:pPr>
          </w:p>
          <w:p w14:paraId="3C79F731" w14:textId="77777777" w:rsidR="00FD6CF1" w:rsidRPr="00414BBB" w:rsidRDefault="00FD6CF1" w:rsidP="00980204">
            <w:pPr>
              <w:jc w:val="both"/>
              <w:rPr>
                <w:b/>
                <w:bCs/>
                <w:sz w:val="20"/>
                <w:szCs w:val="20"/>
              </w:rPr>
            </w:pPr>
          </w:p>
        </w:tc>
        <w:tc>
          <w:tcPr>
            <w:tcW w:w="2094" w:type="dxa"/>
            <w:tcBorders>
              <w:top w:val="single" w:sz="4" w:space="0" w:color="auto"/>
              <w:left w:val="single" w:sz="4" w:space="0" w:color="auto"/>
              <w:bottom w:val="single" w:sz="4" w:space="0" w:color="auto"/>
              <w:right w:val="single" w:sz="4" w:space="0" w:color="auto"/>
            </w:tcBorders>
          </w:tcPr>
          <w:p w14:paraId="2E0CFA47" w14:textId="77777777" w:rsidR="00FD6CF1" w:rsidRPr="00414BBB" w:rsidRDefault="00FD6CF1" w:rsidP="00980204">
            <w:pPr>
              <w:jc w:val="both"/>
              <w:rPr>
                <w:b/>
                <w:bCs/>
                <w:sz w:val="20"/>
                <w:szCs w:val="20"/>
              </w:rPr>
            </w:pPr>
          </w:p>
        </w:tc>
      </w:tr>
    </w:tbl>
    <w:p w14:paraId="311AB5BE" w14:textId="77777777" w:rsidR="00FD6CF1" w:rsidRPr="00414BBB" w:rsidRDefault="00FD6CF1" w:rsidP="00FD6CF1">
      <w:pPr>
        <w:rPr>
          <w:b/>
          <w:bCs/>
        </w:rPr>
        <w:sectPr w:rsidR="00FD6CF1" w:rsidRPr="00414BBB" w:rsidSect="00FD6CF1">
          <w:pgSz w:w="11906" w:h="16838"/>
          <w:pgMar w:top="1440" w:right="1440" w:bottom="1440" w:left="1440" w:header="708" w:footer="708" w:gutter="0"/>
          <w:cols w:space="708"/>
          <w:docGrid w:linePitch="360"/>
        </w:sectPr>
      </w:pPr>
    </w:p>
    <w:p w14:paraId="68BAFFB4" w14:textId="05DD209A" w:rsidR="00FD6CF1" w:rsidRPr="00414BBB" w:rsidRDefault="00FD6CF1" w:rsidP="00FD6CF1">
      <w:pPr>
        <w:rPr>
          <w:b/>
          <w:bCs/>
        </w:rPr>
      </w:pPr>
      <w:r w:rsidRPr="00414BBB">
        <w:rPr>
          <w:b/>
          <w:bCs/>
        </w:rPr>
        <w:lastRenderedPageBreak/>
        <w:t xml:space="preserve">Appendix </w:t>
      </w:r>
      <w:r w:rsidR="005E3F8C">
        <w:rPr>
          <w:b/>
          <w:bCs/>
        </w:rPr>
        <w:t>C</w:t>
      </w:r>
    </w:p>
    <w:p w14:paraId="68F099BE" w14:textId="77777777" w:rsidR="00FD6CF1" w:rsidRPr="00414BBB" w:rsidRDefault="00FD6CF1" w:rsidP="00FD6CF1">
      <w:pPr>
        <w:jc w:val="both"/>
        <w:rPr>
          <w:b/>
          <w:bCs/>
          <w:color w:val="000000" w:themeColor="text1"/>
        </w:rPr>
      </w:pPr>
      <w:r w:rsidRPr="00414BBB">
        <w:rPr>
          <w:b/>
          <w:bCs/>
          <w:noProof/>
          <w:color w:val="000000" w:themeColor="text1"/>
        </w:rPr>
        <mc:AlternateContent>
          <mc:Choice Requires="wps">
            <w:drawing>
              <wp:anchor distT="0" distB="0" distL="114300" distR="114300" simplePos="0" relativeHeight="251662336" behindDoc="0" locked="0" layoutInCell="1" allowOverlap="1" wp14:anchorId="6E92FCBB" wp14:editId="17F69390">
                <wp:simplePos x="0" y="0"/>
                <wp:positionH relativeFrom="column">
                  <wp:posOffset>3172265</wp:posOffset>
                </wp:positionH>
                <wp:positionV relativeFrom="paragraph">
                  <wp:posOffset>108145</wp:posOffset>
                </wp:positionV>
                <wp:extent cx="1678891" cy="413385"/>
                <wp:effectExtent l="0" t="0" r="17145" b="24765"/>
                <wp:wrapNone/>
                <wp:docPr id="1615818611" name="Text Box 1"/>
                <wp:cNvGraphicFramePr/>
                <a:graphic xmlns:a="http://schemas.openxmlformats.org/drawingml/2006/main">
                  <a:graphicData uri="http://schemas.microsoft.com/office/word/2010/wordprocessingShape">
                    <wps:wsp>
                      <wps:cNvSpPr txBox="1"/>
                      <wps:spPr>
                        <a:xfrm>
                          <a:off x="0" y="0"/>
                          <a:ext cx="1678891" cy="413385"/>
                        </a:xfrm>
                        <a:prstGeom prst="rect">
                          <a:avLst/>
                        </a:prstGeom>
                        <a:solidFill>
                          <a:schemeClr val="lt1"/>
                        </a:solidFill>
                        <a:ln w="6350">
                          <a:solidFill>
                            <a:prstClr val="black"/>
                          </a:solidFill>
                        </a:ln>
                      </wps:spPr>
                      <wps:txbx>
                        <w:txbxContent>
                          <w:p w14:paraId="2E26CB5B" w14:textId="77777777" w:rsidR="00FD6CF1" w:rsidRPr="005D16DF" w:rsidRDefault="00FD6CF1" w:rsidP="00FD6CF1">
                            <w:pPr>
                              <w:spacing w:after="0"/>
                              <w:rPr>
                                <w:sz w:val="32"/>
                                <w:szCs w:val="32"/>
                              </w:rPr>
                            </w:pPr>
                            <w:r w:rsidRPr="005D16DF">
                              <w:rPr>
                                <w:sz w:val="32"/>
                                <w:szCs w:val="32"/>
                              </w:rPr>
                              <w:t>Reviewer ______</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92FCBB" id="_x0000_s1029" type="#_x0000_t202" style="position:absolute;left:0;text-align:left;margin-left:249.8pt;margin-top:8.5pt;width:132.2pt;height:32.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" fillcolor="white [3201]" strokeweight=".5pt">
                <v:textbox>
                  <w:txbxContent>
                    <w:p w14:paraId="2E26CB5B" w14:textId="77777777" w:rsidR="00FD6CF1" w:rsidRPr="005D16DF" w:rsidRDefault="00FD6CF1" w:rsidP="00FD6CF1">
                      <w:pPr>
                        <w:spacing w:after="0"/>
                        <w:rPr>
                          <w:sz w:val="32"/>
                          <w:szCs w:val="32"/>
                        </w:rPr>
                      </w:pPr>
                      <w:r w:rsidRPr="005D16DF">
                        <w:rPr>
                          <w:sz w:val="32"/>
                          <w:szCs w:val="32"/>
                        </w:rPr>
                        <w:t>Reviewer ______</w:t>
                      </w:r>
                    </w:p>
                  </w:txbxContent>
                </v:textbox>
              </v:shape>
            </w:pict>
          </mc:Fallback>
        </mc:AlternateContent>
      </w:r>
      <w:r w:rsidRPr="00414BBB">
        <w:rPr>
          <w:b/>
          <w:bCs/>
          <w:noProof/>
          <w:color w:val="000000" w:themeColor="text1"/>
        </w:rPr>
        <mc:AlternateContent>
          <mc:Choice Requires="wps">
            <w:drawing>
              <wp:anchor distT="0" distB="0" distL="114300" distR="114300" simplePos="0" relativeHeight="251664384" behindDoc="0" locked="0" layoutInCell="1" allowOverlap="1" wp14:anchorId="6987B814" wp14:editId="16ADBD05">
                <wp:simplePos x="0" y="0"/>
                <wp:positionH relativeFrom="column">
                  <wp:posOffset>3167063</wp:posOffset>
                </wp:positionH>
                <wp:positionV relativeFrom="paragraph">
                  <wp:posOffset>-314960</wp:posOffset>
                </wp:positionV>
                <wp:extent cx="1685925" cy="413703"/>
                <wp:effectExtent l="0" t="0" r="28575" b="24765"/>
                <wp:wrapNone/>
                <wp:docPr id="2016608555" name="Text Box 1"/>
                <wp:cNvGraphicFramePr/>
                <a:graphic xmlns:a="http://schemas.openxmlformats.org/drawingml/2006/main">
                  <a:graphicData uri="http://schemas.microsoft.com/office/word/2010/wordprocessingShape">
                    <wps:wsp>
                      <wps:cNvSpPr txBox="1"/>
                      <wps:spPr>
                        <a:xfrm>
                          <a:off x="0" y="0"/>
                          <a:ext cx="1685925" cy="413703"/>
                        </a:xfrm>
                        <a:prstGeom prst="rect">
                          <a:avLst/>
                        </a:prstGeom>
                        <a:solidFill>
                          <a:schemeClr val="lt1"/>
                        </a:solidFill>
                        <a:ln w="6350">
                          <a:solidFill>
                            <a:schemeClr val="tx1"/>
                          </a:solidFill>
                        </a:ln>
                      </wps:spPr>
                      <wps:txbx>
                        <w:txbxContent>
                          <w:p w14:paraId="35FE0A13" w14:textId="77777777" w:rsidR="00FD6CF1" w:rsidRPr="005D16DF" w:rsidRDefault="00FD6CF1" w:rsidP="00FD6CF1">
                            <w:pPr>
                              <w:spacing w:after="0"/>
                              <w:jc w:val="center"/>
                              <w:rPr>
                                <w:sz w:val="32"/>
                                <w:szCs w:val="32"/>
                              </w:rPr>
                            </w:pPr>
                            <w:r w:rsidRPr="005D16DF">
                              <w:rPr>
                                <w:sz w:val="32"/>
                                <w:szCs w:val="32"/>
                              </w:rPr>
                              <w:t>Paper ________</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87B814" id="_x0000_s1030" type="#_x0000_t202" style="position:absolute;left:0;text-align:left;margin-left:249.4pt;margin-top:-24.8pt;width:132.75pt;height:32.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" fillcolor="white [3201]" strokecolor="black [3213]" strokeweight=".5pt">
                <v:textbox>
                  <w:txbxContent>
                    <w:p w14:paraId="35FE0A13" w14:textId="77777777" w:rsidR="00FD6CF1" w:rsidRPr="005D16DF" w:rsidRDefault="00FD6CF1" w:rsidP="00FD6CF1">
                      <w:pPr>
                        <w:spacing w:after="0"/>
                        <w:jc w:val="center"/>
                        <w:rPr>
                          <w:sz w:val="32"/>
                          <w:szCs w:val="32"/>
                        </w:rPr>
                      </w:pPr>
                      <w:r w:rsidRPr="005D16DF">
                        <w:rPr>
                          <w:sz w:val="32"/>
                          <w:szCs w:val="32"/>
                        </w:rPr>
                        <w:t>Paper ________</w:t>
                      </w:r>
                    </w:p>
                  </w:txbxContent>
                </v:textbox>
              </v:shape>
            </w:pict>
          </mc:Fallback>
        </mc:AlternateContent>
      </w:r>
      <w:r w:rsidRPr="00414BBB">
        <w:rPr>
          <w:b/>
          <w:bCs/>
          <w:noProof/>
          <w:color w:val="000000" w:themeColor="text1"/>
        </w:rPr>
        <mc:AlternateContent>
          <mc:Choice Requires="wps">
            <w:drawing>
              <wp:anchor distT="0" distB="0" distL="114300" distR="114300" simplePos="0" relativeHeight="251663360" behindDoc="0" locked="0" layoutInCell="1" allowOverlap="1" wp14:anchorId="223935EB" wp14:editId="07D64EB1">
                <wp:simplePos x="0" y="0"/>
                <wp:positionH relativeFrom="column">
                  <wp:posOffset>4762500</wp:posOffset>
                </wp:positionH>
                <wp:positionV relativeFrom="paragraph">
                  <wp:posOffset>-314325</wp:posOffset>
                </wp:positionV>
                <wp:extent cx="946785" cy="413385"/>
                <wp:effectExtent l="0" t="0" r="5715" b="5715"/>
                <wp:wrapNone/>
                <wp:docPr id="1367960336" name="Text Box 1"/>
                <wp:cNvGraphicFramePr/>
                <a:graphic xmlns:a="http://schemas.openxmlformats.org/drawingml/2006/main">
                  <a:graphicData uri="http://schemas.microsoft.com/office/word/2010/wordprocessingShape">
                    <wps:wsp>
                      <wps:cNvSpPr txBox="1"/>
                      <wps:spPr>
                        <a:xfrm>
                          <a:off x="0" y="0"/>
                          <a:ext cx="946785" cy="413385"/>
                        </a:xfrm>
                        <a:prstGeom prst="rect">
                          <a:avLst/>
                        </a:prstGeom>
                        <a:solidFill>
                          <a:schemeClr val="lt1"/>
                        </a:solidFill>
                        <a:ln w="6350">
                          <a:noFill/>
                        </a:ln>
                      </wps:spPr>
                      <wps:txbx>
                        <w:txbxContent>
                          <w:p w14:paraId="2B0CDB1D" w14:textId="77777777" w:rsidR="00FD6CF1" w:rsidRPr="005D16DF" w:rsidRDefault="00FD6CF1" w:rsidP="00FD6CF1">
                            <w:pPr>
                              <w:spacing w:after="0"/>
                              <w:jc w:val="center"/>
                              <w:rPr>
                                <w:b/>
                                <w:bCs/>
                                <w:sz w:val="32"/>
                                <w:szCs w:val="32"/>
                              </w:rPr>
                            </w:pPr>
                            <w:r w:rsidRPr="005D16DF">
                              <w:rPr>
                                <w:b/>
                                <w:bCs/>
                                <w:sz w:val="32"/>
                                <w:szCs w:val="32"/>
                              </w:rPr>
                              <w:t>Form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3935EB" id="_x0000_s1031" type="#_x0000_t202" style="position:absolute;left:0;text-align:left;margin-left:375pt;margin-top:-24.75pt;width:74.55pt;height:32.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" fillcolor="white [3201]" stroked="f" strokeweight=".5pt">
                <v:textbox>
                  <w:txbxContent>
                    <w:p w14:paraId="2B0CDB1D" w14:textId="77777777" w:rsidR="00FD6CF1" w:rsidRPr="005D16DF" w:rsidRDefault="00FD6CF1" w:rsidP="00FD6CF1">
                      <w:pPr>
                        <w:spacing w:after="0"/>
                        <w:jc w:val="center"/>
                        <w:rPr>
                          <w:b/>
                          <w:bCs/>
                          <w:sz w:val="32"/>
                          <w:szCs w:val="32"/>
                        </w:rPr>
                      </w:pPr>
                      <w:r w:rsidRPr="005D16DF">
                        <w:rPr>
                          <w:b/>
                          <w:bCs/>
                          <w:sz w:val="32"/>
                          <w:szCs w:val="32"/>
                        </w:rPr>
                        <w:t>Form 2</w:t>
                      </w:r>
                    </w:p>
                  </w:txbxContent>
                </v:textbox>
              </v:shape>
            </w:pict>
          </mc:Fallback>
        </mc:AlternateContent>
      </w:r>
    </w:p>
    <w:p w14:paraId="714709CD" w14:textId="77777777" w:rsidR="00FD6CF1" w:rsidRPr="00414BBB" w:rsidRDefault="00FD6CF1" w:rsidP="00FD6CF1">
      <w:pPr>
        <w:jc w:val="both"/>
        <w:rPr>
          <w:b/>
          <w:bCs/>
          <w:u w:val="single"/>
        </w:rPr>
      </w:pPr>
      <w:r w:rsidRPr="00414BBB">
        <w:rPr>
          <w:b/>
          <w:bCs/>
          <w:u w:val="single"/>
        </w:rPr>
        <w:t>Expert Panel Review Form</w:t>
      </w:r>
    </w:p>
    <w:p w14:paraId="4D50005F" w14:textId="77777777" w:rsidR="00FD6CF1" w:rsidRPr="00414BBB" w:rsidRDefault="00FD6CF1" w:rsidP="00FD6CF1">
      <w:pPr>
        <w:jc w:val="both"/>
      </w:pPr>
      <w:r w:rsidRPr="00414BBB">
        <w:t xml:space="preserve">Dear fellow researcher, thank you for supporting our research, we would like to seek your assistance to review the comments given by up to 8 reviewers on the first draft of 8 published scientific papers. You would be requested to fill out the up to a total of 64 survey forms (5 humans + 3 AI reviewing 8 papers each) with the scores and comments for each reviewer.  Feel free to include additional comments on another sheet of paper if required. </w:t>
      </w:r>
    </w:p>
    <w:tbl>
      <w:tblPr>
        <w:tblStyle w:val="TableGrid"/>
        <w:tblW w:w="0" w:type="auto"/>
        <w:tblLook w:val="04A0" w:firstRow="1" w:lastRow="0" w:firstColumn="1" w:lastColumn="0" w:noHBand="0" w:noVBand="1"/>
      </w:tblPr>
      <w:tblGrid>
        <w:gridCol w:w="3823"/>
        <w:gridCol w:w="2422"/>
        <w:gridCol w:w="723"/>
        <w:gridCol w:w="2048"/>
      </w:tblGrid>
      <w:tr w:rsidR="00FD6CF1" w:rsidRPr="00414BBB" w14:paraId="23BD9D6D" w14:textId="77777777" w:rsidTr="00980204">
        <w:tc>
          <w:tcPr>
            <w:tcW w:w="3823" w:type="dxa"/>
            <w:shd w:val="clear" w:color="auto" w:fill="A6A6A6" w:themeFill="background1" w:themeFillShade="A6"/>
          </w:tcPr>
          <w:p w14:paraId="112B22F1" w14:textId="77777777" w:rsidR="00FD6CF1" w:rsidRPr="00414BBB" w:rsidRDefault="00FD6CF1" w:rsidP="00980204">
            <w:pPr>
              <w:jc w:val="both"/>
              <w:rPr>
                <w:b/>
                <w:bCs/>
                <w:sz w:val="20"/>
                <w:szCs w:val="20"/>
              </w:rPr>
            </w:pPr>
            <w:r w:rsidRPr="00414BBB">
              <w:rPr>
                <w:b/>
                <w:bCs/>
                <w:sz w:val="20"/>
                <w:szCs w:val="20"/>
              </w:rPr>
              <w:t>Effectiveness of Review</w:t>
            </w:r>
          </w:p>
        </w:tc>
        <w:tc>
          <w:tcPr>
            <w:tcW w:w="3145" w:type="dxa"/>
            <w:gridSpan w:val="2"/>
            <w:shd w:val="clear" w:color="auto" w:fill="A6A6A6" w:themeFill="background1" w:themeFillShade="A6"/>
          </w:tcPr>
          <w:p w14:paraId="3EE836A4" w14:textId="77777777" w:rsidR="00FD6CF1" w:rsidRPr="00414BBB" w:rsidRDefault="00FD6CF1" w:rsidP="00980204">
            <w:pPr>
              <w:jc w:val="both"/>
              <w:rPr>
                <w:b/>
                <w:bCs/>
                <w:sz w:val="20"/>
                <w:szCs w:val="20"/>
              </w:rPr>
            </w:pPr>
            <w:r w:rsidRPr="00414BBB">
              <w:rPr>
                <w:b/>
                <w:bCs/>
                <w:sz w:val="20"/>
                <w:szCs w:val="20"/>
              </w:rPr>
              <w:t>Grading on the comments</w:t>
            </w:r>
          </w:p>
        </w:tc>
        <w:tc>
          <w:tcPr>
            <w:tcW w:w="2048" w:type="dxa"/>
            <w:shd w:val="clear" w:color="auto" w:fill="A6A6A6" w:themeFill="background1" w:themeFillShade="A6"/>
          </w:tcPr>
          <w:p w14:paraId="6D85092B" w14:textId="77777777" w:rsidR="00FD6CF1" w:rsidRPr="00414BBB" w:rsidRDefault="00FD6CF1" w:rsidP="00980204">
            <w:pPr>
              <w:jc w:val="both"/>
              <w:rPr>
                <w:b/>
                <w:bCs/>
                <w:sz w:val="20"/>
                <w:szCs w:val="20"/>
              </w:rPr>
            </w:pPr>
            <w:r w:rsidRPr="00414BBB">
              <w:rPr>
                <w:b/>
                <w:bCs/>
                <w:sz w:val="20"/>
                <w:szCs w:val="20"/>
              </w:rPr>
              <w:t>Comments (if any)</w:t>
            </w:r>
          </w:p>
        </w:tc>
      </w:tr>
      <w:tr w:rsidR="00FD6CF1" w:rsidRPr="00414BBB" w14:paraId="74F1A69B" w14:textId="77777777" w:rsidTr="00980204">
        <w:trPr>
          <w:trHeight w:val="54"/>
        </w:trPr>
        <w:tc>
          <w:tcPr>
            <w:tcW w:w="9016" w:type="dxa"/>
            <w:gridSpan w:val="4"/>
          </w:tcPr>
          <w:p w14:paraId="3C4D1A2B" w14:textId="77777777" w:rsidR="00FD6CF1" w:rsidRPr="00414BBB" w:rsidRDefault="00FD6CF1" w:rsidP="00980204">
            <w:pPr>
              <w:jc w:val="both"/>
              <w:rPr>
                <w:b/>
                <w:bCs/>
                <w:sz w:val="20"/>
                <w:szCs w:val="20"/>
              </w:rPr>
            </w:pPr>
            <w:r w:rsidRPr="00414BBB">
              <w:rPr>
                <w:b/>
                <w:bCs/>
                <w:sz w:val="20"/>
                <w:szCs w:val="20"/>
              </w:rPr>
              <w:t>Parameter 1: Relevance of feedback</w:t>
            </w:r>
          </w:p>
        </w:tc>
      </w:tr>
      <w:tr w:rsidR="00FD6CF1" w:rsidRPr="00414BBB" w14:paraId="51F08A15" w14:textId="77777777" w:rsidTr="00980204">
        <w:trPr>
          <w:trHeight w:val="54"/>
        </w:trPr>
        <w:tc>
          <w:tcPr>
            <w:tcW w:w="3823" w:type="dxa"/>
            <w:vMerge w:val="restart"/>
          </w:tcPr>
          <w:p w14:paraId="759170FB" w14:textId="77777777" w:rsidR="00FD6CF1" w:rsidRPr="00414BBB" w:rsidRDefault="00FD6CF1" w:rsidP="00980204">
            <w:pPr>
              <w:jc w:val="both"/>
              <w:rPr>
                <w:sz w:val="20"/>
                <w:szCs w:val="20"/>
              </w:rPr>
            </w:pPr>
            <w:r w:rsidRPr="00414BBB">
              <w:rPr>
                <w:sz w:val="20"/>
                <w:szCs w:val="20"/>
              </w:rPr>
              <w:t>How relevant is the feedback?</w:t>
            </w:r>
          </w:p>
          <w:p w14:paraId="67A843F1" w14:textId="77777777" w:rsidR="00FD6CF1" w:rsidRPr="00414BBB" w:rsidRDefault="00FD6CF1" w:rsidP="00980204">
            <w:pPr>
              <w:pStyle w:val="ListParagraph"/>
              <w:numPr>
                <w:ilvl w:val="0"/>
                <w:numId w:val="7"/>
              </w:numPr>
              <w:jc w:val="both"/>
              <w:rPr>
                <w:sz w:val="20"/>
                <w:szCs w:val="20"/>
              </w:rPr>
            </w:pPr>
            <w:r w:rsidRPr="00414BBB">
              <w:rPr>
                <w:sz w:val="20"/>
                <w:szCs w:val="20"/>
              </w:rPr>
              <w:t>Extremely relevant (5)</w:t>
            </w:r>
          </w:p>
          <w:p w14:paraId="3D437102" w14:textId="77777777" w:rsidR="00FD6CF1" w:rsidRPr="00414BBB" w:rsidRDefault="00FD6CF1" w:rsidP="00980204">
            <w:pPr>
              <w:pStyle w:val="ListParagraph"/>
              <w:numPr>
                <w:ilvl w:val="0"/>
                <w:numId w:val="7"/>
              </w:numPr>
              <w:jc w:val="both"/>
              <w:rPr>
                <w:sz w:val="20"/>
                <w:szCs w:val="20"/>
              </w:rPr>
            </w:pPr>
            <w:r w:rsidRPr="00414BBB">
              <w:rPr>
                <w:sz w:val="20"/>
                <w:szCs w:val="20"/>
              </w:rPr>
              <w:t>Very relevant (4)</w:t>
            </w:r>
          </w:p>
          <w:p w14:paraId="5F532840" w14:textId="77777777" w:rsidR="00FD6CF1" w:rsidRPr="00414BBB" w:rsidRDefault="00FD6CF1" w:rsidP="00980204">
            <w:pPr>
              <w:pStyle w:val="ListParagraph"/>
              <w:numPr>
                <w:ilvl w:val="0"/>
                <w:numId w:val="7"/>
              </w:numPr>
              <w:jc w:val="both"/>
              <w:rPr>
                <w:sz w:val="20"/>
                <w:szCs w:val="20"/>
              </w:rPr>
            </w:pPr>
            <w:r w:rsidRPr="00414BBB">
              <w:rPr>
                <w:sz w:val="20"/>
                <w:szCs w:val="20"/>
              </w:rPr>
              <w:t>Somewhat relevant (3)</w:t>
            </w:r>
          </w:p>
          <w:p w14:paraId="143C06E1" w14:textId="77777777" w:rsidR="00FD6CF1" w:rsidRPr="00414BBB" w:rsidRDefault="00FD6CF1" w:rsidP="00980204">
            <w:pPr>
              <w:pStyle w:val="ListParagraph"/>
              <w:numPr>
                <w:ilvl w:val="0"/>
                <w:numId w:val="7"/>
              </w:numPr>
              <w:jc w:val="both"/>
              <w:rPr>
                <w:sz w:val="20"/>
                <w:szCs w:val="20"/>
              </w:rPr>
            </w:pPr>
            <w:r w:rsidRPr="00414BBB">
              <w:rPr>
                <w:sz w:val="20"/>
                <w:szCs w:val="20"/>
              </w:rPr>
              <w:t>Not so relevant (2)</w:t>
            </w:r>
          </w:p>
          <w:p w14:paraId="5DE0A13B" w14:textId="77777777" w:rsidR="00FD6CF1" w:rsidRPr="00414BBB" w:rsidRDefault="00FD6CF1" w:rsidP="00980204">
            <w:pPr>
              <w:pStyle w:val="ListParagraph"/>
              <w:numPr>
                <w:ilvl w:val="0"/>
                <w:numId w:val="7"/>
              </w:numPr>
              <w:jc w:val="both"/>
              <w:rPr>
                <w:sz w:val="20"/>
                <w:szCs w:val="20"/>
              </w:rPr>
            </w:pPr>
            <w:r w:rsidRPr="00414BBB">
              <w:rPr>
                <w:sz w:val="20"/>
                <w:szCs w:val="20"/>
              </w:rPr>
              <w:t>Not at all relevant (1)</w:t>
            </w:r>
          </w:p>
        </w:tc>
        <w:tc>
          <w:tcPr>
            <w:tcW w:w="2422" w:type="dxa"/>
          </w:tcPr>
          <w:p w14:paraId="0D9636D1" w14:textId="77777777" w:rsidR="00FD6CF1" w:rsidRPr="00414BBB" w:rsidRDefault="00FD6CF1" w:rsidP="00980204">
            <w:pPr>
              <w:jc w:val="both"/>
              <w:rPr>
                <w:sz w:val="20"/>
                <w:szCs w:val="20"/>
              </w:rPr>
            </w:pPr>
            <w:r w:rsidRPr="00414BBB">
              <w:rPr>
                <w:sz w:val="20"/>
                <w:szCs w:val="20"/>
              </w:rPr>
              <w:t>Abstract</w:t>
            </w:r>
          </w:p>
        </w:tc>
        <w:tc>
          <w:tcPr>
            <w:tcW w:w="723" w:type="dxa"/>
          </w:tcPr>
          <w:p w14:paraId="56C1B65B" w14:textId="77777777" w:rsidR="00FD6CF1" w:rsidRPr="00414BBB" w:rsidRDefault="00FD6CF1" w:rsidP="00980204">
            <w:pPr>
              <w:jc w:val="both"/>
              <w:rPr>
                <w:sz w:val="20"/>
                <w:szCs w:val="20"/>
              </w:rPr>
            </w:pPr>
          </w:p>
        </w:tc>
        <w:tc>
          <w:tcPr>
            <w:tcW w:w="2048" w:type="dxa"/>
            <w:vMerge w:val="restart"/>
          </w:tcPr>
          <w:p w14:paraId="607DB75E" w14:textId="77777777" w:rsidR="00FD6CF1" w:rsidRPr="00414BBB" w:rsidRDefault="00FD6CF1" w:rsidP="00980204">
            <w:pPr>
              <w:jc w:val="both"/>
              <w:rPr>
                <w:b/>
                <w:bCs/>
                <w:sz w:val="20"/>
                <w:szCs w:val="20"/>
              </w:rPr>
            </w:pPr>
          </w:p>
        </w:tc>
      </w:tr>
      <w:tr w:rsidR="00FD6CF1" w:rsidRPr="00414BBB" w14:paraId="1A3D4367" w14:textId="77777777" w:rsidTr="00980204">
        <w:trPr>
          <w:trHeight w:val="54"/>
        </w:trPr>
        <w:tc>
          <w:tcPr>
            <w:tcW w:w="3823" w:type="dxa"/>
            <w:vMerge/>
          </w:tcPr>
          <w:p w14:paraId="13EE27EA" w14:textId="77777777" w:rsidR="00FD6CF1" w:rsidRPr="00414BBB" w:rsidRDefault="00FD6CF1" w:rsidP="00980204">
            <w:pPr>
              <w:jc w:val="both"/>
              <w:rPr>
                <w:sz w:val="20"/>
                <w:szCs w:val="20"/>
              </w:rPr>
            </w:pPr>
          </w:p>
        </w:tc>
        <w:tc>
          <w:tcPr>
            <w:tcW w:w="2422" w:type="dxa"/>
          </w:tcPr>
          <w:p w14:paraId="327DFF25" w14:textId="77777777" w:rsidR="00FD6CF1" w:rsidRPr="00414BBB" w:rsidRDefault="00FD6CF1" w:rsidP="00980204">
            <w:pPr>
              <w:jc w:val="both"/>
              <w:rPr>
                <w:sz w:val="20"/>
                <w:szCs w:val="20"/>
              </w:rPr>
            </w:pPr>
            <w:r w:rsidRPr="00414BBB">
              <w:rPr>
                <w:sz w:val="20"/>
                <w:szCs w:val="20"/>
              </w:rPr>
              <w:t>Introduction</w:t>
            </w:r>
          </w:p>
        </w:tc>
        <w:tc>
          <w:tcPr>
            <w:tcW w:w="723" w:type="dxa"/>
          </w:tcPr>
          <w:p w14:paraId="26B1FEB1" w14:textId="77777777" w:rsidR="00FD6CF1" w:rsidRPr="00414BBB" w:rsidRDefault="00FD6CF1" w:rsidP="00980204">
            <w:pPr>
              <w:jc w:val="both"/>
              <w:rPr>
                <w:sz w:val="20"/>
                <w:szCs w:val="20"/>
              </w:rPr>
            </w:pPr>
          </w:p>
        </w:tc>
        <w:tc>
          <w:tcPr>
            <w:tcW w:w="2048" w:type="dxa"/>
            <w:vMerge/>
          </w:tcPr>
          <w:p w14:paraId="15849462" w14:textId="77777777" w:rsidR="00FD6CF1" w:rsidRPr="00414BBB" w:rsidRDefault="00FD6CF1" w:rsidP="00980204">
            <w:pPr>
              <w:jc w:val="both"/>
              <w:rPr>
                <w:b/>
                <w:bCs/>
                <w:sz w:val="20"/>
                <w:szCs w:val="20"/>
              </w:rPr>
            </w:pPr>
          </w:p>
        </w:tc>
      </w:tr>
      <w:tr w:rsidR="00FD6CF1" w:rsidRPr="00414BBB" w14:paraId="1B485CE6" w14:textId="77777777" w:rsidTr="00980204">
        <w:trPr>
          <w:trHeight w:val="54"/>
        </w:trPr>
        <w:tc>
          <w:tcPr>
            <w:tcW w:w="3823" w:type="dxa"/>
            <w:vMerge/>
          </w:tcPr>
          <w:p w14:paraId="3B4F8B0E" w14:textId="77777777" w:rsidR="00FD6CF1" w:rsidRPr="00414BBB" w:rsidRDefault="00FD6CF1" w:rsidP="00980204">
            <w:pPr>
              <w:jc w:val="both"/>
              <w:rPr>
                <w:sz w:val="20"/>
                <w:szCs w:val="20"/>
              </w:rPr>
            </w:pPr>
          </w:p>
        </w:tc>
        <w:tc>
          <w:tcPr>
            <w:tcW w:w="2422" w:type="dxa"/>
          </w:tcPr>
          <w:p w14:paraId="75965A3F" w14:textId="77777777" w:rsidR="00FD6CF1" w:rsidRPr="00414BBB" w:rsidRDefault="00FD6CF1" w:rsidP="00980204">
            <w:pPr>
              <w:jc w:val="both"/>
              <w:rPr>
                <w:sz w:val="20"/>
                <w:szCs w:val="20"/>
              </w:rPr>
            </w:pPr>
            <w:r w:rsidRPr="00414BBB">
              <w:rPr>
                <w:sz w:val="20"/>
                <w:szCs w:val="20"/>
              </w:rPr>
              <w:t>Material and Methods</w:t>
            </w:r>
          </w:p>
        </w:tc>
        <w:tc>
          <w:tcPr>
            <w:tcW w:w="723" w:type="dxa"/>
          </w:tcPr>
          <w:p w14:paraId="24110BA3" w14:textId="77777777" w:rsidR="00FD6CF1" w:rsidRPr="00414BBB" w:rsidRDefault="00FD6CF1" w:rsidP="00980204">
            <w:pPr>
              <w:jc w:val="both"/>
              <w:rPr>
                <w:sz w:val="20"/>
                <w:szCs w:val="20"/>
              </w:rPr>
            </w:pPr>
          </w:p>
        </w:tc>
        <w:tc>
          <w:tcPr>
            <w:tcW w:w="2048" w:type="dxa"/>
            <w:vMerge/>
          </w:tcPr>
          <w:p w14:paraId="3CF843A8" w14:textId="77777777" w:rsidR="00FD6CF1" w:rsidRPr="00414BBB" w:rsidRDefault="00FD6CF1" w:rsidP="00980204">
            <w:pPr>
              <w:jc w:val="both"/>
              <w:rPr>
                <w:b/>
                <w:bCs/>
                <w:sz w:val="20"/>
                <w:szCs w:val="20"/>
              </w:rPr>
            </w:pPr>
          </w:p>
        </w:tc>
      </w:tr>
      <w:tr w:rsidR="00FD6CF1" w:rsidRPr="00414BBB" w14:paraId="03AE1A8B" w14:textId="77777777" w:rsidTr="00980204">
        <w:trPr>
          <w:trHeight w:val="54"/>
        </w:trPr>
        <w:tc>
          <w:tcPr>
            <w:tcW w:w="3823" w:type="dxa"/>
            <w:vMerge/>
          </w:tcPr>
          <w:p w14:paraId="4220A75D" w14:textId="77777777" w:rsidR="00FD6CF1" w:rsidRPr="00414BBB" w:rsidRDefault="00FD6CF1" w:rsidP="00980204">
            <w:pPr>
              <w:jc w:val="both"/>
              <w:rPr>
                <w:sz w:val="20"/>
                <w:szCs w:val="20"/>
              </w:rPr>
            </w:pPr>
          </w:p>
        </w:tc>
        <w:tc>
          <w:tcPr>
            <w:tcW w:w="2422" w:type="dxa"/>
          </w:tcPr>
          <w:p w14:paraId="79C18362" w14:textId="77777777" w:rsidR="00FD6CF1" w:rsidRPr="00414BBB" w:rsidRDefault="00FD6CF1" w:rsidP="00980204">
            <w:pPr>
              <w:jc w:val="both"/>
              <w:rPr>
                <w:sz w:val="20"/>
                <w:szCs w:val="20"/>
              </w:rPr>
            </w:pPr>
            <w:r w:rsidRPr="00414BBB">
              <w:rPr>
                <w:sz w:val="20"/>
                <w:szCs w:val="20"/>
              </w:rPr>
              <w:t>Results</w:t>
            </w:r>
          </w:p>
        </w:tc>
        <w:tc>
          <w:tcPr>
            <w:tcW w:w="723" w:type="dxa"/>
          </w:tcPr>
          <w:p w14:paraId="0FDA3653" w14:textId="77777777" w:rsidR="00FD6CF1" w:rsidRPr="00414BBB" w:rsidRDefault="00FD6CF1" w:rsidP="00980204">
            <w:pPr>
              <w:jc w:val="both"/>
              <w:rPr>
                <w:sz w:val="20"/>
                <w:szCs w:val="20"/>
              </w:rPr>
            </w:pPr>
          </w:p>
        </w:tc>
        <w:tc>
          <w:tcPr>
            <w:tcW w:w="2048" w:type="dxa"/>
            <w:vMerge/>
          </w:tcPr>
          <w:p w14:paraId="4162BB09" w14:textId="77777777" w:rsidR="00FD6CF1" w:rsidRPr="00414BBB" w:rsidRDefault="00FD6CF1" w:rsidP="00980204">
            <w:pPr>
              <w:jc w:val="both"/>
              <w:rPr>
                <w:b/>
                <w:bCs/>
                <w:sz w:val="20"/>
                <w:szCs w:val="20"/>
              </w:rPr>
            </w:pPr>
          </w:p>
        </w:tc>
      </w:tr>
      <w:tr w:rsidR="00FD6CF1" w:rsidRPr="00414BBB" w14:paraId="614DB360" w14:textId="77777777" w:rsidTr="00980204">
        <w:trPr>
          <w:trHeight w:val="54"/>
        </w:trPr>
        <w:tc>
          <w:tcPr>
            <w:tcW w:w="3823" w:type="dxa"/>
            <w:vMerge/>
          </w:tcPr>
          <w:p w14:paraId="493D0AE8" w14:textId="77777777" w:rsidR="00FD6CF1" w:rsidRPr="00414BBB" w:rsidRDefault="00FD6CF1" w:rsidP="00980204">
            <w:pPr>
              <w:jc w:val="both"/>
              <w:rPr>
                <w:sz w:val="20"/>
                <w:szCs w:val="20"/>
              </w:rPr>
            </w:pPr>
          </w:p>
        </w:tc>
        <w:tc>
          <w:tcPr>
            <w:tcW w:w="2422" w:type="dxa"/>
          </w:tcPr>
          <w:p w14:paraId="45D839E7" w14:textId="77777777" w:rsidR="00FD6CF1" w:rsidRPr="00414BBB" w:rsidRDefault="00FD6CF1" w:rsidP="00980204">
            <w:pPr>
              <w:jc w:val="both"/>
              <w:rPr>
                <w:sz w:val="20"/>
                <w:szCs w:val="20"/>
              </w:rPr>
            </w:pPr>
            <w:r w:rsidRPr="00414BBB">
              <w:rPr>
                <w:sz w:val="20"/>
                <w:szCs w:val="20"/>
              </w:rPr>
              <w:t>Discussion</w:t>
            </w:r>
          </w:p>
        </w:tc>
        <w:tc>
          <w:tcPr>
            <w:tcW w:w="723" w:type="dxa"/>
          </w:tcPr>
          <w:p w14:paraId="133221AC" w14:textId="77777777" w:rsidR="00FD6CF1" w:rsidRPr="00414BBB" w:rsidRDefault="00FD6CF1" w:rsidP="00980204">
            <w:pPr>
              <w:jc w:val="both"/>
              <w:rPr>
                <w:sz w:val="20"/>
                <w:szCs w:val="20"/>
              </w:rPr>
            </w:pPr>
          </w:p>
        </w:tc>
        <w:tc>
          <w:tcPr>
            <w:tcW w:w="2048" w:type="dxa"/>
            <w:vMerge/>
          </w:tcPr>
          <w:p w14:paraId="0542734B" w14:textId="77777777" w:rsidR="00FD6CF1" w:rsidRPr="00414BBB" w:rsidRDefault="00FD6CF1" w:rsidP="00980204">
            <w:pPr>
              <w:jc w:val="both"/>
              <w:rPr>
                <w:b/>
                <w:bCs/>
                <w:sz w:val="20"/>
                <w:szCs w:val="20"/>
              </w:rPr>
            </w:pPr>
          </w:p>
        </w:tc>
      </w:tr>
      <w:tr w:rsidR="00FD6CF1" w:rsidRPr="00414BBB" w14:paraId="65142897" w14:textId="77777777" w:rsidTr="00980204">
        <w:trPr>
          <w:trHeight w:val="54"/>
        </w:trPr>
        <w:tc>
          <w:tcPr>
            <w:tcW w:w="3823" w:type="dxa"/>
            <w:vMerge/>
          </w:tcPr>
          <w:p w14:paraId="7CE74D60" w14:textId="77777777" w:rsidR="00FD6CF1" w:rsidRPr="00414BBB" w:rsidRDefault="00FD6CF1" w:rsidP="00980204">
            <w:pPr>
              <w:jc w:val="both"/>
              <w:rPr>
                <w:b/>
                <w:bCs/>
                <w:sz w:val="20"/>
                <w:szCs w:val="20"/>
              </w:rPr>
            </w:pPr>
          </w:p>
        </w:tc>
        <w:tc>
          <w:tcPr>
            <w:tcW w:w="2422" w:type="dxa"/>
          </w:tcPr>
          <w:p w14:paraId="50906478" w14:textId="77777777" w:rsidR="00FD6CF1" w:rsidRPr="00414BBB" w:rsidRDefault="00FD6CF1" w:rsidP="00980204">
            <w:pPr>
              <w:jc w:val="both"/>
              <w:rPr>
                <w:sz w:val="20"/>
                <w:szCs w:val="20"/>
              </w:rPr>
            </w:pPr>
            <w:r w:rsidRPr="00414BBB">
              <w:rPr>
                <w:sz w:val="20"/>
                <w:szCs w:val="20"/>
              </w:rPr>
              <w:t>Conclusion</w:t>
            </w:r>
          </w:p>
        </w:tc>
        <w:tc>
          <w:tcPr>
            <w:tcW w:w="723" w:type="dxa"/>
          </w:tcPr>
          <w:p w14:paraId="4E6B2E87" w14:textId="77777777" w:rsidR="00FD6CF1" w:rsidRPr="00414BBB" w:rsidRDefault="00FD6CF1" w:rsidP="00980204">
            <w:pPr>
              <w:jc w:val="both"/>
              <w:rPr>
                <w:b/>
                <w:bCs/>
                <w:sz w:val="20"/>
                <w:szCs w:val="20"/>
              </w:rPr>
            </w:pPr>
          </w:p>
        </w:tc>
        <w:tc>
          <w:tcPr>
            <w:tcW w:w="2048" w:type="dxa"/>
            <w:vMerge/>
          </w:tcPr>
          <w:p w14:paraId="00E4D035" w14:textId="77777777" w:rsidR="00FD6CF1" w:rsidRPr="00414BBB" w:rsidRDefault="00FD6CF1" w:rsidP="00980204">
            <w:pPr>
              <w:jc w:val="both"/>
              <w:rPr>
                <w:b/>
                <w:bCs/>
                <w:sz w:val="20"/>
                <w:szCs w:val="20"/>
              </w:rPr>
            </w:pPr>
          </w:p>
        </w:tc>
      </w:tr>
      <w:tr w:rsidR="00FD6CF1" w:rsidRPr="00414BBB" w14:paraId="53960BE0" w14:textId="77777777" w:rsidTr="00980204">
        <w:trPr>
          <w:trHeight w:val="54"/>
        </w:trPr>
        <w:tc>
          <w:tcPr>
            <w:tcW w:w="9016" w:type="dxa"/>
            <w:gridSpan w:val="4"/>
          </w:tcPr>
          <w:p w14:paraId="5166108F" w14:textId="77777777" w:rsidR="00FD6CF1" w:rsidRPr="00414BBB" w:rsidRDefault="00FD6CF1" w:rsidP="00980204">
            <w:pPr>
              <w:jc w:val="both"/>
              <w:rPr>
                <w:b/>
                <w:bCs/>
                <w:sz w:val="20"/>
                <w:szCs w:val="20"/>
              </w:rPr>
            </w:pPr>
            <w:r w:rsidRPr="00414BBB">
              <w:rPr>
                <w:b/>
                <w:bCs/>
                <w:sz w:val="20"/>
                <w:szCs w:val="20"/>
              </w:rPr>
              <w:t>Parameter 2: Completeness of feedback</w:t>
            </w:r>
          </w:p>
        </w:tc>
      </w:tr>
      <w:tr w:rsidR="00FD6CF1" w:rsidRPr="00414BBB" w14:paraId="49349312" w14:textId="77777777" w:rsidTr="00980204">
        <w:trPr>
          <w:trHeight w:val="54"/>
        </w:trPr>
        <w:tc>
          <w:tcPr>
            <w:tcW w:w="3823" w:type="dxa"/>
            <w:vMerge w:val="restart"/>
          </w:tcPr>
          <w:p w14:paraId="3E52669E" w14:textId="77777777" w:rsidR="00FD6CF1" w:rsidRPr="00414BBB" w:rsidRDefault="00FD6CF1" w:rsidP="00980204">
            <w:pPr>
              <w:jc w:val="both"/>
              <w:rPr>
                <w:sz w:val="20"/>
                <w:szCs w:val="20"/>
              </w:rPr>
            </w:pPr>
            <w:r w:rsidRPr="00414BBB">
              <w:rPr>
                <w:sz w:val="20"/>
                <w:szCs w:val="20"/>
              </w:rPr>
              <w:t>How complete is the feedback?</w:t>
            </w:r>
          </w:p>
          <w:p w14:paraId="7A3797DB" w14:textId="77777777" w:rsidR="00FD6CF1" w:rsidRPr="00414BBB" w:rsidRDefault="00FD6CF1" w:rsidP="00980204">
            <w:pPr>
              <w:pStyle w:val="ListParagraph"/>
              <w:numPr>
                <w:ilvl w:val="0"/>
                <w:numId w:val="7"/>
              </w:numPr>
              <w:jc w:val="both"/>
              <w:rPr>
                <w:sz w:val="20"/>
                <w:szCs w:val="20"/>
              </w:rPr>
            </w:pPr>
            <w:r w:rsidRPr="00414BBB">
              <w:rPr>
                <w:sz w:val="20"/>
                <w:szCs w:val="20"/>
              </w:rPr>
              <w:t>Extremely complete (5)</w:t>
            </w:r>
          </w:p>
          <w:p w14:paraId="41C9B24E" w14:textId="77777777" w:rsidR="00FD6CF1" w:rsidRPr="00414BBB" w:rsidRDefault="00FD6CF1" w:rsidP="00980204">
            <w:pPr>
              <w:pStyle w:val="ListParagraph"/>
              <w:numPr>
                <w:ilvl w:val="0"/>
                <w:numId w:val="7"/>
              </w:numPr>
              <w:jc w:val="both"/>
              <w:rPr>
                <w:sz w:val="20"/>
                <w:szCs w:val="20"/>
              </w:rPr>
            </w:pPr>
            <w:r w:rsidRPr="00414BBB">
              <w:rPr>
                <w:sz w:val="20"/>
                <w:szCs w:val="20"/>
              </w:rPr>
              <w:t>Very complete (4)</w:t>
            </w:r>
          </w:p>
          <w:p w14:paraId="71CA3D04" w14:textId="77777777" w:rsidR="00FD6CF1" w:rsidRPr="00414BBB" w:rsidRDefault="00FD6CF1" w:rsidP="00980204">
            <w:pPr>
              <w:pStyle w:val="ListParagraph"/>
              <w:numPr>
                <w:ilvl w:val="0"/>
                <w:numId w:val="7"/>
              </w:numPr>
              <w:jc w:val="both"/>
              <w:rPr>
                <w:sz w:val="20"/>
                <w:szCs w:val="20"/>
              </w:rPr>
            </w:pPr>
            <w:r w:rsidRPr="00414BBB">
              <w:rPr>
                <w:sz w:val="20"/>
                <w:szCs w:val="20"/>
              </w:rPr>
              <w:t>Somewhat complete (3)</w:t>
            </w:r>
          </w:p>
          <w:p w14:paraId="7693A4C2" w14:textId="77777777" w:rsidR="00FD6CF1" w:rsidRPr="00414BBB" w:rsidRDefault="00FD6CF1" w:rsidP="00980204">
            <w:pPr>
              <w:pStyle w:val="ListParagraph"/>
              <w:numPr>
                <w:ilvl w:val="0"/>
                <w:numId w:val="7"/>
              </w:numPr>
              <w:jc w:val="both"/>
              <w:rPr>
                <w:sz w:val="20"/>
                <w:szCs w:val="20"/>
              </w:rPr>
            </w:pPr>
            <w:r w:rsidRPr="00414BBB">
              <w:rPr>
                <w:sz w:val="20"/>
                <w:szCs w:val="20"/>
              </w:rPr>
              <w:t>Not so complete (2)</w:t>
            </w:r>
          </w:p>
          <w:p w14:paraId="19248C4F" w14:textId="77777777" w:rsidR="00FD6CF1" w:rsidRPr="00414BBB" w:rsidRDefault="00FD6CF1" w:rsidP="00980204">
            <w:pPr>
              <w:pStyle w:val="ListParagraph"/>
              <w:numPr>
                <w:ilvl w:val="0"/>
                <w:numId w:val="7"/>
              </w:numPr>
              <w:jc w:val="both"/>
              <w:rPr>
                <w:sz w:val="20"/>
                <w:szCs w:val="20"/>
              </w:rPr>
            </w:pPr>
            <w:r w:rsidRPr="00414BBB">
              <w:rPr>
                <w:sz w:val="20"/>
                <w:szCs w:val="20"/>
              </w:rPr>
              <w:t>Not at all complete (1)</w:t>
            </w:r>
          </w:p>
        </w:tc>
        <w:tc>
          <w:tcPr>
            <w:tcW w:w="2422" w:type="dxa"/>
          </w:tcPr>
          <w:p w14:paraId="2A27607B" w14:textId="77777777" w:rsidR="00FD6CF1" w:rsidRPr="00414BBB" w:rsidRDefault="00FD6CF1" w:rsidP="00980204">
            <w:pPr>
              <w:jc w:val="both"/>
              <w:rPr>
                <w:b/>
                <w:bCs/>
                <w:sz w:val="20"/>
                <w:szCs w:val="20"/>
              </w:rPr>
            </w:pPr>
            <w:r w:rsidRPr="00414BBB">
              <w:rPr>
                <w:sz w:val="20"/>
                <w:szCs w:val="20"/>
              </w:rPr>
              <w:t>Abstract</w:t>
            </w:r>
          </w:p>
        </w:tc>
        <w:tc>
          <w:tcPr>
            <w:tcW w:w="723" w:type="dxa"/>
          </w:tcPr>
          <w:p w14:paraId="43AD27D9" w14:textId="77777777" w:rsidR="00FD6CF1" w:rsidRPr="00414BBB" w:rsidRDefault="00FD6CF1" w:rsidP="00980204">
            <w:pPr>
              <w:jc w:val="both"/>
              <w:rPr>
                <w:b/>
                <w:bCs/>
                <w:sz w:val="20"/>
                <w:szCs w:val="20"/>
              </w:rPr>
            </w:pPr>
          </w:p>
        </w:tc>
        <w:tc>
          <w:tcPr>
            <w:tcW w:w="2048" w:type="dxa"/>
            <w:vMerge w:val="restart"/>
          </w:tcPr>
          <w:p w14:paraId="64DE8F83" w14:textId="77777777" w:rsidR="00FD6CF1" w:rsidRPr="00414BBB" w:rsidRDefault="00FD6CF1" w:rsidP="00980204">
            <w:pPr>
              <w:jc w:val="both"/>
              <w:rPr>
                <w:b/>
                <w:bCs/>
                <w:sz w:val="20"/>
                <w:szCs w:val="20"/>
              </w:rPr>
            </w:pPr>
          </w:p>
        </w:tc>
      </w:tr>
      <w:tr w:rsidR="00FD6CF1" w:rsidRPr="00414BBB" w14:paraId="6DD2023C" w14:textId="77777777" w:rsidTr="00980204">
        <w:trPr>
          <w:trHeight w:val="54"/>
        </w:trPr>
        <w:tc>
          <w:tcPr>
            <w:tcW w:w="3823" w:type="dxa"/>
            <w:vMerge/>
          </w:tcPr>
          <w:p w14:paraId="00FAE466" w14:textId="77777777" w:rsidR="00FD6CF1" w:rsidRPr="00414BBB" w:rsidRDefault="00FD6CF1" w:rsidP="00980204">
            <w:pPr>
              <w:jc w:val="both"/>
              <w:rPr>
                <w:b/>
                <w:bCs/>
                <w:sz w:val="20"/>
                <w:szCs w:val="20"/>
              </w:rPr>
            </w:pPr>
          </w:p>
        </w:tc>
        <w:tc>
          <w:tcPr>
            <w:tcW w:w="2422" w:type="dxa"/>
          </w:tcPr>
          <w:p w14:paraId="3418BBC7" w14:textId="77777777" w:rsidR="00FD6CF1" w:rsidRPr="00414BBB" w:rsidRDefault="00FD6CF1" w:rsidP="00980204">
            <w:pPr>
              <w:jc w:val="both"/>
              <w:rPr>
                <w:b/>
                <w:bCs/>
                <w:sz w:val="20"/>
                <w:szCs w:val="20"/>
              </w:rPr>
            </w:pPr>
            <w:r w:rsidRPr="00414BBB">
              <w:rPr>
                <w:sz w:val="20"/>
                <w:szCs w:val="20"/>
              </w:rPr>
              <w:t>Introduction</w:t>
            </w:r>
          </w:p>
        </w:tc>
        <w:tc>
          <w:tcPr>
            <w:tcW w:w="723" w:type="dxa"/>
          </w:tcPr>
          <w:p w14:paraId="33E886E7" w14:textId="77777777" w:rsidR="00FD6CF1" w:rsidRPr="00414BBB" w:rsidRDefault="00FD6CF1" w:rsidP="00980204">
            <w:pPr>
              <w:jc w:val="both"/>
              <w:rPr>
                <w:b/>
                <w:bCs/>
                <w:sz w:val="20"/>
                <w:szCs w:val="20"/>
              </w:rPr>
            </w:pPr>
          </w:p>
        </w:tc>
        <w:tc>
          <w:tcPr>
            <w:tcW w:w="2048" w:type="dxa"/>
            <w:vMerge/>
          </w:tcPr>
          <w:p w14:paraId="7A8C2771" w14:textId="77777777" w:rsidR="00FD6CF1" w:rsidRPr="00414BBB" w:rsidRDefault="00FD6CF1" w:rsidP="00980204">
            <w:pPr>
              <w:jc w:val="both"/>
              <w:rPr>
                <w:b/>
                <w:bCs/>
                <w:sz w:val="20"/>
                <w:szCs w:val="20"/>
              </w:rPr>
            </w:pPr>
          </w:p>
        </w:tc>
      </w:tr>
      <w:tr w:rsidR="00FD6CF1" w:rsidRPr="00414BBB" w14:paraId="168ACEED" w14:textId="77777777" w:rsidTr="00980204">
        <w:trPr>
          <w:trHeight w:val="54"/>
        </w:trPr>
        <w:tc>
          <w:tcPr>
            <w:tcW w:w="3823" w:type="dxa"/>
            <w:vMerge/>
          </w:tcPr>
          <w:p w14:paraId="2CACBAD9" w14:textId="77777777" w:rsidR="00FD6CF1" w:rsidRPr="00414BBB" w:rsidRDefault="00FD6CF1" w:rsidP="00980204">
            <w:pPr>
              <w:jc w:val="both"/>
              <w:rPr>
                <w:b/>
                <w:bCs/>
                <w:sz w:val="20"/>
                <w:szCs w:val="20"/>
              </w:rPr>
            </w:pPr>
          </w:p>
        </w:tc>
        <w:tc>
          <w:tcPr>
            <w:tcW w:w="2422" w:type="dxa"/>
          </w:tcPr>
          <w:p w14:paraId="7988E4D4" w14:textId="77777777" w:rsidR="00FD6CF1" w:rsidRPr="00414BBB" w:rsidRDefault="00FD6CF1" w:rsidP="00980204">
            <w:pPr>
              <w:jc w:val="both"/>
              <w:rPr>
                <w:b/>
                <w:bCs/>
                <w:sz w:val="20"/>
                <w:szCs w:val="20"/>
              </w:rPr>
            </w:pPr>
            <w:r w:rsidRPr="00414BBB">
              <w:rPr>
                <w:sz w:val="20"/>
                <w:szCs w:val="20"/>
              </w:rPr>
              <w:t>Material and Methods</w:t>
            </w:r>
          </w:p>
        </w:tc>
        <w:tc>
          <w:tcPr>
            <w:tcW w:w="723" w:type="dxa"/>
          </w:tcPr>
          <w:p w14:paraId="13BF9C98" w14:textId="77777777" w:rsidR="00FD6CF1" w:rsidRPr="00414BBB" w:rsidRDefault="00FD6CF1" w:rsidP="00980204">
            <w:pPr>
              <w:jc w:val="both"/>
              <w:rPr>
                <w:b/>
                <w:bCs/>
                <w:sz w:val="20"/>
                <w:szCs w:val="20"/>
              </w:rPr>
            </w:pPr>
          </w:p>
        </w:tc>
        <w:tc>
          <w:tcPr>
            <w:tcW w:w="2048" w:type="dxa"/>
            <w:vMerge/>
          </w:tcPr>
          <w:p w14:paraId="38E72532" w14:textId="77777777" w:rsidR="00FD6CF1" w:rsidRPr="00414BBB" w:rsidRDefault="00FD6CF1" w:rsidP="00980204">
            <w:pPr>
              <w:jc w:val="both"/>
              <w:rPr>
                <w:b/>
                <w:bCs/>
                <w:sz w:val="20"/>
                <w:szCs w:val="20"/>
              </w:rPr>
            </w:pPr>
          </w:p>
        </w:tc>
      </w:tr>
      <w:tr w:rsidR="00FD6CF1" w:rsidRPr="00414BBB" w14:paraId="5EB16CB0" w14:textId="77777777" w:rsidTr="00980204">
        <w:trPr>
          <w:trHeight w:val="54"/>
        </w:trPr>
        <w:tc>
          <w:tcPr>
            <w:tcW w:w="3823" w:type="dxa"/>
            <w:vMerge/>
          </w:tcPr>
          <w:p w14:paraId="663112D1" w14:textId="77777777" w:rsidR="00FD6CF1" w:rsidRPr="00414BBB" w:rsidRDefault="00FD6CF1" w:rsidP="00980204">
            <w:pPr>
              <w:jc w:val="both"/>
              <w:rPr>
                <w:b/>
                <w:bCs/>
                <w:sz w:val="20"/>
                <w:szCs w:val="20"/>
              </w:rPr>
            </w:pPr>
          </w:p>
        </w:tc>
        <w:tc>
          <w:tcPr>
            <w:tcW w:w="2422" w:type="dxa"/>
          </w:tcPr>
          <w:p w14:paraId="03ABC906" w14:textId="77777777" w:rsidR="00FD6CF1" w:rsidRPr="00414BBB" w:rsidRDefault="00FD6CF1" w:rsidP="00980204">
            <w:pPr>
              <w:jc w:val="both"/>
              <w:rPr>
                <w:b/>
                <w:bCs/>
                <w:sz w:val="20"/>
                <w:szCs w:val="20"/>
              </w:rPr>
            </w:pPr>
            <w:r w:rsidRPr="00414BBB">
              <w:rPr>
                <w:sz w:val="20"/>
                <w:szCs w:val="20"/>
              </w:rPr>
              <w:t>Results</w:t>
            </w:r>
          </w:p>
        </w:tc>
        <w:tc>
          <w:tcPr>
            <w:tcW w:w="723" w:type="dxa"/>
          </w:tcPr>
          <w:p w14:paraId="704BB0A3" w14:textId="77777777" w:rsidR="00FD6CF1" w:rsidRPr="00414BBB" w:rsidRDefault="00FD6CF1" w:rsidP="00980204">
            <w:pPr>
              <w:jc w:val="both"/>
              <w:rPr>
                <w:b/>
                <w:bCs/>
                <w:sz w:val="20"/>
                <w:szCs w:val="20"/>
              </w:rPr>
            </w:pPr>
          </w:p>
        </w:tc>
        <w:tc>
          <w:tcPr>
            <w:tcW w:w="2048" w:type="dxa"/>
            <w:vMerge/>
          </w:tcPr>
          <w:p w14:paraId="22C445AB" w14:textId="77777777" w:rsidR="00FD6CF1" w:rsidRPr="00414BBB" w:rsidRDefault="00FD6CF1" w:rsidP="00980204">
            <w:pPr>
              <w:jc w:val="both"/>
              <w:rPr>
                <w:b/>
                <w:bCs/>
                <w:sz w:val="20"/>
                <w:szCs w:val="20"/>
              </w:rPr>
            </w:pPr>
          </w:p>
        </w:tc>
      </w:tr>
      <w:tr w:rsidR="00FD6CF1" w:rsidRPr="00414BBB" w14:paraId="1198AC8C" w14:textId="77777777" w:rsidTr="00980204">
        <w:trPr>
          <w:trHeight w:val="54"/>
        </w:trPr>
        <w:tc>
          <w:tcPr>
            <w:tcW w:w="3823" w:type="dxa"/>
            <w:vMerge/>
          </w:tcPr>
          <w:p w14:paraId="57A38549" w14:textId="77777777" w:rsidR="00FD6CF1" w:rsidRPr="00414BBB" w:rsidRDefault="00FD6CF1" w:rsidP="00980204">
            <w:pPr>
              <w:jc w:val="both"/>
              <w:rPr>
                <w:b/>
                <w:bCs/>
                <w:sz w:val="20"/>
                <w:szCs w:val="20"/>
              </w:rPr>
            </w:pPr>
          </w:p>
        </w:tc>
        <w:tc>
          <w:tcPr>
            <w:tcW w:w="2422" w:type="dxa"/>
          </w:tcPr>
          <w:p w14:paraId="373D2A32" w14:textId="77777777" w:rsidR="00FD6CF1" w:rsidRPr="00414BBB" w:rsidRDefault="00FD6CF1" w:rsidP="00980204">
            <w:pPr>
              <w:jc w:val="both"/>
              <w:rPr>
                <w:b/>
                <w:bCs/>
                <w:sz w:val="20"/>
                <w:szCs w:val="20"/>
              </w:rPr>
            </w:pPr>
            <w:r w:rsidRPr="00414BBB">
              <w:rPr>
                <w:sz w:val="20"/>
                <w:szCs w:val="20"/>
              </w:rPr>
              <w:t>Discussion</w:t>
            </w:r>
          </w:p>
        </w:tc>
        <w:tc>
          <w:tcPr>
            <w:tcW w:w="723" w:type="dxa"/>
          </w:tcPr>
          <w:p w14:paraId="4088907D" w14:textId="77777777" w:rsidR="00FD6CF1" w:rsidRPr="00414BBB" w:rsidRDefault="00FD6CF1" w:rsidP="00980204">
            <w:pPr>
              <w:jc w:val="both"/>
              <w:rPr>
                <w:b/>
                <w:bCs/>
                <w:sz w:val="20"/>
                <w:szCs w:val="20"/>
              </w:rPr>
            </w:pPr>
          </w:p>
        </w:tc>
        <w:tc>
          <w:tcPr>
            <w:tcW w:w="2048" w:type="dxa"/>
            <w:vMerge/>
          </w:tcPr>
          <w:p w14:paraId="521BDA75" w14:textId="77777777" w:rsidR="00FD6CF1" w:rsidRPr="00414BBB" w:rsidRDefault="00FD6CF1" w:rsidP="00980204">
            <w:pPr>
              <w:jc w:val="both"/>
              <w:rPr>
                <w:b/>
                <w:bCs/>
                <w:sz w:val="20"/>
                <w:szCs w:val="20"/>
              </w:rPr>
            </w:pPr>
          </w:p>
        </w:tc>
      </w:tr>
      <w:tr w:rsidR="00FD6CF1" w:rsidRPr="00414BBB" w14:paraId="39645568" w14:textId="77777777" w:rsidTr="00980204">
        <w:trPr>
          <w:trHeight w:val="54"/>
        </w:trPr>
        <w:tc>
          <w:tcPr>
            <w:tcW w:w="3823" w:type="dxa"/>
            <w:vMerge/>
          </w:tcPr>
          <w:p w14:paraId="29203BDF" w14:textId="77777777" w:rsidR="00FD6CF1" w:rsidRPr="00414BBB" w:rsidRDefault="00FD6CF1" w:rsidP="00980204">
            <w:pPr>
              <w:jc w:val="both"/>
              <w:rPr>
                <w:b/>
                <w:bCs/>
                <w:sz w:val="20"/>
                <w:szCs w:val="20"/>
              </w:rPr>
            </w:pPr>
          </w:p>
        </w:tc>
        <w:tc>
          <w:tcPr>
            <w:tcW w:w="2422" w:type="dxa"/>
          </w:tcPr>
          <w:p w14:paraId="54A598A7" w14:textId="77777777" w:rsidR="00FD6CF1" w:rsidRPr="00414BBB" w:rsidRDefault="00FD6CF1" w:rsidP="00980204">
            <w:pPr>
              <w:jc w:val="both"/>
              <w:rPr>
                <w:sz w:val="20"/>
                <w:szCs w:val="20"/>
              </w:rPr>
            </w:pPr>
            <w:r w:rsidRPr="00414BBB">
              <w:rPr>
                <w:sz w:val="20"/>
                <w:szCs w:val="20"/>
              </w:rPr>
              <w:t>Conclusion</w:t>
            </w:r>
          </w:p>
        </w:tc>
        <w:tc>
          <w:tcPr>
            <w:tcW w:w="723" w:type="dxa"/>
          </w:tcPr>
          <w:p w14:paraId="6FDE12CF" w14:textId="77777777" w:rsidR="00FD6CF1" w:rsidRPr="00414BBB" w:rsidRDefault="00FD6CF1" w:rsidP="00980204">
            <w:pPr>
              <w:jc w:val="both"/>
              <w:rPr>
                <w:b/>
                <w:bCs/>
                <w:sz w:val="20"/>
                <w:szCs w:val="20"/>
              </w:rPr>
            </w:pPr>
          </w:p>
        </w:tc>
        <w:tc>
          <w:tcPr>
            <w:tcW w:w="2048" w:type="dxa"/>
            <w:vMerge/>
          </w:tcPr>
          <w:p w14:paraId="35848EBA" w14:textId="77777777" w:rsidR="00FD6CF1" w:rsidRPr="00414BBB" w:rsidRDefault="00FD6CF1" w:rsidP="00980204">
            <w:pPr>
              <w:jc w:val="both"/>
              <w:rPr>
                <w:b/>
                <w:bCs/>
                <w:sz w:val="20"/>
                <w:szCs w:val="20"/>
              </w:rPr>
            </w:pPr>
          </w:p>
        </w:tc>
      </w:tr>
      <w:tr w:rsidR="00FD6CF1" w:rsidRPr="00414BBB" w14:paraId="368F8292" w14:textId="77777777" w:rsidTr="00980204">
        <w:trPr>
          <w:trHeight w:val="54"/>
        </w:trPr>
        <w:tc>
          <w:tcPr>
            <w:tcW w:w="9016" w:type="dxa"/>
            <w:gridSpan w:val="4"/>
          </w:tcPr>
          <w:p w14:paraId="592D3678" w14:textId="77777777" w:rsidR="00FD6CF1" w:rsidRPr="00414BBB" w:rsidRDefault="00FD6CF1" w:rsidP="00980204">
            <w:pPr>
              <w:jc w:val="both"/>
              <w:rPr>
                <w:b/>
                <w:bCs/>
                <w:sz w:val="20"/>
                <w:szCs w:val="20"/>
              </w:rPr>
            </w:pPr>
            <w:r w:rsidRPr="00414BBB">
              <w:rPr>
                <w:b/>
                <w:bCs/>
                <w:sz w:val="20"/>
                <w:szCs w:val="20"/>
              </w:rPr>
              <w:t>Parameter 3: Accuracy of feedback</w:t>
            </w:r>
          </w:p>
        </w:tc>
      </w:tr>
      <w:tr w:rsidR="00FD6CF1" w:rsidRPr="00414BBB" w14:paraId="01DE7E84" w14:textId="77777777" w:rsidTr="00980204">
        <w:trPr>
          <w:trHeight w:val="54"/>
        </w:trPr>
        <w:tc>
          <w:tcPr>
            <w:tcW w:w="3823" w:type="dxa"/>
            <w:vMerge w:val="restart"/>
          </w:tcPr>
          <w:p w14:paraId="3A90E0DF" w14:textId="77777777" w:rsidR="00FD6CF1" w:rsidRPr="00414BBB" w:rsidRDefault="00FD6CF1" w:rsidP="00980204">
            <w:pPr>
              <w:jc w:val="both"/>
              <w:rPr>
                <w:sz w:val="20"/>
                <w:szCs w:val="20"/>
              </w:rPr>
            </w:pPr>
            <w:r w:rsidRPr="00414BBB">
              <w:rPr>
                <w:sz w:val="20"/>
                <w:szCs w:val="20"/>
              </w:rPr>
              <w:t>How accurate is the feedback?</w:t>
            </w:r>
          </w:p>
          <w:p w14:paraId="630FAFF0" w14:textId="77777777" w:rsidR="00FD6CF1" w:rsidRPr="00414BBB" w:rsidRDefault="00FD6CF1" w:rsidP="00980204">
            <w:pPr>
              <w:pStyle w:val="ListParagraph"/>
              <w:numPr>
                <w:ilvl w:val="0"/>
                <w:numId w:val="7"/>
              </w:numPr>
              <w:jc w:val="both"/>
              <w:rPr>
                <w:sz w:val="20"/>
                <w:szCs w:val="20"/>
              </w:rPr>
            </w:pPr>
            <w:r w:rsidRPr="00414BBB">
              <w:rPr>
                <w:sz w:val="20"/>
                <w:szCs w:val="20"/>
              </w:rPr>
              <w:t>Extremely accurate (5)</w:t>
            </w:r>
          </w:p>
          <w:p w14:paraId="6BDD7DB9" w14:textId="77777777" w:rsidR="00FD6CF1" w:rsidRPr="00414BBB" w:rsidRDefault="00FD6CF1" w:rsidP="00980204">
            <w:pPr>
              <w:pStyle w:val="ListParagraph"/>
              <w:numPr>
                <w:ilvl w:val="0"/>
                <w:numId w:val="7"/>
              </w:numPr>
              <w:jc w:val="both"/>
              <w:rPr>
                <w:sz w:val="20"/>
                <w:szCs w:val="20"/>
              </w:rPr>
            </w:pPr>
            <w:r w:rsidRPr="00414BBB">
              <w:rPr>
                <w:sz w:val="20"/>
                <w:szCs w:val="20"/>
              </w:rPr>
              <w:t>Very accurate (4)</w:t>
            </w:r>
          </w:p>
          <w:p w14:paraId="2B2D25DC" w14:textId="77777777" w:rsidR="00FD6CF1" w:rsidRPr="00414BBB" w:rsidRDefault="00FD6CF1" w:rsidP="00980204">
            <w:pPr>
              <w:pStyle w:val="ListParagraph"/>
              <w:numPr>
                <w:ilvl w:val="0"/>
                <w:numId w:val="7"/>
              </w:numPr>
              <w:jc w:val="both"/>
              <w:rPr>
                <w:sz w:val="20"/>
                <w:szCs w:val="20"/>
              </w:rPr>
            </w:pPr>
            <w:r w:rsidRPr="00414BBB">
              <w:rPr>
                <w:sz w:val="20"/>
                <w:szCs w:val="20"/>
              </w:rPr>
              <w:t>Somewhat accurate (3)</w:t>
            </w:r>
          </w:p>
          <w:p w14:paraId="7E1221F0" w14:textId="77777777" w:rsidR="00FD6CF1" w:rsidRPr="00414BBB" w:rsidRDefault="00FD6CF1" w:rsidP="00980204">
            <w:pPr>
              <w:pStyle w:val="ListParagraph"/>
              <w:numPr>
                <w:ilvl w:val="0"/>
                <w:numId w:val="7"/>
              </w:numPr>
              <w:jc w:val="both"/>
              <w:rPr>
                <w:sz w:val="20"/>
                <w:szCs w:val="20"/>
              </w:rPr>
            </w:pPr>
            <w:r w:rsidRPr="00414BBB">
              <w:rPr>
                <w:sz w:val="20"/>
                <w:szCs w:val="20"/>
              </w:rPr>
              <w:t>Not so accurate (2)</w:t>
            </w:r>
          </w:p>
          <w:p w14:paraId="18ACFD29" w14:textId="77777777" w:rsidR="00FD6CF1" w:rsidRPr="00414BBB" w:rsidRDefault="00FD6CF1" w:rsidP="00980204">
            <w:pPr>
              <w:pStyle w:val="ListParagraph"/>
              <w:numPr>
                <w:ilvl w:val="0"/>
                <w:numId w:val="7"/>
              </w:numPr>
              <w:jc w:val="both"/>
              <w:rPr>
                <w:sz w:val="20"/>
                <w:szCs w:val="20"/>
              </w:rPr>
            </w:pPr>
            <w:r w:rsidRPr="00414BBB">
              <w:rPr>
                <w:sz w:val="20"/>
                <w:szCs w:val="20"/>
              </w:rPr>
              <w:t>Not at all accurate (1)</w:t>
            </w:r>
          </w:p>
        </w:tc>
        <w:tc>
          <w:tcPr>
            <w:tcW w:w="2422" w:type="dxa"/>
          </w:tcPr>
          <w:p w14:paraId="3F78C2DF" w14:textId="77777777" w:rsidR="00FD6CF1" w:rsidRPr="00414BBB" w:rsidRDefault="00FD6CF1" w:rsidP="00980204">
            <w:pPr>
              <w:jc w:val="both"/>
              <w:rPr>
                <w:sz w:val="20"/>
                <w:szCs w:val="20"/>
              </w:rPr>
            </w:pPr>
            <w:r w:rsidRPr="00414BBB">
              <w:rPr>
                <w:sz w:val="20"/>
                <w:szCs w:val="20"/>
              </w:rPr>
              <w:t>Abstract</w:t>
            </w:r>
          </w:p>
        </w:tc>
        <w:tc>
          <w:tcPr>
            <w:tcW w:w="723" w:type="dxa"/>
          </w:tcPr>
          <w:p w14:paraId="16D8A89A" w14:textId="77777777" w:rsidR="00FD6CF1" w:rsidRPr="00414BBB" w:rsidRDefault="00FD6CF1" w:rsidP="00980204">
            <w:pPr>
              <w:jc w:val="both"/>
              <w:rPr>
                <w:b/>
                <w:bCs/>
                <w:sz w:val="20"/>
                <w:szCs w:val="20"/>
              </w:rPr>
            </w:pPr>
          </w:p>
        </w:tc>
        <w:tc>
          <w:tcPr>
            <w:tcW w:w="2048" w:type="dxa"/>
            <w:vMerge w:val="restart"/>
          </w:tcPr>
          <w:p w14:paraId="10C8C948" w14:textId="77777777" w:rsidR="00FD6CF1" w:rsidRPr="00414BBB" w:rsidRDefault="00FD6CF1" w:rsidP="00980204">
            <w:pPr>
              <w:jc w:val="both"/>
              <w:rPr>
                <w:b/>
                <w:bCs/>
                <w:sz w:val="20"/>
                <w:szCs w:val="20"/>
              </w:rPr>
            </w:pPr>
          </w:p>
        </w:tc>
      </w:tr>
      <w:tr w:rsidR="00FD6CF1" w:rsidRPr="00414BBB" w14:paraId="1CDE7990" w14:textId="77777777" w:rsidTr="00980204">
        <w:trPr>
          <w:trHeight w:val="54"/>
        </w:trPr>
        <w:tc>
          <w:tcPr>
            <w:tcW w:w="3823" w:type="dxa"/>
            <w:vMerge/>
          </w:tcPr>
          <w:p w14:paraId="4FA839A3" w14:textId="77777777" w:rsidR="00FD6CF1" w:rsidRPr="00414BBB" w:rsidRDefault="00FD6CF1" w:rsidP="00980204">
            <w:pPr>
              <w:jc w:val="both"/>
              <w:rPr>
                <w:b/>
                <w:bCs/>
                <w:sz w:val="20"/>
                <w:szCs w:val="20"/>
              </w:rPr>
            </w:pPr>
          </w:p>
        </w:tc>
        <w:tc>
          <w:tcPr>
            <w:tcW w:w="2422" w:type="dxa"/>
          </w:tcPr>
          <w:p w14:paraId="03B7F817" w14:textId="77777777" w:rsidR="00FD6CF1" w:rsidRPr="00414BBB" w:rsidRDefault="00FD6CF1" w:rsidP="00980204">
            <w:pPr>
              <w:jc w:val="both"/>
              <w:rPr>
                <w:sz w:val="20"/>
                <w:szCs w:val="20"/>
              </w:rPr>
            </w:pPr>
            <w:r w:rsidRPr="00414BBB">
              <w:rPr>
                <w:sz w:val="20"/>
                <w:szCs w:val="20"/>
              </w:rPr>
              <w:t>Introduction</w:t>
            </w:r>
          </w:p>
        </w:tc>
        <w:tc>
          <w:tcPr>
            <w:tcW w:w="723" w:type="dxa"/>
          </w:tcPr>
          <w:p w14:paraId="43B5349D" w14:textId="77777777" w:rsidR="00FD6CF1" w:rsidRPr="00414BBB" w:rsidRDefault="00FD6CF1" w:rsidP="00980204">
            <w:pPr>
              <w:jc w:val="both"/>
              <w:rPr>
                <w:b/>
                <w:bCs/>
                <w:sz w:val="20"/>
                <w:szCs w:val="20"/>
              </w:rPr>
            </w:pPr>
          </w:p>
        </w:tc>
        <w:tc>
          <w:tcPr>
            <w:tcW w:w="2048" w:type="dxa"/>
            <w:vMerge/>
          </w:tcPr>
          <w:p w14:paraId="19B055F6" w14:textId="77777777" w:rsidR="00FD6CF1" w:rsidRPr="00414BBB" w:rsidRDefault="00FD6CF1" w:rsidP="00980204">
            <w:pPr>
              <w:jc w:val="both"/>
              <w:rPr>
                <w:b/>
                <w:bCs/>
                <w:sz w:val="20"/>
                <w:szCs w:val="20"/>
              </w:rPr>
            </w:pPr>
          </w:p>
        </w:tc>
      </w:tr>
      <w:tr w:rsidR="00FD6CF1" w:rsidRPr="00414BBB" w14:paraId="4CDAE57C" w14:textId="77777777" w:rsidTr="00980204">
        <w:trPr>
          <w:trHeight w:val="54"/>
        </w:trPr>
        <w:tc>
          <w:tcPr>
            <w:tcW w:w="3823" w:type="dxa"/>
            <w:vMerge/>
          </w:tcPr>
          <w:p w14:paraId="1DEA4FD3" w14:textId="77777777" w:rsidR="00FD6CF1" w:rsidRPr="00414BBB" w:rsidRDefault="00FD6CF1" w:rsidP="00980204">
            <w:pPr>
              <w:jc w:val="both"/>
              <w:rPr>
                <w:b/>
                <w:bCs/>
                <w:sz w:val="20"/>
                <w:szCs w:val="20"/>
              </w:rPr>
            </w:pPr>
          </w:p>
        </w:tc>
        <w:tc>
          <w:tcPr>
            <w:tcW w:w="2422" w:type="dxa"/>
          </w:tcPr>
          <w:p w14:paraId="41050235" w14:textId="77777777" w:rsidR="00FD6CF1" w:rsidRPr="00414BBB" w:rsidRDefault="00FD6CF1" w:rsidP="00980204">
            <w:pPr>
              <w:jc w:val="both"/>
              <w:rPr>
                <w:sz w:val="20"/>
                <w:szCs w:val="20"/>
              </w:rPr>
            </w:pPr>
            <w:r w:rsidRPr="00414BBB">
              <w:rPr>
                <w:sz w:val="20"/>
                <w:szCs w:val="20"/>
              </w:rPr>
              <w:t>Material and Methods</w:t>
            </w:r>
          </w:p>
        </w:tc>
        <w:tc>
          <w:tcPr>
            <w:tcW w:w="723" w:type="dxa"/>
          </w:tcPr>
          <w:p w14:paraId="783279B3" w14:textId="77777777" w:rsidR="00FD6CF1" w:rsidRPr="00414BBB" w:rsidRDefault="00FD6CF1" w:rsidP="00980204">
            <w:pPr>
              <w:jc w:val="both"/>
              <w:rPr>
                <w:b/>
                <w:bCs/>
                <w:sz w:val="20"/>
                <w:szCs w:val="20"/>
              </w:rPr>
            </w:pPr>
          </w:p>
        </w:tc>
        <w:tc>
          <w:tcPr>
            <w:tcW w:w="2048" w:type="dxa"/>
            <w:vMerge/>
          </w:tcPr>
          <w:p w14:paraId="4373CF0C" w14:textId="77777777" w:rsidR="00FD6CF1" w:rsidRPr="00414BBB" w:rsidRDefault="00FD6CF1" w:rsidP="00980204">
            <w:pPr>
              <w:jc w:val="both"/>
              <w:rPr>
                <w:b/>
                <w:bCs/>
                <w:sz w:val="20"/>
                <w:szCs w:val="20"/>
              </w:rPr>
            </w:pPr>
          </w:p>
        </w:tc>
      </w:tr>
      <w:tr w:rsidR="00FD6CF1" w:rsidRPr="00414BBB" w14:paraId="30A559E1" w14:textId="77777777" w:rsidTr="00980204">
        <w:trPr>
          <w:trHeight w:val="54"/>
        </w:trPr>
        <w:tc>
          <w:tcPr>
            <w:tcW w:w="3823" w:type="dxa"/>
            <w:vMerge/>
          </w:tcPr>
          <w:p w14:paraId="04A2B5FE" w14:textId="77777777" w:rsidR="00FD6CF1" w:rsidRPr="00414BBB" w:rsidRDefault="00FD6CF1" w:rsidP="00980204">
            <w:pPr>
              <w:jc w:val="both"/>
              <w:rPr>
                <w:b/>
                <w:bCs/>
                <w:sz w:val="20"/>
                <w:szCs w:val="20"/>
              </w:rPr>
            </w:pPr>
          </w:p>
        </w:tc>
        <w:tc>
          <w:tcPr>
            <w:tcW w:w="2422" w:type="dxa"/>
          </w:tcPr>
          <w:p w14:paraId="712C92FC" w14:textId="77777777" w:rsidR="00FD6CF1" w:rsidRPr="00414BBB" w:rsidRDefault="00FD6CF1" w:rsidP="00980204">
            <w:pPr>
              <w:jc w:val="both"/>
              <w:rPr>
                <w:sz w:val="20"/>
                <w:szCs w:val="20"/>
              </w:rPr>
            </w:pPr>
            <w:r w:rsidRPr="00414BBB">
              <w:rPr>
                <w:sz w:val="20"/>
                <w:szCs w:val="20"/>
              </w:rPr>
              <w:t>Results</w:t>
            </w:r>
          </w:p>
        </w:tc>
        <w:tc>
          <w:tcPr>
            <w:tcW w:w="723" w:type="dxa"/>
          </w:tcPr>
          <w:p w14:paraId="560FB2D9" w14:textId="77777777" w:rsidR="00FD6CF1" w:rsidRPr="00414BBB" w:rsidRDefault="00FD6CF1" w:rsidP="00980204">
            <w:pPr>
              <w:jc w:val="both"/>
              <w:rPr>
                <w:b/>
                <w:bCs/>
                <w:sz w:val="20"/>
                <w:szCs w:val="20"/>
              </w:rPr>
            </w:pPr>
          </w:p>
        </w:tc>
        <w:tc>
          <w:tcPr>
            <w:tcW w:w="2048" w:type="dxa"/>
            <w:vMerge/>
          </w:tcPr>
          <w:p w14:paraId="334D1EDA" w14:textId="77777777" w:rsidR="00FD6CF1" w:rsidRPr="00414BBB" w:rsidRDefault="00FD6CF1" w:rsidP="00980204">
            <w:pPr>
              <w:jc w:val="both"/>
              <w:rPr>
                <w:b/>
                <w:bCs/>
                <w:sz w:val="20"/>
                <w:szCs w:val="20"/>
              </w:rPr>
            </w:pPr>
          </w:p>
        </w:tc>
      </w:tr>
      <w:tr w:rsidR="00FD6CF1" w:rsidRPr="00414BBB" w14:paraId="26BECEC3" w14:textId="77777777" w:rsidTr="00980204">
        <w:trPr>
          <w:trHeight w:val="54"/>
        </w:trPr>
        <w:tc>
          <w:tcPr>
            <w:tcW w:w="3823" w:type="dxa"/>
            <w:vMerge/>
          </w:tcPr>
          <w:p w14:paraId="5275C78E" w14:textId="77777777" w:rsidR="00FD6CF1" w:rsidRPr="00414BBB" w:rsidRDefault="00FD6CF1" w:rsidP="00980204">
            <w:pPr>
              <w:jc w:val="both"/>
              <w:rPr>
                <w:b/>
                <w:bCs/>
                <w:sz w:val="20"/>
                <w:szCs w:val="20"/>
              </w:rPr>
            </w:pPr>
          </w:p>
        </w:tc>
        <w:tc>
          <w:tcPr>
            <w:tcW w:w="2422" w:type="dxa"/>
          </w:tcPr>
          <w:p w14:paraId="0B7582FB" w14:textId="77777777" w:rsidR="00FD6CF1" w:rsidRPr="00414BBB" w:rsidRDefault="00FD6CF1" w:rsidP="00980204">
            <w:pPr>
              <w:jc w:val="both"/>
              <w:rPr>
                <w:sz w:val="20"/>
                <w:szCs w:val="20"/>
              </w:rPr>
            </w:pPr>
            <w:r w:rsidRPr="00414BBB">
              <w:rPr>
                <w:sz w:val="20"/>
                <w:szCs w:val="20"/>
              </w:rPr>
              <w:t>Discussion</w:t>
            </w:r>
          </w:p>
        </w:tc>
        <w:tc>
          <w:tcPr>
            <w:tcW w:w="723" w:type="dxa"/>
          </w:tcPr>
          <w:p w14:paraId="362E9C58" w14:textId="77777777" w:rsidR="00FD6CF1" w:rsidRPr="00414BBB" w:rsidRDefault="00FD6CF1" w:rsidP="00980204">
            <w:pPr>
              <w:jc w:val="both"/>
              <w:rPr>
                <w:b/>
                <w:bCs/>
                <w:sz w:val="20"/>
                <w:szCs w:val="20"/>
              </w:rPr>
            </w:pPr>
          </w:p>
        </w:tc>
        <w:tc>
          <w:tcPr>
            <w:tcW w:w="2048" w:type="dxa"/>
            <w:vMerge/>
          </w:tcPr>
          <w:p w14:paraId="3530A88C" w14:textId="77777777" w:rsidR="00FD6CF1" w:rsidRPr="00414BBB" w:rsidRDefault="00FD6CF1" w:rsidP="00980204">
            <w:pPr>
              <w:jc w:val="both"/>
              <w:rPr>
                <w:b/>
                <w:bCs/>
                <w:sz w:val="20"/>
                <w:szCs w:val="20"/>
              </w:rPr>
            </w:pPr>
          </w:p>
        </w:tc>
      </w:tr>
      <w:tr w:rsidR="00FD6CF1" w:rsidRPr="00414BBB" w14:paraId="42385A45" w14:textId="77777777" w:rsidTr="00980204">
        <w:trPr>
          <w:trHeight w:val="54"/>
        </w:trPr>
        <w:tc>
          <w:tcPr>
            <w:tcW w:w="3823" w:type="dxa"/>
            <w:vMerge/>
          </w:tcPr>
          <w:p w14:paraId="010EE8C2" w14:textId="77777777" w:rsidR="00FD6CF1" w:rsidRPr="00414BBB" w:rsidRDefault="00FD6CF1" w:rsidP="00980204">
            <w:pPr>
              <w:jc w:val="both"/>
              <w:rPr>
                <w:b/>
                <w:bCs/>
                <w:sz w:val="20"/>
                <w:szCs w:val="20"/>
              </w:rPr>
            </w:pPr>
          </w:p>
        </w:tc>
        <w:tc>
          <w:tcPr>
            <w:tcW w:w="2422" w:type="dxa"/>
          </w:tcPr>
          <w:p w14:paraId="34040CC1" w14:textId="77777777" w:rsidR="00FD6CF1" w:rsidRPr="00414BBB" w:rsidRDefault="00FD6CF1" w:rsidP="00980204">
            <w:pPr>
              <w:jc w:val="both"/>
              <w:rPr>
                <w:sz w:val="20"/>
                <w:szCs w:val="20"/>
              </w:rPr>
            </w:pPr>
            <w:r w:rsidRPr="00414BBB">
              <w:rPr>
                <w:sz w:val="20"/>
                <w:szCs w:val="20"/>
              </w:rPr>
              <w:t>Conclusion</w:t>
            </w:r>
          </w:p>
        </w:tc>
        <w:tc>
          <w:tcPr>
            <w:tcW w:w="723" w:type="dxa"/>
          </w:tcPr>
          <w:p w14:paraId="1A6A1D63" w14:textId="77777777" w:rsidR="00FD6CF1" w:rsidRPr="00414BBB" w:rsidRDefault="00FD6CF1" w:rsidP="00980204">
            <w:pPr>
              <w:jc w:val="both"/>
              <w:rPr>
                <w:b/>
                <w:bCs/>
                <w:sz w:val="20"/>
                <w:szCs w:val="20"/>
              </w:rPr>
            </w:pPr>
          </w:p>
        </w:tc>
        <w:tc>
          <w:tcPr>
            <w:tcW w:w="2048" w:type="dxa"/>
            <w:vMerge/>
          </w:tcPr>
          <w:p w14:paraId="73F612B3" w14:textId="77777777" w:rsidR="00FD6CF1" w:rsidRPr="00414BBB" w:rsidRDefault="00FD6CF1" w:rsidP="00980204">
            <w:pPr>
              <w:jc w:val="both"/>
              <w:rPr>
                <w:b/>
                <w:bCs/>
                <w:sz w:val="20"/>
                <w:szCs w:val="20"/>
              </w:rPr>
            </w:pPr>
          </w:p>
        </w:tc>
      </w:tr>
      <w:tr w:rsidR="00FD6CF1" w:rsidRPr="00414BBB" w14:paraId="23136874" w14:textId="77777777" w:rsidTr="00980204">
        <w:trPr>
          <w:trHeight w:val="54"/>
        </w:trPr>
        <w:tc>
          <w:tcPr>
            <w:tcW w:w="9016" w:type="dxa"/>
            <w:gridSpan w:val="4"/>
          </w:tcPr>
          <w:p w14:paraId="06EBE741" w14:textId="77777777" w:rsidR="00FD6CF1" w:rsidRPr="00414BBB" w:rsidRDefault="00FD6CF1" w:rsidP="00980204">
            <w:pPr>
              <w:jc w:val="both"/>
              <w:rPr>
                <w:b/>
                <w:bCs/>
                <w:sz w:val="20"/>
                <w:szCs w:val="20"/>
              </w:rPr>
            </w:pPr>
            <w:r w:rsidRPr="00414BBB">
              <w:rPr>
                <w:b/>
                <w:bCs/>
                <w:sz w:val="20"/>
                <w:szCs w:val="20"/>
              </w:rPr>
              <w:t>Parameter 4: Ability to identify errors</w:t>
            </w:r>
          </w:p>
        </w:tc>
      </w:tr>
      <w:tr w:rsidR="00FD6CF1" w:rsidRPr="00414BBB" w14:paraId="02BE434A" w14:textId="77777777" w:rsidTr="00980204">
        <w:trPr>
          <w:trHeight w:val="54"/>
        </w:trPr>
        <w:tc>
          <w:tcPr>
            <w:tcW w:w="3823" w:type="dxa"/>
            <w:vMerge w:val="restart"/>
          </w:tcPr>
          <w:p w14:paraId="3A9AFAB0" w14:textId="77777777" w:rsidR="00FD6CF1" w:rsidRPr="00414BBB" w:rsidRDefault="00FD6CF1" w:rsidP="00980204">
            <w:pPr>
              <w:jc w:val="both"/>
              <w:rPr>
                <w:sz w:val="20"/>
                <w:szCs w:val="20"/>
              </w:rPr>
            </w:pPr>
            <w:r w:rsidRPr="00414BBB">
              <w:rPr>
                <w:sz w:val="20"/>
                <w:szCs w:val="20"/>
              </w:rPr>
              <w:t>How well were errors identified?</w:t>
            </w:r>
          </w:p>
          <w:p w14:paraId="669015E4" w14:textId="77777777" w:rsidR="00FD6CF1" w:rsidRPr="00414BBB" w:rsidRDefault="00FD6CF1" w:rsidP="00980204">
            <w:pPr>
              <w:pStyle w:val="ListParagraph"/>
              <w:numPr>
                <w:ilvl w:val="0"/>
                <w:numId w:val="7"/>
              </w:numPr>
              <w:jc w:val="both"/>
              <w:rPr>
                <w:sz w:val="20"/>
                <w:szCs w:val="20"/>
              </w:rPr>
            </w:pPr>
            <w:r w:rsidRPr="00414BBB">
              <w:rPr>
                <w:sz w:val="20"/>
                <w:szCs w:val="20"/>
              </w:rPr>
              <w:t>Extremely well (5)</w:t>
            </w:r>
          </w:p>
          <w:p w14:paraId="40A4B182" w14:textId="77777777" w:rsidR="00FD6CF1" w:rsidRPr="00414BBB" w:rsidRDefault="00FD6CF1" w:rsidP="00980204">
            <w:pPr>
              <w:pStyle w:val="ListParagraph"/>
              <w:numPr>
                <w:ilvl w:val="0"/>
                <w:numId w:val="7"/>
              </w:numPr>
              <w:jc w:val="both"/>
              <w:rPr>
                <w:sz w:val="20"/>
                <w:szCs w:val="20"/>
              </w:rPr>
            </w:pPr>
            <w:r w:rsidRPr="00414BBB">
              <w:rPr>
                <w:sz w:val="20"/>
                <w:szCs w:val="20"/>
              </w:rPr>
              <w:t>Very well (4)</w:t>
            </w:r>
          </w:p>
          <w:p w14:paraId="093A8E5D" w14:textId="77777777" w:rsidR="00FD6CF1" w:rsidRPr="00414BBB" w:rsidRDefault="00FD6CF1" w:rsidP="00980204">
            <w:pPr>
              <w:pStyle w:val="ListParagraph"/>
              <w:numPr>
                <w:ilvl w:val="0"/>
                <w:numId w:val="7"/>
              </w:numPr>
              <w:jc w:val="both"/>
              <w:rPr>
                <w:sz w:val="20"/>
                <w:szCs w:val="20"/>
              </w:rPr>
            </w:pPr>
            <w:r w:rsidRPr="00414BBB">
              <w:rPr>
                <w:sz w:val="20"/>
                <w:szCs w:val="20"/>
              </w:rPr>
              <w:t>Somewhat well (3)</w:t>
            </w:r>
          </w:p>
          <w:p w14:paraId="267439DD" w14:textId="77777777" w:rsidR="00FD6CF1" w:rsidRPr="00414BBB" w:rsidRDefault="00FD6CF1" w:rsidP="00980204">
            <w:pPr>
              <w:pStyle w:val="ListParagraph"/>
              <w:numPr>
                <w:ilvl w:val="0"/>
                <w:numId w:val="7"/>
              </w:numPr>
              <w:jc w:val="both"/>
              <w:rPr>
                <w:sz w:val="20"/>
                <w:szCs w:val="20"/>
              </w:rPr>
            </w:pPr>
            <w:r w:rsidRPr="00414BBB">
              <w:rPr>
                <w:sz w:val="20"/>
                <w:szCs w:val="20"/>
              </w:rPr>
              <w:t>Not so well (2)</w:t>
            </w:r>
          </w:p>
          <w:p w14:paraId="53DC8FFA" w14:textId="77777777" w:rsidR="00FD6CF1" w:rsidRPr="00414BBB" w:rsidRDefault="00FD6CF1" w:rsidP="00980204">
            <w:pPr>
              <w:pStyle w:val="ListParagraph"/>
              <w:numPr>
                <w:ilvl w:val="0"/>
                <w:numId w:val="7"/>
              </w:numPr>
              <w:jc w:val="both"/>
              <w:rPr>
                <w:sz w:val="20"/>
                <w:szCs w:val="20"/>
              </w:rPr>
            </w:pPr>
            <w:r w:rsidRPr="00414BBB">
              <w:rPr>
                <w:sz w:val="20"/>
                <w:szCs w:val="20"/>
              </w:rPr>
              <w:t>Not well at all (1)</w:t>
            </w:r>
          </w:p>
        </w:tc>
        <w:tc>
          <w:tcPr>
            <w:tcW w:w="2422" w:type="dxa"/>
          </w:tcPr>
          <w:p w14:paraId="4F8C489B" w14:textId="77777777" w:rsidR="00FD6CF1" w:rsidRPr="00414BBB" w:rsidRDefault="00FD6CF1" w:rsidP="00980204">
            <w:pPr>
              <w:jc w:val="both"/>
              <w:rPr>
                <w:b/>
                <w:bCs/>
                <w:sz w:val="20"/>
                <w:szCs w:val="20"/>
              </w:rPr>
            </w:pPr>
            <w:r w:rsidRPr="00414BBB">
              <w:rPr>
                <w:sz w:val="20"/>
                <w:szCs w:val="20"/>
              </w:rPr>
              <w:t>Abstract</w:t>
            </w:r>
          </w:p>
        </w:tc>
        <w:tc>
          <w:tcPr>
            <w:tcW w:w="723" w:type="dxa"/>
          </w:tcPr>
          <w:p w14:paraId="53CA3388" w14:textId="77777777" w:rsidR="00FD6CF1" w:rsidRPr="00414BBB" w:rsidRDefault="00FD6CF1" w:rsidP="00980204">
            <w:pPr>
              <w:jc w:val="both"/>
              <w:rPr>
                <w:b/>
                <w:bCs/>
                <w:sz w:val="20"/>
                <w:szCs w:val="20"/>
              </w:rPr>
            </w:pPr>
          </w:p>
        </w:tc>
        <w:tc>
          <w:tcPr>
            <w:tcW w:w="2048" w:type="dxa"/>
            <w:vMerge w:val="restart"/>
          </w:tcPr>
          <w:p w14:paraId="0F27BE5A" w14:textId="77777777" w:rsidR="00FD6CF1" w:rsidRPr="00414BBB" w:rsidRDefault="00FD6CF1" w:rsidP="00980204">
            <w:pPr>
              <w:jc w:val="both"/>
              <w:rPr>
                <w:b/>
                <w:bCs/>
                <w:sz w:val="20"/>
                <w:szCs w:val="20"/>
              </w:rPr>
            </w:pPr>
          </w:p>
        </w:tc>
      </w:tr>
      <w:tr w:rsidR="00FD6CF1" w:rsidRPr="00414BBB" w14:paraId="517D24E0" w14:textId="77777777" w:rsidTr="00980204">
        <w:trPr>
          <w:trHeight w:val="54"/>
        </w:trPr>
        <w:tc>
          <w:tcPr>
            <w:tcW w:w="3823" w:type="dxa"/>
            <w:vMerge/>
          </w:tcPr>
          <w:p w14:paraId="58281106" w14:textId="77777777" w:rsidR="00FD6CF1" w:rsidRPr="00414BBB" w:rsidRDefault="00FD6CF1" w:rsidP="00980204">
            <w:pPr>
              <w:jc w:val="both"/>
              <w:rPr>
                <w:b/>
                <w:bCs/>
                <w:sz w:val="20"/>
                <w:szCs w:val="20"/>
              </w:rPr>
            </w:pPr>
          </w:p>
        </w:tc>
        <w:tc>
          <w:tcPr>
            <w:tcW w:w="2422" w:type="dxa"/>
          </w:tcPr>
          <w:p w14:paraId="1421F44B" w14:textId="77777777" w:rsidR="00FD6CF1" w:rsidRPr="00414BBB" w:rsidRDefault="00FD6CF1" w:rsidP="00980204">
            <w:pPr>
              <w:jc w:val="both"/>
              <w:rPr>
                <w:b/>
                <w:bCs/>
                <w:sz w:val="20"/>
                <w:szCs w:val="20"/>
              </w:rPr>
            </w:pPr>
            <w:r w:rsidRPr="00414BBB">
              <w:rPr>
                <w:sz w:val="20"/>
                <w:szCs w:val="20"/>
              </w:rPr>
              <w:t>Introduction</w:t>
            </w:r>
          </w:p>
        </w:tc>
        <w:tc>
          <w:tcPr>
            <w:tcW w:w="723" w:type="dxa"/>
          </w:tcPr>
          <w:p w14:paraId="75A594F2" w14:textId="77777777" w:rsidR="00FD6CF1" w:rsidRPr="00414BBB" w:rsidRDefault="00FD6CF1" w:rsidP="00980204">
            <w:pPr>
              <w:jc w:val="both"/>
              <w:rPr>
                <w:b/>
                <w:bCs/>
                <w:sz w:val="20"/>
                <w:szCs w:val="20"/>
              </w:rPr>
            </w:pPr>
          </w:p>
        </w:tc>
        <w:tc>
          <w:tcPr>
            <w:tcW w:w="2048" w:type="dxa"/>
            <w:vMerge/>
          </w:tcPr>
          <w:p w14:paraId="6C4FEE7D" w14:textId="77777777" w:rsidR="00FD6CF1" w:rsidRPr="00414BBB" w:rsidRDefault="00FD6CF1" w:rsidP="00980204">
            <w:pPr>
              <w:jc w:val="both"/>
              <w:rPr>
                <w:b/>
                <w:bCs/>
                <w:sz w:val="20"/>
                <w:szCs w:val="20"/>
              </w:rPr>
            </w:pPr>
          </w:p>
        </w:tc>
      </w:tr>
      <w:tr w:rsidR="00FD6CF1" w:rsidRPr="00414BBB" w14:paraId="472098A0" w14:textId="77777777" w:rsidTr="00980204">
        <w:trPr>
          <w:trHeight w:val="54"/>
        </w:trPr>
        <w:tc>
          <w:tcPr>
            <w:tcW w:w="3823" w:type="dxa"/>
            <w:vMerge/>
          </w:tcPr>
          <w:p w14:paraId="48FC7BC4" w14:textId="77777777" w:rsidR="00FD6CF1" w:rsidRPr="00414BBB" w:rsidRDefault="00FD6CF1" w:rsidP="00980204">
            <w:pPr>
              <w:jc w:val="both"/>
              <w:rPr>
                <w:b/>
                <w:bCs/>
                <w:sz w:val="20"/>
                <w:szCs w:val="20"/>
              </w:rPr>
            </w:pPr>
          </w:p>
        </w:tc>
        <w:tc>
          <w:tcPr>
            <w:tcW w:w="2422" w:type="dxa"/>
          </w:tcPr>
          <w:p w14:paraId="1924F89B" w14:textId="77777777" w:rsidR="00FD6CF1" w:rsidRPr="00414BBB" w:rsidRDefault="00FD6CF1" w:rsidP="00980204">
            <w:pPr>
              <w:jc w:val="both"/>
              <w:rPr>
                <w:b/>
                <w:bCs/>
                <w:sz w:val="20"/>
                <w:szCs w:val="20"/>
              </w:rPr>
            </w:pPr>
            <w:r w:rsidRPr="00414BBB">
              <w:rPr>
                <w:sz w:val="20"/>
                <w:szCs w:val="20"/>
              </w:rPr>
              <w:t>Material and Methods</w:t>
            </w:r>
          </w:p>
        </w:tc>
        <w:tc>
          <w:tcPr>
            <w:tcW w:w="723" w:type="dxa"/>
          </w:tcPr>
          <w:p w14:paraId="3A620316" w14:textId="77777777" w:rsidR="00FD6CF1" w:rsidRPr="00414BBB" w:rsidRDefault="00FD6CF1" w:rsidP="00980204">
            <w:pPr>
              <w:jc w:val="both"/>
              <w:rPr>
                <w:b/>
                <w:bCs/>
                <w:sz w:val="20"/>
                <w:szCs w:val="20"/>
              </w:rPr>
            </w:pPr>
          </w:p>
        </w:tc>
        <w:tc>
          <w:tcPr>
            <w:tcW w:w="2048" w:type="dxa"/>
            <w:vMerge/>
          </w:tcPr>
          <w:p w14:paraId="5D1D4658" w14:textId="77777777" w:rsidR="00FD6CF1" w:rsidRPr="00414BBB" w:rsidRDefault="00FD6CF1" w:rsidP="00980204">
            <w:pPr>
              <w:jc w:val="both"/>
              <w:rPr>
                <w:b/>
                <w:bCs/>
                <w:sz w:val="20"/>
                <w:szCs w:val="20"/>
              </w:rPr>
            </w:pPr>
          </w:p>
        </w:tc>
      </w:tr>
      <w:tr w:rsidR="00FD6CF1" w:rsidRPr="00414BBB" w14:paraId="6B0F5CA9" w14:textId="77777777" w:rsidTr="00980204">
        <w:trPr>
          <w:trHeight w:val="54"/>
        </w:trPr>
        <w:tc>
          <w:tcPr>
            <w:tcW w:w="3823" w:type="dxa"/>
            <w:vMerge/>
          </w:tcPr>
          <w:p w14:paraId="488C193A" w14:textId="77777777" w:rsidR="00FD6CF1" w:rsidRPr="00414BBB" w:rsidRDefault="00FD6CF1" w:rsidP="00980204">
            <w:pPr>
              <w:jc w:val="both"/>
              <w:rPr>
                <w:b/>
                <w:bCs/>
                <w:sz w:val="20"/>
                <w:szCs w:val="20"/>
              </w:rPr>
            </w:pPr>
          </w:p>
        </w:tc>
        <w:tc>
          <w:tcPr>
            <w:tcW w:w="2422" w:type="dxa"/>
          </w:tcPr>
          <w:p w14:paraId="41B09D83" w14:textId="77777777" w:rsidR="00FD6CF1" w:rsidRPr="00414BBB" w:rsidRDefault="00FD6CF1" w:rsidP="00980204">
            <w:pPr>
              <w:jc w:val="both"/>
              <w:rPr>
                <w:b/>
                <w:bCs/>
                <w:sz w:val="20"/>
                <w:szCs w:val="20"/>
              </w:rPr>
            </w:pPr>
            <w:r w:rsidRPr="00414BBB">
              <w:rPr>
                <w:sz w:val="20"/>
                <w:szCs w:val="20"/>
              </w:rPr>
              <w:t>Results</w:t>
            </w:r>
          </w:p>
        </w:tc>
        <w:tc>
          <w:tcPr>
            <w:tcW w:w="723" w:type="dxa"/>
          </w:tcPr>
          <w:p w14:paraId="2F978375" w14:textId="77777777" w:rsidR="00FD6CF1" w:rsidRPr="00414BBB" w:rsidRDefault="00FD6CF1" w:rsidP="00980204">
            <w:pPr>
              <w:jc w:val="both"/>
              <w:rPr>
                <w:b/>
                <w:bCs/>
                <w:sz w:val="20"/>
                <w:szCs w:val="20"/>
              </w:rPr>
            </w:pPr>
          </w:p>
        </w:tc>
        <w:tc>
          <w:tcPr>
            <w:tcW w:w="2048" w:type="dxa"/>
            <w:vMerge/>
          </w:tcPr>
          <w:p w14:paraId="629AE350" w14:textId="77777777" w:rsidR="00FD6CF1" w:rsidRPr="00414BBB" w:rsidRDefault="00FD6CF1" w:rsidP="00980204">
            <w:pPr>
              <w:jc w:val="both"/>
              <w:rPr>
                <w:b/>
                <w:bCs/>
                <w:sz w:val="20"/>
                <w:szCs w:val="20"/>
              </w:rPr>
            </w:pPr>
          </w:p>
        </w:tc>
      </w:tr>
      <w:tr w:rsidR="00FD6CF1" w:rsidRPr="00414BBB" w14:paraId="0BBC84B6" w14:textId="77777777" w:rsidTr="00980204">
        <w:trPr>
          <w:trHeight w:val="54"/>
        </w:trPr>
        <w:tc>
          <w:tcPr>
            <w:tcW w:w="3823" w:type="dxa"/>
            <w:vMerge/>
          </w:tcPr>
          <w:p w14:paraId="4762AF1D" w14:textId="77777777" w:rsidR="00FD6CF1" w:rsidRPr="00414BBB" w:rsidRDefault="00FD6CF1" w:rsidP="00980204">
            <w:pPr>
              <w:jc w:val="both"/>
              <w:rPr>
                <w:b/>
                <w:bCs/>
                <w:sz w:val="20"/>
                <w:szCs w:val="20"/>
              </w:rPr>
            </w:pPr>
          </w:p>
        </w:tc>
        <w:tc>
          <w:tcPr>
            <w:tcW w:w="2422" w:type="dxa"/>
          </w:tcPr>
          <w:p w14:paraId="2FE4BEC8" w14:textId="77777777" w:rsidR="00FD6CF1" w:rsidRPr="00414BBB" w:rsidRDefault="00FD6CF1" w:rsidP="00980204">
            <w:pPr>
              <w:jc w:val="both"/>
              <w:rPr>
                <w:b/>
                <w:bCs/>
                <w:sz w:val="20"/>
                <w:szCs w:val="20"/>
              </w:rPr>
            </w:pPr>
            <w:r w:rsidRPr="00414BBB">
              <w:rPr>
                <w:sz w:val="20"/>
                <w:szCs w:val="20"/>
              </w:rPr>
              <w:t>Discussion</w:t>
            </w:r>
          </w:p>
        </w:tc>
        <w:tc>
          <w:tcPr>
            <w:tcW w:w="723" w:type="dxa"/>
          </w:tcPr>
          <w:p w14:paraId="7577D0ED" w14:textId="77777777" w:rsidR="00FD6CF1" w:rsidRPr="00414BBB" w:rsidRDefault="00FD6CF1" w:rsidP="00980204">
            <w:pPr>
              <w:jc w:val="both"/>
              <w:rPr>
                <w:b/>
                <w:bCs/>
                <w:sz w:val="20"/>
                <w:szCs w:val="20"/>
              </w:rPr>
            </w:pPr>
          </w:p>
        </w:tc>
        <w:tc>
          <w:tcPr>
            <w:tcW w:w="2048" w:type="dxa"/>
            <w:vMerge/>
          </w:tcPr>
          <w:p w14:paraId="1096FEE0" w14:textId="77777777" w:rsidR="00FD6CF1" w:rsidRPr="00414BBB" w:rsidRDefault="00FD6CF1" w:rsidP="00980204">
            <w:pPr>
              <w:jc w:val="both"/>
              <w:rPr>
                <w:b/>
                <w:bCs/>
                <w:sz w:val="20"/>
                <w:szCs w:val="20"/>
              </w:rPr>
            </w:pPr>
          </w:p>
        </w:tc>
      </w:tr>
      <w:tr w:rsidR="00FD6CF1" w:rsidRPr="00414BBB" w14:paraId="3A4B2A93" w14:textId="77777777" w:rsidTr="00980204">
        <w:trPr>
          <w:trHeight w:val="54"/>
        </w:trPr>
        <w:tc>
          <w:tcPr>
            <w:tcW w:w="3823" w:type="dxa"/>
            <w:vMerge/>
          </w:tcPr>
          <w:p w14:paraId="5A3BE978" w14:textId="77777777" w:rsidR="00FD6CF1" w:rsidRPr="00414BBB" w:rsidRDefault="00FD6CF1" w:rsidP="00980204">
            <w:pPr>
              <w:jc w:val="both"/>
              <w:rPr>
                <w:b/>
                <w:bCs/>
                <w:sz w:val="20"/>
                <w:szCs w:val="20"/>
              </w:rPr>
            </w:pPr>
          </w:p>
        </w:tc>
        <w:tc>
          <w:tcPr>
            <w:tcW w:w="2422" w:type="dxa"/>
          </w:tcPr>
          <w:p w14:paraId="47789901" w14:textId="77777777" w:rsidR="00FD6CF1" w:rsidRPr="00414BBB" w:rsidRDefault="00FD6CF1" w:rsidP="00980204">
            <w:pPr>
              <w:jc w:val="both"/>
              <w:rPr>
                <w:sz w:val="20"/>
                <w:szCs w:val="20"/>
              </w:rPr>
            </w:pPr>
            <w:r w:rsidRPr="00414BBB">
              <w:rPr>
                <w:sz w:val="20"/>
                <w:szCs w:val="20"/>
              </w:rPr>
              <w:t>Conclusion</w:t>
            </w:r>
          </w:p>
        </w:tc>
        <w:tc>
          <w:tcPr>
            <w:tcW w:w="723" w:type="dxa"/>
          </w:tcPr>
          <w:p w14:paraId="7892913A" w14:textId="77777777" w:rsidR="00FD6CF1" w:rsidRPr="00414BBB" w:rsidRDefault="00FD6CF1" w:rsidP="00980204">
            <w:pPr>
              <w:jc w:val="both"/>
              <w:rPr>
                <w:b/>
                <w:bCs/>
                <w:sz w:val="20"/>
                <w:szCs w:val="20"/>
              </w:rPr>
            </w:pPr>
          </w:p>
        </w:tc>
        <w:tc>
          <w:tcPr>
            <w:tcW w:w="2048" w:type="dxa"/>
            <w:vMerge/>
          </w:tcPr>
          <w:p w14:paraId="29DA646B" w14:textId="77777777" w:rsidR="00FD6CF1" w:rsidRPr="00414BBB" w:rsidRDefault="00FD6CF1" w:rsidP="00980204">
            <w:pPr>
              <w:jc w:val="both"/>
              <w:rPr>
                <w:b/>
                <w:bCs/>
                <w:sz w:val="20"/>
                <w:szCs w:val="20"/>
              </w:rPr>
            </w:pPr>
          </w:p>
        </w:tc>
      </w:tr>
      <w:tr w:rsidR="00FD6CF1" w:rsidRPr="00414BBB" w14:paraId="3981DD7C" w14:textId="77777777" w:rsidTr="00980204">
        <w:trPr>
          <w:trHeight w:val="54"/>
        </w:trPr>
        <w:tc>
          <w:tcPr>
            <w:tcW w:w="9016" w:type="dxa"/>
            <w:gridSpan w:val="4"/>
          </w:tcPr>
          <w:p w14:paraId="70AD0ABD" w14:textId="77777777" w:rsidR="00FD6CF1" w:rsidRPr="00414BBB" w:rsidRDefault="00FD6CF1" w:rsidP="00980204">
            <w:pPr>
              <w:jc w:val="both"/>
              <w:rPr>
                <w:b/>
                <w:bCs/>
                <w:sz w:val="20"/>
                <w:szCs w:val="20"/>
              </w:rPr>
            </w:pPr>
            <w:r w:rsidRPr="00414BBB">
              <w:rPr>
                <w:b/>
                <w:bCs/>
                <w:sz w:val="20"/>
                <w:szCs w:val="20"/>
              </w:rPr>
              <w:t>Parameter 5: Ability to provide constructive feedback</w:t>
            </w:r>
          </w:p>
        </w:tc>
      </w:tr>
      <w:tr w:rsidR="00FD6CF1" w:rsidRPr="00414BBB" w14:paraId="78271CCC" w14:textId="77777777" w:rsidTr="00980204">
        <w:trPr>
          <w:trHeight w:val="54"/>
        </w:trPr>
        <w:tc>
          <w:tcPr>
            <w:tcW w:w="3823" w:type="dxa"/>
            <w:vMerge w:val="restart"/>
          </w:tcPr>
          <w:p w14:paraId="461ABC62" w14:textId="77777777" w:rsidR="00FD6CF1" w:rsidRPr="00414BBB" w:rsidRDefault="00FD6CF1" w:rsidP="00980204">
            <w:pPr>
              <w:jc w:val="both"/>
              <w:rPr>
                <w:sz w:val="20"/>
                <w:szCs w:val="20"/>
              </w:rPr>
            </w:pPr>
            <w:r w:rsidRPr="00414BBB">
              <w:rPr>
                <w:sz w:val="20"/>
                <w:szCs w:val="20"/>
              </w:rPr>
              <w:t>Was the feedback constructive?</w:t>
            </w:r>
          </w:p>
          <w:p w14:paraId="0AB9C961" w14:textId="77777777" w:rsidR="00FD6CF1" w:rsidRPr="00414BBB" w:rsidRDefault="00FD6CF1" w:rsidP="00980204">
            <w:pPr>
              <w:pStyle w:val="ListParagraph"/>
              <w:numPr>
                <w:ilvl w:val="0"/>
                <w:numId w:val="7"/>
              </w:numPr>
              <w:jc w:val="both"/>
              <w:rPr>
                <w:sz w:val="20"/>
                <w:szCs w:val="20"/>
              </w:rPr>
            </w:pPr>
            <w:r w:rsidRPr="00414BBB">
              <w:rPr>
                <w:sz w:val="20"/>
                <w:szCs w:val="20"/>
              </w:rPr>
              <w:t>Extremely constructive (5)</w:t>
            </w:r>
          </w:p>
          <w:p w14:paraId="146F568C" w14:textId="77777777" w:rsidR="00FD6CF1" w:rsidRPr="00414BBB" w:rsidRDefault="00FD6CF1" w:rsidP="00980204">
            <w:pPr>
              <w:pStyle w:val="ListParagraph"/>
              <w:numPr>
                <w:ilvl w:val="0"/>
                <w:numId w:val="7"/>
              </w:numPr>
              <w:jc w:val="both"/>
              <w:rPr>
                <w:sz w:val="20"/>
                <w:szCs w:val="20"/>
              </w:rPr>
            </w:pPr>
            <w:r w:rsidRPr="00414BBB">
              <w:rPr>
                <w:sz w:val="20"/>
                <w:szCs w:val="20"/>
              </w:rPr>
              <w:t>Very constructive (4)</w:t>
            </w:r>
          </w:p>
          <w:p w14:paraId="0E57F734" w14:textId="77777777" w:rsidR="00FD6CF1" w:rsidRPr="00414BBB" w:rsidRDefault="00FD6CF1" w:rsidP="00980204">
            <w:pPr>
              <w:pStyle w:val="ListParagraph"/>
              <w:numPr>
                <w:ilvl w:val="0"/>
                <w:numId w:val="7"/>
              </w:numPr>
              <w:jc w:val="both"/>
              <w:rPr>
                <w:sz w:val="20"/>
                <w:szCs w:val="20"/>
              </w:rPr>
            </w:pPr>
            <w:r w:rsidRPr="00414BBB">
              <w:rPr>
                <w:sz w:val="20"/>
                <w:szCs w:val="20"/>
              </w:rPr>
              <w:t>Somewhat constructive (3)</w:t>
            </w:r>
          </w:p>
          <w:p w14:paraId="5FB33E29" w14:textId="77777777" w:rsidR="00FD6CF1" w:rsidRPr="00414BBB" w:rsidRDefault="00FD6CF1" w:rsidP="00980204">
            <w:pPr>
              <w:pStyle w:val="ListParagraph"/>
              <w:numPr>
                <w:ilvl w:val="0"/>
                <w:numId w:val="7"/>
              </w:numPr>
              <w:jc w:val="both"/>
              <w:rPr>
                <w:sz w:val="20"/>
                <w:szCs w:val="20"/>
              </w:rPr>
            </w:pPr>
            <w:r w:rsidRPr="00414BBB">
              <w:rPr>
                <w:sz w:val="20"/>
                <w:szCs w:val="20"/>
              </w:rPr>
              <w:t>Not so constructive (2)</w:t>
            </w:r>
          </w:p>
          <w:p w14:paraId="7A64948A" w14:textId="77777777" w:rsidR="00FD6CF1" w:rsidRPr="00414BBB" w:rsidRDefault="00FD6CF1" w:rsidP="00980204">
            <w:pPr>
              <w:pStyle w:val="ListParagraph"/>
              <w:numPr>
                <w:ilvl w:val="0"/>
                <w:numId w:val="7"/>
              </w:numPr>
              <w:jc w:val="both"/>
              <w:rPr>
                <w:sz w:val="20"/>
                <w:szCs w:val="20"/>
              </w:rPr>
            </w:pPr>
            <w:r w:rsidRPr="00414BBB">
              <w:rPr>
                <w:sz w:val="20"/>
                <w:szCs w:val="20"/>
              </w:rPr>
              <w:t>Not at all constructive (1)</w:t>
            </w:r>
          </w:p>
        </w:tc>
        <w:tc>
          <w:tcPr>
            <w:tcW w:w="2422" w:type="dxa"/>
          </w:tcPr>
          <w:p w14:paraId="7FA376AD" w14:textId="77777777" w:rsidR="00FD6CF1" w:rsidRPr="00414BBB" w:rsidRDefault="00FD6CF1" w:rsidP="00980204">
            <w:pPr>
              <w:jc w:val="both"/>
              <w:rPr>
                <w:b/>
                <w:bCs/>
                <w:sz w:val="20"/>
                <w:szCs w:val="20"/>
              </w:rPr>
            </w:pPr>
            <w:r w:rsidRPr="00414BBB">
              <w:rPr>
                <w:sz w:val="20"/>
                <w:szCs w:val="20"/>
              </w:rPr>
              <w:t>Abstract</w:t>
            </w:r>
          </w:p>
        </w:tc>
        <w:tc>
          <w:tcPr>
            <w:tcW w:w="723" w:type="dxa"/>
          </w:tcPr>
          <w:p w14:paraId="3D0CD77D" w14:textId="77777777" w:rsidR="00FD6CF1" w:rsidRPr="00414BBB" w:rsidRDefault="00FD6CF1" w:rsidP="00980204">
            <w:pPr>
              <w:jc w:val="both"/>
              <w:rPr>
                <w:b/>
                <w:bCs/>
                <w:sz w:val="20"/>
                <w:szCs w:val="20"/>
              </w:rPr>
            </w:pPr>
          </w:p>
        </w:tc>
        <w:tc>
          <w:tcPr>
            <w:tcW w:w="2048" w:type="dxa"/>
            <w:vMerge w:val="restart"/>
          </w:tcPr>
          <w:p w14:paraId="30B3AE01" w14:textId="77777777" w:rsidR="00FD6CF1" w:rsidRPr="00414BBB" w:rsidRDefault="00FD6CF1" w:rsidP="00980204">
            <w:pPr>
              <w:jc w:val="both"/>
              <w:rPr>
                <w:b/>
                <w:bCs/>
                <w:sz w:val="20"/>
                <w:szCs w:val="20"/>
              </w:rPr>
            </w:pPr>
          </w:p>
        </w:tc>
      </w:tr>
      <w:tr w:rsidR="00FD6CF1" w:rsidRPr="00414BBB" w14:paraId="14B10A11" w14:textId="77777777" w:rsidTr="00980204">
        <w:trPr>
          <w:trHeight w:val="54"/>
        </w:trPr>
        <w:tc>
          <w:tcPr>
            <w:tcW w:w="3823" w:type="dxa"/>
            <w:vMerge/>
          </w:tcPr>
          <w:p w14:paraId="0F88C668" w14:textId="77777777" w:rsidR="00FD6CF1" w:rsidRPr="00414BBB" w:rsidRDefault="00FD6CF1" w:rsidP="00980204">
            <w:pPr>
              <w:jc w:val="both"/>
              <w:rPr>
                <w:b/>
                <w:bCs/>
                <w:sz w:val="20"/>
                <w:szCs w:val="20"/>
              </w:rPr>
            </w:pPr>
          </w:p>
        </w:tc>
        <w:tc>
          <w:tcPr>
            <w:tcW w:w="2422" w:type="dxa"/>
          </w:tcPr>
          <w:p w14:paraId="0D3046D8" w14:textId="77777777" w:rsidR="00FD6CF1" w:rsidRPr="00414BBB" w:rsidRDefault="00FD6CF1" w:rsidP="00980204">
            <w:pPr>
              <w:jc w:val="both"/>
              <w:rPr>
                <w:b/>
                <w:bCs/>
                <w:sz w:val="20"/>
                <w:szCs w:val="20"/>
              </w:rPr>
            </w:pPr>
            <w:r w:rsidRPr="00414BBB">
              <w:rPr>
                <w:sz w:val="20"/>
                <w:szCs w:val="20"/>
              </w:rPr>
              <w:t>Introduction</w:t>
            </w:r>
          </w:p>
        </w:tc>
        <w:tc>
          <w:tcPr>
            <w:tcW w:w="723" w:type="dxa"/>
          </w:tcPr>
          <w:p w14:paraId="101A95C0" w14:textId="77777777" w:rsidR="00FD6CF1" w:rsidRPr="00414BBB" w:rsidRDefault="00FD6CF1" w:rsidP="00980204">
            <w:pPr>
              <w:jc w:val="both"/>
              <w:rPr>
                <w:b/>
                <w:bCs/>
                <w:sz w:val="20"/>
                <w:szCs w:val="20"/>
              </w:rPr>
            </w:pPr>
          </w:p>
        </w:tc>
        <w:tc>
          <w:tcPr>
            <w:tcW w:w="2048" w:type="dxa"/>
            <w:vMerge/>
          </w:tcPr>
          <w:p w14:paraId="66EFB2F3" w14:textId="77777777" w:rsidR="00FD6CF1" w:rsidRPr="00414BBB" w:rsidRDefault="00FD6CF1" w:rsidP="00980204">
            <w:pPr>
              <w:jc w:val="both"/>
              <w:rPr>
                <w:b/>
                <w:bCs/>
                <w:sz w:val="20"/>
                <w:szCs w:val="20"/>
              </w:rPr>
            </w:pPr>
          </w:p>
        </w:tc>
      </w:tr>
      <w:tr w:rsidR="00FD6CF1" w:rsidRPr="00414BBB" w14:paraId="6769EAE1" w14:textId="77777777" w:rsidTr="00980204">
        <w:trPr>
          <w:trHeight w:val="54"/>
        </w:trPr>
        <w:tc>
          <w:tcPr>
            <w:tcW w:w="3823" w:type="dxa"/>
            <w:vMerge/>
          </w:tcPr>
          <w:p w14:paraId="66DBF654" w14:textId="77777777" w:rsidR="00FD6CF1" w:rsidRPr="00414BBB" w:rsidRDefault="00FD6CF1" w:rsidP="00980204">
            <w:pPr>
              <w:jc w:val="both"/>
              <w:rPr>
                <w:b/>
                <w:bCs/>
                <w:sz w:val="20"/>
                <w:szCs w:val="20"/>
              </w:rPr>
            </w:pPr>
          </w:p>
        </w:tc>
        <w:tc>
          <w:tcPr>
            <w:tcW w:w="2422" w:type="dxa"/>
          </w:tcPr>
          <w:p w14:paraId="1F85F1A6" w14:textId="77777777" w:rsidR="00FD6CF1" w:rsidRPr="00414BBB" w:rsidRDefault="00FD6CF1" w:rsidP="00980204">
            <w:pPr>
              <w:jc w:val="both"/>
              <w:rPr>
                <w:b/>
                <w:bCs/>
                <w:sz w:val="20"/>
                <w:szCs w:val="20"/>
              </w:rPr>
            </w:pPr>
            <w:r w:rsidRPr="00414BBB">
              <w:rPr>
                <w:sz w:val="20"/>
                <w:szCs w:val="20"/>
              </w:rPr>
              <w:t>Material and Methods</w:t>
            </w:r>
          </w:p>
        </w:tc>
        <w:tc>
          <w:tcPr>
            <w:tcW w:w="723" w:type="dxa"/>
          </w:tcPr>
          <w:p w14:paraId="70942DD1" w14:textId="77777777" w:rsidR="00FD6CF1" w:rsidRPr="00414BBB" w:rsidRDefault="00FD6CF1" w:rsidP="00980204">
            <w:pPr>
              <w:jc w:val="both"/>
              <w:rPr>
                <w:b/>
                <w:bCs/>
                <w:sz w:val="20"/>
                <w:szCs w:val="20"/>
              </w:rPr>
            </w:pPr>
          </w:p>
        </w:tc>
        <w:tc>
          <w:tcPr>
            <w:tcW w:w="2048" w:type="dxa"/>
            <w:vMerge/>
          </w:tcPr>
          <w:p w14:paraId="7FAE93D2" w14:textId="77777777" w:rsidR="00FD6CF1" w:rsidRPr="00414BBB" w:rsidRDefault="00FD6CF1" w:rsidP="00980204">
            <w:pPr>
              <w:jc w:val="both"/>
              <w:rPr>
                <w:b/>
                <w:bCs/>
                <w:sz w:val="20"/>
                <w:szCs w:val="20"/>
              </w:rPr>
            </w:pPr>
          </w:p>
        </w:tc>
      </w:tr>
      <w:tr w:rsidR="00FD6CF1" w:rsidRPr="00414BBB" w14:paraId="437CF5CD" w14:textId="77777777" w:rsidTr="00980204">
        <w:trPr>
          <w:trHeight w:val="54"/>
        </w:trPr>
        <w:tc>
          <w:tcPr>
            <w:tcW w:w="3823" w:type="dxa"/>
            <w:vMerge/>
          </w:tcPr>
          <w:p w14:paraId="6564A2DC" w14:textId="77777777" w:rsidR="00FD6CF1" w:rsidRPr="00414BBB" w:rsidRDefault="00FD6CF1" w:rsidP="00980204">
            <w:pPr>
              <w:jc w:val="both"/>
              <w:rPr>
                <w:b/>
                <w:bCs/>
                <w:sz w:val="20"/>
                <w:szCs w:val="20"/>
              </w:rPr>
            </w:pPr>
          </w:p>
        </w:tc>
        <w:tc>
          <w:tcPr>
            <w:tcW w:w="2422" w:type="dxa"/>
          </w:tcPr>
          <w:p w14:paraId="60C8CC0E" w14:textId="77777777" w:rsidR="00FD6CF1" w:rsidRPr="00414BBB" w:rsidRDefault="00FD6CF1" w:rsidP="00980204">
            <w:pPr>
              <w:jc w:val="both"/>
              <w:rPr>
                <w:b/>
                <w:bCs/>
                <w:sz w:val="20"/>
                <w:szCs w:val="20"/>
              </w:rPr>
            </w:pPr>
            <w:r w:rsidRPr="00414BBB">
              <w:rPr>
                <w:sz w:val="20"/>
                <w:szCs w:val="20"/>
              </w:rPr>
              <w:t>Results</w:t>
            </w:r>
          </w:p>
        </w:tc>
        <w:tc>
          <w:tcPr>
            <w:tcW w:w="723" w:type="dxa"/>
          </w:tcPr>
          <w:p w14:paraId="124911C6" w14:textId="77777777" w:rsidR="00FD6CF1" w:rsidRPr="00414BBB" w:rsidRDefault="00FD6CF1" w:rsidP="00980204">
            <w:pPr>
              <w:jc w:val="both"/>
              <w:rPr>
                <w:b/>
                <w:bCs/>
                <w:sz w:val="20"/>
                <w:szCs w:val="20"/>
              </w:rPr>
            </w:pPr>
          </w:p>
        </w:tc>
        <w:tc>
          <w:tcPr>
            <w:tcW w:w="2048" w:type="dxa"/>
            <w:vMerge/>
          </w:tcPr>
          <w:p w14:paraId="183BA6DC" w14:textId="77777777" w:rsidR="00FD6CF1" w:rsidRPr="00414BBB" w:rsidRDefault="00FD6CF1" w:rsidP="00980204">
            <w:pPr>
              <w:jc w:val="both"/>
              <w:rPr>
                <w:b/>
                <w:bCs/>
                <w:sz w:val="20"/>
                <w:szCs w:val="20"/>
              </w:rPr>
            </w:pPr>
          </w:p>
        </w:tc>
      </w:tr>
      <w:tr w:rsidR="00FD6CF1" w:rsidRPr="00414BBB" w14:paraId="755D34ED" w14:textId="77777777" w:rsidTr="00980204">
        <w:trPr>
          <w:trHeight w:val="54"/>
        </w:trPr>
        <w:tc>
          <w:tcPr>
            <w:tcW w:w="3823" w:type="dxa"/>
            <w:vMerge/>
          </w:tcPr>
          <w:p w14:paraId="2BEE95F0" w14:textId="77777777" w:rsidR="00FD6CF1" w:rsidRPr="00414BBB" w:rsidRDefault="00FD6CF1" w:rsidP="00980204">
            <w:pPr>
              <w:jc w:val="both"/>
              <w:rPr>
                <w:b/>
                <w:bCs/>
                <w:sz w:val="20"/>
                <w:szCs w:val="20"/>
              </w:rPr>
            </w:pPr>
          </w:p>
        </w:tc>
        <w:tc>
          <w:tcPr>
            <w:tcW w:w="2422" w:type="dxa"/>
          </w:tcPr>
          <w:p w14:paraId="7AFAD134" w14:textId="77777777" w:rsidR="00FD6CF1" w:rsidRPr="00414BBB" w:rsidRDefault="00FD6CF1" w:rsidP="00980204">
            <w:pPr>
              <w:jc w:val="both"/>
              <w:rPr>
                <w:b/>
                <w:bCs/>
                <w:sz w:val="20"/>
                <w:szCs w:val="20"/>
              </w:rPr>
            </w:pPr>
            <w:r w:rsidRPr="00414BBB">
              <w:rPr>
                <w:sz w:val="20"/>
                <w:szCs w:val="20"/>
              </w:rPr>
              <w:t>Discussion</w:t>
            </w:r>
          </w:p>
        </w:tc>
        <w:tc>
          <w:tcPr>
            <w:tcW w:w="723" w:type="dxa"/>
          </w:tcPr>
          <w:p w14:paraId="0338C0DD" w14:textId="77777777" w:rsidR="00FD6CF1" w:rsidRPr="00414BBB" w:rsidRDefault="00FD6CF1" w:rsidP="00980204">
            <w:pPr>
              <w:jc w:val="both"/>
              <w:rPr>
                <w:b/>
                <w:bCs/>
                <w:sz w:val="20"/>
                <w:szCs w:val="20"/>
              </w:rPr>
            </w:pPr>
          </w:p>
        </w:tc>
        <w:tc>
          <w:tcPr>
            <w:tcW w:w="2048" w:type="dxa"/>
            <w:vMerge/>
          </w:tcPr>
          <w:p w14:paraId="334B9343" w14:textId="77777777" w:rsidR="00FD6CF1" w:rsidRPr="00414BBB" w:rsidRDefault="00FD6CF1" w:rsidP="00980204">
            <w:pPr>
              <w:jc w:val="both"/>
              <w:rPr>
                <w:b/>
                <w:bCs/>
                <w:sz w:val="20"/>
                <w:szCs w:val="20"/>
              </w:rPr>
            </w:pPr>
          </w:p>
        </w:tc>
      </w:tr>
      <w:tr w:rsidR="00FD6CF1" w:rsidRPr="00414BBB" w14:paraId="4378BD67" w14:textId="77777777" w:rsidTr="00980204">
        <w:trPr>
          <w:trHeight w:val="54"/>
        </w:trPr>
        <w:tc>
          <w:tcPr>
            <w:tcW w:w="3823" w:type="dxa"/>
            <w:vMerge/>
          </w:tcPr>
          <w:p w14:paraId="13C452CC" w14:textId="77777777" w:rsidR="00FD6CF1" w:rsidRPr="00414BBB" w:rsidRDefault="00FD6CF1" w:rsidP="00980204">
            <w:pPr>
              <w:jc w:val="both"/>
              <w:rPr>
                <w:b/>
                <w:bCs/>
                <w:sz w:val="20"/>
                <w:szCs w:val="20"/>
              </w:rPr>
            </w:pPr>
          </w:p>
        </w:tc>
        <w:tc>
          <w:tcPr>
            <w:tcW w:w="2422" w:type="dxa"/>
          </w:tcPr>
          <w:p w14:paraId="6DA928C2" w14:textId="77777777" w:rsidR="00FD6CF1" w:rsidRPr="00414BBB" w:rsidRDefault="00FD6CF1" w:rsidP="00980204">
            <w:pPr>
              <w:jc w:val="both"/>
              <w:rPr>
                <w:sz w:val="20"/>
                <w:szCs w:val="20"/>
              </w:rPr>
            </w:pPr>
            <w:r w:rsidRPr="00414BBB">
              <w:rPr>
                <w:sz w:val="20"/>
                <w:szCs w:val="20"/>
              </w:rPr>
              <w:t>Conclusion</w:t>
            </w:r>
          </w:p>
        </w:tc>
        <w:tc>
          <w:tcPr>
            <w:tcW w:w="723" w:type="dxa"/>
          </w:tcPr>
          <w:p w14:paraId="0D8D93B7" w14:textId="77777777" w:rsidR="00FD6CF1" w:rsidRPr="00414BBB" w:rsidRDefault="00FD6CF1" w:rsidP="00980204">
            <w:pPr>
              <w:jc w:val="both"/>
              <w:rPr>
                <w:b/>
                <w:bCs/>
                <w:sz w:val="20"/>
                <w:szCs w:val="20"/>
              </w:rPr>
            </w:pPr>
          </w:p>
        </w:tc>
        <w:tc>
          <w:tcPr>
            <w:tcW w:w="2048" w:type="dxa"/>
            <w:vMerge/>
          </w:tcPr>
          <w:p w14:paraId="0B688310" w14:textId="77777777" w:rsidR="00FD6CF1" w:rsidRPr="00414BBB" w:rsidRDefault="00FD6CF1" w:rsidP="00980204">
            <w:pPr>
              <w:jc w:val="both"/>
              <w:rPr>
                <w:b/>
                <w:bCs/>
                <w:sz w:val="20"/>
                <w:szCs w:val="20"/>
              </w:rPr>
            </w:pPr>
          </w:p>
        </w:tc>
      </w:tr>
    </w:tbl>
    <w:p w14:paraId="0A06E1ED" w14:textId="77777777" w:rsidR="00FD6CF1" w:rsidRPr="00414BBB" w:rsidRDefault="00FD6CF1" w:rsidP="00FD6CF1">
      <w:r w:rsidRPr="00414BBB">
        <w:br w:type="page"/>
      </w:r>
    </w:p>
    <w:p w14:paraId="4515FBD7" w14:textId="77777777" w:rsidR="00FD6CF1" w:rsidRPr="00414BBB" w:rsidRDefault="00FD6CF1" w:rsidP="00FD6CF1">
      <w:pPr>
        <w:spacing w:after="0"/>
      </w:pPr>
    </w:p>
    <w:tbl>
      <w:tblPr>
        <w:tblStyle w:val="TableGrid"/>
        <w:tblW w:w="0" w:type="auto"/>
        <w:tblLook w:val="04A0" w:firstRow="1" w:lastRow="0" w:firstColumn="1" w:lastColumn="0" w:noHBand="0" w:noVBand="1"/>
      </w:tblPr>
      <w:tblGrid>
        <w:gridCol w:w="3823"/>
        <w:gridCol w:w="2422"/>
        <w:gridCol w:w="723"/>
        <w:gridCol w:w="2048"/>
      </w:tblGrid>
      <w:tr w:rsidR="00FD6CF1" w:rsidRPr="00414BBB" w14:paraId="037F7A53" w14:textId="77777777" w:rsidTr="00980204">
        <w:trPr>
          <w:trHeight w:val="54"/>
        </w:trPr>
        <w:tc>
          <w:tcPr>
            <w:tcW w:w="3823" w:type="dxa"/>
            <w:shd w:val="clear" w:color="auto" w:fill="A6A6A6" w:themeFill="background1" w:themeFillShade="A6"/>
          </w:tcPr>
          <w:p w14:paraId="776B5087" w14:textId="77777777" w:rsidR="00FD6CF1" w:rsidRPr="00414BBB" w:rsidRDefault="00FD6CF1" w:rsidP="00980204">
            <w:pPr>
              <w:jc w:val="both"/>
              <w:rPr>
                <w:b/>
                <w:bCs/>
                <w:sz w:val="20"/>
                <w:szCs w:val="20"/>
              </w:rPr>
            </w:pPr>
            <w:r w:rsidRPr="00414BBB">
              <w:rPr>
                <w:b/>
                <w:bCs/>
                <w:sz w:val="20"/>
                <w:szCs w:val="20"/>
              </w:rPr>
              <w:t>Effectiveness of Recommendations</w:t>
            </w:r>
          </w:p>
        </w:tc>
        <w:tc>
          <w:tcPr>
            <w:tcW w:w="3145" w:type="dxa"/>
            <w:gridSpan w:val="2"/>
            <w:shd w:val="clear" w:color="auto" w:fill="A6A6A6" w:themeFill="background1" w:themeFillShade="A6"/>
          </w:tcPr>
          <w:p w14:paraId="6AFD3AAF" w14:textId="77777777" w:rsidR="00FD6CF1" w:rsidRPr="00414BBB" w:rsidRDefault="00FD6CF1" w:rsidP="00980204">
            <w:pPr>
              <w:jc w:val="both"/>
              <w:rPr>
                <w:b/>
                <w:bCs/>
                <w:sz w:val="20"/>
                <w:szCs w:val="20"/>
              </w:rPr>
            </w:pPr>
            <w:r w:rsidRPr="00414BBB">
              <w:rPr>
                <w:b/>
                <w:bCs/>
                <w:sz w:val="20"/>
                <w:szCs w:val="20"/>
              </w:rPr>
              <w:t>Grading on the comments</w:t>
            </w:r>
          </w:p>
        </w:tc>
        <w:tc>
          <w:tcPr>
            <w:tcW w:w="2048" w:type="dxa"/>
            <w:shd w:val="clear" w:color="auto" w:fill="A6A6A6" w:themeFill="background1" w:themeFillShade="A6"/>
          </w:tcPr>
          <w:p w14:paraId="0FC13E4B" w14:textId="77777777" w:rsidR="00FD6CF1" w:rsidRPr="00414BBB" w:rsidRDefault="00FD6CF1" w:rsidP="00980204">
            <w:pPr>
              <w:jc w:val="both"/>
              <w:rPr>
                <w:b/>
                <w:bCs/>
                <w:sz w:val="20"/>
                <w:szCs w:val="20"/>
              </w:rPr>
            </w:pPr>
            <w:r w:rsidRPr="00414BBB">
              <w:rPr>
                <w:b/>
                <w:bCs/>
                <w:sz w:val="20"/>
                <w:szCs w:val="20"/>
              </w:rPr>
              <w:t>Comments (if any)</w:t>
            </w:r>
          </w:p>
        </w:tc>
      </w:tr>
      <w:tr w:rsidR="00FD6CF1" w:rsidRPr="00414BBB" w14:paraId="0DCA33E2" w14:textId="77777777" w:rsidTr="00980204">
        <w:trPr>
          <w:trHeight w:val="223"/>
        </w:trPr>
        <w:tc>
          <w:tcPr>
            <w:tcW w:w="9016" w:type="dxa"/>
            <w:gridSpan w:val="4"/>
          </w:tcPr>
          <w:p w14:paraId="4C8462AC" w14:textId="77777777" w:rsidR="00FD6CF1" w:rsidRPr="00414BBB" w:rsidRDefault="00FD6CF1" w:rsidP="00980204">
            <w:pPr>
              <w:jc w:val="both"/>
              <w:rPr>
                <w:b/>
                <w:bCs/>
                <w:sz w:val="20"/>
                <w:szCs w:val="20"/>
              </w:rPr>
            </w:pPr>
            <w:r w:rsidRPr="00414BBB">
              <w:rPr>
                <w:b/>
                <w:bCs/>
                <w:sz w:val="20"/>
                <w:szCs w:val="20"/>
              </w:rPr>
              <w:t>Parameter 1: Relevance of recommendation</w:t>
            </w:r>
          </w:p>
        </w:tc>
      </w:tr>
      <w:tr w:rsidR="00FD6CF1" w:rsidRPr="00414BBB" w14:paraId="480C796B" w14:textId="77777777" w:rsidTr="00980204">
        <w:trPr>
          <w:trHeight w:val="223"/>
        </w:trPr>
        <w:tc>
          <w:tcPr>
            <w:tcW w:w="3823" w:type="dxa"/>
            <w:vMerge w:val="restart"/>
          </w:tcPr>
          <w:p w14:paraId="21351EF3" w14:textId="77777777" w:rsidR="00FD6CF1" w:rsidRPr="00414BBB" w:rsidRDefault="00FD6CF1" w:rsidP="00980204">
            <w:pPr>
              <w:jc w:val="both"/>
              <w:rPr>
                <w:sz w:val="20"/>
                <w:szCs w:val="20"/>
              </w:rPr>
            </w:pPr>
            <w:r w:rsidRPr="00414BBB">
              <w:rPr>
                <w:sz w:val="20"/>
                <w:szCs w:val="20"/>
              </w:rPr>
              <w:t>How relevant is the recommendation?</w:t>
            </w:r>
          </w:p>
          <w:p w14:paraId="0DF10C73" w14:textId="77777777" w:rsidR="00FD6CF1" w:rsidRPr="00414BBB" w:rsidRDefault="00FD6CF1" w:rsidP="00980204">
            <w:pPr>
              <w:pStyle w:val="ListParagraph"/>
              <w:numPr>
                <w:ilvl w:val="0"/>
                <w:numId w:val="7"/>
              </w:numPr>
              <w:jc w:val="both"/>
              <w:rPr>
                <w:sz w:val="20"/>
                <w:szCs w:val="20"/>
              </w:rPr>
            </w:pPr>
            <w:r w:rsidRPr="00414BBB">
              <w:rPr>
                <w:sz w:val="20"/>
                <w:szCs w:val="20"/>
              </w:rPr>
              <w:t>Extremely relevant (5)</w:t>
            </w:r>
          </w:p>
          <w:p w14:paraId="737745C8" w14:textId="77777777" w:rsidR="00FD6CF1" w:rsidRPr="00414BBB" w:rsidRDefault="00FD6CF1" w:rsidP="00980204">
            <w:pPr>
              <w:pStyle w:val="ListParagraph"/>
              <w:numPr>
                <w:ilvl w:val="0"/>
                <w:numId w:val="7"/>
              </w:numPr>
              <w:jc w:val="both"/>
              <w:rPr>
                <w:sz w:val="20"/>
                <w:szCs w:val="20"/>
              </w:rPr>
            </w:pPr>
            <w:r w:rsidRPr="00414BBB">
              <w:rPr>
                <w:sz w:val="20"/>
                <w:szCs w:val="20"/>
              </w:rPr>
              <w:t>Very relevant (4)</w:t>
            </w:r>
          </w:p>
          <w:p w14:paraId="41BCF7BA" w14:textId="77777777" w:rsidR="00FD6CF1" w:rsidRPr="00414BBB" w:rsidRDefault="00FD6CF1" w:rsidP="00980204">
            <w:pPr>
              <w:pStyle w:val="ListParagraph"/>
              <w:numPr>
                <w:ilvl w:val="0"/>
                <w:numId w:val="7"/>
              </w:numPr>
              <w:jc w:val="both"/>
              <w:rPr>
                <w:sz w:val="20"/>
                <w:szCs w:val="20"/>
              </w:rPr>
            </w:pPr>
            <w:r w:rsidRPr="00414BBB">
              <w:rPr>
                <w:sz w:val="20"/>
                <w:szCs w:val="20"/>
              </w:rPr>
              <w:t>Somewhat relevant (3)</w:t>
            </w:r>
          </w:p>
          <w:p w14:paraId="09786DF8" w14:textId="77777777" w:rsidR="00FD6CF1" w:rsidRPr="00414BBB" w:rsidRDefault="00FD6CF1" w:rsidP="00980204">
            <w:pPr>
              <w:pStyle w:val="ListParagraph"/>
              <w:numPr>
                <w:ilvl w:val="0"/>
                <w:numId w:val="7"/>
              </w:numPr>
              <w:jc w:val="both"/>
              <w:rPr>
                <w:sz w:val="20"/>
                <w:szCs w:val="20"/>
              </w:rPr>
            </w:pPr>
            <w:r w:rsidRPr="00414BBB">
              <w:rPr>
                <w:sz w:val="20"/>
                <w:szCs w:val="20"/>
              </w:rPr>
              <w:t>Not so relevant (2)</w:t>
            </w:r>
          </w:p>
          <w:p w14:paraId="6C1F7CF0" w14:textId="77777777" w:rsidR="00FD6CF1" w:rsidRPr="00414BBB" w:rsidRDefault="00FD6CF1" w:rsidP="00980204">
            <w:pPr>
              <w:pStyle w:val="ListParagraph"/>
              <w:numPr>
                <w:ilvl w:val="0"/>
                <w:numId w:val="7"/>
              </w:numPr>
              <w:jc w:val="both"/>
              <w:rPr>
                <w:sz w:val="20"/>
                <w:szCs w:val="20"/>
              </w:rPr>
            </w:pPr>
            <w:r w:rsidRPr="00414BBB">
              <w:rPr>
                <w:sz w:val="20"/>
                <w:szCs w:val="20"/>
              </w:rPr>
              <w:t>Not at all relevant (1)</w:t>
            </w:r>
          </w:p>
        </w:tc>
        <w:tc>
          <w:tcPr>
            <w:tcW w:w="2422" w:type="dxa"/>
            <w:vAlign w:val="center"/>
          </w:tcPr>
          <w:p w14:paraId="0F08E5B9" w14:textId="77777777" w:rsidR="00FD6CF1" w:rsidRPr="00414BBB" w:rsidRDefault="00FD6CF1" w:rsidP="00980204">
            <w:pPr>
              <w:rPr>
                <w:sz w:val="20"/>
                <w:szCs w:val="20"/>
              </w:rPr>
            </w:pPr>
            <w:r w:rsidRPr="00414BBB">
              <w:rPr>
                <w:sz w:val="20"/>
                <w:szCs w:val="20"/>
              </w:rPr>
              <w:t>References</w:t>
            </w:r>
          </w:p>
        </w:tc>
        <w:tc>
          <w:tcPr>
            <w:tcW w:w="723" w:type="dxa"/>
          </w:tcPr>
          <w:p w14:paraId="63619849" w14:textId="77777777" w:rsidR="00FD6CF1" w:rsidRPr="00414BBB" w:rsidRDefault="00FD6CF1" w:rsidP="00980204">
            <w:pPr>
              <w:jc w:val="both"/>
              <w:rPr>
                <w:b/>
                <w:bCs/>
                <w:sz w:val="20"/>
                <w:szCs w:val="20"/>
              </w:rPr>
            </w:pPr>
          </w:p>
          <w:p w14:paraId="321C1D8F" w14:textId="77777777" w:rsidR="00FD6CF1" w:rsidRPr="00414BBB" w:rsidRDefault="00FD6CF1" w:rsidP="00980204">
            <w:pPr>
              <w:jc w:val="both"/>
              <w:rPr>
                <w:b/>
                <w:bCs/>
                <w:sz w:val="20"/>
                <w:szCs w:val="20"/>
              </w:rPr>
            </w:pPr>
          </w:p>
        </w:tc>
        <w:tc>
          <w:tcPr>
            <w:tcW w:w="2048" w:type="dxa"/>
            <w:vMerge w:val="restart"/>
          </w:tcPr>
          <w:p w14:paraId="7BA6C625" w14:textId="77777777" w:rsidR="00FD6CF1" w:rsidRPr="00414BBB" w:rsidRDefault="00FD6CF1" w:rsidP="00980204">
            <w:pPr>
              <w:jc w:val="both"/>
              <w:rPr>
                <w:b/>
                <w:bCs/>
                <w:sz w:val="20"/>
                <w:szCs w:val="20"/>
              </w:rPr>
            </w:pPr>
          </w:p>
        </w:tc>
      </w:tr>
      <w:tr w:rsidR="00FD6CF1" w:rsidRPr="00414BBB" w14:paraId="155BB8E6" w14:textId="77777777" w:rsidTr="00980204">
        <w:trPr>
          <w:trHeight w:val="223"/>
        </w:trPr>
        <w:tc>
          <w:tcPr>
            <w:tcW w:w="3823" w:type="dxa"/>
            <w:vMerge/>
          </w:tcPr>
          <w:p w14:paraId="219AE101" w14:textId="77777777" w:rsidR="00FD6CF1" w:rsidRPr="00414BBB" w:rsidRDefault="00FD6CF1" w:rsidP="00980204">
            <w:pPr>
              <w:jc w:val="both"/>
              <w:rPr>
                <w:sz w:val="20"/>
                <w:szCs w:val="20"/>
              </w:rPr>
            </w:pPr>
          </w:p>
        </w:tc>
        <w:tc>
          <w:tcPr>
            <w:tcW w:w="2422" w:type="dxa"/>
            <w:vAlign w:val="center"/>
          </w:tcPr>
          <w:p w14:paraId="4DB6A2C1" w14:textId="77777777" w:rsidR="00FD6CF1" w:rsidRPr="00414BBB" w:rsidRDefault="00FD6CF1" w:rsidP="00980204">
            <w:pPr>
              <w:rPr>
                <w:sz w:val="20"/>
                <w:szCs w:val="20"/>
              </w:rPr>
            </w:pPr>
            <w:r w:rsidRPr="00414BBB">
              <w:rPr>
                <w:sz w:val="20"/>
                <w:szCs w:val="20"/>
              </w:rPr>
              <w:t>Two Peer Reviewers</w:t>
            </w:r>
          </w:p>
        </w:tc>
        <w:tc>
          <w:tcPr>
            <w:tcW w:w="723" w:type="dxa"/>
          </w:tcPr>
          <w:p w14:paraId="728E9336" w14:textId="77777777" w:rsidR="00FD6CF1" w:rsidRPr="00414BBB" w:rsidRDefault="00FD6CF1" w:rsidP="00980204">
            <w:pPr>
              <w:jc w:val="both"/>
              <w:rPr>
                <w:b/>
                <w:bCs/>
                <w:sz w:val="20"/>
                <w:szCs w:val="20"/>
              </w:rPr>
            </w:pPr>
          </w:p>
          <w:p w14:paraId="62B27B4C" w14:textId="77777777" w:rsidR="00FD6CF1" w:rsidRPr="00414BBB" w:rsidRDefault="00FD6CF1" w:rsidP="00980204">
            <w:pPr>
              <w:jc w:val="both"/>
              <w:rPr>
                <w:b/>
                <w:bCs/>
                <w:sz w:val="20"/>
                <w:szCs w:val="20"/>
              </w:rPr>
            </w:pPr>
          </w:p>
        </w:tc>
        <w:tc>
          <w:tcPr>
            <w:tcW w:w="2048" w:type="dxa"/>
            <w:vMerge/>
          </w:tcPr>
          <w:p w14:paraId="7430F609" w14:textId="77777777" w:rsidR="00FD6CF1" w:rsidRPr="00414BBB" w:rsidRDefault="00FD6CF1" w:rsidP="00980204">
            <w:pPr>
              <w:jc w:val="both"/>
              <w:rPr>
                <w:b/>
                <w:bCs/>
                <w:sz w:val="20"/>
                <w:szCs w:val="20"/>
              </w:rPr>
            </w:pPr>
          </w:p>
        </w:tc>
      </w:tr>
      <w:tr w:rsidR="00FD6CF1" w:rsidRPr="00414BBB" w14:paraId="34A525C4" w14:textId="77777777" w:rsidTr="00980204">
        <w:trPr>
          <w:trHeight w:val="40"/>
        </w:trPr>
        <w:tc>
          <w:tcPr>
            <w:tcW w:w="3823" w:type="dxa"/>
            <w:vMerge/>
          </w:tcPr>
          <w:p w14:paraId="7AD10C51" w14:textId="77777777" w:rsidR="00FD6CF1" w:rsidRPr="00414BBB" w:rsidRDefault="00FD6CF1" w:rsidP="00980204">
            <w:pPr>
              <w:jc w:val="both"/>
              <w:rPr>
                <w:sz w:val="20"/>
                <w:szCs w:val="20"/>
              </w:rPr>
            </w:pPr>
          </w:p>
        </w:tc>
        <w:tc>
          <w:tcPr>
            <w:tcW w:w="2422" w:type="dxa"/>
            <w:vAlign w:val="center"/>
          </w:tcPr>
          <w:p w14:paraId="40D28B8B" w14:textId="77777777" w:rsidR="00FD6CF1" w:rsidRPr="00414BBB" w:rsidRDefault="00FD6CF1" w:rsidP="00980204">
            <w:pPr>
              <w:rPr>
                <w:sz w:val="20"/>
                <w:szCs w:val="20"/>
              </w:rPr>
            </w:pPr>
            <w:r w:rsidRPr="00414BBB">
              <w:rPr>
                <w:sz w:val="20"/>
                <w:szCs w:val="20"/>
              </w:rPr>
              <w:t>Two Journals</w:t>
            </w:r>
          </w:p>
        </w:tc>
        <w:tc>
          <w:tcPr>
            <w:tcW w:w="723" w:type="dxa"/>
          </w:tcPr>
          <w:p w14:paraId="684020BF" w14:textId="77777777" w:rsidR="00FD6CF1" w:rsidRPr="00414BBB" w:rsidRDefault="00FD6CF1" w:rsidP="00980204">
            <w:pPr>
              <w:jc w:val="both"/>
              <w:rPr>
                <w:b/>
                <w:bCs/>
                <w:sz w:val="20"/>
                <w:szCs w:val="20"/>
              </w:rPr>
            </w:pPr>
          </w:p>
        </w:tc>
        <w:tc>
          <w:tcPr>
            <w:tcW w:w="2048" w:type="dxa"/>
            <w:vMerge/>
          </w:tcPr>
          <w:p w14:paraId="7F3523A3" w14:textId="77777777" w:rsidR="00FD6CF1" w:rsidRPr="00414BBB" w:rsidRDefault="00FD6CF1" w:rsidP="00980204">
            <w:pPr>
              <w:jc w:val="both"/>
              <w:rPr>
                <w:b/>
                <w:bCs/>
                <w:sz w:val="20"/>
                <w:szCs w:val="20"/>
              </w:rPr>
            </w:pPr>
          </w:p>
        </w:tc>
      </w:tr>
      <w:tr w:rsidR="00FD6CF1" w:rsidRPr="00414BBB" w14:paraId="1B2C75CA" w14:textId="77777777" w:rsidTr="00980204">
        <w:trPr>
          <w:trHeight w:val="223"/>
        </w:trPr>
        <w:tc>
          <w:tcPr>
            <w:tcW w:w="9016" w:type="dxa"/>
            <w:gridSpan w:val="4"/>
          </w:tcPr>
          <w:p w14:paraId="3EA6AC4A" w14:textId="77777777" w:rsidR="00FD6CF1" w:rsidRPr="00414BBB" w:rsidRDefault="00FD6CF1" w:rsidP="00980204">
            <w:pPr>
              <w:jc w:val="both"/>
              <w:rPr>
                <w:b/>
                <w:bCs/>
                <w:sz w:val="20"/>
                <w:szCs w:val="20"/>
              </w:rPr>
            </w:pPr>
            <w:r w:rsidRPr="00414BBB">
              <w:rPr>
                <w:b/>
                <w:bCs/>
                <w:sz w:val="20"/>
                <w:szCs w:val="20"/>
              </w:rPr>
              <w:t>Parameter 2: Completeness of recommendation</w:t>
            </w:r>
          </w:p>
        </w:tc>
      </w:tr>
      <w:tr w:rsidR="00FD6CF1" w:rsidRPr="00414BBB" w14:paraId="0D9DADC1" w14:textId="77777777" w:rsidTr="00980204">
        <w:trPr>
          <w:trHeight w:val="223"/>
        </w:trPr>
        <w:tc>
          <w:tcPr>
            <w:tcW w:w="3823" w:type="dxa"/>
            <w:vMerge w:val="restart"/>
          </w:tcPr>
          <w:p w14:paraId="13AF973C" w14:textId="77777777" w:rsidR="00FD6CF1" w:rsidRPr="00414BBB" w:rsidRDefault="00FD6CF1" w:rsidP="00980204">
            <w:pPr>
              <w:jc w:val="both"/>
              <w:rPr>
                <w:sz w:val="20"/>
                <w:szCs w:val="20"/>
              </w:rPr>
            </w:pPr>
            <w:r w:rsidRPr="00414BBB">
              <w:rPr>
                <w:sz w:val="20"/>
                <w:szCs w:val="20"/>
              </w:rPr>
              <w:t>How complete is the recommendation?</w:t>
            </w:r>
          </w:p>
          <w:p w14:paraId="52498BE6" w14:textId="77777777" w:rsidR="00FD6CF1" w:rsidRPr="00414BBB" w:rsidRDefault="00FD6CF1" w:rsidP="00980204">
            <w:pPr>
              <w:pStyle w:val="ListParagraph"/>
              <w:numPr>
                <w:ilvl w:val="0"/>
                <w:numId w:val="7"/>
              </w:numPr>
              <w:jc w:val="both"/>
              <w:rPr>
                <w:sz w:val="20"/>
                <w:szCs w:val="20"/>
              </w:rPr>
            </w:pPr>
            <w:r w:rsidRPr="00414BBB">
              <w:rPr>
                <w:sz w:val="20"/>
                <w:szCs w:val="20"/>
              </w:rPr>
              <w:t>Extremely complete (5)</w:t>
            </w:r>
          </w:p>
          <w:p w14:paraId="6A88CBBF" w14:textId="77777777" w:rsidR="00FD6CF1" w:rsidRPr="00414BBB" w:rsidRDefault="00FD6CF1" w:rsidP="00980204">
            <w:pPr>
              <w:pStyle w:val="ListParagraph"/>
              <w:numPr>
                <w:ilvl w:val="0"/>
                <w:numId w:val="7"/>
              </w:numPr>
              <w:jc w:val="both"/>
              <w:rPr>
                <w:sz w:val="20"/>
                <w:szCs w:val="20"/>
              </w:rPr>
            </w:pPr>
            <w:r w:rsidRPr="00414BBB">
              <w:rPr>
                <w:sz w:val="20"/>
                <w:szCs w:val="20"/>
              </w:rPr>
              <w:t>Very complete (4)</w:t>
            </w:r>
          </w:p>
          <w:p w14:paraId="1CFD4C62" w14:textId="77777777" w:rsidR="00FD6CF1" w:rsidRPr="00414BBB" w:rsidRDefault="00FD6CF1" w:rsidP="00980204">
            <w:pPr>
              <w:pStyle w:val="ListParagraph"/>
              <w:numPr>
                <w:ilvl w:val="0"/>
                <w:numId w:val="7"/>
              </w:numPr>
              <w:jc w:val="both"/>
              <w:rPr>
                <w:sz w:val="20"/>
                <w:szCs w:val="20"/>
              </w:rPr>
            </w:pPr>
            <w:r w:rsidRPr="00414BBB">
              <w:rPr>
                <w:sz w:val="20"/>
                <w:szCs w:val="20"/>
              </w:rPr>
              <w:t>Somewhat complete (3)</w:t>
            </w:r>
          </w:p>
          <w:p w14:paraId="3C6817F4" w14:textId="77777777" w:rsidR="00FD6CF1" w:rsidRPr="00414BBB" w:rsidRDefault="00FD6CF1" w:rsidP="00980204">
            <w:pPr>
              <w:pStyle w:val="ListParagraph"/>
              <w:numPr>
                <w:ilvl w:val="0"/>
                <w:numId w:val="7"/>
              </w:numPr>
              <w:jc w:val="both"/>
              <w:rPr>
                <w:sz w:val="20"/>
                <w:szCs w:val="20"/>
              </w:rPr>
            </w:pPr>
            <w:r w:rsidRPr="00414BBB">
              <w:rPr>
                <w:sz w:val="20"/>
                <w:szCs w:val="20"/>
              </w:rPr>
              <w:t>Not so complete (2)</w:t>
            </w:r>
          </w:p>
          <w:p w14:paraId="006BC901" w14:textId="77777777" w:rsidR="00FD6CF1" w:rsidRPr="00414BBB" w:rsidRDefault="00FD6CF1" w:rsidP="00980204">
            <w:pPr>
              <w:pStyle w:val="ListParagraph"/>
              <w:numPr>
                <w:ilvl w:val="0"/>
                <w:numId w:val="7"/>
              </w:numPr>
              <w:jc w:val="both"/>
              <w:rPr>
                <w:sz w:val="20"/>
                <w:szCs w:val="20"/>
              </w:rPr>
            </w:pPr>
            <w:r w:rsidRPr="00414BBB">
              <w:rPr>
                <w:sz w:val="20"/>
                <w:szCs w:val="20"/>
              </w:rPr>
              <w:t>Not at all complete (1)</w:t>
            </w:r>
          </w:p>
        </w:tc>
        <w:tc>
          <w:tcPr>
            <w:tcW w:w="2422" w:type="dxa"/>
            <w:vAlign w:val="center"/>
          </w:tcPr>
          <w:p w14:paraId="420AEB47" w14:textId="77777777" w:rsidR="00FD6CF1" w:rsidRPr="00414BBB" w:rsidRDefault="00FD6CF1" w:rsidP="00980204">
            <w:pPr>
              <w:jc w:val="both"/>
              <w:rPr>
                <w:sz w:val="20"/>
                <w:szCs w:val="20"/>
              </w:rPr>
            </w:pPr>
            <w:r w:rsidRPr="00414BBB">
              <w:rPr>
                <w:sz w:val="20"/>
                <w:szCs w:val="20"/>
              </w:rPr>
              <w:t>References</w:t>
            </w:r>
          </w:p>
        </w:tc>
        <w:tc>
          <w:tcPr>
            <w:tcW w:w="723" w:type="dxa"/>
          </w:tcPr>
          <w:p w14:paraId="37F0DA50" w14:textId="77777777" w:rsidR="00FD6CF1" w:rsidRPr="00414BBB" w:rsidRDefault="00FD6CF1" w:rsidP="00980204">
            <w:pPr>
              <w:jc w:val="both"/>
              <w:rPr>
                <w:b/>
                <w:bCs/>
                <w:sz w:val="20"/>
                <w:szCs w:val="20"/>
              </w:rPr>
            </w:pPr>
          </w:p>
          <w:p w14:paraId="2DF3F3FF" w14:textId="77777777" w:rsidR="00FD6CF1" w:rsidRPr="00414BBB" w:rsidRDefault="00FD6CF1" w:rsidP="00980204">
            <w:pPr>
              <w:jc w:val="both"/>
              <w:rPr>
                <w:b/>
                <w:bCs/>
                <w:sz w:val="20"/>
                <w:szCs w:val="20"/>
              </w:rPr>
            </w:pPr>
          </w:p>
        </w:tc>
        <w:tc>
          <w:tcPr>
            <w:tcW w:w="2048" w:type="dxa"/>
            <w:vMerge w:val="restart"/>
          </w:tcPr>
          <w:p w14:paraId="02E45BAD" w14:textId="77777777" w:rsidR="00FD6CF1" w:rsidRPr="00414BBB" w:rsidRDefault="00FD6CF1" w:rsidP="00980204">
            <w:pPr>
              <w:jc w:val="both"/>
              <w:rPr>
                <w:b/>
                <w:bCs/>
                <w:sz w:val="20"/>
                <w:szCs w:val="20"/>
              </w:rPr>
            </w:pPr>
          </w:p>
        </w:tc>
      </w:tr>
      <w:tr w:rsidR="00FD6CF1" w:rsidRPr="00414BBB" w14:paraId="364C2A56" w14:textId="77777777" w:rsidTr="00980204">
        <w:trPr>
          <w:trHeight w:val="223"/>
        </w:trPr>
        <w:tc>
          <w:tcPr>
            <w:tcW w:w="3823" w:type="dxa"/>
            <w:vMerge/>
          </w:tcPr>
          <w:p w14:paraId="751F778A" w14:textId="77777777" w:rsidR="00FD6CF1" w:rsidRPr="00414BBB" w:rsidRDefault="00FD6CF1" w:rsidP="00980204">
            <w:pPr>
              <w:jc w:val="both"/>
              <w:rPr>
                <w:sz w:val="20"/>
                <w:szCs w:val="20"/>
              </w:rPr>
            </w:pPr>
          </w:p>
        </w:tc>
        <w:tc>
          <w:tcPr>
            <w:tcW w:w="2422" w:type="dxa"/>
            <w:vAlign w:val="center"/>
          </w:tcPr>
          <w:p w14:paraId="5339E357" w14:textId="77777777" w:rsidR="00FD6CF1" w:rsidRPr="00414BBB" w:rsidRDefault="00FD6CF1" w:rsidP="00980204">
            <w:pPr>
              <w:jc w:val="both"/>
              <w:rPr>
                <w:sz w:val="20"/>
                <w:szCs w:val="20"/>
              </w:rPr>
            </w:pPr>
            <w:r w:rsidRPr="00414BBB">
              <w:rPr>
                <w:sz w:val="20"/>
                <w:szCs w:val="20"/>
              </w:rPr>
              <w:t>Two Peer Reviewers</w:t>
            </w:r>
          </w:p>
        </w:tc>
        <w:tc>
          <w:tcPr>
            <w:tcW w:w="723" w:type="dxa"/>
          </w:tcPr>
          <w:p w14:paraId="6ED36455" w14:textId="77777777" w:rsidR="00FD6CF1" w:rsidRPr="00414BBB" w:rsidRDefault="00FD6CF1" w:rsidP="00980204">
            <w:pPr>
              <w:jc w:val="both"/>
              <w:rPr>
                <w:b/>
                <w:bCs/>
                <w:sz w:val="20"/>
                <w:szCs w:val="20"/>
              </w:rPr>
            </w:pPr>
          </w:p>
          <w:p w14:paraId="3EBD0804" w14:textId="77777777" w:rsidR="00FD6CF1" w:rsidRPr="00414BBB" w:rsidRDefault="00FD6CF1" w:rsidP="00980204">
            <w:pPr>
              <w:jc w:val="both"/>
              <w:rPr>
                <w:b/>
                <w:bCs/>
                <w:sz w:val="20"/>
                <w:szCs w:val="20"/>
              </w:rPr>
            </w:pPr>
          </w:p>
        </w:tc>
        <w:tc>
          <w:tcPr>
            <w:tcW w:w="2048" w:type="dxa"/>
            <w:vMerge/>
          </w:tcPr>
          <w:p w14:paraId="74E95419" w14:textId="77777777" w:rsidR="00FD6CF1" w:rsidRPr="00414BBB" w:rsidRDefault="00FD6CF1" w:rsidP="00980204">
            <w:pPr>
              <w:jc w:val="both"/>
              <w:rPr>
                <w:b/>
                <w:bCs/>
                <w:sz w:val="20"/>
                <w:szCs w:val="20"/>
              </w:rPr>
            </w:pPr>
          </w:p>
        </w:tc>
      </w:tr>
      <w:tr w:rsidR="00FD6CF1" w:rsidRPr="00414BBB" w14:paraId="483D626D" w14:textId="77777777" w:rsidTr="00980204">
        <w:trPr>
          <w:trHeight w:val="223"/>
        </w:trPr>
        <w:tc>
          <w:tcPr>
            <w:tcW w:w="3823" w:type="dxa"/>
            <w:vMerge/>
          </w:tcPr>
          <w:p w14:paraId="2300E469" w14:textId="77777777" w:rsidR="00FD6CF1" w:rsidRPr="00414BBB" w:rsidRDefault="00FD6CF1" w:rsidP="00980204">
            <w:pPr>
              <w:jc w:val="both"/>
              <w:rPr>
                <w:sz w:val="20"/>
                <w:szCs w:val="20"/>
              </w:rPr>
            </w:pPr>
          </w:p>
        </w:tc>
        <w:tc>
          <w:tcPr>
            <w:tcW w:w="2422" w:type="dxa"/>
            <w:vAlign w:val="center"/>
          </w:tcPr>
          <w:p w14:paraId="74474856" w14:textId="77777777" w:rsidR="00FD6CF1" w:rsidRPr="00414BBB" w:rsidRDefault="00FD6CF1" w:rsidP="00980204">
            <w:pPr>
              <w:jc w:val="both"/>
              <w:rPr>
                <w:sz w:val="20"/>
                <w:szCs w:val="20"/>
              </w:rPr>
            </w:pPr>
            <w:r w:rsidRPr="00414BBB">
              <w:rPr>
                <w:sz w:val="20"/>
                <w:szCs w:val="20"/>
              </w:rPr>
              <w:t>Two Journals</w:t>
            </w:r>
          </w:p>
        </w:tc>
        <w:tc>
          <w:tcPr>
            <w:tcW w:w="723" w:type="dxa"/>
          </w:tcPr>
          <w:p w14:paraId="6DAF1449" w14:textId="77777777" w:rsidR="00FD6CF1" w:rsidRPr="00414BBB" w:rsidRDefault="00FD6CF1" w:rsidP="00980204">
            <w:pPr>
              <w:jc w:val="both"/>
              <w:rPr>
                <w:b/>
                <w:bCs/>
                <w:sz w:val="20"/>
                <w:szCs w:val="20"/>
              </w:rPr>
            </w:pPr>
          </w:p>
        </w:tc>
        <w:tc>
          <w:tcPr>
            <w:tcW w:w="2048" w:type="dxa"/>
            <w:vMerge/>
          </w:tcPr>
          <w:p w14:paraId="70AA16E6" w14:textId="77777777" w:rsidR="00FD6CF1" w:rsidRPr="00414BBB" w:rsidRDefault="00FD6CF1" w:rsidP="00980204">
            <w:pPr>
              <w:jc w:val="both"/>
              <w:rPr>
                <w:b/>
                <w:bCs/>
                <w:sz w:val="20"/>
                <w:szCs w:val="20"/>
              </w:rPr>
            </w:pPr>
          </w:p>
        </w:tc>
      </w:tr>
      <w:tr w:rsidR="00FD6CF1" w:rsidRPr="00414BBB" w14:paraId="70D06445" w14:textId="77777777" w:rsidTr="00980204">
        <w:trPr>
          <w:trHeight w:val="223"/>
        </w:trPr>
        <w:tc>
          <w:tcPr>
            <w:tcW w:w="9016" w:type="dxa"/>
            <w:gridSpan w:val="4"/>
          </w:tcPr>
          <w:p w14:paraId="75F5C696" w14:textId="77777777" w:rsidR="00FD6CF1" w:rsidRPr="00414BBB" w:rsidRDefault="00FD6CF1" w:rsidP="00980204">
            <w:pPr>
              <w:jc w:val="both"/>
              <w:rPr>
                <w:b/>
                <w:bCs/>
                <w:sz w:val="20"/>
                <w:szCs w:val="20"/>
              </w:rPr>
            </w:pPr>
            <w:r w:rsidRPr="00414BBB">
              <w:rPr>
                <w:b/>
                <w:bCs/>
                <w:sz w:val="20"/>
                <w:szCs w:val="20"/>
              </w:rPr>
              <w:t>Parameter 3: Accuracy of recommendation</w:t>
            </w:r>
          </w:p>
        </w:tc>
      </w:tr>
      <w:tr w:rsidR="00FD6CF1" w:rsidRPr="00414BBB" w14:paraId="4982B3AE" w14:textId="77777777" w:rsidTr="00980204">
        <w:trPr>
          <w:trHeight w:val="223"/>
        </w:trPr>
        <w:tc>
          <w:tcPr>
            <w:tcW w:w="3823" w:type="dxa"/>
            <w:vMerge w:val="restart"/>
          </w:tcPr>
          <w:p w14:paraId="05A3ADF8" w14:textId="77777777" w:rsidR="00FD6CF1" w:rsidRPr="00414BBB" w:rsidRDefault="00FD6CF1" w:rsidP="00980204">
            <w:pPr>
              <w:jc w:val="both"/>
              <w:rPr>
                <w:sz w:val="20"/>
                <w:szCs w:val="20"/>
              </w:rPr>
            </w:pPr>
            <w:r w:rsidRPr="00414BBB">
              <w:rPr>
                <w:sz w:val="20"/>
                <w:szCs w:val="20"/>
              </w:rPr>
              <w:t>How accurate is the recommendation?</w:t>
            </w:r>
          </w:p>
          <w:p w14:paraId="7355C328" w14:textId="77777777" w:rsidR="00FD6CF1" w:rsidRPr="00414BBB" w:rsidRDefault="00FD6CF1" w:rsidP="00980204">
            <w:pPr>
              <w:pStyle w:val="ListParagraph"/>
              <w:numPr>
                <w:ilvl w:val="0"/>
                <w:numId w:val="7"/>
              </w:numPr>
              <w:jc w:val="both"/>
              <w:rPr>
                <w:sz w:val="20"/>
                <w:szCs w:val="20"/>
              </w:rPr>
            </w:pPr>
            <w:r w:rsidRPr="00414BBB">
              <w:rPr>
                <w:sz w:val="20"/>
                <w:szCs w:val="20"/>
              </w:rPr>
              <w:t>Extremely accurate (5)</w:t>
            </w:r>
          </w:p>
          <w:p w14:paraId="3C2CBAFC" w14:textId="77777777" w:rsidR="00FD6CF1" w:rsidRPr="00414BBB" w:rsidRDefault="00FD6CF1" w:rsidP="00980204">
            <w:pPr>
              <w:pStyle w:val="ListParagraph"/>
              <w:numPr>
                <w:ilvl w:val="0"/>
                <w:numId w:val="7"/>
              </w:numPr>
              <w:jc w:val="both"/>
              <w:rPr>
                <w:sz w:val="20"/>
                <w:szCs w:val="20"/>
              </w:rPr>
            </w:pPr>
            <w:r w:rsidRPr="00414BBB">
              <w:rPr>
                <w:sz w:val="20"/>
                <w:szCs w:val="20"/>
              </w:rPr>
              <w:t>Very accurate (4)</w:t>
            </w:r>
          </w:p>
          <w:p w14:paraId="1B0E2D4A" w14:textId="77777777" w:rsidR="00FD6CF1" w:rsidRPr="00414BBB" w:rsidRDefault="00FD6CF1" w:rsidP="00980204">
            <w:pPr>
              <w:pStyle w:val="ListParagraph"/>
              <w:numPr>
                <w:ilvl w:val="0"/>
                <w:numId w:val="7"/>
              </w:numPr>
              <w:jc w:val="both"/>
              <w:rPr>
                <w:sz w:val="20"/>
                <w:szCs w:val="20"/>
              </w:rPr>
            </w:pPr>
            <w:r w:rsidRPr="00414BBB">
              <w:rPr>
                <w:sz w:val="20"/>
                <w:szCs w:val="20"/>
              </w:rPr>
              <w:t>Somewhat accurate (3)</w:t>
            </w:r>
          </w:p>
          <w:p w14:paraId="09EC3E43" w14:textId="77777777" w:rsidR="00FD6CF1" w:rsidRPr="00414BBB" w:rsidRDefault="00FD6CF1" w:rsidP="00980204">
            <w:pPr>
              <w:pStyle w:val="ListParagraph"/>
              <w:numPr>
                <w:ilvl w:val="0"/>
                <w:numId w:val="7"/>
              </w:numPr>
              <w:jc w:val="both"/>
              <w:rPr>
                <w:sz w:val="20"/>
                <w:szCs w:val="20"/>
              </w:rPr>
            </w:pPr>
            <w:r w:rsidRPr="00414BBB">
              <w:rPr>
                <w:sz w:val="20"/>
                <w:szCs w:val="20"/>
              </w:rPr>
              <w:t>Not so accurate (2)</w:t>
            </w:r>
          </w:p>
          <w:p w14:paraId="471D43AA" w14:textId="77777777" w:rsidR="00FD6CF1" w:rsidRPr="00414BBB" w:rsidRDefault="00FD6CF1" w:rsidP="00980204">
            <w:pPr>
              <w:jc w:val="both"/>
              <w:rPr>
                <w:b/>
                <w:bCs/>
                <w:sz w:val="20"/>
                <w:szCs w:val="20"/>
              </w:rPr>
            </w:pPr>
            <w:r w:rsidRPr="00414BBB">
              <w:rPr>
                <w:sz w:val="20"/>
                <w:szCs w:val="20"/>
              </w:rPr>
              <w:t>Not at all accurate (1)</w:t>
            </w:r>
          </w:p>
        </w:tc>
        <w:tc>
          <w:tcPr>
            <w:tcW w:w="2422" w:type="dxa"/>
            <w:vAlign w:val="center"/>
          </w:tcPr>
          <w:p w14:paraId="48B9BADB" w14:textId="77777777" w:rsidR="00FD6CF1" w:rsidRPr="00414BBB" w:rsidRDefault="00FD6CF1" w:rsidP="00980204">
            <w:pPr>
              <w:jc w:val="both"/>
              <w:rPr>
                <w:sz w:val="20"/>
                <w:szCs w:val="20"/>
              </w:rPr>
            </w:pPr>
            <w:r w:rsidRPr="00414BBB">
              <w:rPr>
                <w:sz w:val="20"/>
                <w:szCs w:val="20"/>
              </w:rPr>
              <w:t>References</w:t>
            </w:r>
          </w:p>
        </w:tc>
        <w:tc>
          <w:tcPr>
            <w:tcW w:w="723" w:type="dxa"/>
          </w:tcPr>
          <w:p w14:paraId="18424531" w14:textId="77777777" w:rsidR="00FD6CF1" w:rsidRPr="00414BBB" w:rsidRDefault="00FD6CF1" w:rsidP="00980204">
            <w:pPr>
              <w:jc w:val="both"/>
              <w:rPr>
                <w:b/>
                <w:bCs/>
                <w:sz w:val="20"/>
                <w:szCs w:val="20"/>
              </w:rPr>
            </w:pPr>
          </w:p>
          <w:p w14:paraId="41653647" w14:textId="77777777" w:rsidR="00FD6CF1" w:rsidRPr="00414BBB" w:rsidRDefault="00FD6CF1" w:rsidP="00980204">
            <w:pPr>
              <w:jc w:val="both"/>
              <w:rPr>
                <w:b/>
                <w:bCs/>
                <w:sz w:val="20"/>
                <w:szCs w:val="20"/>
              </w:rPr>
            </w:pPr>
          </w:p>
        </w:tc>
        <w:tc>
          <w:tcPr>
            <w:tcW w:w="2048" w:type="dxa"/>
            <w:vMerge w:val="restart"/>
          </w:tcPr>
          <w:p w14:paraId="62E01496" w14:textId="77777777" w:rsidR="00FD6CF1" w:rsidRPr="00414BBB" w:rsidRDefault="00FD6CF1" w:rsidP="00980204">
            <w:pPr>
              <w:jc w:val="both"/>
              <w:rPr>
                <w:b/>
                <w:bCs/>
                <w:sz w:val="20"/>
                <w:szCs w:val="20"/>
              </w:rPr>
            </w:pPr>
          </w:p>
        </w:tc>
      </w:tr>
      <w:tr w:rsidR="00FD6CF1" w:rsidRPr="00414BBB" w14:paraId="558A0D35" w14:textId="77777777" w:rsidTr="00980204">
        <w:trPr>
          <w:trHeight w:val="223"/>
        </w:trPr>
        <w:tc>
          <w:tcPr>
            <w:tcW w:w="3823" w:type="dxa"/>
            <w:vMerge/>
          </w:tcPr>
          <w:p w14:paraId="3633F759" w14:textId="77777777" w:rsidR="00FD6CF1" w:rsidRPr="00414BBB" w:rsidRDefault="00FD6CF1" w:rsidP="00980204">
            <w:pPr>
              <w:jc w:val="both"/>
              <w:rPr>
                <w:sz w:val="20"/>
                <w:szCs w:val="20"/>
              </w:rPr>
            </w:pPr>
          </w:p>
        </w:tc>
        <w:tc>
          <w:tcPr>
            <w:tcW w:w="2422" w:type="dxa"/>
            <w:vAlign w:val="center"/>
          </w:tcPr>
          <w:p w14:paraId="02A4E2B5" w14:textId="77777777" w:rsidR="00FD6CF1" w:rsidRPr="00414BBB" w:rsidRDefault="00FD6CF1" w:rsidP="00980204">
            <w:pPr>
              <w:jc w:val="both"/>
              <w:rPr>
                <w:sz w:val="20"/>
                <w:szCs w:val="20"/>
              </w:rPr>
            </w:pPr>
            <w:r w:rsidRPr="00414BBB">
              <w:rPr>
                <w:sz w:val="20"/>
                <w:szCs w:val="20"/>
              </w:rPr>
              <w:t>Two Peer Reviewers</w:t>
            </w:r>
          </w:p>
        </w:tc>
        <w:tc>
          <w:tcPr>
            <w:tcW w:w="723" w:type="dxa"/>
          </w:tcPr>
          <w:p w14:paraId="0A99F746" w14:textId="77777777" w:rsidR="00FD6CF1" w:rsidRPr="00414BBB" w:rsidRDefault="00FD6CF1" w:rsidP="00980204">
            <w:pPr>
              <w:jc w:val="both"/>
              <w:rPr>
                <w:b/>
                <w:bCs/>
                <w:sz w:val="20"/>
                <w:szCs w:val="20"/>
              </w:rPr>
            </w:pPr>
          </w:p>
          <w:p w14:paraId="4FAFF0C7" w14:textId="77777777" w:rsidR="00FD6CF1" w:rsidRPr="00414BBB" w:rsidRDefault="00FD6CF1" w:rsidP="00980204">
            <w:pPr>
              <w:jc w:val="both"/>
              <w:rPr>
                <w:b/>
                <w:bCs/>
                <w:sz w:val="20"/>
                <w:szCs w:val="20"/>
              </w:rPr>
            </w:pPr>
          </w:p>
        </w:tc>
        <w:tc>
          <w:tcPr>
            <w:tcW w:w="2048" w:type="dxa"/>
            <w:vMerge/>
          </w:tcPr>
          <w:p w14:paraId="2BB4E38B" w14:textId="77777777" w:rsidR="00FD6CF1" w:rsidRPr="00414BBB" w:rsidRDefault="00FD6CF1" w:rsidP="00980204">
            <w:pPr>
              <w:jc w:val="both"/>
              <w:rPr>
                <w:b/>
                <w:bCs/>
                <w:sz w:val="20"/>
                <w:szCs w:val="20"/>
              </w:rPr>
            </w:pPr>
          </w:p>
        </w:tc>
      </w:tr>
      <w:tr w:rsidR="00FD6CF1" w:rsidRPr="00414BBB" w14:paraId="277F85C0" w14:textId="77777777" w:rsidTr="00980204">
        <w:trPr>
          <w:trHeight w:val="223"/>
        </w:trPr>
        <w:tc>
          <w:tcPr>
            <w:tcW w:w="3823" w:type="dxa"/>
            <w:vMerge/>
          </w:tcPr>
          <w:p w14:paraId="2C298F8F" w14:textId="77777777" w:rsidR="00FD6CF1" w:rsidRPr="00414BBB" w:rsidRDefault="00FD6CF1" w:rsidP="00980204">
            <w:pPr>
              <w:jc w:val="both"/>
              <w:rPr>
                <w:sz w:val="20"/>
                <w:szCs w:val="20"/>
              </w:rPr>
            </w:pPr>
          </w:p>
        </w:tc>
        <w:tc>
          <w:tcPr>
            <w:tcW w:w="2422" w:type="dxa"/>
            <w:vAlign w:val="center"/>
          </w:tcPr>
          <w:p w14:paraId="51752A9A" w14:textId="77777777" w:rsidR="00FD6CF1" w:rsidRPr="00414BBB" w:rsidRDefault="00FD6CF1" w:rsidP="00980204">
            <w:pPr>
              <w:jc w:val="both"/>
              <w:rPr>
                <w:sz w:val="20"/>
                <w:szCs w:val="20"/>
              </w:rPr>
            </w:pPr>
            <w:r w:rsidRPr="00414BBB">
              <w:rPr>
                <w:sz w:val="20"/>
                <w:szCs w:val="20"/>
              </w:rPr>
              <w:t>Two Journals</w:t>
            </w:r>
          </w:p>
        </w:tc>
        <w:tc>
          <w:tcPr>
            <w:tcW w:w="723" w:type="dxa"/>
          </w:tcPr>
          <w:p w14:paraId="16F044FE" w14:textId="77777777" w:rsidR="00FD6CF1" w:rsidRPr="00414BBB" w:rsidRDefault="00FD6CF1" w:rsidP="00980204">
            <w:pPr>
              <w:jc w:val="both"/>
              <w:rPr>
                <w:b/>
                <w:bCs/>
                <w:sz w:val="20"/>
                <w:szCs w:val="20"/>
              </w:rPr>
            </w:pPr>
          </w:p>
        </w:tc>
        <w:tc>
          <w:tcPr>
            <w:tcW w:w="2048" w:type="dxa"/>
            <w:vMerge/>
          </w:tcPr>
          <w:p w14:paraId="1A937F18" w14:textId="77777777" w:rsidR="00FD6CF1" w:rsidRPr="00414BBB" w:rsidRDefault="00FD6CF1" w:rsidP="00980204">
            <w:pPr>
              <w:jc w:val="both"/>
              <w:rPr>
                <w:b/>
                <w:bCs/>
                <w:sz w:val="20"/>
                <w:szCs w:val="20"/>
              </w:rPr>
            </w:pPr>
          </w:p>
        </w:tc>
      </w:tr>
    </w:tbl>
    <w:p w14:paraId="623ADBE8" w14:textId="77777777" w:rsidR="00FD6CF1" w:rsidRPr="00414BBB" w:rsidRDefault="00FD6CF1" w:rsidP="00FD6CF1">
      <w:pPr>
        <w:rPr>
          <w:b/>
          <w:bCs/>
        </w:rPr>
      </w:pPr>
    </w:p>
    <w:p w14:paraId="0713463A" w14:textId="77777777" w:rsidR="00FD6CF1" w:rsidRPr="00414BBB" w:rsidRDefault="00FD6CF1" w:rsidP="00FD6CF1">
      <w:pPr>
        <w:rPr>
          <w:b/>
          <w:bCs/>
        </w:rPr>
        <w:sectPr w:rsidR="00FD6CF1" w:rsidRPr="00414BBB" w:rsidSect="00FD6CF1">
          <w:pgSz w:w="11906" w:h="16838"/>
          <w:pgMar w:top="1440" w:right="1440" w:bottom="1440" w:left="1440" w:header="708" w:footer="708" w:gutter="0"/>
          <w:cols w:space="708"/>
          <w:docGrid w:linePitch="360"/>
        </w:sectPr>
      </w:pPr>
    </w:p>
    <w:p w14:paraId="3B439E76" w14:textId="77777777" w:rsidR="005E3F8C" w:rsidRPr="00414BBB" w:rsidRDefault="005E3F8C" w:rsidP="005E3F8C">
      <w:pPr>
        <w:jc w:val="both"/>
        <w:rPr>
          <w:u w:val="single"/>
        </w:rPr>
      </w:pPr>
      <w:r>
        <w:rPr>
          <w:u w:val="single"/>
        </w:rPr>
        <w:lastRenderedPageBreak/>
        <w:t>Appendix D</w:t>
      </w:r>
      <w:r w:rsidRPr="00414BBB">
        <w:rPr>
          <w:u w:val="single"/>
        </w:rPr>
        <w:t>: Standardised Scoring Criteria for Reviewers</w:t>
      </w:r>
    </w:p>
    <w:tbl>
      <w:tblPr>
        <w:tblStyle w:val="TableGrid"/>
        <w:tblW w:w="0" w:type="auto"/>
        <w:tblLook w:val="04A0" w:firstRow="1" w:lastRow="0" w:firstColumn="1" w:lastColumn="0" w:noHBand="0" w:noVBand="1"/>
      </w:tblPr>
      <w:tblGrid>
        <w:gridCol w:w="9016"/>
      </w:tblGrid>
      <w:tr w:rsidR="005E3F8C" w:rsidRPr="00414BBB" w14:paraId="52C4EC15" w14:textId="77777777" w:rsidTr="00450BC3">
        <w:tc>
          <w:tcPr>
            <w:tcW w:w="9016" w:type="dxa"/>
            <w:shd w:val="clear" w:color="auto" w:fill="A6A6A6" w:themeFill="background1" w:themeFillShade="A6"/>
          </w:tcPr>
          <w:p w14:paraId="2C22EC03" w14:textId="77777777" w:rsidR="005E3F8C" w:rsidRPr="00414BBB" w:rsidRDefault="005E3F8C" w:rsidP="00450BC3">
            <w:pPr>
              <w:jc w:val="both"/>
              <w:textAlignment w:val="baseline"/>
            </w:pPr>
            <w:r w:rsidRPr="00414BBB">
              <w:t>Standardised Scoring Criteria for Reviewers</w:t>
            </w:r>
          </w:p>
        </w:tc>
      </w:tr>
      <w:tr w:rsidR="005E3F8C" w:rsidRPr="00414BBB" w14:paraId="41CD05D6" w14:textId="77777777" w:rsidTr="00450BC3">
        <w:tc>
          <w:tcPr>
            <w:tcW w:w="9016" w:type="dxa"/>
          </w:tcPr>
          <w:p w14:paraId="67A1B5EC" w14:textId="77777777" w:rsidR="005E3F8C" w:rsidRPr="00414BBB" w:rsidRDefault="005E3F8C" w:rsidP="00450BC3">
            <w:pPr>
              <w:shd w:val="clear" w:color="auto" w:fill="FFFFFF"/>
              <w:jc w:val="both"/>
              <w:textAlignment w:val="baseline"/>
            </w:pPr>
            <w:r w:rsidRPr="00414BBB">
              <w:t xml:space="preserve">To assess the effectiveness of the reviewers, the expert panel were asked to grade each comment on a scale of 1 to 5 (1 being the worst, 5 being the best) based on 5 parameters: “Relevance of feedback”, “Completeness of feedback”, “Accuracy of feedback”, “Ability to identify errors”, and “Ability to provide constructive feedback”. </w:t>
            </w:r>
          </w:p>
        </w:tc>
      </w:tr>
      <w:tr w:rsidR="005E3F8C" w:rsidRPr="00414BBB" w14:paraId="37FCCBF1" w14:textId="77777777" w:rsidTr="00450BC3">
        <w:tc>
          <w:tcPr>
            <w:tcW w:w="9016" w:type="dxa"/>
          </w:tcPr>
          <w:p w14:paraId="7165BA2E" w14:textId="77777777" w:rsidR="005E3F8C" w:rsidRPr="00414BBB" w:rsidRDefault="005E3F8C" w:rsidP="00450BC3">
            <w:pPr>
              <w:shd w:val="clear" w:color="auto" w:fill="FFFFFF"/>
              <w:jc w:val="both"/>
              <w:textAlignment w:val="baseline"/>
              <w:rPr>
                <w:rFonts w:eastAsia="Times New Roman" w:cs="Times New Roman"/>
                <w:color w:val="000000"/>
                <w:kern w:val="0"/>
                <w14:ligatures w14:val="none"/>
              </w:rPr>
            </w:pPr>
            <w:r w:rsidRPr="00414BBB">
              <w:rPr>
                <w:rFonts w:eastAsia="Times New Roman" w:cs="Times New Roman"/>
                <w:color w:val="000000"/>
                <w:kern w:val="0"/>
                <w14:ligatures w14:val="none"/>
              </w:rPr>
              <w:t>General Details</w:t>
            </w:r>
          </w:p>
          <w:p w14:paraId="66A475F0" w14:textId="77777777" w:rsidR="005E3F8C" w:rsidRPr="00414BBB" w:rsidRDefault="005E3F8C" w:rsidP="00450BC3">
            <w:pPr>
              <w:pStyle w:val="ListParagraph"/>
              <w:numPr>
                <w:ilvl w:val="0"/>
                <w:numId w:val="1"/>
              </w:numPr>
              <w:shd w:val="clear" w:color="auto" w:fill="FFFFFF"/>
              <w:jc w:val="both"/>
              <w:textAlignment w:val="baseline"/>
              <w:rPr>
                <w:rFonts w:eastAsia="Times New Roman" w:cs="Segoe UI"/>
                <w:color w:val="242424"/>
                <w:kern w:val="0"/>
                <w14:ligatures w14:val="none"/>
              </w:rPr>
            </w:pPr>
            <w:r w:rsidRPr="00414BBB">
              <w:rPr>
                <w:rFonts w:eastAsia="Times New Roman" w:cs="Segoe UI"/>
                <w:color w:val="000000"/>
                <w:kern w:val="0"/>
                <w:bdr w:val="none" w:sz="0" w:space="0" w:color="auto" w:frame="1"/>
                <w14:ligatures w14:val="none"/>
              </w:rPr>
              <w:t>There will be no negative scoring.</w:t>
            </w:r>
          </w:p>
          <w:p w14:paraId="4E4D6283" w14:textId="77777777" w:rsidR="005E3F8C" w:rsidRPr="00414BBB" w:rsidRDefault="005E3F8C" w:rsidP="00450BC3">
            <w:pPr>
              <w:pStyle w:val="ListParagraph"/>
              <w:numPr>
                <w:ilvl w:val="0"/>
                <w:numId w:val="1"/>
              </w:numPr>
              <w:shd w:val="clear" w:color="auto" w:fill="FFFFFF"/>
              <w:jc w:val="both"/>
              <w:textAlignment w:val="baseline"/>
              <w:rPr>
                <w:rFonts w:eastAsia="Times New Roman" w:cs="Segoe UI"/>
                <w:color w:val="242424"/>
                <w:kern w:val="0"/>
                <w14:ligatures w14:val="none"/>
              </w:rPr>
            </w:pPr>
            <w:r w:rsidRPr="00414BBB">
              <w:rPr>
                <w:rFonts w:eastAsia="Times New Roman" w:cs="Segoe UI"/>
                <w:color w:val="000000"/>
                <w:kern w:val="0"/>
                <w:bdr w:val="none" w:sz="0" w:space="0" w:color="auto" w:frame="1"/>
                <w14:ligatures w14:val="none"/>
              </w:rPr>
              <w:t>For the sections that are “non-applicable”, the score assigned should be 0.</w:t>
            </w:r>
          </w:p>
          <w:p w14:paraId="09C90BC4" w14:textId="77777777" w:rsidR="005E3F8C" w:rsidRPr="00414BBB" w:rsidRDefault="005E3F8C" w:rsidP="00450BC3">
            <w:pPr>
              <w:pStyle w:val="ListParagraph"/>
              <w:numPr>
                <w:ilvl w:val="0"/>
                <w:numId w:val="1"/>
              </w:numPr>
              <w:shd w:val="clear" w:color="auto" w:fill="FFFFFF"/>
              <w:jc w:val="both"/>
              <w:textAlignment w:val="baseline"/>
              <w:rPr>
                <w:rFonts w:eastAsia="Times New Roman" w:cs="Segoe UI"/>
                <w:color w:val="242424"/>
                <w:kern w:val="0"/>
                <w14:ligatures w14:val="none"/>
              </w:rPr>
            </w:pPr>
            <w:r w:rsidRPr="00414BBB">
              <w:rPr>
                <w:rFonts w:eastAsia="Times New Roman" w:cs="Segoe UI"/>
                <w:color w:val="000000"/>
                <w:kern w:val="0"/>
                <w:bdr w:val="none" w:sz="0" w:space="0" w:color="auto" w:frame="1"/>
                <w14:ligatures w14:val="none"/>
              </w:rPr>
              <w:t>Valid Scores: The minimum score will be 1 and maximum score will be 5.</w:t>
            </w:r>
          </w:p>
          <w:p w14:paraId="00D51F52" w14:textId="77777777" w:rsidR="005E3F8C" w:rsidRPr="00414BBB" w:rsidRDefault="005E3F8C" w:rsidP="00450BC3">
            <w:pPr>
              <w:shd w:val="clear" w:color="auto" w:fill="FFFFFF"/>
              <w:jc w:val="both"/>
              <w:textAlignment w:val="baseline"/>
              <w:rPr>
                <w:rFonts w:eastAsia="Times New Roman" w:cs="Segoe UI"/>
                <w:color w:val="000000"/>
                <w:kern w:val="0"/>
                <w:bdr w:val="none" w:sz="0" w:space="0" w:color="auto" w:frame="1"/>
                <w14:ligatures w14:val="none"/>
              </w:rPr>
            </w:pPr>
          </w:p>
          <w:p w14:paraId="0B1F3A59" w14:textId="77777777" w:rsidR="005E3F8C" w:rsidRPr="00414BBB" w:rsidRDefault="005E3F8C" w:rsidP="00450BC3">
            <w:pPr>
              <w:shd w:val="clear" w:color="auto" w:fill="FFFFFF"/>
              <w:jc w:val="both"/>
              <w:textAlignment w:val="baseline"/>
              <w:rPr>
                <w:rFonts w:eastAsia="Times New Roman" w:cs="Segoe UI"/>
                <w:color w:val="000000"/>
                <w:kern w:val="0"/>
                <w:bdr w:val="none" w:sz="0" w:space="0" w:color="auto" w:frame="1"/>
                <w14:ligatures w14:val="none"/>
              </w:rPr>
            </w:pPr>
            <w:r w:rsidRPr="00414BBB">
              <w:rPr>
                <w:rFonts w:eastAsia="Times New Roman" w:cs="Segoe UI"/>
                <w:color w:val="000000"/>
                <w:kern w:val="0"/>
                <w:bdr w:val="none" w:sz="0" w:space="0" w:color="auto" w:frame="1"/>
                <w14:ligatures w14:val="none"/>
              </w:rPr>
              <w:t>To illustrate the scoring system, using “Parameter 1: Relevance of Feedback” as an example,</w:t>
            </w:r>
          </w:p>
          <w:p w14:paraId="480E2C98" w14:textId="77777777" w:rsidR="005E3F8C" w:rsidRPr="00414BBB" w:rsidRDefault="005E3F8C" w:rsidP="00450BC3">
            <w:pPr>
              <w:pStyle w:val="ListParagraph"/>
              <w:numPr>
                <w:ilvl w:val="0"/>
                <w:numId w:val="1"/>
              </w:numPr>
              <w:shd w:val="clear" w:color="auto" w:fill="FFFFFF"/>
              <w:jc w:val="both"/>
              <w:textAlignment w:val="baseline"/>
              <w:rPr>
                <w:rFonts w:eastAsia="Times New Roman" w:cs="Segoe UI"/>
                <w:color w:val="242424"/>
                <w:kern w:val="0"/>
                <w14:ligatures w14:val="none"/>
              </w:rPr>
            </w:pPr>
            <w:r w:rsidRPr="00414BBB">
              <w:rPr>
                <w:rFonts w:eastAsia="Times New Roman" w:cs="Segoe UI"/>
                <w:color w:val="000000"/>
                <w:kern w:val="0"/>
                <w:bdr w:val="none" w:sz="0" w:space="0" w:color="auto" w:frame="1"/>
                <w14:ligatures w14:val="none"/>
              </w:rPr>
              <w:t>For responses that are poor, totally inappropriate or "Nil</w:t>
            </w:r>
            <w:proofErr w:type="gramStart"/>
            <w:r w:rsidRPr="00414BBB">
              <w:rPr>
                <w:rFonts w:eastAsia="Times New Roman" w:cs="Segoe UI"/>
                <w:color w:val="000000"/>
                <w:kern w:val="0"/>
                <w:bdr w:val="none" w:sz="0" w:space="0" w:color="auto" w:frame="1"/>
                <w14:ligatures w14:val="none"/>
              </w:rPr>
              <w:t>",  as</w:t>
            </w:r>
            <w:proofErr w:type="gramEnd"/>
            <w:r w:rsidRPr="00414BBB">
              <w:rPr>
                <w:rFonts w:eastAsia="Times New Roman" w:cs="Segoe UI"/>
                <w:color w:val="000000"/>
                <w:kern w:val="0"/>
                <w:bdr w:val="none" w:sz="0" w:space="0" w:color="auto" w:frame="1"/>
                <w14:ligatures w14:val="none"/>
              </w:rPr>
              <w:t xml:space="preserve"> long as there is an entry, classify it as "Not at all Relevant (1 point)"</w:t>
            </w:r>
          </w:p>
          <w:p w14:paraId="62D19467" w14:textId="77777777" w:rsidR="005E3F8C" w:rsidRPr="00414BBB" w:rsidRDefault="005E3F8C" w:rsidP="00450BC3">
            <w:pPr>
              <w:pStyle w:val="ListParagraph"/>
              <w:numPr>
                <w:ilvl w:val="0"/>
                <w:numId w:val="1"/>
              </w:numPr>
              <w:shd w:val="clear" w:color="auto" w:fill="FFFFFF"/>
              <w:jc w:val="both"/>
              <w:textAlignment w:val="baseline"/>
              <w:rPr>
                <w:rFonts w:eastAsia="Times New Roman" w:cs="Segoe UI"/>
                <w:color w:val="242424"/>
                <w:kern w:val="0"/>
                <w14:ligatures w14:val="none"/>
              </w:rPr>
            </w:pPr>
            <w:r w:rsidRPr="00414BBB">
              <w:rPr>
                <w:rFonts w:eastAsia="Times New Roman" w:cs="Segoe UI"/>
                <w:color w:val="000000"/>
                <w:kern w:val="0"/>
                <w:bdr w:val="none" w:sz="0" w:space="0" w:color="auto" w:frame="1"/>
                <w14:ligatures w14:val="none"/>
              </w:rPr>
              <w:t>For average responses, classify it as "Somewhat Relevant (3 points)"</w:t>
            </w:r>
          </w:p>
          <w:p w14:paraId="1D371906" w14:textId="77777777" w:rsidR="005E3F8C" w:rsidRPr="00414BBB" w:rsidRDefault="005E3F8C" w:rsidP="00450BC3">
            <w:pPr>
              <w:pStyle w:val="ListParagraph"/>
              <w:numPr>
                <w:ilvl w:val="0"/>
                <w:numId w:val="1"/>
              </w:numPr>
              <w:shd w:val="clear" w:color="auto" w:fill="FFFFFF"/>
              <w:jc w:val="both"/>
              <w:textAlignment w:val="baseline"/>
              <w:rPr>
                <w:rFonts w:eastAsia="Times New Roman" w:cs="Segoe UI"/>
                <w:color w:val="242424"/>
                <w:kern w:val="0"/>
                <w14:ligatures w14:val="none"/>
              </w:rPr>
            </w:pPr>
            <w:r w:rsidRPr="00414BBB">
              <w:rPr>
                <w:rFonts w:eastAsia="Times New Roman" w:cs="Segoe UI"/>
                <w:color w:val="000000"/>
                <w:kern w:val="0"/>
                <w:bdr w:val="none" w:sz="0" w:space="0" w:color="auto" w:frame="1"/>
                <w14:ligatures w14:val="none"/>
              </w:rPr>
              <w:t>For exceptional responses, classify it as "Extremely Relevant (5 points)"</w:t>
            </w:r>
          </w:p>
          <w:p w14:paraId="65C7BA58" w14:textId="77777777" w:rsidR="005E3F8C" w:rsidRPr="00414BBB" w:rsidRDefault="005E3F8C" w:rsidP="00450BC3">
            <w:pPr>
              <w:shd w:val="clear" w:color="auto" w:fill="FFFFFF"/>
              <w:jc w:val="both"/>
              <w:textAlignment w:val="baseline"/>
              <w:rPr>
                <w:rFonts w:eastAsia="Times New Roman" w:cs="Segoe UI"/>
                <w:color w:val="000000"/>
                <w:kern w:val="0"/>
                <w:bdr w:val="none" w:sz="0" w:space="0" w:color="auto" w:frame="1"/>
                <w14:ligatures w14:val="none"/>
              </w:rPr>
            </w:pPr>
          </w:p>
          <w:p w14:paraId="3A44A087" w14:textId="77777777" w:rsidR="005E3F8C" w:rsidRPr="00414BBB" w:rsidRDefault="005E3F8C" w:rsidP="00450BC3">
            <w:pPr>
              <w:shd w:val="clear" w:color="auto" w:fill="FFFFFF"/>
              <w:jc w:val="both"/>
              <w:textAlignment w:val="baseline"/>
              <w:rPr>
                <w:rFonts w:eastAsia="Times New Roman" w:cs="Segoe UI"/>
                <w:color w:val="000000"/>
                <w:kern w:val="0"/>
                <w:bdr w:val="none" w:sz="0" w:space="0" w:color="auto" w:frame="1"/>
                <w14:ligatures w14:val="none"/>
              </w:rPr>
            </w:pPr>
            <w:r w:rsidRPr="00414BBB">
              <w:rPr>
                <w:rFonts w:eastAsia="Times New Roman" w:cs="Segoe UI"/>
                <w:color w:val="000000"/>
                <w:kern w:val="0"/>
                <w:bdr w:val="none" w:sz="0" w:space="0" w:color="auto" w:frame="1"/>
                <w14:ligatures w14:val="none"/>
              </w:rPr>
              <w:t>Eventually, a mean score for the reviewer would be obtained for each parameter. The mean score would be obtained by dividing the sum of all the scores of the same parameter by the number of papers reviewed. For example, for the parameter “Relevance of Feedback”, the scores for that parameter in Paper A to H would be summed up and divided by total number of papers with “valid scores”.</w:t>
            </w:r>
          </w:p>
          <w:p w14:paraId="75CF3DB8" w14:textId="77777777" w:rsidR="005E3F8C" w:rsidRPr="00414BBB" w:rsidRDefault="005E3F8C" w:rsidP="00450BC3">
            <w:pPr>
              <w:shd w:val="clear" w:color="auto" w:fill="FFFFFF"/>
              <w:jc w:val="both"/>
              <w:textAlignment w:val="baseline"/>
              <w:rPr>
                <w:rFonts w:eastAsia="Times New Roman" w:cs="Segoe UI"/>
                <w:color w:val="000000"/>
                <w:kern w:val="0"/>
                <w:bdr w:val="none" w:sz="0" w:space="0" w:color="auto" w:frame="1"/>
                <w14:ligatures w14:val="none"/>
              </w:rPr>
            </w:pPr>
          </w:p>
          <w:p w14:paraId="2A7FC484" w14:textId="77777777" w:rsidR="005E3F8C" w:rsidRPr="00414BBB" w:rsidRDefault="005E3F8C" w:rsidP="00450BC3">
            <w:pPr>
              <w:shd w:val="clear" w:color="auto" w:fill="FFFFFF"/>
              <w:jc w:val="both"/>
              <w:textAlignment w:val="baseline"/>
              <w:rPr>
                <w:rFonts w:eastAsia="Times New Roman" w:cs="Segoe UI"/>
                <w:color w:val="000000"/>
                <w:kern w:val="0"/>
                <w:bdr w:val="none" w:sz="0" w:space="0" w:color="auto" w:frame="1"/>
                <w14:ligatures w14:val="none"/>
              </w:rPr>
            </w:pPr>
            <w:r w:rsidRPr="00414BBB">
              <w:rPr>
                <w:rFonts w:eastAsia="Times New Roman" w:cs="Segoe UI"/>
                <w:color w:val="000000"/>
                <w:kern w:val="0"/>
                <w:bdr w:val="none" w:sz="0" w:space="0" w:color="auto" w:frame="1"/>
                <w14:ligatures w14:val="none"/>
              </w:rPr>
              <w:t>This would form the basis of comparison for the effectiveness of reviewers for each parameter.</w:t>
            </w:r>
          </w:p>
          <w:p w14:paraId="02A2BB6C" w14:textId="77777777" w:rsidR="005E3F8C" w:rsidRPr="00414BBB" w:rsidRDefault="005E3F8C" w:rsidP="00450BC3">
            <w:pPr>
              <w:jc w:val="both"/>
              <w:textAlignment w:val="baseline"/>
            </w:pPr>
          </w:p>
        </w:tc>
      </w:tr>
    </w:tbl>
    <w:p w14:paraId="7FDC2350" w14:textId="77777777" w:rsidR="005E3F8C" w:rsidRDefault="005E3F8C">
      <w:pPr>
        <w:rPr>
          <w:u w:val="single"/>
        </w:rPr>
      </w:pPr>
      <w:r>
        <w:rPr>
          <w:u w:val="single"/>
        </w:rPr>
        <w:br w:type="page"/>
      </w:r>
    </w:p>
    <w:p w14:paraId="7D5CA143" w14:textId="6C45BFC6" w:rsidR="00FD6CF1" w:rsidRPr="00414BBB" w:rsidRDefault="00FD6CF1" w:rsidP="00FD6CF1">
      <w:pPr>
        <w:spacing w:after="0"/>
        <w:jc w:val="both"/>
        <w:rPr>
          <w:u w:val="single"/>
        </w:rPr>
      </w:pPr>
      <w:r w:rsidRPr="00414BBB">
        <w:rPr>
          <w:u w:val="single"/>
        </w:rPr>
        <w:lastRenderedPageBreak/>
        <w:t xml:space="preserve">Table </w:t>
      </w:r>
      <w:r w:rsidR="00952B8A">
        <w:rPr>
          <w:u w:val="single"/>
        </w:rPr>
        <w:t>1</w:t>
      </w:r>
      <w:r w:rsidRPr="00414BBB">
        <w:rPr>
          <w:u w:val="single"/>
        </w:rPr>
        <w:t>: General Characteristics of Generative AI Tools</w:t>
      </w:r>
    </w:p>
    <w:tbl>
      <w:tblPr>
        <w:tblStyle w:val="TableGrid"/>
        <w:tblW w:w="9067" w:type="dxa"/>
        <w:jc w:val="center"/>
        <w:tblLayout w:type="fixed"/>
        <w:tblLook w:val="04A0" w:firstRow="1" w:lastRow="0" w:firstColumn="1" w:lastColumn="0" w:noHBand="0" w:noVBand="1"/>
      </w:tblPr>
      <w:tblGrid>
        <w:gridCol w:w="1555"/>
        <w:gridCol w:w="2409"/>
        <w:gridCol w:w="2410"/>
        <w:gridCol w:w="2693"/>
      </w:tblGrid>
      <w:tr w:rsidR="00FD6CF1" w:rsidRPr="00414BBB" w14:paraId="02DB8F35" w14:textId="77777777" w:rsidTr="00980204">
        <w:trPr>
          <w:trHeight w:val="667"/>
          <w:jc w:val="center"/>
        </w:trPr>
        <w:tc>
          <w:tcPr>
            <w:tcW w:w="1555" w:type="dxa"/>
            <w:shd w:val="clear" w:color="auto" w:fill="A6A6A6" w:themeFill="background1" w:themeFillShade="A6"/>
            <w:vAlign w:val="center"/>
          </w:tcPr>
          <w:p w14:paraId="65A392EE" w14:textId="77777777" w:rsidR="00FD6CF1" w:rsidRPr="00414BBB" w:rsidRDefault="00FD6CF1" w:rsidP="00980204">
            <w:pPr>
              <w:pStyle w:val="ListParagraph"/>
              <w:ind w:left="0"/>
              <w:jc w:val="both"/>
              <w:rPr>
                <w:rFonts w:cstheme="minorHAnsi"/>
                <w:b/>
                <w:bCs/>
              </w:rPr>
            </w:pPr>
            <w:r w:rsidRPr="00414BBB">
              <w:rPr>
                <w:rFonts w:cstheme="minorHAnsi"/>
                <w:b/>
                <w:bCs/>
              </w:rPr>
              <w:t>Generative AI Tool</w:t>
            </w:r>
          </w:p>
        </w:tc>
        <w:tc>
          <w:tcPr>
            <w:tcW w:w="2409" w:type="dxa"/>
            <w:vAlign w:val="center"/>
          </w:tcPr>
          <w:p w14:paraId="4F489D96" w14:textId="77777777" w:rsidR="00FD6CF1" w:rsidRPr="00414BBB" w:rsidRDefault="00FD6CF1" w:rsidP="00980204">
            <w:pPr>
              <w:pStyle w:val="NormalWeb"/>
              <w:spacing w:before="0" w:beforeAutospacing="0" w:after="0" w:afterAutospacing="0" w:line="256" w:lineRule="auto"/>
              <w:jc w:val="center"/>
              <w:textAlignment w:val="center"/>
              <w:rPr>
                <w:rFonts w:asciiTheme="minorHAnsi" w:hAnsiTheme="minorHAnsi" w:cstheme="minorHAnsi"/>
                <w:sz w:val="22"/>
                <w:szCs w:val="22"/>
                <w:lang w:val="en-GB"/>
              </w:rPr>
            </w:pPr>
            <w:r w:rsidRPr="00414BBB">
              <w:rPr>
                <w:rFonts w:asciiTheme="minorHAnsi" w:eastAsia="DengXian" w:hAnsiTheme="minorHAnsi" w:cstheme="minorHAnsi"/>
                <w:color w:val="000000" w:themeColor="text1"/>
                <w:kern w:val="2"/>
                <w:sz w:val="22"/>
                <w:szCs w:val="22"/>
                <w:lang w:val="en-GB"/>
              </w:rPr>
              <w:t>Microsoft Copilot</w:t>
            </w:r>
          </w:p>
          <w:p w14:paraId="2FD25743" w14:textId="77777777" w:rsidR="00FD6CF1" w:rsidRPr="00414BBB" w:rsidRDefault="00FD6CF1" w:rsidP="00980204">
            <w:pPr>
              <w:pStyle w:val="ListParagraph"/>
              <w:ind w:left="0"/>
              <w:jc w:val="center"/>
              <w:rPr>
                <w:rFonts w:cstheme="minorHAnsi"/>
              </w:rPr>
            </w:pPr>
            <w:r w:rsidRPr="00414BBB">
              <w:rPr>
                <w:rFonts w:eastAsia="DengXian" w:cstheme="minorHAnsi"/>
                <w:color w:val="000000" w:themeColor="text1"/>
              </w:rPr>
              <w:t>(previously Bing Chat)</w:t>
            </w:r>
          </w:p>
        </w:tc>
        <w:tc>
          <w:tcPr>
            <w:tcW w:w="2410" w:type="dxa"/>
            <w:vAlign w:val="center"/>
          </w:tcPr>
          <w:p w14:paraId="336A8207" w14:textId="77777777" w:rsidR="00FD6CF1" w:rsidRPr="00414BBB" w:rsidRDefault="00FD6CF1" w:rsidP="00980204">
            <w:pPr>
              <w:pStyle w:val="ListParagraph"/>
              <w:ind w:left="0"/>
              <w:jc w:val="center"/>
              <w:rPr>
                <w:rFonts w:cstheme="minorHAnsi"/>
              </w:rPr>
            </w:pPr>
            <w:r w:rsidRPr="00414BBB">
              <w:rPr>
                <w:rFonts w:eastAsia="DengXian" w:cstheme="minorHAnsi"/>
                <w:color w:val="000000" w:themeColor="text1"/>
              </w:rPr>
              <w:t>Chat GPT (GPT-3.5)*</w:t>
            </w:r>
          </w:p>
        </w:tc>
        <w:tc>
          <w:tcPr>
            <w:tcW w:w="2693" w:type="dxa"/>
            <w:vAlign w:val="center"/>
          </w:tcPr>
          <w:p w14:paraId="180B1479" w14:textId="77777777" w:rsidR="00FD6CF1" w:rsidRPr="00414BBB" w:rsidRDefault="00FD6CF1" w:rsidP="00980204">
            <w:pPr>
              <w:jc w:val="center"/>
            </w:pPr>
            <w:r w:rsidRPr="00414BBB">
              <w:t>Google Gemini 1.0</w:t>
            </w:r>
          </w:p>
          <w:p w14:paraId="7C1D15D5" w14:textId="77777777" w:rsidR="00FD6CF1" w:rsidRPr="00414BBB" w:rsidRDefault="00FD6CF1" w:rsidP="00980204">
            <w:pPr>
              <w:jc w:val="center"/>
              <w:rPr>
                <w:rFonts w:cstheme="minorHAnsi"/>
              </w:rPr>
            </w:pPr>
            <w:r w:rsidRPr="00414BBB">
              <w:t>(previously Google Bard)</w:t>
            </w:r>
          </w:p>
        </w:tc>
      </w:tr>
      <w:tr w:rsidR="00FD6CF1" w:rsidRPr="00414BBB" w14:paraId="51CE57D8" w14:textId="77777777" w:rsidTr="00980204">
        <w:trPr>
          <w:jc w:val="center"/>
        </w:trPr>
        <w:tc>
          <w:tcPr>
            <w:tcW w:w="1555" w:type="dxa"/>
            <w:shd w:val="clear" w:color="auto" w:fill="A6A6A6" w:themeFill="background1" w:themeFillShade="A6"/>
            <w:vAlign w:val="center"/>
          </w:tcPr>
          <w:p w14:paraId="3C119D6D" w14:textId="77777777" w:rsidR="00FD6CF1" w:rsidRPr="00414BBB" w:rsidRDefault="00FD6CF1" w:rsidP="00980204">
            <w:pPr>
              <w:jc w:val="both"/>
              <w:rPr>
                <w:rFonts w:cstheme="minorHAnsi"/>
                <w:b/>
                <w:bCs/>
              </w:rPr>
            </w:pPr>
            <w:r w:rsidRPr="00414BBB">
              <w:rPr>
                <w:rFonts w:cstheme="minorHAnsi"/>
                <w:b/>
                <w:bCs/>
              </w:rPr>
              <w:t>Webpage</w:t>
            </w:r>
          </w:p>
        </w:tc>
        <w:tc>
          <w:tcPr>
            <w:tcW w:w="2409" w:type="dxa"/>
            <w:vAlign w:val="center"/>
          </w:tcPr>
          <w:p w14:paraId="0AD128C8" w14:textId="77777777" w:rsidR="00FD6CF1" w:rsidRPr="00414BBB" w:rsidRDefault="00FD6CF1" w:rsidP="00980204">
            <w:pPr>
              <w:pStyle w:val="ListParagraph"/>
              <w:ind w:left="0"/>
              <w:jc w:val="center"/>
              <w:rPr>
                <w:rFonts w:cstheme="minorHAnsi"/>
              </w:rPr>
            </w:pPr>
            <w:r w:rsidRPr="00414BBB">
              <w:rPr>
                <w:rFonts w:cstheme="minorHAnsi"/>
              </w:rPr>
              <w:t>https://copilot.microsoft.com/</w:t>
            </w:r>
          </w:p>
        </w:tc>
        <w:tc>
          <w:tcPr>
            <w:tcW w:w="2410" w:type="dxa"/>
            <w:vAlign w:val="center"/>
          </w:tcPr>
          <w:p w14:paraId="15164465" w14:textId="77777777" w:rsidR="00FD6CF1" w:rsidRPr="00414BBB" w:rsidRDefault="00FD6CF1" w:rsidP="00980204">
            <w:pPr>
              <w:pStyle w:val="ListParagraph"/>
              <w:ind w:left="0"/>
              <w:jc w:val="center"/>
              <w:rPr>
                <w:rFonts w:cstheme="minorHAnsi"/>
              </w:rPr>
            </w:pPr>
            <w:r w:rsidRPr="00414BBB">
              <w:rPr>
                <w:rFonts w:cstheme="minorHAnsi"/>
              </w:rPr>
              <w:t>https://chat.openai.com/</w:t>
            </w:r>
          </w:p>
        </w:tc>
        <w:tc>
          <w:tcPr>
            <w:tcW w:w="2693" w:type="dxa"/>
            <w:vAlign w:val="center"/>
          </w:tcPr>
          <w:p w14:paraId="124A91F6" w14:textId="77777777" w:rsidR="00FD6CF1" w:rsidRPr="00414BBB" w:rsidRDefault="00FD6CF1" w:rsidP="00980204">
            <w:pPr>
              <w:jc w:val="center"/>
              <w:rPr>
                <w:rFonts w:cstheme="minorHAnsi"/>
              </w:rPr>
            </w:pPr>
            <w:r w:rsidRPr="00414BBB">
              <w:rPr>
                <w:rFonts w:cstheme="minorHAnsi"/>
              </w:rPr>
              <w:t>https://gemini.google.com/</w:t>
            </w:r>
          </w:p>
        </w:tc>
      </w:tr>
      <w:tr w:rsidR="00FD6CF1" w:rsidRPr="00414BBB" w14:paraId="12228683" w14:textId="77777777" w:rsidTr="00980204">
        <w:trPr>
          <w:jc w:val="center"/>
        </w:trPr>
        <w:tc>
          <w:tcPr>
            <w:tcW w:w="1555" w:type="dxa"/>
            <w:shd w:val="clear" w:color="auto" w:fill="A6A6A6" w:themeFill="background1" w:themeFillShade="A6"/>
            <w:vAlign w:val="center"/>
          </w:tcPr>
          <w:p w14:paraId="740CCC43" w14:textId="77777777" w:rsidR="00FD6CF1" w:rsidRPr="00414BBB" w:rsidRDefault="00FD6CF1" w:rsidP="00980204">
            <w:pPr>
              <w:jc w:val="both"/>
              <w:rPr>
                <w:rFonts w:cstheme="minorHAnsi"/>
                <w:b/>
                <w:bCs/>
              </w:rPr>
            </w:pPr>
            <w:r w:rsidRPr="00414BBB">
              <w:rPr>
                <w:rFonts w:cstheme="minorHAnsi"/>
                <w:b/>
                <w:bCs/>
              </w:rPr>
              <w:t>Internet Access</w:t>
            </w:r>
          </w:p>
        </w:tc>
        <w:tc>
          <w:tcPr>
            <w:tcW w:w="2409" w:type="dxa"/>
            <w:vAlign w:val="center"/>
          </w:tcPr>
          <w:p w14:paraId="2A051B88" w14:textId="77777777" w:rsidR="00FD6CF1" w:rsidRPr="00414BBB" w:rsidRDefault="00FD6CF1" w:rsidP="00980204">
            <w:pPr>
              <w:jc w:val="center"/>
              <w:rPr>
                <w:rFonts w:cstheme="minorHAnsi"/>
              </w:rPr>
            </w:pPr>
            <w:r w:rsidRPr="00414BBB">
              <w:rPr>
                <w:rFonts w:eastAsia="DengXian" w:cstheme="minorHAnsi"/>
                <w:color w:val="000000" w:themeColor="text1"/>
              </w:rPr>
              <w:t>Uses “Bing Search” Engine</w:t>
            </w:r>
          </w:p>
        </w:tc>
        <w:tc>
          <w:tcPr>
            <w:tcW w:w="2410" w:type="dxa"/>
            <w:vAlign w:val="center"/>
          </w:tcPr>
          <w:p w14:paraId="20FDE72E" w14:textId="77777777" w:rsidR="00FD6CF1" w:rsidRPr="00414BBB" w:rsidRDefault="00FD6CF1" w:rsidP="00980204">
            <w:pPr>
              <w:jc w:val="center"/>
              <w:rPr>
                <w:rFonts w:cstheme="minorHAnsi"/>
              </w:rPr>
            </w:pPr>
            <w:r w:rsidRPr="00414BBB">
              <w:rPr>
                <w:rFonts w:eastAsia="DengXian" w:cstheme="minorHAnsi"/>
                <w:color w:val="000000" w:themeColor="text1"/>
              </w:rPr>
              <w:t>No access to internet. Trained on database up to Jan 2022</w:t>
            </w:r>
          </w:p>
        </w:tc>
        <w:tc>
          <w:tcPr>
            <w:tcW w:w="2693" w:type="dxa"/>
            <w:vAlign w:val="center"/>
          </w:tcPr>
          <w:p w14:paraId="479AA115" w14:textId="77777777" w:rsidR="00FD6CF1" w:rsidRPr="00414BBB" w:rsidRDefault="00FD6CF1" w:rsidP="00980204">
            <w:pPr>
              <w:jc w:val="center"/>
              <w:rPr>
                <w:rFonts w:cstheme="minorHAnsi"/>
              </w:rPr>
            </w:pPr>
            <w:r w:rsidRPr="00414BBB">
              <w:rPr>
                <w:rFonts w:eastAsia="DengXian" w:cstheme="minorHAnsi"/>
                <w:color w:val="000000" w:themeColor="text1"/>
              </w:rPr>
              <w:t>Uses “Google Search” engine</w:t>
            </w:r>
          </w:p>
        </w:tc>
      </w:tr>
      <w:tr w:rsidR="00FD6CF1" w:rsidRPr="00414BBB" w14:paraId="71CE154D" w14:textId="77777777" w:rsidTr="00980204">
        <w:trPr>
          <w:jc w:val="center"/>
        </w:trPr>
        <w:tc>
          <w:tcPr>
            <w:tcW w:w="1555" w:type="dxa"/>
            <w:shd w:val="clear" w:color="auto" w:fill="A6A6A6" w:themeFill="background1" w:themeFillShade="A6"/>
          </w:tcPr>
          <w:p w14:paraId="518F07EF" w14:textId="77777777" w:rsidR="00FD6CF1" w:rsidRPr="00414BBB" w:rsidRDefault="00FD6CF1" w:rsidP="00980204">
            <w:pPr>
              <w:jc w:val="both"/>
              <w:rPr>
                <w:rFonts w:cstheme="minorHAnsi"/>
                <w:b/>
                <w:bCs/>
              </w:rPr>
            </w:pPr>
            <w:r w:rsidRPr="00414BBB">
              <w:rPr>
                <w:b/>
                <w:bCs/>
              </w:rPr>
              <w:t>First Debut</w:t>
            </w:r>
          </w:p>
        </w:tc>
        <w:tc>
          <w:tcPr>
            <w:tcW w:w="2409" w:type="dxa"/>
          </w:tcPr>
          <w:p w14:paraId="77304C70" w14:textId="77777777" w:rsidR="00FD6CF1" w:rsidRPr="00414BBB" w:rsidRDefault="00FD6CF1" w:rsidP="00980204">
            <w:pPr>
              <w:jc w:val="center"/>
              <w:rPr>
                <w:rFonts w:eastAsia="DengXian" w:cstheme="minorHAnsi"/>
                <w:color w:val="000000" w:themeColor="text1"/>
              </w:rPr>
            </w:pPr>
            <w:r w:rsidRPr="00414BBB">
              <w:t>01 Nov 2023</w:t>
            </w:r>
          </w:p>
        </w:tc>
        <w:tc>
          <w:tcPr>
            <w:tcW w:w="2410" w:type="dxa"/>
          </w:tcPr>
          <w:p w14:paraId="12F1651E" w14:textId="77777777" w:rsidR="00FD6CF1" w:rsidRPr="00414BBB" w:rsidRDefault="00FD6CF1" w:rsidP="00980204">
            <w:pPr>
              <w:jc w:val="center"/>
              <w:rPr>
                <w:rFonts w:eastAsia="DengXian" w:cstheme="minorHAnsi"/>
                <w:color w:val="000000" w:themeColor="text1"/>
              </w:rPr>
            </w:pPr>
            <w:r w:rsidRPr="00414BBB">
              <w:t>30 Nov 2022</w:t>
            </w:r>
          </w:p>
        </w:tc>
        <w:tc>
          <w:tcPr>
            <w:tcW w:w="2693" w:type="dxa"/>
          </w:tcPr>
          <w:p w14:paraId="51C0F043" w14:textId="77777777" w:rsidR="00FD6CF1" w:rsidRPr="00414BBB" w:rsidRDefault="00FD6CF1" w:rsidP="00980204">
            <w:pPr>
              <w:jc w:val="center"/>
              <w:rPr>
                <w:rFonts w:eastAsia="DengXian" w:cstheme="minorHAnsi"/>
                <w:color w:val="000000" w:themeColor="text1"/>
              </w:rPr>
            </w:pPr>
            <w:r w:rsidRPr="00414BBB">
              <w:rPr>
                <w:rFonts w:cstheme="minorHAnsi"/>
              </w:rPr>
              <w:t>06 Dec 2023</w:t>
            </w:r>
          </w:p>
        </w:tc>
      </w:tr>
      <w:tr w:rsidR="00FD6CF1" w:rsidRPr="00414BBB" w14:paraId="3684A764" w14:textId="77777777" w:rsidTr="00980204">
        <w:trPr>
          <w:jc w:val="center"/>
        </w:trPr>
        <w:tc>
          <w:tcPr>
            <w:tcW w:w="1555" w:type="dxa"/>
            <w:shd w:val="clear" w:color="auto" w:fill="A6A6A6" w:themeFill="background1" w:themeFillShade="A6"/>
            <w:vAlign w:val="center"/>
          </w:tcPr>
          <w:p w14:paraId="0A141872" w14:textId="77777777" w:rsidR="00FD6CF1" w:rsidRPr="00414BBB" w:rsidRDefault="00FD6CF1" w:rsidP="00980204">
            <w:pPr>
              <w:jc w:val="both"/>
              <w:rPr>
                <w:rFonts w:cstheme="minorHAnsi"/>
                <w:b/>
                <w:bCs/>
              </w:rPr>
            </w:pPr>
            <w:r w:rsidRPr="00414BBB">
              <w:rPr>
                <w:rFonts w:cstheme="minorHAnsi"/>
                <w:b/>
                <w:bCs/>
              </w:rPr>
              <w:t>Language Model</w:t>
            </w:r>
          </w:p>
        </w:tc>
        <w:tc>
          <w:tcPr>
            <w:tcW w:w="2409" w:type="dxa"/>
            <w:vAlign w:val="center"/>
          </w:tcPr>
          <w:p w14:paraId="3FFA8F6D" w14:textId="77777777" w:rsidR="00FD6CF1" w:rsidRPr="00414BBB" w:rsidRDefault="00FD6CF1" w:rsidP="00980204">
            <w:pPr>
              <w:jc w:val="center"/>
              <w:rPr>
                <w:rFonts w:cstheme="minorHAnsi"/>
              </w:rPr>
            </w:pPr>
            <w:r w:rsidRPr="00414BBB">
              <w:rPr>
                <w:rFonts w:cstheme="minorHAnsi"/>
              </w:rPr>
              <w:t>Uses OpenAI GPT-4 customised by Microsoft</w:t>
            </w:r>
          </w:p>
        </w:tc>
        <w:tc>
          <w:tcPr>
            <w:tcW w:w="2410" w:type="dxa"/>
            <w:vAlign w:val="center"/>
          </w:tcPr>
          <w:p w14:paraId="0A5D236A" w14:textId="77777777" w:rsidR="00FD6CF1" w:rsidRPr="00414BBB" w:rsidRDefault="00FD6CF1" w:rsidP="00980204">
            <w:pPr>
              <w:jc w:val="center"/>
              <w:rPr>
                <w:rFonts w:cstheme="minorHAnsi"/>
              </w:rPr>
            </w:pPr>
            <w:r w:rsidRPr="00414BBB">
              <w:rPr>
                <w:rFonts w:cstheme="minorHAnsi"/>
              </w:rPr>
              <w:t>Uses Open AI GPT-3.5</w:t>
            </w:r>
          </w:p>
        </w:tc>
        <w:tc>
          <w:tcPr>
            <w:tcW w:w="2693" w:type="dxa"/>
            <w:vAlign w:val="center"/>
          </w:tcPr>
          <w:p w14:paraId="322452AE" w14:textId="77777777" w:rsidR="00FD6CF1" w:rsidRPr="00414BBB" w:rsidRDefault="00FD6CF1" w:rsidP="00980204">
            <w:pPr>
              <w:jc w:val="center"/>
              <w:rPr>
                <w:rFonts w:cstheme="minorHAnsi"/>
              </w:rPr>
            </w:pPr>
            <w:r w:rsidRPr="00414BBB">
              <w:rPr>
                <w:rFonts w:cstheme="minorHAnsi"/>
              </w:rPr>
              <w:t xml:space="preserve">Uses Google </w:t>
            </w:r>
            <w:proofErr w:type="spellStart"/>
            <w:r w:rsidRPr="00414BBB">
              <w:rPr>
                <w:rFonts w:cstheme="minorHAnsi"/>
              </w:rPr>
              <w:t>PaLM</w:t>
            </w:r>
            <w:proofErr w:type="spellEnd"/>
            <w:r w:rsidRPr="00414BBB">
              <w:rPr>
                <w:rFonts w:cstheme="minorHAnsi"/>
              </w:rPr>
              <w:t xml:space="preserve"> (Pathway Language  Model)</w:t>
            </w:r>
          </w:p>
        </w:tc>
      </w:tr>
      <w:tr w:rsidR="00FD6CF1" w:rsidRPr="00414BBB" w14:paraId="69033876" w14:textId="77777777" w:rsidTr="00980204">
        <w:trPr>
          <w:jc w:val="center"/>
        </w:trPr>
        <w:tc>
          <w:tcPr>
            <w:tcW w:w="1555" w:type="dxa"/>
            <w:shd w:val="clear" w:color="auto" w:fill="A6A6A6" w:themeFill="background1" w:themeFillShade="A6"/>
            <w:vAlign w:val="center"/>
          </w:tcPr>
          <w:p w14:paraId="1A167A6D" w14:textId="77777777" w:rsidR="00FD6CF1" w:rsidRPr="00414BBB" w:rsidRDefault="00FD6CF1" w:rsidP="00980204">
            <w:pPr>
              <w:jc w:val="both"/>
              <w:rPr>
                <w:b/>
                <w:bCs/>
              </w:rPr>
            </w:pPr>
            <w:r w:rsidRPr="00414BBB">
              <w:rPr>
                <w:b/>
                <w:bCs/>
              </w:rPr>
              <w:t>Open Source</w:t>
            </w:r>
          </w:p>
        </w:tc>
        <w:tc>
          <w:tcPr>
            <w:tcW w:w="2409" w:type="dxa"/>
            <w:vAlign w:val="center"/>
          </w:tcPr>
          <w:p w14:paraId="6B636BEE" w14:textId="77777777" w:rsidR="00FD6CF1" w:rsidRPr="00414BBB" w:rsidRDefault="00FD6CF1" w:rsidP="00980204">
            <w:pPr>
              <w:jc w:val="center"/>
            </w:pPr>
            <w:r w:rsidRPr="00414BBB">
              <w:t>Free</w:t>
            </w:r>
          </w:p>
        </w:tc>
        <w:tc>
          <w:tcPr>
            <w:tcW w:w="2410" w:type="dxa"/>
            <w:vAlign w:val="center"/>
          </w:tcPr>
          <w:p w14:paraId="60307C79" w14:textId="77777777" w:rsidR="00FD6CF1" w:rsidRPr="00414BBB" w:rsidRDefault="00FD6CF1" w:rsidP="00980204">
            <w:pPr>
              <w:jc w:val="center"/>
            </w:pPr>
            <w:r w:rsidRPr="00414BBB">
              <w:t>Free</w:t>
            </w:r>
          </w:p>
        </w:tc>
        <w:tc>
          <w:tcPr>
            <w:tcW w:w="2693" w:type="dxa"/>
            <w:vAlign w:val="center"/>
          </w:tcPr>
          <w:p w14:paraId="3F242744" w14:textId="77777777" w:rsidR="00FD6CF1" w:rsidRPr="00414BBB" w:rsidRDefault="00FD6CF1" w:rsidP="00980204">
            <w:pPr>
              <w:jc w:val="center"/>
            </w:pPr>
            <w:r w:rsidRPr="00414BBB">
              <w:t>Free</w:t>
            </w:r>
          </w:p>
        </w:tc>
      </w:tr>
      <w:tr w:rsidR="00FD6CF1" w:rsidRPr="00414BBB" w14:paraId="56B6BAF5" w14:textId="77777777" w:rsidTr="00980204">
        <w:trPr>
          <w:jc w:val="center"/>
        </w:trPr>
        <w:tc>
          <w:tcPr>
            <w:tcW w:w="1555" w:type="dxa"/>
            <w:shd w:val="clear" w:color="auto" w:fill="A6A6A6" w:themeFill="background1" w:themeFillShade="A6"/>
            <w:vAlign w:val="center"/>
          </w:tcPr>
          <w:p w14:paraId="3B9A0220" w14:textId="77777777" w:rsidR="00FD6CF1" w:rsidRPr="00414BBB" w:rsidRDefault="00FD6CF1" w:rsidP="00980204">
            <w:pPr>
              <w:jc w:val="both"/>
              <w:rPr>
                <w:b/>
                <w:bCs/>
              </w:rPr>
            </w:pPr>
            <w:r w:rsidRPr="00414BBB">
              <w:rPr>
                <w:b/>
                <w:bCs/>
              </w:rPr>
              <w:t>Paid Version</w:t>
            </w:r>
          </w:p>
        </w:tc>
        <w:tc>
          <w:tcPr>
            <w:tcW w:w="2409" w:type="dxa"/>
            <w:vAlign w:val="center"/>
          </w:tcPr>
          <w:p w14:paraId="1E5057C0" w14:textId="77777777" w:rsidR="00FD6CF1" w:rsidRPr="00414BBB" w:rsidRDefault="00FD6CF1" w:rsidP="00980204">
            <w:pPr>
              <w:jc w:val="center"/>
            </w:pPr>
            <w:r w:rsidRPr="00414BBB">
              <w:t>Copilot Pro – GPT-4 Turbo</w:t>
            </w:r>
          </w:p>
          <w:p w14:paraId="0B43173A" w14:textId="77777777" w:rsidR="00FD6CF1" w:rsidRPr="00414BBB" w:rsidRDefault="00FD6CF1" w:rsidP="00980204">
            <w:pPr>
              <w:jc w:val="center"/>
            </w:pPr>
            <w:r w:rsidRPr="00414BBB">
              <w:t>(USD20/</w:t>
            </w:r>
            <w:proofErr w:type="spellStart"/>
            <w:r w:rsidRPr="00414BBB">
              <w:t>mth</w:t>
            </w:r>
            <w:proofErr w:type="spellEnd"/>
            <w:r w:rsidRPr="00414BBB">
              <w:t>)</w:t>
            </w:r>
          </w:p>
        </w:tc>
        <w:tc>
          <w:tcPr>
            <w:tcW w:w="2410" w:type="dxa"/>
            <w:vAlign w:val="center"/>
          </w:tcPr>
          <w:p w14:paraId="27DEC192" w14:textId="77777777" w:rsidR="00FD6CF1" w:rsidRPr="00414BBB" w:rsidRDefault="00FD6CF1" w:rsidP="00980204">
            <w:pPr>
              <w:jc w:val="center"/>
            </w:pPr>
            <w:r w:rsidRPr="00414BBB">
              <w:t>ChatGPT Plus – GPT-4</w:t>
            </w:r>
          </w:p>
          <w:p w14:paraId="27B4CC0B" w14:textId="77777777" w:rsidR="00FD6CF1" w:rsidRPr="00414BBB" w:rsidRDefault="00FD6CF1" w:rsidP="00980204">
            <w:pPr>
              <w:jc w:val="center"/>
            </w:pPr>
            <w:r w:rsidRPr="00414BBB">
              <w:t>(USD20/</w:t>
            </w:r>
            <w:proofErr w:type="spellStart"/>
            <w:r w:rsidRPr="00414BBB">
              <w:t>mth</w:t>
            </w:r>
            <w:proofErr w:type="spellEnd"/>
            <w:r w:rsidRPr="00414BBB">
              <w:t>)</w:t>
            </w:r>
          </w:p>
        </w:tc>
        <w:tc>
          <w:tcPr>
            <w:tcW w:w="2693" w:type="dxa"/>
            <w:vAlign w:val="center"/>
          </w:tcPr>
          <w:p w14:paraId="5E0478D8" w14:textId="77777777" w:rsidR="00FD6CF1" w:rsidRPr="00414BBB" w:rsidRDefault="00FD6CF1" w:rsidP="00980204">
            <w:pPr>
              <w:jc w:val="center"/>
            </w:pPr>
            <w:r w:rsidRPr="00414BBB">
              <w:t>Gemini Advanced – Gemini Ultra 1.0**</w:t>
            </w:r>
          </w:p>
          <w:p w14:paraId="6C9CCECF" w14:textId="77777777" w:rsidR="00FD6CF1" w:rsidRPr="00414BBB" w:rsidRDefault="00FD6CF1" w:rsidP="00980204">
            <w:pPr>
              <w:jc w:val="center"/>
            </w:pPr>
            <w:r w:rsidRPr="00414BBB">
              <w:t>(USD19.99/</w:t>
            </w:r>
            <w:proofErr w:type="spellStart"/>
            <w:r w:rsidRPr="00414BBB">
              <w:t>mth</w:t>
            </w:r>
            <w:proofErr w:type="spellEnd"/>
            <w:r w:rsidRPr="00414BBB">
              <w:t>)</w:t>
            </w:r>
          </w:p>
        </w:tc>
      </w:tr>
    </w:tbl>
    <w:p w14:paraId="3B2F283D" w14:textId="3B477BC2" w:rsidR="00FD6CF1" w:rsidRPr="00414BBB" w:rsidRDefault="00FD6CF1" w:rsidP="00FD6CF1">
      <w:pPr>
        <w:rPr>
          <w:u w:val="single"/>
        </w:rPr>
      </w:pPr>
      <w:r w:rsidRPr="00414BBB">
        <w:t>*</w:t>
      </w:r>
      <w:r w:rsidR="00952B8A">
        <w:t xml:space="preserve">Accurate as of Feb 2024. </w:t>
      </w:r>
      <w:r w:rsidRPr="00414BBB">
        <w:t>ChatGPT recently released a GPT-4o on 13 May 2024.</w:t>
      </w:r>
    </w:p>
    <w:p w14:paraId="4EB6D1EC" w14:textId="77777777" w:rsidR="00952B8A" w:rsidRDefault="00952B8A">
      <w:pPr>
        <w:rPr>
          <w:u w:val="single"/>
        </w:rPr>
      </w:pPr>
      <w:r>
        <w:rPr>
          <w:u w:val="single"/>
        </w:rPr>
        <w:br w:type="page"/>
      </w:r>
    </w:p>
    <w:p w14:paraId="1D581489" w14:textId="614FD54D" w:rsidR="00FD6CF1" w:rsidRPr="00414BBB" w:rsidRDefault="00FD6CF1" w:rsidP="00FD6CF1">
      <w:pPr>
        <w:jc w:val="both"/>
        <w:rPr>
          <w:u w:val="single"/>
        </w:rPr>
      </w:pPr>
      <w:r w:rsidRPr="00414BBB">
        <w:rPr>
          <w:u w:val="single"/>
        </w:rPr>
        <w:lastRenderedPageBreak/>
        <w:t xml:space="preserve">Table </w:t>
      </w:r>
      <w:r w:rsidR="00952B8A">
        <w:rPr>
          <w:u w:val="single"/>
        </w:rPr>
        <w:t>2</w:t>
      </w:r>
      <w:r w:rsidRPr="00414BBB">
        <w:rPr>
          <w:u w:val="single"/>
        </w:rPr>
        <w:t>: List of Published Papers Reviewed for the Stud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563"/>
        <w:gridCol w:w="5676"/>
        <w:gridCol w:w="844"/>
        <w:gridCol w:w="1933"/>
      </w:tblGrid>
      <w:tr w:rsidR="00FD6CF1" w:rsidRPr="00414BBB" w14:paraId="0C16962D" w14:textId="77777777" w:rsidTr="00980204">
        <w:trPr>
          <w:trHeight w:val="67"/>
        </w:trPr>
        <w:tc>
          <w:tcPr>
            <w:tcW w:w="312" w:type="pct"/>
            <w:shd w:val="clear" w:color="auto" w:fill="000000" w:themeFill="text1"/>
            <w:tcMar>
              <w:top w:w="0" w:type="dxa"/>
              <w:left w:w="108" w:type="dxa"/>
              <w:bottom w:w="0" w:type="dxa"/>
              <w:right w:w="108" w:type="dxa"/>
            </w:tcMar>
            <w:vAlign w:val="center"/>
            <w:hideMark/>
          </w:tcPr>
          <w:p w14:paraId="57187AF9" w14:textId="77777777" w:rsidR="00FD6CF1" w:rsidRPr="00414BBB" w:rsidRDefault="00FD6CF1" w:rsidP="00980204">
            <w:pPr>
              <w:spacing w:after="0"/>
              <w:jc w:val="center"/>
              <w:rPr>
                <w:rFonts w:eastAsia="Times New Roman" w:cs="Calibri"/>
                <w:b/>
                <w:bCs/>
                <w:color w:val="FFFFFF" w:themeColor="background1"/>
              </w:rPr>
            </w:pPr>
            <w:bookmarkStart w:id="0" w:name="_Hlk164623927"/>
            <w:r w:rsidRPr="00414BBB">
              <w:rPr>
                <w:rFonts w:eastAsia="Times New Roman"/>
                <w:b/>
                <w:bCs/>
                <w:color w:val="FFFFFF" w:themeColor="background1"/>
                <w:lang w:eastAsia="en-US"/>
              </w:rPr>
              <w:t>No.</w:t>
            </w:r>
          </w:p>
        </w:tc>
        <w:tc>
          <w:tcPr>
            <w:tcW w:w="3148" w:type="pct"/>
            <w:shd w:val="clear" w:color="auto" w:fill="000000" w:themeFill="text1"/>
            <w:vAlign w:val="center"/>
          </w:tcPr>
          <w:p w14:paraId="61328CEE" w14:textId="77777777" w:rsidR="00FD6CF1" w:rsidRPr="00414BBB" w:rsidRDefault="00FD6CF1" w:rsidP="00980204">
            <w:pPr>
              <w:spacing w:after="0"/>
              <w:jc w:val="center"/>
              <w:rPr>
                <w:rFonts w:eastAsia="Times New Roman"/>
                <w:b/>
                <w:bCs/>
                <w:color w:val="FFFFFF" w:themeColor="background1"/>
              </w:rPr>
            </w:pPr>
            <w:r w:rsidRPr="00414BBB">
              <w:rPr>
                <w:rFonts w:eastAsia="Times New Roman"/>
                <w:b/>
                <w:bCs/>
                <w:color w:val="FFFFFF" w:themeColor="background1"/>
              </w:rPr>
              <w:t>Paper</w:t>
            </w:r>
          </w:p>
        </w:tc>
        <w:tc>
          <w:tcPr>
            <w:tcW w:w="468" w:type="pct"/>
            <w:shd w:val="clear" w:color="auto" w:fill="000000" w:themeFill="text1"/>
            <w:vAlign w:val="center"/>
          </w:tcPr>
          <w:p w14:paraId="6B556492" w14:textId="77777777" w:rsidR="00FD6CF1" w:rsidRPr="00414BBB" w:rsidRDefault="00FD6CF1" w:rsidP="00980204">
            <w:pPr>
              <w:spacing w:after="0"/>
              <w:jc w:val="center"/>
              <w:rPr>
                <w:rFonts w:eastAsia="Times New Roman"/>
                <w:b/>
                <w:bCs/>
                <w:color w:val="FFFFFF" w:themeColor="background1"/>
                <w:lang w:eastAsia="en-US"/>
              </w:rPr>
            </w:pPr>
            <w:r w:rsidRPr="00414BBB">
              <w:rPr>
                <w:rFonts w:eastAsia="Times New Roman"/>
                <w:b/>
                <w:bCs/>
                <w:color w:val="FFFFFF" w:themeColor="background1"/>
                <w:lang w:eastAsia="en-US"/>
              </w:rPr>
              <w:t>Article Type</w:t>
            </w:r>
          </w:p>
        </w:tc>
        <w:tc>
          <w:tcPr>
            <w:tcW w:w="1072" w:type="pct"/>
            <w:shd w:val="clear" w:color="auto" w:fill="000000" w:themeFill="text1"/>
            <w:vAlign w:val="center"/>
          </w:tcPr>
          <w:p w14:paraId="46001446" w14:textId="77777777" w:rsidR="00FD6CF1" w:rsidRPr="00414BBB" w:rsidRDefault="00FD6CF1" w:rsidP="00980204">
            <w:pPr>
              <w:spacing w:after="0"/>
              <w:jc w:val="center"/>
              <w:rPr>
                <w:rFonts w:eastAsia="Times New Roman"/>
                <w:b/>
                <w:bCs/>
                <w:color w:val="FFFFFF" w:themeColor="background1"/>
                <w:lang w:eastAsia="en-US"/>
              </w:rPr>
            </w:pPr>
            <w:r w:rsidRPr="00414BBB">
              <w:rPr>
                <w:rFonts w:eastAsia="Times New Roman"/>
                <w:b/>
                <w:bCs/>
                <w:color w:val="FFFFFF" w:themeColor="background1"/>
                <w:lang w:eastAsia="en-US"/>
              </w:rPr>
              <w:t>Journal Published – Impact Factor</w:t>
            </w:r>
          </w:p>
        </w:tc>
      </w:tr>
      <w:tr w:rsidR="00FD6CF1" w:rsidRPr="00414BBB" w14:paraId="7B0C9A3E" w14:textId="77777777" w:rsidTr="00980204">
        <w:trPr>
          <w:trHeight w:val="67"/>
        </w:trPr>
        <w:tc>
          <w:tcPr>
            <w:tcW w:w="312" w:type="pct"/>
            <w:tcMar>
              <w:top w:w="0" w:type="dxa"/>
              <w:left w:w="108" w:type="dxa"/>
              <w:bottom w:w="0" w:type="dxa"/>
              <w:right w:w="108" w:type="dxa"/>
            </w:tcMar>
            <w:vAlign w:val="center"/>
          </w:tcPr>
          <w:p w14:paraId="598C0088" w14:textId="77777777" w:rsidR="00FD6CF1" w:rsidRPr="00414BBB" w:rsidRDefault="00FD6CF1" w:rsidP="00980204">
            <w:pPr>
              <w:spacing w:after="0"/>
              <w:jc w:val="center"/>
              <w:rPr>
                <w:rFonts w:eastAsia="Times New Roman"/>
                <w:color w:val="000000"/>
                <w:lang w:eastAsia="en-US"/>
              </w:rPr>
            </w:pPr>
            <w:r w:rsidRPr="00414BBB">
              <w:rPr>
                <w:rFonts w:eastAsia="Times New Roman"/>
                <w:color w:val="000000"/>
                <w:lang w:eastAsia="en-US"/>
              </w:rPr>
              <w:t>1</w:t>
            </w:r>
          </w:p>
        </w:tc>
        <w:tc>
          <w:tcPr>
            <w:tcW w:w="3148" w:type="pct"/>
            <w:vAlign w:val="center"/>
          </w:tcPr>
          <w:p w14:paraId="6AFD467B" w14:textId="77777777" w:rsidR="00FD6CF1" w:rsidRPr="00414BBB" w:rsidRDefault="00FD6CF1" w:rsidP="00980204">
            <w:pPr>
              <w:pStyle w:val="EndNoteBibliography"/>
              <w:spacing w:after="0"/>
              <w:ind w:left="139" w:hanging="14"/>
              <w:rPr>
                <w:rFonts w:asciiTheme="minorHAnsi" w:hAnsiTheme="minorHAnsi"/>
              </w:rPr>
            </w:pPr>
            <w:r w:rsidRPr="00414BBB">
              <w:rPr>
                <w:rFonts w:asciiTheme="minorHAnsi" w:hAnsiTheme="minorHAnsi"/>
              </w:rPr>
              <w:t xml:space="preserve">Aribou, Z. M., &amp; Ng, W. T. (2022). Targeted medical examinations for workers exposed to fumigants. </w:t>
            </w:r>
            <w:r w:rsidRPr="00414BBB">
              <w:rPr>
                <w:rFonts w:asciiTheme="minorHAnsi" w:hAnsiTheme="minorHAnsi"/>
                <w:i/>
              </w:rPr>
              <w:t>Journal of Occupational Medicine and Toxicology</w:t>
            </w:r>
            <w:r w:rsidRPr="00414BBB">
              <w:rPr>
                <w:rFonts w:asciiTheme="minorHAnsi" w:hAnsiTheme="minorHAnsi"/>
              </w:rPr>
              <w:t>,</w:t>
            </w:r>
            <w:r w:rsidRPr="00414BBB">
              <w:rPr>
                <w:rFonts w:asciiTheme="minorHAnsi" w:hAnsiTheme="minorHAnsi"/>
                <w:i/>
              </w:rPr>
              <w:t xml:space="preserve"> 17</w:t>
            </w:r>
            <w:r w:rsidRPr="00414BBB">
              <w:rPr>
                <w:rFonts w:asciiTheme="minorHAnsi" w:hAnsiTheme="minorHAnsi"/>
              </w:rPr>
              <w:t xml:space="preserve">(1), 20. </w:t>
            </w:r>
            <w:hyperlink r:id="rId8" w:history="1">
              <w:r w:rsidRPr="00414BBB">
                <w:rPr>
                  <w:rStyle w:val="Hyperlink"/>
                  <w:rFonts w:asciiTheme="minorHAnsi" w:hAnsiTheme="minorHAnsi"/>
                </w:rPr>
                <w:t>https://doi.org/10.1186/s12995-022-00361-3</w:t>
              </w:r>
            </w:hyperlink>
            <w:r w:rsidRPr="00414BBB">
              <w:rPr>
                <w:rFonts w:asciiTheme="minorHAnsi" w:hAnsiTheme="minorHAnsi"/>
              </w:rPr>
              <w:t xml:space="preserve"> </w:t>
            </w:r>
          </w:p>
        </w:tc>
        <w:tc>
          <w:tcPr>
            <w:tcW w:w="468" w:type="pct"/>
            <w:vAlign w:val="center"/>
          </w:tcPr>
          <w:p w14:paraId="1185DE2A" w14:textId="77777777" w:rsidR="00FD6CF1" w:rsidRPr="00414BBB" w:rsidRDefault="00FD6CF1" w:rsidP="00980204">
            <w:pPr>
              <w:spacing w:after="0"/>
              <w:jc w:val="center"/>
              <w:rPr>
                <w:rFonts w:eastAsia="Times New Roman"/>
                <w:color w:val="000000"/>
                <w:lang w:eastAsia="en-US"/>
              </w:rPr>
            </w:pPr>
            <w:r w:rsidRPr="00414BBB">
              <w:rPr>
                <w:rFonts w:eastAsia="Times New Roman"/>
                <w:color w:val="000000"/>
                <w:lang w:eastAsia="en-US"/>
              </w:rPr>
              <w:t>Review</w:t>
            </w:r>
            <w:r w:rsidRPr="00414BBB">
              <w:rPr>
                <w:rStyle w:val="FootnoteReference"/>
                <w:rFonts w:eastAsia="Times New Roman"/>
                <w:color w:val="000000"/>
                <w:lang w:eastAsia="en-US"/>
              </w:rPr>
              <w:footnoteReference w:id="1"/>
            </w:r>
          </w:p>
        </w:tc>
        <w:tc>
          <w:tcPr>
            <w:tcW w:w="1072" w:type="pct"/>
            <w:vAlign w:val="center"/>
          </w:tcPr>
          <w:p w14:paraId="57A89FF0" w14:textId="77777777" w:rsidR="00FD6CF1" w:rsidRPr="00414BBB" w:rsidRDefault="00FD6CF1" w:rsidP="00980204">
            <w:pPr>
              <w:spacing w:after="0"/>
              <w:jc w:val="center"/>
              <w:rPr>
                <w:rFonts w:eastAsia="Times New Roman"/>
                <w:color w:val="000000"/>
                <w:lang w:eastAsia="en-US"/>
              </w:rPr>
            </w:pPr>
            <w:r w:rsidRPr="00414BBB">
              <w:rPr>
                <w:rFonts w:eastAsia="Times New Roman"/>
                <w:color w:val="000000"/>
                <w:lang w:eastAsia="en-US"/>
              </w:rPr>
              <w:t>Journal of Occupational Medicine and Toxicology – 3.0</w:t>
            </w:r>
          </w:p>
        </w:tc>
      </w:tr>
      <w:tr w:rsidR="00FD6CF1" w:rsidRPr="00414BBB" w14:paraId="525430FD" w14:textId="77777777" w:rsidTr="00980204">
        <w:trPr>
          <w:trHeight w:val="67"/>
        </w:trPr>
        <w:tc>
          <w:tcPr>
            <w:tcW w:w="312" w:type="pct"/>
            <w:tcMar>
              <w:top w:w="0" w:type="dxa"/>
              <w:left w:w="108" w:type="dxa"/>
              <w:bottom w:w="0" w:type="dxa"/>
              <w:right w:w="108" w:type="dxa"/>
            </w:tcMar>
            <w:vAlign w:val="center"/>
          </w:tcPr>
          <w:p w14:paraId="2D86377B" w14:textId="77777777" w:rsidR="00FD6CF1" w:rsidRPr="00414BBB" w:rsidRDefault="00FD6CF1" w:rsidP="00980204">
            <w:pPr>
              <w:spacing w:after="0"/>
              <w:jc w:val="center"/>
              <w:rPr>
                <w:rFonts w:eastAsia="Times New Roman"/>
                <w:color w:val="000000"/>
                <w:lang w:eastAsia="en-US"/>
              </w:rPr>
            </w:pPr>
            <w:r w:rsidRPr="00414BBB">
              <w:rPr>
                <w:rFonts w:eastAsia="Times New Roman"/>
                <w:color w:val="000000"/>
                <w:lang w:eastAsia="en-US"/>
              </w:rPr>
              <w:t>2</w:t>
            </w:r>
          </w:p>
        </w:tc>
        <w:tc>
          <w:tcPr>
            <w:tcW w:w="3148" w:type="pct"/>
            <w:vAlign w:val="center"/>
          </w:tcPr>
          <w:p w14:paraId="110B4660" w14:textId="77777777" w:rsidR="00FD6CF1" w:rsidRPr="00414BBB" w:rsidRDefault="00FD6CF1" w:rsidP="00980204">
            <w:pPr>
              <w:pStyle w:val="EndNoteBibliography"/>
              <w:spacing w:after="0"/>
              <w:ind w:left="139" w:hanging="14"/>
              <w:rPr>
                <w:rFonts w:asciiTheme="minorHAnsi" w:hAnsiTheme="minorHAnsi"/>
              </w:rPr>
            </w:pPr>
            <w:r w:rsidRPr="00414BBB">
              <w:rPr>
                <w:rFonts w:asciiTheme="minorHAnsi" w:hAnsiTheme="minorHAnsi"/>
              </w:rPr>
              <w:t xml:space="preserve">Chia, S. E., Tan, M. L., Cheok, E., &amp; Ong, P. W. (2021). Health profile of workers from different industries in Singapore. </w:t>
            </w:r>
            <w:r w:rsidRPr="00414BBB">
              <w:rPr>
                <w:rFonts w:asciiTheme="minorHAnsi" w:hAnsiTheme="minorHAnsi"/>
                <w:i/>
              </w:rPr>
              <w:t>Singapore Medical Journal</w:t>
            </w:r>
            <w:r w:rsidRPr="00414BBB">
              <w:rPr>
                <w:rFonts w:asciiTheme="minorHAnsi" w:hAnsiTheme="minorHAnsi"/>
              </w:rPr>
              <w:t xml:space="preserve">, 10.4103/singaporemedj.SMJ-2021-4414. </w:t>
            </w:r>
          </w:p>
          <w:p w14:paraId="7897786F" w14:textId="77777777" w:rsidR="00FD6CF1" w:rsidRPr="00414BBB" w:rsidRDefault="00FD6CF1" w:rsidP="00980204">
            <w:pPr>
              <w:pStyle w:val="EndNoteBibliography"/>
              <w:spacing w:after="0"/>
              <w:ind w:left="139" w:hanging="14"/>
              <w:rPr>
                <w:rFonts w:asciiTheme="minorHAnsi" w:hAnsiTheme="minorHAnsi"/>
              </w:rPr>
            </w:pPr>
            <w:hyperlink r:id="rId9" w:history="1">
              <w:r w:rsidRPr="00414BBB">
                <w:rPr>
                  <w:rStyle w:val="Hyperlink"/>
                  <w:rFonts w:asciiTheme="minorHAnsi" w:hAnsiTheme="minorHAnsi"/>
                </w:rPr>
                <w:t>https://doi.org/10.4103/singaporemedj.SMJ-2021-414</w:t>
              </w:r>
            </w:hyperlink>
            <w:r w:rsidRPr="00414BBB">
              <w:rPr>
                <w:rFonts w:asciiTheme="minorHAnsi" w:hAnsiTheme="minorHAnsi"/>
              </w:rPr>
              <w:t xml:space="preserve"> </w:t>
            </w:r>
          </w:p>
        </w:tc>
        <w:tc>
          <w:tcPr>
            <w:tcW w:w="468" w:type="pct"/>
            <w:vAlign w:val="center"/>
          </w:tcPr>
          <w:p w14:paraId="65F436EE" w14:textId="77777777" w:rsidR="00FD6CF1" w:rsidRPr="00414BBB" w:rsidRDefault="00FD6CF1" w:rsidP="00980204">
            <w:pPr>
              <w:spacing w:after="0"/>
              <w:jc w:val="center"/>
              <w:rPr>
                <w:rFonts w:eastAsia="Times New Roman"/>
                <w:color w:val="000000"/>
                <w:lang w:eastAsia="en-US"/>
              </w:rPr>
            </w:pPr>
            <w:r w:rsidRPr="00414BBB">
              <w:rPr>
                <w:rFonts w:eastAsia="Times New Roman"/>
                <w:color w:val="000000"/>
                <w:lang w:eastAsia="en-US"/>
              </w:rPr>
              <w:t>Article</w:t>
            </w:r>
          </w:p>
        </w:tc>
        <w:tc>
          <w:tcPr>
            <w:tcW w:w="1072" w:type="pct"/>
            <w:vAlign w:val="center"/>
          </w:tcPr>
          <w:p w14:paraId="64EC24FF" w14:textId="77777777" w:rsidR="00FD6CF1" w:rsidRPr="00414BBB" w:rsidRDefault="00FD6CF1" w:rsidP="00980204">
            <w:pPr>
              <w:spacing w:after="0"/>
              <w:jc w:val="center"/>
              <w:rPr>
                <w:rFonts w:eastAsia="Times New Roman"/>
                <w:color w:val="000000"/>
                <w:lang w:eastAsia="en-US"/>
              </w:rPr>
            </w:pPr>
            <w:r w:rsidRPr="00414BBB">
              <w:rPr>
                <w:rFonts w:eastAsia="Times New Roman"/>
                <w:color w:val="000000"/>
                <w:lang w:eastAsia="en-US"/>
              </w:rPr>
              <w:t>Singapore Medical Journal – 3.31</w:t>
            </w:r>
          </w:p>
        </w:tc>
      </w:tr>
      <w:tr w:rsidR="00FD6CF1" w:rsidRPr="00414BBB" w14:paraId="631F6F9F" w14:textId="77777777" w:rsidTr="00980204">
        <w:trPr>
          <w:trHeight w:val="67"/>
        </w:trPr>
        <w:tc>
          <w:tcPr>
            <w:tcW w:w="312" w:type="pct"/>
            <w:tcMar>
              <w:top w:w="0" w:type="dxa"/>
              <w:left w:w="108" w:type="dxa"/>
              <w:bottom w:w="0" w:type="dxa"/>
              <w:right w:w="108" w:type="dxa"/>
            </w:tcMar>
            <w:vAlign w:val="center"/>
            <w:hideMark/>
          </w:tcPr>
          <w:p w14:paraId="02E83866" w14:textId="77777777" w:rsidR="00FD6CF1" w:rsidRPr="00414BBB" w:rsidRDefault="00FD6CF1" w:rsidP="00980204">
            <w:pPr>
              <w:spacing w:after="0"/>
              <w:jc w:val="center"/>
              <w:rPr>
                <w:rFonts w:eastAsia="Times New Roman"/>
              </w:rPr>
            </w:pPr>
            <w:r w:rsidRPr="00414BBB">
              <w:rPr>
                <w:rFonts w:eastAsia="Times New Roman"/>
              </w:rPr>
              <w:t>3</w:t>
            </w:r>
          </w:p>
        </w:tc>
        <w:tc>
          <w:tcPr>
            <w:tcW w:w="3148" w:type="pct"/>
            <w:vAlign w:val="center"/>
          </w:tcPr>
          <w:p w14:paraId="21C85668" w14:textId="77777777" w:rsidR="00FD6CF1" w:rsidRPr="00414BBB" w:rsidRDefault="00FD6CF1" w:rsidP="00980204">
            <w:pPr>
              <w:pStyle w:val="EndNoteBibliography"/>
              <w:spacing w:after="0"/>
              <w:ind w:left="139" w:hanging="14"/>
              <w:rPr>
                <w:rFonts w:asciiTheme="minorHAnsi" w:hAnsiTheme="minorHAnsi"/>
              </w:rPr>
            </w:pPr>
            <w:r w:rsidRPr="00414BBB">
              <w:rPr>
                <w:rFonts w:asciiTheme="minorHAnsi" w:hAnsiTheme="minorHAnsi"/>
              </w:rPr>
              <w:t xml:space="preserve">Eu, E., Soo, M. P. J., &amp; Gan, W. H. (2020). A short review of undergraduate occupational medicine training. </w:t>
            </w:r>
            <w:r w:rsidRPr="00414BBB">
              <w:rPr>
                <w:rFonts w:asciiTheme="minorHAnsi" w:hAnsiTheme="minorHAnsi"/>
                <w:i/>
              </w:rPr>
              <w:t>Occupational Medicine</w:t>
            </w:r>
            <w:r w:rsidRPr="00414BBB">
              <w:rPr>
                <w:rFonts w:asciiTheme="minorHAnsi" w:hAnsiTheme="minorHAnsi"/>
              </w:rPr>
              <w:t>,</w:t>
            </w:r>
            <w:r w:rsidRPr="00414BBB">
              <w:rPr>
                <w:rFonts w:asciiTheme="minorHAnsi" w:hAnsiTheme="minorHAnsi"/>
                <w:i/>
              </w:rPr>
              <w:t xml:space="preserve"> 70</w:t>
            </w:r>
            <w:r w:rsidRPr="00414BBB">
              <w:rPr>
                <w:rFonts w:asciiTheme="minorHAnsi" w:hAnsiTheme="minorHAnsi"/>
              </w:rPr>
              <w:t xml:space="preserve">(7), 485-489. </w:t>
            </w:r>
            <w:hyperlink r:id="rId10" w:history="1">
              <w:r w:rsidRPr="00414BBB">
                <w:rPr>
                  <w:rStyle w:val="Hyperlink"/>
                  <w:rFonts w:asciiTheme="minorHAnsi" w:hAnsiTheme="minorHAnsi"/>
                </w:rPr>
                <w:t>https://doi.org/10.1093/occmed/kqaa131</w:t>
              </w:r>
            </w:hyperlink>
            <w:r w:rsidRPr="00414BBB">
              <w:rPr>
                <w:rFonts w:asciiTheme="minorHAnsi" w:hAnsiTheme="minorHAnsi"/>
              </w:rPr>
              <w:t xml:space="preserve"> </w:t>
            </w:r>
          </w:p>
        </w:tc>
        <w:tc>
          <w:tcPr>
            <w:tcW w:w="468" w:type="pct"/>
            <w:vAlign w:val="center"/>
          </w:tcPr>
          <w:p w14:paraId="1DA793DA" w14:textId="77777777" w:rsidR="00FD6CF1" w:rsidRPr="00414BBB" w:rsidRDefault="00FD6CF1" w:rsidP="00980204">
            <w:pPr>
              <w:spacing w:after="0"/>
              <w:jc w:val="center"/>
              <w:rPr>
                <w:rFonts w:eastAsia="Times New Roman"/>
                <w:color w:val="000000"/>
                <w:lang w:eastAsia="en-US"/>
              </w:rPr>
            </w:pPr>
            <w:r w:rsidRPr="00414BBB">
              <w:rPr>
                <w:rFonts w:eastAsia="Times New Roman"/>
                <w:color w:val="000000"/>
                <w:lang w:eastAsia="en-US"/>
              </w:rPr>
              <w:t>Article</w:t>
            </w:r>
          </w:p>
        </w:tc>
        <w:tc>
          <w:tcPr>
            <w:tcW w:w="1072" w:type="pct"/>
            <w:vAlign w:val="center"/>
          </w:tcPr>
          <w:p w14:paraId="40DFC1ED" w14:textId="77777777" w:rsidR="00FD6CF1" w:rsidRPr="00414BBB" w:rsidRDefault="00FD6CF1" w:rsidP="00980204">
            <w:pPr>
              <w:spacing w:after="0"/>
              <w:jc w:val="center"/>
              <w:rPr>
                <w:rFonts w:eastAsia="Times New Roman"/>
                <w:color w:val="000000"/>
                <w:lang w:eastAsia="en-US"/>
              </w:rPr>
            </w:pPr>
            <w:r w:rsidRPr="00414BBB">
              <w:rPr>
                <w:rFonts w:eastAsia="Times New Roman"/>
                <w:color w:val="000000"/>
                <w:lang w:eastAsia="en-US"/>
              </w:rPr>
              <w:t>Occupational Medicine – 5.1</w:t>
            </w:r>
          </w:p>
        </w:tc>
      </w:tr>
      <w:tr w:rsidR="00FD6CF1" w:rsidRPr="00414BBB" w14:paraId="0A978E53" w14:textId="77777777" w:rsidTr="00980204">
        <w:trPr>
          <w:trHeight w:val="67"/>
        </w:trPr>
        <w:tc>
          <w:tcPr>
            <w:tcW w:w="312" w:type="pct"/>
            <w:tcMar>
              <w:top w:w="0" w:type="dxa"/>
              <w:left w:w="108" w:type="dxa"/>
              <w:bottom w:w="0" w:type="dxa"/>
              <w:right w:w="108" w:type="dxa"/>
            </w:tcMar>
            <w:vAlign w:val="center"/>
            <w:hideMark/>
          </w:tcPr>
          <w:p w14:paraId="480A0E63" w14:textId="77777777" w:rsidR="00FD6CF1" w:rsidRPr="00414BBB" w:rsidRDefault="00FD6CF1" w:rsidP="00980204">
            <w:pPr>
              <w:spacing w:after="0"/>
              <w:jc w:val="center"/>
              <w:rPr>
                <w:rFonts w:eastAsia="Times New Roman"/>
              </w:rPr>
            </w:pPr>
            <w:r w:rsidRPr="00414BBB">
              <w:rPr>
                <w:rFonts w:eastAsia="Times New Roman"/>
              </w:rPr>
              <w:t>4</w:t>
            </w:r>
          </w:p>
        </w:tc>
        <w:tc>
          <w:tcPr>
            <w:tcW w:w="3148" w:type="pct"/>
            <w:vAlign w:val="center"/>
          </w:tcPr>
          <w:p w14:paraId="44D6CDD2" w14:textId="77777777" w:rsidR="00FD6CF1" w:rsidRPr="00414BBB" w:rsidRDefault="00FD6CF1" w:rsidP="00980204">
            <w:pPr>
              <w:pStyle w:val="EndNoteBibliography"/>
              <w:spacing w:after="0"/>
              <w:ind w:left="139" w:hanging="14"/>
              <w:rPr>
                <w:rFonts w:asciiTheme="minorHAnsi" w:hAnsiTheme="minorHAnsi"/>
              </w:rPr>
            </w:pPr>
            <w:r w:rsidRPr="00414BBB">
              <w:rPr>
                <w:rFonts w:asciiTheme="minorHAnsi" w:hAnsiTheme="minorHAnsi"/>
              </w:rPr>
              <w:t xml:space="preserve">Lim, W. X., Fook-Chong, S., Lim, J. W., &amp; Gan, W. H. (2022). The Outcomes of App-Based Health Coaching to Improve Dietary Behavior Among Nurses in a Tertiary Hospital: Pilot Intervention Study [Original Paper]. </w:t>
            </w:r>
            <w:r w:rsidRPr="00414BBB">
              <w:rPr>
                <w:rFonts w:asciiTheme="minorHAnsi" w:hAnsiTheme="minorHAnsi"/>
                <w:i/>
              </w:rPr>
              <w:t>JMIR Nursing</w:t>
            </w:r>
            <w:r w:rsidRPr="00414BBB">
              <w:rPr>
                <w:rFonts w:asciiTheme="minorHAnsi" w:hAnsiTheme="minorHAnsi"/>
              </w:rPr>
              <w:t>,</w:t>
            </w:r>
            <w:r w:rsidRPr="00414BBB">
              <w:rPr>
                <w:rFonts w:asciiTheme="minorHAnsi" w:hAnsiTheme="minorHAnsi"/>
                <w:i/>
              </w:rPr>
              <w:t xml:space="preserve"> 5</w:t>
            </w:r>
            <w:r w:rsidRPr="00414BBB">
              <w:rPr>
                <w:rFonts w:asciiTheme="minorHAnsi" w:hAnsiTheme="minorHAnsi"/>
              </w:rPr>
              <w:t xml:space="preserve">(1), e36811. </w:t>
            </w:r>
            <w:hyperlink r:id="rId11" w:history="1">
              <w:r w:rsidRPr="00414BBB">
                <w:rPr>
                  <w:rStyle w:val="Hyperlink"/>
                  <w:rFonts w:asciiTheme="minorHAnsi" w:hAnsiTheme="minorHAnsi"/>
                </w:rPr>
                <w:t>https://doi.org/10.2196/36811</w:t>
              </w:r>
            </w:hyperlink>
            <w:r w:rsidRPr="00414BBB">
              <w:rPr>
                <w:rFonts w:asciiTheme="minorHAnsi" w:hAnsiTheme="minorHAnsi"/>
              </w:rPr>
              <w:t xml:space="preserve"> </w:t>
            </w:r>
          </w:p>
        </w:tc>
        <w:tc>
          <w:tcPr>
            <w:tcW w:w="468" w:type="pct"/>
            <w:vAlign w:val="center"/>
          </w:tcPr>
          <w:p w14:paraId="7FA2D3AB" w14:textId="77777777" w:rsidR="00FD6CF1" w:rsidRPr="00414BBB" w:rsidRDefault="00FD6CF1" w:rsidP="00980204">
            <w:pPr>
              <w:spacing w:after="0"/>
              <w:jc w:val="center"/>
            </w:pPr>
            <w:r w:rsidRPr="00414BBB">
              <w:t>Article</w:t>
            </w:r>
            <w:r w:rsidRPr="00414BBB">
              <w:rPr>
                <w:rStyle w:val="FootnoteReference"/>
              </w:rPr>
              <w:footnoteReference w:id="2"/>
            </w:r>
          </w:p>
        </w:tc>
        <w:tc>
          <w:tcPr>
            <w:tcW w:w="1072" w:type="pct"/>
            <w:vAlign w:val="center"/>
          </w:tcPr>
          <w:p w14:paraId="249F33EB" w14:textId="77777777" w:rsidR="00FD6CF1" w:rsidRPr="00414BBB" w:rsidRDefault="00FD6CF1" w:rsidP="00980204">
            <w:pPr>
              <w:spacing w:after="0"/>
              <w:jc w:val="center"/>
            </w:pPr>
            <w:r w:rsidRPr="00414BBB">
              <w:t>JMIR Nursing – Not listed</w:t>
            </w:r>
          </w:p>
        </w:tc>
      </w:tr>
      <w:tr w:rsidR="00FD6CF1" w:rsidRPr="00414BBB" w14:paraId="43BB713D" w14:textId="77777777" w:rsidTr="00980204">
        <w:trPr>
          <w:trHeight w:val="67"/>
        </w:trPr>
        <w:tc>
          <w:tcPr>
            <w:tcW w:w="312" w:type="pct"/>
            <w:tcMar>
              <w:top w:w="0" w:type="dxa"/>
              <w:left w:w="108" w:type="dxa"/>
              <w:bottom w:w="0" w:type="dxa"/>
              <w:right w:w="108" w:type="dxa"/>
            </w:tcMar>
            <w:vAlign w:val="center"/>
            <w:hideMark/>
          </w:tcPr>
          <w:p w14:paraId="733BB25B" w14:textId="77777777" w:rsidR="00FD6CF1" w:rsidRPr="00414BBB" w:rsidRDefault="00FD6CF1" w:rsidP="00980204">
            <w:pPr>
              <w:spacing w:after="0"/>
              <w:jc w:val="center"/>
              <w:rPr>
                <w:rFonts w:eastAsia="Times New Roman"/>
              </w:rPr>
            </w:pPr>
            <w:r w:rsidRPr="00414BBB">
              <w:rPr>
                <w:rFonts w:eastAsia="Times New Roman"/>
              </w:rPr>
              <w:t>5</w:t>
            </w:r>
          </w:p>
        </w:tc>
        <w:tc>
          <w:tcPr>
            <w:tcW w:w="3148" w:type="pct"/>
            <w:vAlign w:val="center"/>
          </w:tcPr>
          <w:p w14:paraId="543653B4" w14:textId="77777777" w:rsidR="00FD6CF1" w:rsidRPr="00414BBB" w:rsidRDefault="00FD6CF1" w:rsidP="00980204">
            <w:pPr>
              <w:pStyle w:val="EndNoteBibliography"/>
              <w:spacing w:after="0"/>
              <w:ind w:left="139" w:hanging="14"/>
              <w:rPr>
                <w:rFonts w:asciiTheme="minorHAnsi" w:hAnsiTheme="minorHAnsi"/>
              </w:rPr>
            </w:pPr>
            <w:r w:rsidRPr="00414BBB">
              <w:rPr>
                <w:rFonts w:asciiTheme="minorHAnsi" w:hAnsiTheme="minorHAnsi"/>
              </w:rPr>
              <w:t xml:space="preserve">Seah, B. Z. Q., Gan, W. H., Wong, S. H., Lim, M. A., Goh, P. H., Singh, J., &amp; Koh, D. S. Q. (2021). Proposed Data-Driven Approach for Occupational Risk Management of Aircrew Fatigue. </w:t>
            </w:r>
            <w:r w:rsidRPr="00414BBB">
              <w:rPr>
                <w:rFonts w:asciiTheme="minorHAnsi" w:hAnsiTheme="minorHAnsi"/>
                <w:i/>
              </w:rPr>
              <w:t>Safety and Health at Work</w:t>
            </w:r>
            <w:r w:rsidRPr="00414BBB">
              <w:rPr>
                <w:rFonts w:asciiTheme="minorHAnsi" w:hAnsiTheme="minorHAnsi"/>
              </w:rPr>
              <w:t>,</w:t>
            </w:r>
            <w:r w:rsidRPr="00414BBB">
              <w:rPr>
                <w:rFonts w:asciiTheme="minorHAnsi" w:hAnsiTheme="minorHAnsi"/>
                <w:i/>
              </w:rPr>
              <w:t xml:space="preserve"> 12</w:t>
            </w:r>
            <w:r w:rsidRPr="00414BBB">
              <w:rPr>
                <w:rFonts w:asciiTheme="minorHAnsi" w:hAnsiTheme="minorHAnsi"/>
              </w:rPr>
              <w:t xml:space="preserve">(4), 462-470. </w:t>
            </w:r>
            <w:hyperlink r:id="rId12" w:history="1">
              <w:r w:rsidRPr="00414BBB">
                <w:rPr>
                  <w:rStyle w:val="Hyperlink"/>
                  <w:rFonts w:asciiTheme="minorHAnsi" w:hAnsiTheme="minorHAnsi"/>
                </w:rPr>
                <w:t>https://doi.org/https://doi.org/10.1016/j.shaw.2021.06.002</w:t>
              </w:r>
            </w:hyperlink>
            <w:r w:rsidRPr="00414BBB">
              <w:rPr>
                <w:rFonts w:asciiTheme="minorHAnsi" w:hAnsiTheme="minorHAnsi"/>
              </w:rPr>
              <w:t xml:space="preserve"> </w:t>
            </w:r>
          </w:p>
        </w:tc>
        <w:tc>
          <w:tcPr>
            <w:tcW w:w="468" w:type="pct"/>
            <w:vAlign w:val="center"/>
          </w:tcPr>
          <w:p w14:paraId="433609F7" w14:textId="77777777" w:rsidR="00FD6CF1" w:rsidRPr="00414BBB" w:rsidRDefault="00FD6CF1" w:rsidP="00980204">
            <w:pPr>
              <w:spacing w:after="0"/>
              <w:jc w:val="center"/>
            </w:pPr>
            <w:r w:rsidRPr="00414BBB">
              <w:t>Article</w:t>
            </w:r>
          </w:p>
        </w:tc>
        <w:tc>
          <w:tcPr>
            <w:tcW w:w="1072" w:type="pct"/>
            <w:vAlign w:val="center"/>
          </w:tcPr>
          <w:p w14:paraId="0B291FF3" w14:textId="77777777" w:rsidR="00FD6CF1" w:rsidRPr="00414BBB" w:rsidRDefault="00FD6CF1" w:rsidP="00980204">
            <w:pPr>
              <w:spacing w:after="0"/>
              <w:jc w:val="center"/>
            </w:pPr>
            <w:r w:rsidRPr="00414BBB">
              <w:t>Safety and Health at Work – 3.5</w:t>
            </w:r>
          </w:p>
        </w:tc>
      </w:tr>
      <w:tr w:rsidR="00FD6CF1" w:rsidRPr="00414BBB" w14:paraId="5DD66D13" w14:textId="77777777" w:rsidTr="00980204">
        <w:trPr>
          <w:trHeight w:val="67"/>
        </w:trPr>
        <w:tc>
          <w:tcPr>
            <w:tcW w:w="312" w:type="pct"/>
            <w:tcMar>
              <w:top w:w="0" w:type="dxa"/>
              <w:left w:w="108" w:type="dxa"/>
              <w:bottom w:w="0" w:type="dxa"/>
              <w:right w:w="108" w:type="dxa"/>
            </w:tcMar>
            <w:vAlign w:val="center"/>
            <w:hideMark/>
          </w:tcPr>
          <w:p w14:paraId="08F40156" w14:textId="77777777" w:rsidR="00FD6CF1" w:rsidRPr="00414BBB" w:rsidRDefault="00FD6CF1" w:rsidP="00980204">
            <w:pPr>
              <w:spacing w:after="0"/>
              <w:jc w:val="center"/>
              <w:rPr>
                <w:rFonts w:eastAsia="Times New Roman"/>
              </w:rPr>
            </w:pPr>
            <w:r w:rsidRPr="00414BBB">
              <w:rPr>
                <w:rFonts w:eastAsia="Times New Roman"/>
              </w:rPr>
              <w:t>6</w:t>
            </w:r>
          </w:p>
        </w:tc>
        <w:tc>
          <w:tcPr>
            <w:tcW w:w="3148" w:type="pct"/>
            <w:vAlign w:val="center"/>
          </w:tcPr>
          <w:p w14:paraId="13E4015C" w14:textId="77777777" w:rsidR="00FD6CF1" w:rsidRPr="00414BBB" w:rsidRDefault="00FD6CF1" w:rsidP="00980204">
            <w:pPr>
              <w:pStyle w:val="EndNoteBibliography"/>
              <w:spacing w:after="0"/>
              <w:ind w:left="139" w:hanging="14"/>
              <w:rPr>
                <w:rFonts w:asciiTheme="minorHAnsi" w:hAnsiTheme="minorHAnsi"/>
              </w:rPr>
            </w:pPr>
            <w:r w:rsidRPr="00414BBB">
              <w:rPr>
                <w:rFonts w:asciiTheme="minorHAnsi" w:hAnsiTheme="minorHAnsi"/>
              </w:rPr>
              <w:t xml:space="preserve">Tan, K. W. A., &amp; Koh, D. (2023). Long COVID-Challenges in diagnosis and managing return-to-work. </w:t>
            </w:r>
            <w:r w:rsidRPr="00414BBB">
              <w:rPr>
                <w:rFonts w:asciiTheme="minorHAnsi" w:hAnsiTheme="minorHAnsi"/>
                <w:i/>
              </w:rPr>
              <w:t>J Occup Health</w:t>
            </w:r>
            <w:r w:rsidRPr="00414BBB">
              <w:rPr>
                <w:rFonts w:asciiTheme="minorHAnsi" w:hAnsiTheme="minorHAnsi"/>
              </w:rPr>
              <w:t>,</w:t>
            </w:r>
            <w:r w:rsidRPr="00414BBB">
              <w:rPr>
                <w:rFonts w:asciiTheme="minorHAnsi" w:hAnsiTheme="minorHAnsi"/>
                <w:i/>
              </w:rPr>
              <w:t xml:space="preserve"> 65</w:t>
            </w:r>
            <w:r w:rsidRPr="00414BBB">
              <w:rPr>
                <w:rFonts w:asciiTheme="minorHAnsi" w:hAnsiTheme="minorHAnsi"/>
              </w:rPr>
              <w:t xml:space="preserve">(1), e12401. </w:t>
            </w:r>
          </w:p>
          <w:p w14:paraId="2D14D3FB" w14:textId="77777777" w:rsidR="00FD6CF1" w:rsidRPr="00414BBB" w:rsidRDefault="00FD6CF1" w:rsidP="00980204">
            <w:pPr>
              <w:pStyle w:val="EndNoteBibliography"/>
              <w:spacing w:after="0"/>
              <w:ind w:left="139" w:hanging="14"/>
              <w:rPr>
                <w:rFonts w:asciiTheme="minorHAnsi" w:hAnsiTheme="minorHAnsi"/>
              </w:rPr>
            </w:pPr>
            <w:hyperlink r:id="rId13" w:history="1">
              <w:r w:rsidRPr="00414BBB">
                <w:rPr>
                  <w:rStyle w:val="Hyperlink"/>
                  <w:rFonts w:asciiTheme="minorHAnsi" w:hAnsiTheme="minorHAnsi"/>
                </w:rPr>
                <w:t>https://doi.org/10.1002/1348-9585.12401</w:t>
              </w:r>
            </w:hyperlink>
            <w:r w:rsidRPr="00414BBB">
              <w:rPr>
                <w:rFonts w:asciiTheme="minorHAnsi" w:hAnsiTheme="minorHAnsi"/>
              </w:rPr>
              <w:t xml:space="preserve"> </w:t>
            </w:r>
          </w:p>
        </w:tc>
        <w:tc>
          <w:tcPr>
            <w:tcW w:w="468" w:type="pct"/>
            <w:vAlign w:val="center"/>
          </w:tcPr>
          <w:p w14:paraId="13150872" w14:textId="77777777" w:rsidR="00FD6CF1" w:rsidRPr="00414BBB" w:rsidRDefault="00FD6CF1" w:rsidP="00980204">
            <w:pPr>
              <w:spacing w:after="0"/>
              <w:jc w:val="center"/>
            </w:pPr>
            <w:r w:rsidRPr="00414BBB">
              <w:t>Case Report</w:t>
            </w:r>
            <w:r w:rsidRPr="00414BBB">
              <w:rPr>
                <w:rStyle w:val="FootnoteReference"/>
              </w:rPr>
              <w:footnoteReference w:id="3"/>
            </w:r>
          </w:p>
        </w:tc>
        <w:tc>
          <w:tcPr>
            <w:tcW w:w="1072" w:type="pct"/>
            <w:vAlign w:val="center"/>
          </w:tcPr>
          <w:p w14:paraId="28F1C319" w14:textId="77777777" w:rsidR="00FD6CF1" w:rsidRPr="00414BBB" w:rsidRDefault="00FD6CF1" w:rsidP="00980204">
            <w:pPr>
              <w:spacing w:after="0"/>
              <w:jc w:val="center"/>
            </w:pPr>
            <w:r w:rsidRPr="00414BBB">
              <w:t>Journal of Occupational Health – 3.0</w:t>
            </w:r>
          </w:p>
        </w:tc>
      </w:tr>
      <w:tr w:rsidR="00FD6CF1" w:rsidRPr="00414BBB" w14:paraId="764CF40B" w14:textId="77777777" w:rsidTr="00980204">
        <w:trPr>
          <w:trHeight w:val="67"/>
        </w:trPr>
        <w:tc>
          <w:tcPr>
            <w:tcW w:w="312" w:type="pct"/>
            <w:tcMar>
              <w:top w:w="0" w:type="dxa"/>
              <w:left w:w="108" w:type="dxa"/>
              <w:bottom w:w="0" w:type="dxa"/>
              <w:right w:w="108" w:type="dxa"/>
            </w:tcMar>
            <w:vAlign w:val="center"/>
            <w:hideMark/>
          </w:tcPr>
          <w:p w14:paraId="06234753" w14:textId="77777777" w:rsidR="00FD6CF1" w:rsidRPr="00414BBB" w:rsidRDefault="00FD6CF1" w:rsidP="00980204">
            <w:pPr>
              <w:spacing w:after="0"/>
              <w:jc w:val="center"/>
              <w:rPr>
                <w:rFonts w:eastAsia="Times New Roman"/>
              </w:rPr>
            </w:pPr>
            <w:r w:rsidRPr="00414BBB">
              <w:rPr>
                <w:rFonts w:eastAsia="Times New Roman"/>
              </w:rPr>
              <w:t>7</w:t>
            </w:r>
          </w:p>
        </w:tc>
        <w:tc>
          <w:tcPr>
            <w:tcW w:w="3148" w:type="pct"/>
            <w:vAlign w:val="center"/>
          </w:tcPr>
          <w:p w14:paraId="1273F154" w14:textId="77777777" w:rsidR="00FD6CF1" w:rsidRPr="00414BBB" w:rsidRDefault="00FD6CF1" w:rsidP="00980204">
            <w:pPr>
              <w:pStyle w:val="EndNoteBibliography"/>
              <w:spacing w:after="0"/>
              <w:ind w:left="139" w:hanging="14"/>
              <w:rPr>
                <w:rFonts w:asciiTheme="minorHAnsi" w:hAnsiTheme="minorHAnsi"/>
              </w:rPr>
            </w:pPr>
            <w:r w:rsidRPr="00414BBB">
              <w:rPr>
                <w:rFonts w:asciiTheme="minorHAnsi" w:hAnsiTheme="minorHAnsi"/>
              </w:rPr>
              <w:t xml:space="preserve">Tan, K. W. A., Wijaya, L., Lim, C. T., &amp; Gan, W. H. (2022). COVID-19 vaccination acceptance of healthcare workers in Singapore. </w:t>
            </w:r>
            <w:r w:rsidRPr="00414BBB">
              <w:rPr>
                <w:rFonts w:asciiTheme="minorHAnsi" w:hAnsiTheme="minorHAnsi"/>
                <w:i/>
              </w:rPr>
              <w:t>Ann Acad Med Singap</w:t>
            </w:r>
            <w:r w:rsidRPr="00414BBB">
              <w:rPr>
                <w:rFonts w:asciiTheme="minorHAnsi" w:hAnsiTheme="minorHAnsi"/>
              </w:rPr>
              <w:t>,</w:t>
            </w:r>
            <w:r w:rsidRPr="00414BBB">
              <w:rPr>
                <w:rFonts w:asciiTheme="minorHAnsi" w:hAnsiTheme="minorHAnsi"/>
                <w:i/>
              </w:rPr>
              <w:t xml:space="preserve"> 51</w:t>
            </w:r>
            <w:r w:rsidRPr="00414BBB">
              <w:rPr>
                <w:rFonts w:asciiTheme="minorHAnsi" w:hAnsiTheme="minorHAnsi"/>
              </w:rPr>
              <w:t xml:space="preserve">(5), 304-308. </w:t>
            </w:r>
            <w:hyperlink r:id="rId14" w:history="1">
              <w:r w:rsidRPr="00414BBB">
                <w:rPr>
                  <w:rStyle w:val="Hyperlink"/>
                  <w:rFonts w:asciiTheme="minorHAnsi" w:hAnsiTheme="minorHAnsi"/>
                </w:rPr>
                <w:t>https://doi.org/10.47102/annals-acadmedsg.2021504</w:t>
              </w:r>
            </w:hyperlink>
            <w:r w:rsidRPr="00414BBB">
              <w:rPr>
                <w:rFonts w:asciiTheme="minorHAnsi" w:hAnsiTheme="minorHAnsi"/>
              </w:rPr>
              <w:t xml:space="preserve"> </w:t>
            </w:r>
          </w:p>
        </w:tc>
        <w:tc>
          <w:tcPr>
            <w:tcW w:w="468" w:type="pct"/>
            <w:vAlign w:val="center"/>
          </w:tcPr>
          <w:p w14:paraId="04FDE382" w14:textId="77777777" w:rsidR="00FD6CF1" w:rsidRPr="00414BBB" w:rsidRDefault="00FD6CF1" w:rsidP="00980204">
            <w:pPr>
              <w:spacing w:after="0"/>
              <w:jc w:val="center"/>
            </w:pPr>
            <w:r w:rsidRPr="00414BBB">
              <w:t>Commentary</w:t>
            </w:r>
            <w:r w:rsidRPr="00414BBB">
              <w:rPr>
                <w:rStyle w:val="FootnoteReference"/>
              </w:rPr>
              <w:footnoteReference w:id="4"/>
            </w:r>
          </w:p>
        </w:tc>
        <w:tc>
          <w:tcPr>
            <w:tcW w:w="1072" w:type="pct"/>
            <w:vAlign w:val="center"/>
          </w:tcPr>
          <w:p w14:paraId="1B0DAA5A" w14:textId="77777777" w:rsidR="00FD6CF1" w:rsidRPr="00414BBB" w:rsidRDefault="00FD6CF1" w:rsidP="00980204">
            <w:pPr>
              <w:spacing w:after="0"/>
              <w:jc w:val="center"/>
            </w:pPr>
            <w:r w:rsidRPr="00414BBB">
              <w:t>Annals of Academic Medicine Singapore – 5.2</w:t>
            </w:r>
          </w:p>
        </w:tc>
      </w:tr>
      <w:tr w:rsidR="00FD6CF1" w:rsidRPr="00414BBB" w14:paraId="41591CD1" w14:textId="77777777" w:rsidTr="00980204">
        <w:trPr>
          <w:trHeight w:val="67"/>
        </w:trPr>
        <w:tc>
          <w:tcPr>
            <w:tcW w:w="312" w:type="pct"/>
            <w:tcMar>
              <w:top w:w="0" w:type="dxa"/>
              <w:left w:w="108" w:type="dxa"/>
              <w:bottom w:w="0" w:type="dxa"/>
              <w:right w:w="108" w:type="dxa"/>
            </w:tcMar>
            <w:vAlign w:val="center"/>
            <w:hideMark/>
          </w:tcPr>
          <w:p w14:paraId="013B306D" w14:textId="77777777" w:rsidR="00FD6CF1" w:rsidRPr="00414BBB" w:rsidRDefault="00FD6CF1" w:rsidP="00980204">
            <w:pPr>
              <w:spacing w:after="0"/>
              <w:jc w:val="center"/>
              <w:rPr>
                <w:rFonts w:eastAsia="Times New Roman"/>
              </w:rPr>
            </w:pPr>
            <w:r w:rsidRPr="00414BBB">
              <w:rPr>
                <w:rFonts w:eastAsia="Times New Roman"/>
              </w:rPr>
              <w:t>8</w:t>
            </w:r>
          </w:p>
        </w:tc>
        <w:tc>
          <w:tcPr>
            <w:tcW w:w="3148" w:type="pct"/>
            <w:vAlign w:val="center"/>
          </w:tcPr>
          <w:p w14:paraId="56BD84C3" w14:textId="77777777" w:rsidR="00FD6CF1" w:rsidRPr="00414BBB" w:rsidRDefault="00FD6CF1" w:rsidP="00980204">
            <w:pPr>
              <w:pStyle w:val="EndNoteBibliography"/>
              <w:rPr>
                <w:rFonts w:asciiTheme="minorHAnsi" w:eastAsia="Times New Roman" w:hAnsiTheme="minorHAnsi"/>
              </w:rPr>
            </w:pPr>
            <w:r w:rsidRPr="00414BBB">
              <w:rPr>
                <w:rFonts w:asciiTheme="minorHAnsi" w:hAnsiTheme="minorHAnsi" w:cs="Calibri"/>
                <w:lang w:val="en-SG"/>
              </w:rPr>
              <w:fldChar w:fldCharType="begin"/>
            </w:r>
            <w:r w:rsidRPr="00414BBB">
              <w:rPr>
                <w:rFonts w:asciiTheme="minorHAnsi" w:hAnsiTheme="minorHAnsi"/>
                <w:lang w:val="en-SG"/>
              </w:rPr>
              <w:instrText xml:space="preserve"> ADDIN EN.REFLIST </w:instrText>
            </w:r>
            <w:r w:rsidRPr="00414BBB">
              <w:rPr>
                <w:rFonts w:asciiTheme="minorHAnsi" w:hAnsiTheme="minorHAnsi" w:cs="Calibri"/>
                <w:lang w:val="en-SG"/>
              </w:rPr>
              <w:fldChar w:fldCharType="separate"/>
            </w:r>
            <w:r w:rsidRPr="00414BBB">
              <w:rPr>
                <w:rFonts w:asciiTheme="minorHAnsi" w:hAnsiTheme="minorHAnsi"/>
              </w:rPr>
              <w:t xml:space="preserve"> Tan, M. L., Eu, E., Da Yap, B. W., Er, W. X., Tan, S. X., Lim, J. W., &amp; Gan, W. H. (2023). A hospital-based return-to-work programme in Singapore. </w:t>
            </w:r>
            <w:r w:rsidRPr="00414BBB">
              <w:rPr>
                <w:rFonts w:asciiTheme="minorHAnsi" w:hAnsiTheme="minorHAnsi"/>
                <w:i/>
              </w:rPr>
              <w:t>Industrial Health</w:t>
            </w:r>
            <w:r w:rsidRPr="00414BBB">
              <w:rPr>
                <w:rFonts w:asciiTheme="minorHAnsi" w:hAnsiTheme="minorHAnsi"/>
              </w:rPr>
              <w:t>,</w:t>
            </w:r>
            <w:r w:rsidRPr="00414BBB">
              <w:rPr>
                <w:rFonts w:asciiTheme="minorHAnsi" w:hAnsiTheme="minorHAnsi"/>
                <w:i/>
              </w:rPr>
              <w:t xml:space="preserve"> 61</w:t>
            </w:r>
            <w:r w:rsidRPr="00414BBB">
              <w:rPr>
                <w:rFonts w:asciiTheme="minorHAnsi" w:hAnsiTheme="minorHAnsi"/>
              </w:rPr>
              <w:t xml:space="preserve">(4), 269-274. </w:t>
            </w:r>
            <w:hyperlink r:id="rId15" w:history="1">
              <w:r w:rsidRPr="00414BBB">
                <w:rPr>
                  <w:rStyle w:val="Hyperlink"/>
                  <w:rFonts w:asciiTheme="minorHAnsi" w:hAnsiTheme="minorHAnsi"/>
                </w:rPr>
                <w:t>https://doi.org/10.2486/indhealth.2022-0072</w:t>
              </w:r>
            </w:hyperlink>
            <w:r w:rsidRPr="00414BBB">
              <w:rPr>
                <w:rFonts w:asciiTheme="minorHAnsi" w:hAnsiTheme="minorHAnsi"/>
              </w:rPr>
              <w:t xml:space="preserve"> </w:t>
            </w:r>
            <w:r w:rsidRPr="00414BBB">
              <w:rPr>
                <w:rFonts w:asciiTheme="minorHAnsi" w:hAnsiTheme="minorHAnsi"/>
                <w:lang w:val="en-SG"/>
              </w:rPr>
              <w:fldChar w:fldCharType="end"/>
            </w:r>
            <w:r w:rsidRPr="00414BBB">
              <w:rPr>
                <w:rFonts w:asciiTheme="minorHAnsi" w:hAnsiTheme="minorHAnsi" w:cs="Calibri"/>
                <w:lang w:val="en-SG"/>
              </w:rPr>
              <w:fldChar w:fldCharType="begin"/>
            </w:r>
            <w:r w:rsidRPr="00414BBB">
              <w:rPr>
                <w:rFonts w:asciiTheme="minorHAnsi" w:hAnsiTheme="minorHAnsi"/>
                <w:lang w:val="en-SG"/>
              </w:rPr>
              <w:instrText xml:space="preserve"> ADDIN EN.REFLIST </w:instrText>
            </w:r>
            <w:r w:rsidRPr="00414BBB">
              <w:rPr>
                <w:rFonts w:asciiTheme="minorHAnsi" w:hAnsiTheme="minorHAnsi" w:cs="Calibri"/>
                <w:lang w:val="en-SG"/>
              </w:rPr>
              <w:fldChar w:fldCharType="separate"/>
            </w:r>
            <w:r w:rsidRPr="00414BBB">
              <w:rPr>
                <w:rFonts w:asciiTheme="minorHAnsi" w:hAnsiTheme="minorHAnsi"/>
                <w:lang w:val="en-SG"/>
              </w:rPr>
              <w:fldChar w:fldCharType="end"/>
            </w:r>
          </w:p>
        </w:tc>
        <w:tc>
          <w:tcPr>
            <w:tcW w:w="468" w:type="pct"/>
            <w:vAlign w:val="center"/>
          </w:tcPr>
          <w:p w14:paraId="3F9B0B67" w14:textId="77777777" w:rsidR="00FD6CF1" w:rsidRPr="00414BBB" w:rsidRDefault="00FD6CF1" w:rsidP="00980204">
            <w:pPr>
              <w:spacing w:after="0"/>
              <w:jc w:val="center"/>
              <w:rPr>
                <w:rFonts w:eastAsia="Times New Roman"/>
              </w:rPr>
            </w:pPr>
            <w:r w:rsidRPr="00414BBB">
              <w:rPr>
                <w:rFonts w:eastAsia="Times New Roman"/>
              </w:rPr>
              <w:t>Article</w:t>
            </w:r>
          </w:p>
        </w:tc>
        <w:tc>
          <w:tcPr>
            <w:tcW w:w="1072" w:type="pct"/>
            <w:vAlign w:val="center"/>
          </w:tcPr>
          <w:p w14:paraId="3A113633" w14:textId="77777777" w:rsidR="00FD6CF1" w:rsidRPr="00414BBB" w:rsidRDefault="00FD6CF1" w:rsidP="00980204">
            <w:pPr>
              <w:spacing w:after="0"/>
              <w:jc w:val="center"/>
              <w:rPr>
                <w:rFonts w:eastAsia="Times New Roman"/>
              </w:rPr>
            </w:pPr>
            <w:r w:rsidRPr="00414BBB">
              <w:rPr>
                <w:rFonts w:eastAsia="Times New Roman"/>
              </w:rPr>
              <w:t>Industrial Health – 2.0</w:t>
            </w:r>
          </w:p>
        </w:tc>
      </w:tr>
      <w:bookmarkEnd w:id="0"/>
    </w:tbl>
    <w:p w14:paraId="12B3530C" w14:textId="77777777" w:rsidR="00FD6CF1" w:rsidRPr="00414BBB" w:rsidRDefault="00FD6CF1" w:rsidP="00FD6CF1">
      <w:pPr>
        <w:jc w:val="both"/>
        <w:rPr>
          <w:b/>
          <w:bCs/>
        </w:rPr>
      </w:pPr>
    </w:p>
    <w:p w14:paraId="0485B407" w14:textId="77777777" w:rsidR="00FD6CF1" w:rsidRPr="00414BBB" w:rsidRDefault="00FD6CF1" w:rsidP="00FD6CF1">
      <w:pPr>
        <w:rPr>
          <w:u w:val="single"/>
        </w:rPr>
        <w:sectPr w:rsidR="00FD6CF1" w:rsidRPr="00414BBB" w:rsidSect="00FD6CF1">
          <w:pgSz w:w="11906" w:h="16838"/>
          <w:pgMar w:top="1440" w:right="1440" w:bottom="1440" w:left="1440" w:header="708" w:footer="708" w:gutter="0"/>
          <w:cols w:space="708"/>
          <w:docGrid w:linePitch="360"/>
        </w:sectPr>
      </w:pPr>
    </w:p>
    <w:p w14:paraId="18581AA8" w14:textId="5BF5070D" w:rsidR="00FD6CF1" w:rsidRPr="00414BBB" w:rsidRDefault="00FD6CF1" w:rsidP="00FD6CF1">
      <w:pPr>
        <w:rPr>
          <w:u w:val="single"/>
        </w:rPr>
      </w:pPr>
      <w:r w:rsidRPr="00414BBB">
        <w:rPr>
          <w:u w:val="single"/>
        </w:rPr>
        <w:lastRenderedPageBreak/>
        <w:t xml:space="preserve">Table </w:t>
      </w:r>
      <w:r w:rsidR="00952B8A">
        <w:rPr>
          <w:u w:val="single"/>
        </w:rPr>
        <w:t>3</w:t>
      </w:r>
      <w:r w:rsidRPr="00414BBB">
        <w:rPr>
          <w:u w:val="single"/>
        </w:rPr>
        <w:t>: Standardised Question List for ChatGPT (GPT-3.5) and Google Gemini 1.0</w:t>
      </w:r>
    </w:p>
    <w:p w14:paraId="070355A8" w14:textId="77777777" w:rsidR="00FD6CF1" w:rsidRPr="00414BBB" w:rsidRDefault="00FD6CF1" w:rsidP="00FD6CF1">
      <w:pPr>
        <w:pStyle w:val="ListParagraph"/>
        <w:numPr>
          <w:ilvl w:val="0"/>
          <w:numId w:val="5"/>
        </w:numPr>
        <w:jc w:val="both"/>
      </w:pPr>
      <w:r w:rsidRPr="00414BBB">
        <w:t>Inputs for each section entered directly (no word limit)</w:t>
      </w:r>
    </w:p>
    <w:p w14:paraId="25F9D178" w14:textId="77777777" w:rsidR="00FD6CF1" w:rsidRPr="00414BBB" w:rsidRDefault="00FD6CF1" w:rsidP="00FD6CF1">
      <w:pPr>
        <w:pStyle w:val="ListParagraph"/>
        <w:numPr>
          <w:ilvl w:val="0"/>
          <w:numId w:val="5"/>
        </w:numPr>
        <w:jc w:val="both"/>
      </w:pPr>
      <w:r w:rsidRPr="00414BBB">
        <w:t>Comments for improvement provided automatically for each section</w:t>
      </w:r>
    </w:p>
    <w:p w14:paraId="7BE5AE59" w14:textId="77777777" w:rsidR="00FD6CF1" w:rsidRPr="00414BBB" w:rsidRDefault="00FD6CF1" w:rsidP="00FD6CF1">
      <w:pPr>
        <w:pStyle w:val="ListParagraph"/>
        <w:numPr>
          <w:ilvl w:val="0"/>
          <w:numId w:val="5"/>
        </w:numPr>
        <w:jc w:val="both"/>
      </w:pPr>
      <w:r w:rsidRPr="00414BBB">
        <w:t>Inputs adjusted (changed ‘improve’ to ‘revise’) so that Google Gemini 1.0 produces an edited output)</w:t>
      </w:r>
    </w:p>
    <w:tbl>
      <w:tblPr>
        <w:tblStyle w:val="TableGrid"/>
        <w:tblW w:w="9016" w:type="dxa"/>
        <w:tblLook w:val="04A0" w:firstRow="1" w:lastRow="0" w:firstColumn="1" w:lastColumn="0" w:noHBand="0" w:noVBand="1"/>
      </w:tblPr>
      <w:tblGrid>
        <w:gridCol w:w="2027"/>
        <w:gridCol w:w="6989"/>
      </w:tblGrid>
      <w:tr w:rsidR="00FD6CF1" w:rsidRPr="00414BBB" w14:paraId="432F892B" w14:textId="77777777" w:rsidTr="00980204">
        <w:tc>
          <w:tcPr>
            <w:tcW w:w="1884" w:type="dxa"/>
            <w:shd w:val="clear" w:color="auto" w:fill="A6A6A6" w:themeFill="background1" w:themeFillShade="A6"/>
          </w:tcPr>
          <w:p w14:paraId="355E90A8" w14:textId="77777777" w:rsidR="00FD6CF1" w:rsidRPr="00414BBB" w:rsidRDefault="00FD6CF1" w:rsidP="00980204">
            <w:r w:rsidRPr="00414BBB">
              <w:t>Stage of Review</w:t>
            </w:r>
          </w:p>
        </w:tc>
        <w:tc>
          <w:tcPr>
            <w:tcW w:w="7132" w:type="dxa"/>
            <w:shd w:val="clear" w:color="auto" w:fill="A6A6A6" w:themeFill="background1" w:themeFillShade="A6"/>
          </w:tcPr>
          <w:p w14:paraId="07E04E7B" w14:textId="77777777" w:rsidR="00FD6CF1" w:rsidRPr="00414BBB" w:rsidRDefault="00FD6CF1" w:rsidP="00980204">
            <w:r w:rsidRPr="00414BBB">
              <w:t>Question</w:t>
            </w:r>
          </w:p>
        </w:tc>
      </w:tr>
      <w:tr w:rsidR="00FD6CF1" w:rsidRPr="00414BBB" w14:paraId="1E70BA6E" w14:textId="77777777" w:rsidTr="00980204">
        <w:tc>
          <w:tcPr>
            <w:tcW w:w="1884" w:type="dxa"/>
          </w:tcPr>
          <w:p w14:paraId="11AE1136" w14:textId="77777777" w:rsidR="00FD6CF1" w:rsidRPr="00414BBB" w:rsidRDefault="00FD6CF1" w:rsidP="00980204">
            <w:r w:rsidRPr="00414BBB">
              <w:t>Setting the Context</w:t>
            </w:r>
          </w:p>
        </w:tc>
        <w:tc>
          <w:tcPr>
            <w:tcW w:w="7132" w:type="dxa"/>
          </w:tcPr>
          <w:p w14:paraId="5DD70F3F" w14:textId="77777777" w:rsidR="00FD6CF1" w:rsidRPr="00414BBB" w:rsidRDefault="00FD6CF1" w:rsidP="00980204">
            <w:r w:rsidRPr="00414BBB">
              <w:t>Imagine you are a peer reviewer for a journal. I will input my research paper between the open and closed inverted commas.</w:t>
            </w:r>
          </w:p>
        </w:tc>
      </w:tr>
      <w:tr w:rsidR="00FD6CF1" w:rsidRPr="00414BBB" w14:paraId="09CA7751" w14:textId="77777777" w:rsidTr="00980204">
        <w:tc>
          <w:tcPr>
            <w:tcW w:w="1884" w:type="dxa"/>
            <w:vMerge w:val="restart"/>
          </w:tcPr>
          <w:p w14:paraId="65ACDFEE" w14:textId="77777777" w:rsidR="00FD6CF1" w:rsidRPr="00414BBB" w:rsidRDefault="00FD6CF1" w:rsidP="00980204">
            <w:r w:rsidRPr="00414BBB">
              <w:t>Provide Comments (automatic)</w:t>
            </w:r>
          </w:p>
        </w:tc>
        <w:tc>
          <w:tcPr>
            <w:tcW w:w="7132" w:type="dxa"/>
          </w:tcPr>
          <w:p w14:paraId="3417A2BA" w14:textId="77777777" w:rsidR="00FD6CF1" w:rsidRPr="00414BBB" w:rsidRDefault="00FD6CF1" w:rsidP="00980204">
            <w:r w:rsidRPr="00414BBB">
              <w:t>Input abstract section</w:t>
            </w:r>
          </w:p>
        </w:tc>
      </w:tr>
      <w:tr w:rsidR="00FD6CF1" w:rsidRPr="00414BBB" w14:paraId="610DA89D" w14:textId="77777777" w:rsidTr="00980204">
        <w:tc>
          <w:tcPr>
            <w:tcW w:w="1884" w:type="dxa"/>
            <w:vMerge/>
          </w:tcPr>
          <w:p w14:paraId="37500550" w14:textId="77777777" w:rsidR="00FD6CF1" w:rsidRPr="00414BBB" w:rsidRDefault="00FD6CF1" w:rsidP="00980204"/>
        </w:tc>
        <w:tc>
          <w:tcPr>
            <w:tcW w:w="7132" w:type="dxa"/>
          </w:tcPr>
          <w:p w14:paraId="13E8B252" w14:textId="77777777" w:rsidR="00FD6CF1" w:rsidRPr="00414BBB" w:rsidRDefault="00FD6CF1" w:rsidP="00980204">
            <w:r w:rsidRPr="00414BBB">
              <w:t>Input introduction section</w:t>
            </w:r>
          </w:p>
        </w:tc>
      </w:tr>
      <w:tr w:rsidR="00FD6CF1" w:rsidRPr="00414BBB" w14:paraId="2E884394" w14:textId="77777777" w:rsidTr="00980204">
        <w:tc>
          <w:tcPr>
            <w:tcW w:w="1884" w:type="dxa"/>
            <w:vMerge/>
          </w:tcPr>
          <w:p w14:paraId="640A6B0C" w14:textId="77777777" w:rsidR="00FD6CF1" w:rsidRPr="00414BBB" w:rsidRDefault="00FD6CF1" w:rsidP="00980204"/>
        </w:tc>
        <w:tc>
          <w:tcPr>
            <w:tcW w:w="7132" w:type="dxa"/>
          </w:tcPr>
          <w:p w14:paraId="7EB9874B" w14:textId="77777777" w:rsidR="00FD6CF1" w:rsidRPr="00414BBB" w:rsidRDefault="00FD6CF1" w:rsidP="00980204">
            <w:r w:rsidRPr="00414BBB">
              <w:t>Input materials and methods section</w:t>
            </w:r>
          </w:p>
        </w:tc>
      </w:tr>
      <w:tr w:rsidR="00FD6CF1" w:rsidRPr="00414BBB" w14:paraId="5865F472" w14:textId="77777777" w:rsidTr="00980204">
        <w:tc>
          <w:tcPr>
            <w:tcW w:w="1884" w:type="dxa"/>
            <w:vMerge/>
          </w:tcPr>
          <w:p w14:paraId="3C955E01" w14:textId="77777777" w:rsidR="00FD6CF1" w:rsidRPr="00414BBB" w:rsidRDefault="00FD6CF1" w:rsidP="00980204"/>
        </w:tc>
        <w:tc>
          <w:tcPr>
            <w:tcW w:w="7132" w:type="dxa"/>
          </w:tcPr>
          <w:p w14:paraId="49443304" w14:textId="77777777" w:rsidR="00FD6CF1" w:rsidRPr="00414BBB" w:rsidRDefault="00FD6CF1" w:rsidP="00980204">
            <w:r w:rsidRPr="00414BBB">
              <w:t>Input results section</w:t>
            </w:r>
          </w:p>
        </w:tc>
      </w:tr>
      <w:tr w:rsidR="00FD6CF1" w:rsidRPr="00414BBB" w14:paraId="0A464741" w14:textId="77777777" w:rsidTr="00980204">
        <w:tc>
          <w:tcPr>
            <w:tcW w:w="1884" w:type="dxa"/>
            <w:vMerge/>
          </w:tcPr>
          <w:p w14:paraId="5A5FAB01" w14:textId="77777777" w:rsidR="00FD6CF1" w:rsidRPr="00414BBB" w:rsidRDefault="00FD6CF1" w:rsidP="00980204"/>
        </w:tc>
        <w:tc>
          <w:tcPr>
            <w:tcW w:w="7132" w:type="dxa"/>
          </w:tcPr>
          <w:p w14:paraId="23302D4A" w14:textId="77777777" w:rsidR="00FD6CF1" w:rsidRPr="00414BBB" w:rsidRDefault="00FD6CF1" w:rsidP="00980204">
            <w:r w:rsidRPr="00414BBB">
              <w:t>Input discussion section</w:t>
            </w:r>
          </w:p>
        </w:tc>
      </w:tr>
      <w:tr w:rsidR="00FD6CF1" w:rsidRPr="00414BBB" w14:paraId="75C9DD85" w14:textId="77777777" w:rsidTr="00980204">
        <w:tc>
          <w:tcPr>
            <w:tcW w:w="1884" w:type="dxa"/>
            <w:vMerge/>
          </w:tcPr>
          <w:p w14:paraId="45283426" w14:textId="77777777" w:rsidR="00FD6CF1" w:rsidRPr="00414BBB" w:rsidRDefault="00FD6CF1" w:rsidP="00980204"/>
        </w:tc>
        <w:tc>
          <w:tcPr>
            <w:tcW w:w="7132" w:type="dxa"/>
          </w:tcPr>
          <w:p w14:paraId="32655DBD" w14:textId="77777777" w:rsidR="00FD6CF1" w:rsidRPr="00414BBB" w:rsidRDefault="00FD6CF1" w:rsidP="00980204">
            <w:r w:rsidRPr="00414BBB">
              <w:t>Input conclusion section</w:t>
            </w:r>
          </w:p>
        </w:tc>
      </w:tr>
      <w:tr w:rsidR="00FD6CF1" w:rsidRPr="00414BBB" w14:paraId="240C85F5" w14:textId="77777777" w:rsidTr="00980204">
        <w:tc>
          <w:tcPr>
            <w:tcW w:w="1884" w:type="dxa"/>
            <w:vMerge w:val="restart"/>
          </w:tcPr>
          <w:p w14:paraId="5C442A8E" w14:textId="77777777" w:rsidR="00FD6CF1" w:rsidRPr="00414BBB" w:rsidRDefault="00FD6CF1" w:rsidP="00980204">
            <w:r w:rsidRPr="00414BBB">
              <w:t>Improve Paper</w:t>
            </w:r>
          </w:p>
        </w:tc>
        <w:tc>
          <w:tcPr>
            <w:tcW w:w="7132" w:type="dxa"/>
          </w:tcPr>
          <w:p w14:paraId="3E217183" w14:textId="77777777" w:rsidR="00FD6CF1" w:rsidRPr="00414BBB" w:rsidRDefault="00FD6CF1" w:rsidP="00980204">
            <w:r w:rsidRPr="00414BBB">
              <w:t>Could you revise my abstract based on your recommendations?</w:t>
            </w:r>
          </w:p>
        </w:tc>
      </w:tr>
      <w:tr w:rsidR="00FD6CF1" w:rsidRPr="00414BBB" w14:paraId="02D57F10" w14:textId="77777777" w:rsidTr="00980204">
        <w:tc>
          <w:tcPr>
            <w:tcW w:w="1884" w:type="dxa"/>
            <w:vMerge/>
          </w:tcPr>
          <w:p w14:paraId="0F7BD9E7" w14:textId="77777777" w:rsidR="00FD6CF1" w:rsidRPr="00414BBB" w:rsidRDefault="00FD6CF1" w:rsidP="00980204"/>
        </w:tc>
        <w:tc>
          <w:tcPr>
            <w:tcW w:w="7132" w:type="dxa"/>
          </w:tcPr>
          <w:p w14:paraId="1D633ADA" w14:textId="77777777" w:rsidR="00FD6CF1" w:rsidRPr="00414BBB" w:rsidRDefault="00FD6CF1" w:rsidP="00980204">
            <w:r w:rsidRPr="00414BBB">
              <w:t>Could you revise my introduction based on your recommendations?</w:t>
            </w:r>
          </w:p>
        </w:tc>
      </w:tr>
      <w:tr w:rsidR="00FD6CF1" w:rsidRPr="00414BBB" w14:paraId="0B5F0CE6" w14:textId="77777777" w:rsidTr="00980204">
        <w:tc>
          <w:tcPr>
            <w:tcW w:w="1884" w:type="dxa"/>
            <w:vMerge/>
          </w:tcPr>
          <w:p w14:paraId="53782F53" w14:textId="77777777" w:rsidR="00FD6CF1" w:rsidRPr="00414BBB" w:rsidRDefault="00FD6CF1" w:rsidP="00980204"/>
        </w:tc>
        <w:tc>
          <w:tcPr>
            <w:tcW w:w="7132" w:type="dxa"/>
          </w:tcPr>
          <w:p w14:paraId="44BC6AEE" w14:textId="77777777" w:rsidR="00FD6CF1" w:rsidRPr="00414BBB" w:rsidRDefault="00FD6CF1" w:rsidP="00980204">
            <w:r w:rsidRPr="00414BBB">
              <w:t>Could you revise my methods based on your recommendations?</w:t>
            </w:r>
          </w:p>
        </w:tc>
      </w:tr>
      <w:tr w:rsidR="00FD6CF1" w:rsidRPr="00414BBB" w14:paraId="3BA714F3" w14:textId="77777777" w:rsidTr="00980204">
        <w:tc>
          <w:tcPr>
            <w:tcW w:w="1884" w:type="dxa"/>
            <w:vMerge/>
          </w:tcPr>
          <w:p w14:paraId="587E7E43" w14:textId="77777777" w:rsidR="00FD6CF1" w:rsidRPr="00414BBB" w:rsidRDefault="00FD6CF1" w:rsidP="00980204"/>
        </w:tc>
        <w:tc>
          <w:tcPr>
            <w:tcW w:w="7132" w:type="dxa"/>
          </w:tcPr>
          <w:p w14:paraId="07BEBEB7" w14:textId="77777777" w:rsidR="00FD6CF1" w:rsidRPr="00414BBB" w:rsidRDefault="00FD6CF1" w:rsidP="00980204">
            <w:r w:rsidRPr="00414BBB">
              <w:t>Could you revise my results based on your recommendations?</w:t>
            </w:r>
          </w:p>
        </w:tc>
      </w:tr>
      <w:tr w:rsidR="00FD6CF1" w:rsidRPr="00414BBB" w14:paraId="6E5C435B" w14:textId="77777777" w:rsidTr="00980204">
        <w:tc>
          <w:tcPr>
            <w:tcW w:w="1884" w:type="dxa"/>
            <w:vMerge/>
          </w:tcPr>
          <w:p w14:paraId="13DB7709" w14:textId="77777777" w:rsidR="00FD6CF1" w:rsidRPr="00414BBB" w:rsidRDefault="00FD6CF1" w:rsidP="00980204"/>
        </w:tc>
        <w:tc>
          <w:tcPr>
            <w:tcW w:w="7132" w:type="dxa"/>
          </w:tcPr>
          <w:p w14:paraId="6572560E" w14:textId="77777777" w:rsidR="00FD6CF1" w:rsidRPr="00414BBB" w:rsidRDefault="00FD6CF1" w:rsidP="00980204">
            <w:r w:rsidRPr="00414BBB">
              <w:t>Could you revise my discussion based on your recommendations?</w:t>
            </w:r>
          </w:p>
        </w:tc>
      </w:tr>
      <w:tr w:rsidR="00FD6CF1" w:rsidRPr="00414BBB" w14:paraId="1EDF6A1D" w14:textId="77777777" w:rsidTr="00980204">
        <w:tc>
          <w:tcPr>
            <w:tcW w:w="1884" w:type="dxa"/>
            <w:vMerge/>
          </w:tcPr>
          <w:p w14:paraId="6490E5F4" w14:textId="77777777" w:rsidR="00FD6CF1" w:rsidRPr="00414BBB" w:rsidRDefault="00FD6CF1" w:rsidP="00980204"/>
        </w:tc>
        <w:tc>
          <w:tcPr>
            <w:tcW w:w="7132" w:type="dxa"/>
          </w:tcPr>
          <w:p w14:paraId="25D2B110" w14:textId="77777777" w:rsidR="00FD6CF1" w:rsidRPr="00414BBB" w:rsidRDefault="00FD6CF1" w:rsidP="00980204">
            <w:r w:rsidRPr="00414BBB">
              <w:t>Could you revise my conclusion based on your recommendations?</w:t>
            </w:r>
          </w:p>
        </w:tc>
      </w:tr>
      <w:tr w:rsidR="00FD6CF1" w:rsidRPr="00414BBB" w14:paraId="67A60562" w14:textId="77777777" w:rsidTr="00980204">
        <w:tc>
          <w:tcPr>
            <w:tcW w:w="1884" w:type="dxa"/>
            <w:vMerge w:val="restart"/>
          </w:tcPr>
          <w:p w14:paraId="7BF68FF5" w14:textId="77777777" w:rsidR="00FD6CF1" w:rsidRPr="00414BBB" w:rsidRDefault="00FD6CF1" w:rsidP="00980204">
            <w:r w:rsidRPr="00414BBB">
              <w:t>Providing Recommendations</w:t>
            </w:r>
          </w:p>
        </w:tc>
        <w:tc>
          <w:tcPr>
            <w:tcW w:w="7132" w:type="dxa"/>
          </w:tcPr>
          <w:p w14:paraId="3CFD9766" w14:textId="77777777" w:rsidR="00FD6CF1" w:rsidRPr="00414BBB" w:rsidRDefault="00FD6CF1" w:rsidP="00980204">
            <w:r w:rsidRPr="00414BBB">
              <w:t>Would you be able to provide some recommendations for references?</w:t>
            </w:r>
          </w:p>
        </w:tc>
      </w:tr>
      <w:tr w:rsidR="00FD6CF1" w:rsidRPr="00414BBB" w14:paraId="54546D59" w14:textId="77777777" w:rsidTr="00980204">
        <w:tc>
          <w:tcPr>
            <w:tcW w:w="1884" w:type="dxa"/>
            <w:vMerge/>
          </w:tcPr>
          <w:p w14:paraId="67297EEE" w14:textId="77777777" w:rsidR="00FD6CF1" w:rsidRPr="00414BBB" w:rsidRDefault="00FD6CF1" w:rsidP="00980204"/>
        </w:tc>
        <w:tc>
          <w:tcPr>
            <w:tcW w:w="7132" w:type="dxa"/>
          </w:tcPr>
          <w:p w14:paraId="3DF753BE" w14:textId="77777777" w:rsidR="00FD6CF1" w:rsidRPr="00414BBB" w:rsidRDefault="00FD6CF1" w:rsidP="00980204">
            <w:r w:rsidRPr="00414BBB">
              <w:t>Would you be able to recommend two peer reviewers who might be familiar in this field?</w:t>
            </w:r>
          </w:p>
        </w:tc>
      </w:tr>
      <w:tr w:rsidR="00FD6CF1" w:rsidRPr="00414BBB" w14:paraId="2166F30F" w14:textId="77777777" w:rsidTr="00980204">
        <w:tc>
          <w:tcPr>
            <w:tcW w:w="1884" w:type="dxa"/>
            <w:vMerge/>
          </w:tcPr>
          <w:p w14:paraId="45F3DA8E" w14:textId="77777777" w:rsidR="00FD6CF1" w:rsidRPr="00414BBB" w:rsidRDefault="00FD6CF1" w:rsidP="00980204"/>
        </w:tc>
        <w:tc>
          <w:tcPr>
            <w:tcW w:w="7132" w:type="dxa"/>
          </w:tcPr>
          <w:p w14:paraId="371450A7" w14:textId="77777777" w:rsidR="00FD6CF1" w:rsidRPr="00414BBB" w:rsidRDefault="00FD6CF1" w:rsidP="00980204">
            <w:r w:rsidRPr="00414BBB">
              <w:t>Would you be able to recommend two suitable journals for this publication?</w:t>
            </w:r>
          </w:p>
        </w:tc>
      </w:tr>
      <w:tr w:rsidR="00FD6CF1" w:rsidRPr="00414BBB" w14:paraId="32BF9161" w14:textId="77777777" w:rsidTr="00980204">
        <w:tc>
          <w:tcPr>
            <w:tcW w:w="1884" w:type="dxa"/>
          </w:tcPr>
          <w:p w14:paraId="05873881" w14:textId="77777777" w:rsidR="00FD6CF1" w:rsidRPr="00414BBB" w:rsidRDefault="00FD6CF1" w:rsidP="00980204">
            <w:r w:rsidRPr="00414BBB">
              <w:t>Ending the conversation</w:t>
            </w:r>
          </w:p>
        </w:tc>
        <w:tc>
          <w:tcPr>
            <w:tcW w:w="7132" w:type="dxa"/>
          </w:tcPr>
          <w:p w14:paraId="2F8F6D3A" w14:textId="77777777" w:rsidR="00FD6CF1" w:rsidRPr="00414BBB" w:rsidRDefault="00FD6CF1" w:rsidP="00980204">
            <w:r w:rsidRPr="00414BBB">
              <w:t>Thank you for your help</w:t>
            </w:r>
          </w:p>
          <w:p w14:paraId="2C5E2509" w14:textId="77777777" w:rsidR="00FD6CF1" w:rsidRPr="00414BBB" w:rsidRDefault="00FD6CF1" w:rsidP="00980204">
            <w:r w:rsidRPr="00414BBB">
              <w:t>&lt;reset process for next paper&gt;</w:t>
            </w:r>
          </w:p>
        </w:tc>
      </w:tr>
    </w:tbl>
    <w:p w14:paraId="7A38F82C" w14:textId="77777777" w:rsidR="00FD6CF1" w:rsidRPr="00414BBB" w:rsidRDefault="00FD6CF1" w:rsidP="00FD6CF1">
      <w:pPr>
        <w:rPr>
          <w:u w:val="single"/>
        </w:rPr>
      </w:pPr>
      <w:r w:rsidRPr="00414BBB">
        <w:rPr>
          <w:u w:val="single"/>
        </w:rPr>
        <w:br w:type="page"/>
      </w:r>
    </w:p>
    <w:p w14:paraId="7695AA30" w14:textId="76ADE615" w:rsidR="00FD6CF1" w:rsidRPr="00414BBB" w:rsidRDefault="00FD6CF1" w:rsidP="00FD6CF1">
      <w:pPr>
        <w:rPr>
          <w:u w:val="single"/>
        </w:rPr>
      </w:pPr>
      <w:r w:rsidRPr="00414BBB">
        <w:rPr>
          <w:u w:val="single"/>
        </w:rPr>
        <w:lastRenderedPageBreak/>
        <w:t xml:space="preserve">Table </w:t>
      </w:r>
      <w:r w:rsidR="00952B8A">
        <w:rPr>
          <w:u w:val="single"/>
        </w:rPr>
        <w:t>4</w:t>
      </w:r>
      <w:r w:rsidRPr="00414BBB">
        <w:rPr>
          <w:u w:val="single"/>
        </w:rPr>
        <w:t>: Standardised Question List for Microsoft Copilot</w:t>
      </w:r>
    </w:p>
    <w:p w14:paraId="66AEFD87" w14:textId="77777777" w:rsidR="00FD6CF1" w:rsidRPr="00414BBB" w:rsidRDefault="00FD6CF1" w:rsidP="00FD6CF1">
      <w:pPr>
        <w:pStyle w:val="ListParagraph"/>
        <w:numPr>
          <w:ilvl w:val="0"/>
          <w:numId w:val="6"/>
        </w:numPr>
        <w:jc w:val="both"/>
      </w:pPr>
      <w:r w:rsidRPr="00414BBB">
        <w:t>Inputs for each section were split into parts due to word limit</w:t>
      </w:r>
    </w:p>
    <w:p w14:paraId="62411B41" w14:textId="77777777" w:rsidR="00FD6CF1" w:rsidRPr="00414BBB" w:rsidRDefault="00FD6CF1" w:rsidP="00FD6CF1">
      <w:pPr>
        <w:pStyle w:val="ListParagraph"/>
        <w:numPr>
          <w:ilvl w:val="0"/>
          <w:numId w:val="6"/>
        </w:numPr>
        <w:jc w:val="both"/>
      </w:pPr>
      <w:r w:rsidRPr="00414BBB">
        <w:t>Comments for improvement provided automatically for each section</w:t>
      </w:r>
    </w:p>
    <w:tbl>
      <w:tblPr>
        <w:tblStyle w:val="TableGrid"/>
        <w:tblW w:w="9016" w:type="dxa"/>
        <w:tblLook w:val="04A0" w:firstRow="1" w:lastRow="0" w:firstColumn="1" w:lastColumn="0" w:noHBand="0" w:noVBand="1"/>
      </w:tblPr>
      <w:tblGrid>
        <w:gridCol w:w="2027"/>
        <w:gridCol w:w="6989"/>
      </w:tblGrid>
      <w:tr w:rsidR="00FD6CF1" w:rsidRPr="00414BBB" w14:paraId="6DEB9092" w14:textId="77777777" w:rsidTr="00980204">
        <w:tc>
          <w:tcPr>
            <w:tcW w:w="1884" w:type="dxa"/>
            <w:shd w:val="clear" w:color="auto" w:fill="A6A6A6" w:themeFill="background1" w:themeFillShade="A6"/>
          </w:tcPr>
          <w:p w14:paraId="76BF6613" w14:textId="77777777" w:rsidR="00FD6CF1" w:rsidRPr="00414BBB" w:rsidRDefault="00FD6CF1" w:rsidP="00980204">
            <w:r w:rsidRPr="00414BBB">
              <w:t>Stage of Review</w:t>
            </w:r>
          </w:p>
        </w:tc>
        <w:tc>
          <w:tcPr>
            <w:tcW w:w="7132" w:type="dxa"/>
            <w:shd w:val="clear" w:color="auto" w:fill="A6A6A6" w:themeFill="background1" w:themeFillShade="A6"/>
          </w:tcPr>
          <w:p w14:paraId="27BBE276" w14:textId="77777777" w:rsidR="00FD6CF1" w:rsidRPr="00414BBB" w:rsidRDefault="00FD6CF1" w:rsidP="00980204">
            <w:r w:rsidRPr="00414BBB">
              <w:t>Question</w:t>
            </w:r>
          </w:p>
        </w:tc>
      </w:tr>
      <w:tr w:rsidR="00FD6CF1" w:rsidRPr="00414BBB" w14:paraId="0BF00012" w14:textId="77777777" w:rsidTr="00980204">
        <w:tc>
          <w:tcPr>
            <w:tcW w:w="1884" w:type="dxa"/>
          </w:tcPr>
          <w:p w14:paraId="01162ABA" w14:textId="77777777" w:rsidR="00FD6CF1" w:rsidRPr="00414BBB" w:rsidRDefault="00FD6CF1" w:rsidP="00980204">
            <w:r w:rsidRPr="00414BBB">
              <w:t>Setting the Context</w:t>
            </w:r>
          </w:p>
        </w:tc>
        <w:tc>
          <w:tcPr>
            <w:tcW w:w="7132" w:type="dxa"/>
          </w:tcPr>
          <w:p w14:paraId="4A71D472" w14:textId="77777777" w:rsidR="00FD6CF1" w:rsidRPr="00414BBB" w:rsidRDefault="00FD6CF1" w:rsidP="00980204">
            <w:r w:rsidRPr="00414BBB">
              <w:t>Imagine you are a peer reviewer for a journal. I will input my research paper between the open and closed inverted commas. There will be a few parts to it. Kindly wait until I tell you start before providing comments on how to improve my draft. Please wait for the next part.</w:t>
            </w:r>
          </w:p>
        </w:tc>
      </w:tr>
      <w:tr w:rsidR="00FD6CF1" w:rsidRPr="00414BBB" w14:paraId="2E899FD1" w14:textId="77777777" w:rsidTr="00980204">
        <w:tc>
          <w:tcPr>
            <w:tcW w:w="1884" w:type="dxa"/>
            <w:vMerge w:val="restart"/>
          </w:tcPr>
          <w:p w14:paraId="113F6BA3" w14:textId="77777777" w:rsidR="00FD6CF1" w:rsidRPr="00414BBB" w:rsidRDefault="00FD6CF1" w:rsidP="00980204">
            <w:r w:rsidRPr="00414BBB">
              <w:t>Provide Comments</w:t>
            </w:r>
          </w:p>
        </w:tc>
        <w:tc>
          <w:tcPr>
            <w:tcW w:w="7132" w:type="dxa"/>
          </w:tcPr>
          <w:p w14:paraId="49110F6D" w14:textId="77777777" w:rsidR="00FD6CF1" w:rsidRPr="00414BBB" w:rsidRDefault="00FD6CF1" w:rsidP="00980204">
            <w:r w:rsidRPr="00414BBB">
              <w:t>Please provide comments on how to improve this paper for the abstract.</w:t>
            </w:r>
          </w:p>
        </w:tc>
      </w:tr>
      <w:tr w:rsidR="00FD6CF1" w:rsidRPr="00414BBB" w14:paraId="74A5F0D6" w14:textId="77777777" w:rsidTr="00980204">
        <w:tc>
          <w:tcPr>
            <w:tcW w:w="1884" w:type="dxa"/>
            <w:vMerge/>
          </w:tcPr>
          <w:p w14:paraId="70C4D8E2" w14:textId="77777777" w:rsidR="00FD6CF1" w:rsidRPr="00414BBB" w:rsidRDefault="00FD6CF1" w:rsidP="00980204"/>
        </w:tc>
        <w:tc>
          <w:tcPr>
            <w:tcW w:w="7132" w:type="dxa"/>
          </w:tcPr>
          <w:p w14:paraId="4AC14CA3" w14:textId="77777777" w:rsidR="00FD6CF1" w:rsidRPr="00414BBB" w:rsidRDefault="00FD6CF1" w:rsidP="00980204">
            <w:r w:rsidRPr="00414BBB">
              <w:t>Please provide comments on how to improve this paper for the introduction.</w:t>
            </w:r>
          </w:p>
        </w:tc>
      </w:tr>
      <w:tr w:rsidR="00FD6CF1" w:rsidRPr="00414BBB" w14:paraId="6236FFEC" w14:textId="77777777" w:rsidTr="00980204">
        <w:tc>
          <w:tcPr>
            <w:tcW w:w="1884" w:type="dxa"/>
            <w:vMerge/>
          </w:tcPr>
          <w:p w14:paraId="1D1549F7" w14:textId="77777777" w:rsidR="00FD6CF1" w:rsidRPr="00414BBB" w:rsidRDefault="00FD6CF1" w:rsidP="00980204"/>
        </w:tc>
        <w:tc>
          <w:tcPr>
            <w:tcW w:w="7132" w:type="dxa"/>
          </w:tcPr>
          <w:p w14:paraId="54C344E6" w14:textId="77777777" w:rsidR="00FD6CF1" w:rsidRPr="00414BBB" w:rsidRDefault="00FD6CF1" w:rsidP="00980204">
            <w:r w:rsidRPr="00414BBB">
              <w:t>Please provide comments on how to improve this paper for the materials and methods.</w:t>
            </w:r>
          </w:p>
        </w:tc>
      </w:tr>
      <w:tr w:rsidR="00FD6CF1" w:rsidRPr="00414BBB" w14:paraId="7AF35FC4" w14:textId="77777777" w:rsidTr="00980204">
        <w:tc>
          <w:tcPr>
            <w:tcW w:w="1884" w:type="dxa"/>
            <w:vMerge/>
          </w:tcPr>
          <w:p w14:paraId="7304EECD" w14:textId="77777777" w:rsidR="00FD6CF1" w:rsidRPr="00414BBB" w:rsidRDefault="00FD6CF1" w:rsidP="00980204"/>
        </w:tc>
        <w:tc>
          <w:tcPr>
            <w:tcW w:w="7132" w:type="dxa"/>
          </w:tcPr>
          <w:p w14:paraId="1F4A2829" w14:textId="77777777" w:rsidR="00FD6CF1" w:rsidRPr="00414BBB" w:rsidRDefault="00FD6CF1" w:rsidP="00980204">
            <w:r w:rsidRPr="00414BBB">
              <w:t>Please provide comments on how to improve this paper for the results.</w:t>
            </w:r>
          </w:p>
        </w:tc>
      </w:tr>
      <w:tr w:rsidR="00FD6CF1" w:rsidRPr="00414BBB" w14:paraId="28289394" w14:textId="77777777" w:rsidTr="00980204">
        <w:tc>
          <w:tcPr>
            <w:tcW w:w="1884" w:type="dxa"/>
            <w:vMerge/>
          </w:tcPr>
          <w:p w14:paraId="65ADEF37" w14:textId="77777777" w:rsidR="00FD6CF1" w:rsidRPr="00414BBB" w:rsidRDefault="00FD6CF1" w:rsidP="00980204"/>
        </w:tc>
        <w:tc>
          <w:tcPr>
            <w:tcW w:w="7132" w:type="dxa"/>
          </w:tcPr>
          <w:p w14:paraId="5CBF0B7D" w14:textId="77777777" w:rsidR="00FD6CF1" w:rsidRPr="00414BBB" w:rsidRDefault="00FD6CF1" w:rsidP="00980204">
            <w:r w:rsidRPr="00414BBB">
              <w:t>Please provide comments on how to improve this paper for the discussion.</w:t>
            </w:r>
          </w:p>
        </w:tc>
      </w:tr>
      <w:tr w:rsidR="00FD6CF1" w:rsidRPr="00414BBB" w14:paraId="65DB4F06" w14:textId="77777777" w:rsidTr="00980204">
        <w:tc>
          <w:tcPr>
            <w:tcW w:w="1884" w:type="dxa"/>
            <w:vMerge/>
          </w:tcPr>
          <w:p w14:paraId="37B24E16" w14:textId="77777777" w:rsidR="00FD6CF1" w:rsidRPr="00414BBB" w:rsidRDefault="00FD6CF1" w:rsidP="00980204"/>
        </w:tc>
        <w:tc>
          <w:tcPr>
            <w:tcW w:w="7132" w:type="dxa"/>
          </w:tcPr>
          <w:p w14:paraId="4E6A7A1B" w14:textId="77777777" w:rsidR="00FD6CF1" w:rsidRPr="00414BBB" w:rsidRDefault="00FD6CF1" w:rsidP="00980204">
            <w:r w:rsidRPr="00414BBB">
              <w:t>Please provide comments on how to improve this paper for the conclusions.</w:t>
            </w:r>
          </w:p>
        </w:tc>
      </w:tr>
      <w:tr w:rsidR="00FD6CF1" w:rsidRPr="00414BBB" w14:paraId="41C2C11B" w14:textId="77777777" w:rsidTr="00980204">
        <w:tc>
          <w:tcPr>
            <w:tcW w:w="1884" w:type="dxa"/>
            <w:vMerge w:val="restart"/>
          </w:tcPr>
          <w:p w14:paraId="297384A1" w14:textId="77777777" w:rsidR="00FD6CF1" w:rsidRPr="00414BBB" w:rsidRDefault="00FD6CF1" w:rsidP="00980204">
            <w:r w:rsidRPr="00414BBB">
              <w:t>Improve Paper</w:t>
            </w:r>
          </w:p>
        </w:tc>
        <w:tc>
          <w:tcPr>
            <w:tcW w:w="7132" w:type="dxa"/>
          </w:tcPr>
          <w:p w14:paraId="4FB3DA19" w14:textId="77777777" w:rsidR="00FD6CF1" w:rsidRPr="00414BBB" w:rsidRDefault="00FD6CF1" w:rsidP="00980204">
            <w:r w:rsidRPr="00414BBB">
              <w:t>Could you improve my abstract based on your recommendations?</w:t>
            </w:r>
          </w:p>
        </w:tc>
      </w:tr>
      <w:tr w:rsidR="00FD6CF1" w:rsidRPr="00414BBB" w14:paraId="6DFA87A5" w14:textId="77777777" w:rsidTr="00980204">
        <w:tc>
          <w:tcPr>
            <w:tcW w:w="1884" w:type="dxa"/>
            <w:vMerge/>
          </w:tcPr>
          <w:p w14:paraId="67770259" w14:textId="77777777" w:rsidR="00FD6CF1" w:rsidRPr="00414BBB" w:rsidRDefault="00FD6CF1" w:rsidP="00980204"/>
        </w:tc>
        <w:tc>
          <w:tcPr>
            <w:tcW w:w="7132" w:type="dxa"/>
          </w:tcPr>
          <w:p w14:paraId="5BA1EC7E" w14:textId="77777777" w:rsidR="00FD6CF1" w:rsidRPr="00414BBB" w:rsidRDefault="00FD6CF1" w:rsidP="00980204">
            <w:r w:rsidRPr="00414BBB">
              <w:t>Could you improve my introduction section?</w:t>
            </w:r>
          </w:p>
        </w:tc>
      </w:tr>
      <w:tr w:rsidR="00FD6CF1" w:rsidRPr="00414BBB" w14:paraId="5DB6450F" w14:textId="77777777" w:rsidTr="00980204">
        <w:tc>
          <w:tcPr>
            <w:tcW w:w="1884" w:type="dxa"/>
            <w:vMerge/>
          </w:tcPr>
          <w:p w14:paraId="3F32B808" w14:textId="77777777" w:rsidR="00FD6CF1" w:rsidRPr="00414BBB" w:rsidRDefault="00FD6CF1" w:rsidP="00980204"/>
        </w:tc>
        <w:tc>
          <w:tcPr>
            <w:tcW w:w="7132" w:type="dxa"/>
          </w:tcPr>
          <w:p w14:paraId="17CAE4C0" w14:textId="77777777" w:rsidR="00FD6CF1" w:rsidRPr="00414BBB" w:rsidRDefault="00FD6CF1" w:rsidP="00980204">
            <w:r w:rsidRPr="00414BBB">
              <w:t>Could you improve my materials and methods section?</w:t>
            </w:r>
          </w:p>
        </w:tc>
      </w:tr>
      <w:tr w:rsidR="00FD6CF1" w:rsidRPr="00414BBB" w14:paraId="0E61E7A2" w14:textId="77777777" w:rsidTr="00980204">
        <w:tc>
          <w:tcPr>
            <w:tcW w:w="1884" w:type="dxa"/>
            <w:vMerge/>
          </w:tcPr>
          <w:p w14:paraId="348429D7" w14:textId="77777777" w:rsidR="00FD6CF1" w:rsidRPr="00414BBB" w:rsidRDefault="00FD6CF1" w:rsidP="00980204"/>
        </w:tc>
        <w:tc>
          <w:tcPr>
            <w:tcW w:w="7132" w:type="dxa"/>
          </w:tcPr>
          <w:p w14:paraId="4D45EB55" w14:textId="77777777" w:rsidR="00FD6CF1" w:rsidRPr="00414BBB" w:rsidRDefault="00FD6CF1" w:rsidP="00980204">
            <w:r w:rsidRPr="00414BBB">
              <w:t>Could you improve my results section?</w:t>
            </w:r>
          </w:p>
        </w:tc>
      </w:tr>
      <w:tr w:rsidR="00FD6CF1" w:rsidRPr="00414BBB" w14:paraId="60ABE212" w14:textId="77777777" w:rsidTr="00980204">
        <w:tc>
          <w:tcPr>
            <w:tcW w:w="1884" w:type="dxa"/>
            <w:vMerge/>
          </w:tcPr>
          <w:p w14:paraId="5CFFFDD4" w14:textId="77777777" w:rsidR="00FD6CF1" w:rsidRPr="00414BBB" w:rsidRDefault="00FD6CF1" w:rsidP="00980204"/>
        </w:tc>
        <w:tc>
          <w:tcPr>
            <w:tcW w:w="7132" w:type="dxa"/>
          </w:tcPr>
          <w:p w14:paraId="63B98EE5" w14:textId="77777777" w:rsidR="00FD6CF1" w:rsidRPr="00414BBB" w:rsidRDefault="00FD6CF1" w:rsidP="00980204">
            <w:r w:rsidRPr="00414BBB">
              <w:t>Could you improve my discussion section?</w:t>
            </w:r>
          </w:p>
        </w:tc>
      </w:tr>
      <w:tr w:rsidR="00FD6CF1" w:rsidRPr="00414BBB" w14:paraId="10646A2E" w14:textId="77777777" w:rsidTr="00980204">
        <w:tc>
          <w:tcPr>
            <w:tcW w:w="1884" w:type="dxa"/>
            <w:vMerge/>
          </w:tcPr>
          <w:p w14:paraId="3D0CC88C" w14:textId="77777777" w:rsidR="00FD6CF1" w:rsidRPr="00414BBB" w:rsidRDefault="00FD6CF1" w:rsidP="00980204"/>
        </w:tc>
        <w:tc>
          <w:tcPr>
            <w:tcW w:w="7132" w:type="dxa"/>
          </w:tcPr>
          <w:p w14:paraId="2E766DF0" w14:textId="77777777" w:rsidR="00FD6CF1" w:rsidRPr="00414BBB" w:rsidRDefault="00FD6CF1" w:rsidP="00980204">
            <w:r w:rsidRPr="00414BBB">
              <w:t>Could you improve my conclusion section?</w:t>
            </w:r>
          </w:p>
        </w:tc>
      </w:tr>
      <w:tr w:rsidR="00FD6CF1" w:rsidRPr="00414BBB" w14:paraId="59566637" w14:textId="77777777" w:rsidTr="00980204">
        <w:tc>
          <w:tcPr>
            <w:tcW w:w="1884" w:type="dxa"/>
            <w:vMerge w:val="restart"/>
          </w:tcPr>
          <w:p w14:paraId="774A1FF4" w14:textId="77777777" w:rsidR="00FD6CF1" w:rsidRPr="00414BBB" w:rsidRDefault="00FD6CF1" w:rsidP="00980204">
            <w:r w:rsidRPr="00414BBB">
              <w:t>Providing Recommendations</w:t>
            </w:r>
          </w:p>
        </w:tc>
        <w:tc>
          <w:tcPr>
            <w:tcW w:w="7132" w:type="dxa"/>
          </w:tcPr>
          <w:p w14:paraId="71B8CB26" w14:textId="77777777" w:rsidR="00FD6CF1" w:rsidRPr="00414BBB" w:rsidRDefault="00FD6CF1" w:rsidP="00980204">
            <w:r w:rsidRPr="00414BBB">
              <w:t>Would you be able to provide some recommendations for references?</w:t>
            </w:r>
          </w:p>
        </w:tc>
      </w:tr>
      <w:tr w:rsidR="00FD6CF1" w:rsidRPr="00414BBB" w14:paraId="6D264D54" w14:textId="77777777" w:rsidTr="00980204">
        <w:tc>
          <w:tcPr>
            <w:tcW w:w="1884" w:type="dxa"/>
            <w:vMerge/>
          </w:tcPr>
          <w:p w14:paraId="629C3E18" w14:textId="77777777" w:rsidR="00FD6CF1" w:rsidRPr="00414BBB" w:rsidRDefault="00FD6CF1" w:rsidP="00980204"/>
        </w:tc>
        <w:tc>
          <w:tcPr>
            <w:tcW w:w="7132" w:type="dxa"/>
          </w:tcPr>
          <w:p w14:paraId="1F071110" w14:textId="77777777" w:rsidR="00FD6CF1" w:rsidRPr="00414BBB" w:rsidRDefault="00FD6CF1" w:rsidP="00980204">
            <w:r w:rsidRPr="00414BBB">
              <w:t>Would you be able to recommend two peer reviewers who might be familiar in this field?</w:t>
            </w:r>
          </w:p>
        </w:tc>
      </w:tr>
      <w:tr w:rsidR="00FD6CF1" w:rsidRPr="00414BBB" w14:paraId="7BD9DE2D" w14:textId="77777777" w:rsidTr="00980204">
        <w:tc>
          <w:tcPr>
            <w:tcW w:w="1884" w:type="dxa"/>
            <w:vMerge/>
          </w:tcPr>
          <w:p w14:paraId="71718A65" w14:textId="77777777" w:rsidR="00FD6CF1" w:rsidRPr="00414BBB" w:rsidRDefault="00FD6CF1" w:rsidP="00980204"/>
        </w:tc>
        <w:tc>
          <w:tcPr>
            <w:tcW w:w="7132" w:type="dxa"/>
          </w:tcPr>
          <w:p w14:paraId="2BD740B3" w14:textId="77777777" w:rsidR="00FD6CF1" w:rsidRPr="00414BBB" w:rsidRDefault="00FD6CF1" w:rsidP="00980204">
            <w:r w:rsidRPr="00414BBB">
              <w:t>Would you be able to recommend two suitable journals for this publication?</w:t>
            </w:r>
          </w:p>
        </w:tc>
      </w:tr>
      <w:tr w:rsidR="00FD6CF1" w:rsidRPr="00414BBB" w14:paraId="0FB6D146" w14:textId="77777777" w:rsidTr="00980204">
        <w:tc>
          <w:tcPr>
            <w:tcW w:w="1884" w:type="dxa"/>
          </w:tcPr>
          <w:p w14:paraId="702D6BAA" w14:textId="77777777" w:rsidR="00FD6CF1" w:rsidRPr="00414BBB" w:rsidRDefault="00FD6CF1" w:rsidP="00980204">
            <w:r w:rsidRPr="00414BBB">
              <w:t>Ending the conversation</w:t>
            </w:r>
          </w:p>
        </w:tc>
        <w:tc>
          <w:tcPr>
            <w:tcW w:w="7132" w:type="dxa"/>
          </w:tcPr>
          <w:p w14:paraId="19885AC3" w14:textId="77777777" w:rsidR="00FD6CF1" w:rsidRPr="00414BBB" w:rsidRDefault="00FD6CF1" w:rsidP="00980204">
            <w:r w:rsidRPr="00414BBB">
              <w:t>Thank you for your help</w:t>
            </w:r>
          </w:p>
          <w:p w14:paraId="1F0EA403" w14:textId="77777777" w:rsidR="00FD6CF1" w:rsidRPr="00414BBB" w:rsidRDefault="00FD6CF1" w:rsidP="00980204">
            <w:r w:rsidRPr="00414BBB">
              <w:t>&lt;reset process for next paper&gt;</w:t>
            </w:r>
          </w:p>
        </w:tc>
      </w:tr>
    </w:tbl>
    <w:p w14:paraId="73871729" w14:textId="77777777" w:rsidR="00FD6CF1" w:rsidRPr="00414BBB" w:rsidRDefault="00FD6CF1" w:rsidP="00FD6CF1"/>
    <w:p w14:paraId="729965BF" w14:textId="77777777" w:rsidR="00FD6CF1" w:rsidRPr="00414BBB" w:rsidRDefault="00FD6CF1" w:rsidP="00FD6CF1">
      <w:pPr>
        <w:shd w:val="clear" w:color="auto" w:fill="FFFFFF"/>
        <w:spacing w:after="0" w:line="240" w:lineRule="auto"/>
        <w:jc w:val="both"/>
        <w:textAlignment w:val="baseline"/>
      </w:pPr>
    </w:p>
    <w:p w14:paraId="01E145CE" w14:textId="77777777" w:rsidR="00FD6CF1" w:rsidRPr="00414BBB" w:rsidRDefault="00FD6CF1" w:rsidP="00FD6CF1">
      <w:pPr>
        <w:shd w:val="clear" w:color="auto" w:fill="FFFFFF"/>
        <w:spacing w:after="0" w:line="240" w:lineRule="auto"/>
        <w:jc w:val="both"/>
        <w:textAlignment w:val="baseline"/>
        <w:rPr>
          <w:rFonts w:eastAsia="Times New Roman" w:cs="Segoe UI"/>
          <w:color w:val="000000"/>
          <w:kern w:val="0"/>
          <w:bdr w:val="none" w:sz="0" w:space="0" w:color="auto" w:frame="1"/>
          <w14:ligatures w14:val="none"/>
        </w:rPr>
      </w:pPr>
    </w:p>
    <w:p w14:paraId="3A3F953A" w14:textId="77777777" w:rsidR="00FD6CF1" w:rsidRPr="00414BBB" w:rsidRDefault="00FD6CF1" w:rsidP="00FD6CF1">
      <w:pPr>
        <w:shd w:val="clear" w:color="auto" w:fill="FFFFFF"/>
        <w:spacing w:after="0" w:line="240" w:lineRule="auto"/>
        <w:jc w:val="both"/>
        <w:textAlignment w:val="baseline"/>
        <w:rPr>
          <w:b/>
          <w:bCs/>
        </w:rPr>
        <w:sectPr w:rsidR="00FD6CF1" w:rsidRPr="00414BBB" w:rsidSect="00FD6CF1">
          <w:pgSz w:w="11906" w:h="16838"/>
          <w:pgMar w:top="1440" w:right="1440" w:bottom="1440" w:left="1440" w:header="708" w:footer="708" w:gutter="0"/>
          <w:cols w:space="708"/>
          <w:docGrid w:linePitch="360"/>
        </w:sectPr>
      </w:pPr>
    </w:p>
    <w:p w14:paraId="344C9E0D" w14:textId="7ED49BA9" w:rsidR="00FD6CF1" w:rsidRPr="00414BBB" w:rsidRDefault="00FD6CF1" w:rsidP="00FD6CF1">
      <w:pPr>
        <w:shd w:val="clear" w:color="auto" w:fill="FFFFFF"/>
        <w:spacing w:after="0" w:line="240" w:lineRule="auto"/>
        <w:jc w:val="both"/>
        <w:textAlignment w:val="baseline"/>
        <w:rPr>
          <w:u w:val="single"/>
        </w:rPr>
      </w:pPr>
      <w:r w:rsidRPr="00414BBB">
        <w:rPr>
          <w:u w:val="single"/>
        </w:rPr>
        <w:lastRenderedPageBreak/>
        <w:t xml:space="preserve">Table </w:t>
      </w:r>
      <w:r w:rsidR="00952B8A">
        <w:rPr>
          <w:u w:val="single"/>
        </w:rPr>
        <w:t>5</w:t>
      </w:r>
      <w:r w:rsidRPr="00414BBB">
        <w:rPr>
          <w:u w:val="single"/>
        </w:rPr>
        <w:t>: Examples of Generative AI Outputs</w:t>
      </w:r>
    </w:p>
    <w:p w14:paraId="7A582A3E" w14:textId="77777777" w:rsidR="00FD6CF1" w:rsidRPr="00414BBB" w:rsidRDefault="00FD6CF1" w:rsidP="00FD6CF1">
      <w:pPr>
        <w:shd w:val="clear" w:color="auto" w:fill="FFFFFF"/>
        <w:spacing w:after="0" w:line="240" w:lineRule="auto"/>
        <w:jc w:val="both"/>
        <w:textAlignment w:val="baseline"/>
        <w:rPr>
          <w:b/>
          <w:bCs/>
        </w:rPr>
      </w:pPr>
    </w:p>
    <w:tbl>
      <w:tblPr>
        <w:tblStyle w:val="TableGrid"/>
        <w:tblW w:w="5000" w:type="pct"/>
        <w:tblLook w:val="04A0" w:firstRow="1" w:lastRow="0" w:firstColumn="1" w:lastColumn="0" w:noHBand="0" w:noVBand="1"/>
      </w:tblPr>
      <w:tblGrid>
        <w:gridCol w:w="2165"/>
        <w:gridCol w:w="5921"/>
        <w:gridCol w:w="5862"/>
      </w:tblGrid>
      <w:tr w:rsidR="00FD6CF1" w:rsidRPr="00414BBB" w14:paraId="27368E32" w14:textId="77777777" w:rsidTr="00980204">
        <w:trPr>
          <w:tblHeader/>
        </w:trPr>
        <w:tc>
          <w:tcPr>
            <w:tcW w:w="803" w:type="pct"/>
            <w:shd w:val="clear" w:color="auto" w:fill="000000" w:themeFill="text1"/>
            <w:vAlign w:val="center"/>
          </w:tcPr>
          <w:p w14:paraId="23597E57" w14:textId="77777777" w:rsidR="00FD6CF1" w:rsidRPr="00414BBB" w:rsidRDefault="00FD6CF1" w:rsidP="00980204">
            <w:pPr>
              <w:jc w:val="center"/>
              <w:rPr>
                <w:b/>
                <w:bCs/>
              </w:rPr>
            </w:pPr>
            <w:r w:rsidRPr="00414BBB">
              <w:rPr>
                <w:b/>
                <w:bCs/>
              </w:rPr>
              <w:t>Score</w:t>
            </w:r>
          </w:p>
        </w:tc>
        <w:tc>
          <w:tcPr>
            <w:tcW w:w="2096" w:type="pct"/>
            <w:shd w:val="clear" w:color="auto" w:fill="000000" w:themeFill="text1"/>
            <w:vAlign w:val="center"/>
          </w:tcPr>
          <w:p w14:paraId="3B50A626" w14:textId="77777777" w:rsidR="00FD6CF1" w:rsidRPr="00414BBB" w:rsidRDefault="00FD6CF1" w:rsidP="00980204">
            <w:pPr>
              <w:jc w:val="center"/>
              <w:rPr>
                <w:b/>
                <w:bCs/>
              </w:rPr>
            </w:pPr>
            <w:r w:rsidRPr="00414BBB">
              <w:rPr>
                <w:b/>
                <w:bCs/>
              </w:rPr>
              <w:t>Generative AI Tool</w:t>
            </w:r>
          </w:p>
        </w:tc>
        <w:tc>
          <w:tcPr>
            <w:tcW w:w="2101" w:type="pct"/>
            <w:shd w:val="clear" w:color="auto" w:fill="000000" w:themeFill="text1"/>
            <w:vAlign w:val="center"/>
          </w:tcPr>
          <w:p w14:paraId="2002D1C7" w14:textId="77777777" w:rsidR="00FD6CF1" w:rsidRPr="00414BBB" w:rsidRDefault="00FD6CF1" w:rsidP="00980204">
            <w:pPr>
              <w:jc w:val="center"/>
              <w:rPr>
                <w:b/>
                <w:bCs/>
              </w:rPr>
            </w:pPr>
            <w:r w:rsidRPr="00414BBB">
              <w:rPr>
                <w:b/>
                <w:bCs/>
              </w:rPr>
              <w:t>Human Reviewer</w:t>
            </w:r>
          </w:p>
        </w:tc>
      </w:tr>
      <w:tr w:rsidR="00FD6CF1" w:rsidRPr="00414BBB" w14:paraId="6A6F0A1C" w14:textId="77777777" w:rsidTr="00980204">
        <w:tc>
          <w:tcPr>
            <w:tcW w:w="803" w:type="pct"/>
          </w:tcPr>
          <w:p w14:paraId="72F9D1E7" w14:textId="77777777" w:rsidR="00FD6CF1" w:rsidRPr="00414BBB" w:rsidRDefault="00FD6CF1" w:rsidP="00980204">
            <w:pPr>
              <w:rPr>
                <w:b/>
                <w:bCs/>
              </w:rPr>
            </w:pPr>
            <w:r w:rsidRPr="00414BBB">
              <w:rPr>
                <w:b/>
                <w:bCs/>
              </w:rPr>
              <w:t>Feedback Section</w:t>
            </w:r>
          </w:p>
          <w:p w14:paraId="74F67E88" w14:textId="77777777" w:rsidR="00FD6CF1" w:rsidRPr="00414BBB" w:rsidRDefault="00FD6CF1" w:rsidP="00980204"/>
          <w:p w14:paraId="2F610BBD" w14:textId="77777777" w:rsidR="00FD6CF1" w:rsidRPr="00414BBB" w:rsidRDefault="00FD6CF1" w:rsidP="00980204">
            <w:r w:rsidRPr="00414BBB">
              <w:t>Relevance (5)</w:t>
            </w:r>
          </w:p>
          <w:p w14:paraId="390C0D87" w14:textId="77777777" w:rsidR="00FD6CF1" w:rsidRPr="00414BBB" w:rsidRDefault="00FD6CF1" w:rsidP="00980204">
            <w:r w:rsidRPr="00414BBB">
              <w:t>Completeness (5)</w:t>
            </w:r>
          </w:p>
          <w:p w14:paraId="1E6FD2E8" w14:textId="77777777" w:rsidR="00FD6CF1" w:rsidRPr="00414BBB" w:rsidRDefault="00FD6CF1" w:rsidP="00980204">
            <w:r w:rsidRPr="00414BBB">
              <w:t>Accuracy (5)</w:t>
            </w:r>
          </w:p>
          <w:p w14:paraId="42FAC01C" w14:textId="77777777" w:rsidR="00FD6CF1" w:rsidRPr="00414BBB" w:rsidRDefault="00FD6CF1" w:rsidP="00980204">
            <w:r w:rsidRPr="00414BBB">
              <w:t>Detect Error (5)</w:t>
            </w:r>
          </w:p>
          <w:p w14:paraId="28A8C3FF" w14:textId="77777777" w:rsidR="00FD6CF1" w:rsidRPr="00414BBB" w:rsidRDefault="00FD6CF1" w:rsidP="00980204">
            <w:r w:rsidRPr="00414BBB">
              <w:t>Constructive (5)</w:t>
            </w:r>
          </w:p>
        </w:tc>
        <w:tc>
          <w:tcPr>
            <w:tcW w:w="2096" w:type="pct"/>
          </w:tcPr>
          <w:p w14:paraId="6D73CE99" w14:textId="77777777" w:rsidR="00FD6CF1" w:rsidRPr="00414BBB" w:rsidRDefault="00FD6CF1" w:rsidP="00980204">
            <w:r w:rsidRPr="00414BBB">
              <w:rPr>
                <w:noProof/>
              </w:rPr>
              <w:drawing>
                <wp:inline distT="0" distB="0" distL="0" distR="0" wp14:anchorId="4395995E" wp14:editId="5D298669">
                  <wp:extent cx="3537161" cy="3650567"/>
                  <wp:effectExtent l="0" t="0" r="6350" b="7620"/>
                  <wp:docPr id="1062007287" name="Picture 1" descr="A questionnaire with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007287" name="Picture 1" descr="A questionnaire with black text&#10;&#10;Description automatically generated with medium confidence"/>
                          <pic:cNvPicPr/>
                        </pic:nvPicPr>
                        <pic:blipFill>
                          <a:blip r:embed="rId16"/>
                          <a:stretch>
                            <a:fillRect/>
                          </a:stretch>
                        </pic:blipFill>
                        <pic:spPr>
                          <a:xfrm>
                            <a:off x="0" y="0"/>
                            <a:ext cx="3642976" cy="3759775"/>
                          </a:xfrm>
                          <a:prstGeom prst="rect">
                            <a:avLst/>
                          </a:prstGeom>
                        </pic:spPr>
                      </pic:pic>
                    </a:graphicData>
                  </a:graphic>
                </wp:inline>
              </w:drawing>
            </w:r>
          </w:p>
        </w:tc>
        <w:tc>
          <w:tcPr>
            <w:tcW w:w="2101" w:type="pct"/>
          </w:tcPr>
          <w:p w14:paraId="0EC9AFEF" w14:textId="77777777" w:rsidR="00FD6CF1" w:rsidRPr="00414BBB" w:rsidRDefault="00FD6CF1" w:rsidP="00980204">
            <w:r w:rsidRPr="00414BBB">
              <w:rPr>
                <w:noProof/>
              </w:rPr>
              <w:drawing>
                <wp:inline distT="0" distB="0" distL="0" distR="0" wp14:anchorId="1D164D21" wp14:editId="7B999C70">
                  <wp:extent cx="3585769" cy="1990579"/>
                  <wp:effectExtent l="0" t="0" r="0" b="0"/>
                  <wp:docPr id="164486675" name="Picture 1" descr="A white paper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86675" name="Picture 1" descr="A white paper with black text&#10;&#10;Description automatically generated"/>
                          <pic:cNvPicPr/>
                        </pic:nvPicPr>
                        <pic:blipFill>
                          <a:blip r:embed="rId17"/>
                          <a:stretch>
                            <a:fillRect/>
                          </a:stretch>
                        </pic:blipFill>
                        <pic:spPr>
                          <a:xfrm>
                            <a:off x="0" y="0"/>
                            <a:ext cx="3698209" cy="2052998"/>
                          </a:xfrm>
                          <a:prstGeom prst="rect">
                            <a:avLst/>
                          </a:prstGeom>
                        </pic:spPr>
                      </pic:pic>
                    </a:graphicData>
                  </a:graphic>
                </wp:inline>
              </w:drawing>
            </w:r>
          </w:p>
        </w:tc>
      </w:tr>
      <w:tr w:rsidR="00FD6CF1" w:rsidRPr="00414BBB" w14:paraId="1ABD7A02" w14:textId="77777777" w:rsidTr="00980204">
        <w:tc>
          <w:tcPr>
            <w:tcW w:w="803" w:type="pct"/>
          </w:tcPr>
          <w:p w14:paraId="40E3CD68" w14:textId="77777777" w:rsidR="00FD6CF1" w:rsidRPr="00414BBB" w:rsidRDefault="00FD6CF1" w:rsidP="00980204">
            <w:pPr>
              <w:rPr>
                <w:b/>
                <w:bCs/>
              </w:rPr>
            </w:pPr>
            <w:r w:rsidRPr="00414BBB">
              <w:rPr>
                <w:b/>
                <w:bCs/>
              </w:rPr>
              <w:lastRenderedPageBreak/>
              <w:t>Recommendations Section</w:t>
            </w:r>
          </w:p>
          <w:p w14:paraId="7E4BE492" w14:textId="77777777" w:rsidR="00FD6CF1" w:rsidRPr="00414BBB" w:rsidRDefault="00FD6CF1" w:rsidP="00980204"/>
          <w:p w14:paraId="408CB46B" w14:textId="77777777" w:rsidR="00FD6CF1" w:rsidRPr="00414BBB" w:rsidRDefault="00FD6CF1" w:rsidP="00980204">
            <w:r w:rsidRPr="00414BBB">
              <w:t>Relevance (5)</w:t>
            </w:r>
          </w:p>
          <w:p w14:paraId="70F23E9D" w14:textId="77777777" w:rsidR="00FD6CF1" w:rsidRPr="00414BBB" w:rsidRDefault="00FD6CF1" w:rsidP="00980204">
            <w:r w:rsidRPr="00414BBB">
              <w:t>Completeness (5)</w:t>
            </w:r>
          </w:p>
          <w:p w14:paraId="185913C2" w14:textId="77777777" w:rsidR="00FD6CF1" w:rsidRPr="00414BBB" w:rsidRDefault="00FD6CF1" w:rsidP="00980204">
            <w:r w:rsidRPr="00414BBB">
              <w:t>Accuracy (5)</w:t>
            </w:r>
          </w:p>
          <w:p w14:paraId="2C57C3BB" w14:textId="77777777" w:rsidR="00FD6CF1" w:rsidRPr="00414BBB" w:rsidRDefault="00FD6CF1" w:rsidP="00980204"/>
        </w:tc>
        <w:tc>
          <w:tcPr>
            <w:tcW w:w="2096" w:type="pct"/>
          </w:tcPr>
          <w:p w14:paraId="3DFCB6FF" w14:textId="77777777" w:rsidR="00FD6CF1" w:rsidRPr="00414BBB" w:rsidRDefault="00FD6CF1" w:rsidP="00980204">
            <w:r w:rsidRPr="00414BBB">
              <w:rPr>
                <w:noProof/>
              </w:rPr>
              <w:drawing>
                <wp:inline distT="0" distB="0" distL="0" distR="0" wp14:anchorId="4F137065" wp14:editId="37CBA856">
                  <wp:extent cx="3552093" cy="3802170"/>
                  <wp:effectExtent l="0" t="0" r="0" b="8255"/>
                  <wp:docPr id="1240901839" name="Picture 1" descr="A white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901839" name="Picture 1" descr="A white text on a white background&#10;&#10;Description automatically generated"/>
                          <pic:cNvPicPr/>
                        </pic:nvPicPr>
                        <pic:blipFill>
                          <a:blip r:embed="rId18"/>
                          <a:stretch>
                            <a:fillRect/>
                          </a:stretch>
                        </pic:blipFill>
                        <pic:spPr>
                          <a:xfrm>
                            <a:off x="0" y="0"/>
                            <a:ext cx="3585704" cy="3838147"/>
                          </a:xfrm>
                          <a:prstGeom prst="rect">
                            <a:avLst/>
                          </a:prstGeom>
                        </pic:spPr>
                      </pic:pic>
                    </a:graphicData>
                  </a:graphic>
                </wp:inline>
              </w:drawing>
            </w:r>
          </w:p>
        </w:tc>
        <w:tc>
          <w:tcPr>
            <w:tcW w:w="2101" w:type="pct"/>
          </w:tcPr>
          <w:p w14:paraId="23053B37" w14:textId="77777777" w:rsidR="00FD6CF1" w:rsidRPr="00414BBB" w:rsidRDefault="00FD6CF1" w:rsidP="00980204">
            <w:r w:rsidRPr="00414BBB">
              <w:rPr>
                <w:noProof/>
              </w:rPr>
              <w:drawing>
                <wp:inline distT="0" distB="0" distL="0" distR="0" wp14:anchorId="1B05B653" wp14:editId="453041C7">
                  <wp:extent cx="3566160" cy="2832549"/>
                  <wp:effectExtent l="0" t="0" r="0" b="6350"/>
                  <wp:docPr id="719920002" name="Picture 1" descr="A white text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920002" name="Picture 1" descr="A white text with black text&#10;&#10;Description automatically generated"/>
                          <pic:cNvPicPr/>
                        </pic:nvPicPr>
                        <pic:blipFill>
                          <a:blip r:embed="rId19"/>
                          <a:stretch>
                            <a:fillRect/>
                          </a:stretch>
                        </pic:blipFill>
                        <pic:spPr>
                          <a:xfrm>
                            <a:off x="0" y="0"/>
                            <a:ext cx="3611099" cy="2868244"/>
                          </a:xfrm>
                          <a:prstGeom prst="rect">
                            <a:avLst/>
                          </a:prstGeom>
                        </pic:spPr>
                      </pic:pic>
                    </a:graphicData>
                  </a:graphic>
                </wp:inline>
              </w:drawing>
            </w:r>
          </w:p>
        </w:tc>
      </w:tr>
      <w:tr w:rsidR="00FD6CF1" w:rsidRPr="00414BBB" w14:paraId="7196A42C" w14:textId="77777777" w:rsidTr="00980204">
        <w:tc>
          <w:tcPr>
            <w:tcW w:w="803" w:type="pct"/>
          </w:tcPr>
          <w:p w14:paraId="71FE6E13" w14:textId="77777777" w:rsidR="00FD6CF1" w:rsidRPr="00414BBB" w:rsidRDefault="00FD6CF1" w:rsidP="00980204">
            <w:pPr>
              <w:rPr>
                <w:b/>
                <w:bCs/>
              </w:rPr>
            </w:pPr>
            <w:r w:rsidRPr="00414BBB">
              <w:rPr>
                <w:b/>
                <w:bCs/>
              </w:rPr>
              <w:lastRenderedPageBreak/>
              <w:t>Recommendations Section</w:t>
            </w:r>
          </w:p>
          <w:p w14:paraId="48D1B674" w14:textId="77777777" w:rsidR="00FD6CF1" w:rsidRPr="00414BBB" w:rsidRDefault="00FD6CF1" w:rsidP="00980204"/>
          <w:p w14:paraId="30515B2E" w14:textId="77777777" w:rsidR="00FD6CF1" w:rsidRPr="00414BBB" w:rsidRDefault="00FD6CF1" w:rsidP="00980204">
            <w:r w:rsidRPr="00414BBB">
              <w:t>Relevance (1)</w:t>
            </w:r>
          </w:p>
          <w:p w14:paraId="3C23C1C9" w14:textId="77777777" w:rsidR="00FD6CF1" w:rsidRPr="00414BBB" w:rsidRDefault="00FD6CF1" w:rsidP="00980204">
            <w:r w:rsidRPr="00414BBB">
              <w:t>Completeness (1)</w:t>
            </w:r>
          </w:p>
          <w:p w14:paraId="42CE2033" w14:textId="77777777" w:rsidR="00FD6CF1" w:rsidRPr="00414BBB" w:rsidRDefault="00FD6CF1" w:rsidP="00980204">
            <w:r w:rsidRPr="00414BBB">
              <w:t>Accuracy (1)</w:t>
            </w:r>
          </w:p>
          <w:p w14:paraId="78B618BE" w14:textId="77777777" w:rsidR="00FD6CF1" w:rsidRPr="00414BBB" w:rsidRDefault="00FD6CF1" w:rsidP="00980204"/>
        </w:tc>
        <w:tc>
          <w:tcPr>
            <w:tcW w:w="2096" w:type="pct"/>
          </w:tcPr>
          <w:p w14:paraId="7CE03784" w14:textId="77777777" w:rsidR="00FD6CF1" w:rsidRPr="00414BBB" w:rsidRDefault="00FD6CF1" w:rsidP="00980204">
            <w:r w:rsidRPr="00414BBB">
              <w:rPr>
                <w:noProof/>
              </w:rPr>
              <w:drawing>
                <wp:inline distT="0" distB="0" distL="0" distR="0" wp14:anchorId="67584EE6" wp14:editId="41D7C511">
                  <wp:extent cx="3523957" cy="3720292"/>
                  <wp:effectExtent l="0" t="0" r="635" b="0"/>
                  <wp:docPr id="671452235" name="Picture 1" descr="A paper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452235" name="Picture 1" descr="A paper with white text&#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551170" cy="3749022"/>
                          </a:xfrm>
                          <a:prstGeom prst="rect">
                            <a:avLst/>
                          </a:prstGeom>
                          <a:noFill/>
                        </pic:spPr>
                      </pic:pic>
                    </a:graphicData>
                  </a:graphic>
                </wp:inline>
              </w:drawing>
            </w:r>
          </w:p>
        </w:tc>
        <w:tc>
          <w:tcPr>
            <w:tcW w:w="2101" w:type="pct"/>
          </w:tcPr>
          <w:p w14:paraId="40BEC4F4" w14:textId="77777777" w:rsidR="00FD6CF1" w:rsidRPr="00414BBB" w:rsidRDefault="00FD6CF1" w:rsidP="00980204">
            <w:r w:rsidRPr="00414BBB">
              <w:rPr>
                <w:noProof/>
              </w:rPr>
              <w:drawing>
                <wp:inline distT="0" distB="0" distL="0" distR="0" wp14:anchorId="0DAFEC27" wp14:editId="310358E1">
                  <wp:extent cx="3577973" cy="759655"/>
                  <wp:effectExtent l="0" t="0" r="3810" b="2540"/>
                  <wp:docPr id="345129968" name="Picture 1" descr="A white background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129968" name="Picture 1" descr="A white background with black dots&#10;&#10;Description automatically generated"/>
                          <pic:cNvPicPr/>
                        </pic:nvPicPr>
                        <pic:blipFill>
                          <a:blip r:embed="rId21"/>
                          <a:stretch>
                            <a:fillRect/>
                          </a:stretch>
                        </pic:blipFill>
                        <pic:spPr>
                          <a:xfrm>
                            <a:off x="0" y="0"/>
                            <a:ext cx="3727238" cy="791346"/>
                          </a:xfrm>
                          <a:prstGeom prst="rect">
                            <a:avLst/>
                          </a:prstGeom>
                        </pic:spPr>
                      </pic:pic>
                    </a:graphicData>
                  </a:graphic>
                </wp:inline>
              </w:drawing>
            </w:r>
          </w:p>
        </w:tc>
      </w:tr>
      <w:tr w:rsidR="00FD6CF1" w:rsidRPr="00414BBB" w14:paraId="5CABCCC9" w14:textId="77777777" w:rsidTr="00980204">
        <w:tc>
          <w:tcPr>
            <w:tcW w:w="803" w:type="pct"/>
          </w:tcPr>
          <w:p w14:paraId="3B251C87" w14:textId="77777777" w:rsidR="00FD6CF1" w:rsidRPr="00414BBB" w:rsidRDefault="00FD6CF1" w:rsidP="00980204">
            <w:pPr>
              <w:rPr>
                <w:b/>
                <w:bCs/>
              </w:rPr>
            </w:pPr>
            <w:r w:rsidRPr="00414BBB">
              <w:rPr>
                <w:b/>
                <w:bCs/>
              </w:rPr>
              <w:lastRenderedPageBreak/>
              <w:t>Hallucinations in Recommendations for Peer Review</w:t>
            </w:r>
          </w:p>
          <w:p w14:paraId="19C43A4A" w14:textId="77777777" w:rsidR="00FD6CF1" w:rsidRPr="00414BBB" w:rsidRDefault="00FD6CF1" w:rsidP="00980204">
            <w:pPr>
              <w:rPr>
                <w:b/>
                <w:bCs/>
              </w:rPr>
            </w:pPr>
          </w:p>
          <w:p w14:paraId="17FCFB28" w14:textId="77777777" w:rsidR="00FD6CF1" w:rsidRPr="00414BBB" w:rsidRDefault="00FD6CF1" w:rsidP="00980204">
            <w:r w:rsidRPr="00414BBB">
              <w:t>Relevance (1)</w:t>
            </w:r>
          </w:p>
          <w:p w14:paraId="5F3BF1F0" w14:textId="77777777" w:rsidR="00FD6CF1" w:rsidRPr="00414BBB" w:rsidRDefault="00FD6CF1" w:rsidP="00980204">
            <w:r w:rsidRPr="00414BBB">
              <w:t>Completeness (1)</w:t>
            </w:r>
          </w:p>
          <w:p w14:paraId="19BD7E2C" w14:textId="77777777" w:rsidR="00FD6CF1" w:rsidRPr="00414BBB" w:rsidRDefault="00FD6CF1" w:rsidP="00980204">
            <w:r w:rsidRPr="00414BBB">
              <w:t>Accuracy (1)</w:t>
            </w:r>
          </w:p>
          <w:p w14:paraId="159E2CBD" w14:textId="77777777" w:rsidR="00FD6CF1" w:rsidRPr="00414BBB" w:rsidRDefault="00FD6CF1" w:rsidP="00980204">
            <w:pPr>
              <w:rPr>
                <w:b/>
                <w:bCs/>
              </w:rPr>
            </w:pPr>
          </w:p>
        </w:tc>
        <w:tc>
          <w:tcPr>
            <w:tcW w:w="2096" w:type="pct"/>
          </w:tcPr>
          <w:p w14:paraId="7026FE76" w14:textId="77777777" w:rsidR="00FD6CF1" w:rsidRPr="00414BBB" w:rsidRDefault="00FD6CF1" w:rsidP="00980204">
            <w:pPr>
              <w:rPr>
                <w:noProof/>
              </w:rPr>
            </w:pPr>
            <w:r w:rsidRPr="00414BBB">
              <w:rPr>
                <w:noProof/>
              </w:rPr>
              <w:drawing>
                <wp:inline distT="0" distB="0" distL="0" distR="0" wp14:anchorId="687578DE" wp14:editId="7DAAC146">
                  <wp:extent cx="3622712" cy="2862775"/>
                  <wp:effectExtent l="0" t="0" r="0" b="0"/>
                  <wp:docPr id="1032475112" name="Picture 1" descr="A white text on a blu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2475112" name="Picture 1" descr="A white text on a blue background&#10;&#10;Description automatically generated"/>
                          <pic:cNvPicPr/>
                        </pic:nvPicPr>
                        <pic:blipFill>
                          <a:blip r:embed="rId22"/>
                          <a:stretch>
                            <a:fillRect/>
                          </a:stretch>
                        </pic:blipFill>
                        <pic:spPr>
                          <a:xfrm>
                            <a:off x="0" y="0"/>
                            <a:ext cx="3632878" cy="2870809"/>
                          </a:xfrm>
                          <a:prstGeom prst="rect">
                            <a:avLst/>
                          </a:prstGeom>
                        </pic:spPr>
                      </pic:pic>
                    </a:graphicData>
                  </a:graphic>
                </wp:inline>
              </w:drawing>
            </w:r>
          </w:p>
        </w:tc>
        <w:tc>
          <w:tcPr>
            <w:tcW w:w="2101" w:type="pct"/>
          </w:tcPr>
          <w:p w14:paraId="22FCF0BA" w14:textId="77777777" w:rsidR="00FD6CF1" w:rsidRPr="00414BBB" w:rsidRDefault="00FD6CF1" w:rsidP="00980204">
            <w:r w:rsidRPr="00414BBB">
              <w:t>Not Applicable</w:t>
            </w:r>
          </w:p>
        </w:tc>
      </w:tr>
    </w:tbl>
    <w:p w14:paraId="45DC2438" w14:textId="77777777" w:rsidR="00FD6CF1" w:rsidRPr="00414BBB" w:rsidRDefault="00FD6CF1" w:rsidP="00FD6CF1">
      <w:pPr>
        <w:shd w:val="clear" w:color="auto" w:fill="FFFFFF"/>
        <w:spacing w:after="0" w:line="240" w:lineRule="auto"/>
        <w:jc w:val="both"/>
        <w:textAlignment w:val="baseline"/>
        <w:rPr>
          <w:b/>
          <w:bCs/>
        </w:rPr>
        <w:sectPr w:rsidR="00FD6CF1" w:rsidRPr="00414BBB" w:rsidSect="00FD6CF1">
          <w:pgSz w:w="16838" w:h="11906" w:orient="landscape"/>
          <w:pgMar w:top="1440" w:right="1440" w:bottom="1440" w:left="1440" w:header="708" w:footer="708" w:gutter="0"/>
          <w:cols w:space="708"/>
          <w:docGrid w:linePitch="360"/>
        </w:sectPr>
      </w:pPr>
    </w:p>
    <w:p w14:paraId="29665315" w14:textId="09B505A4" w:rsidR="00FD6CF1" w:rsidRPr="00414BBB" w:rsidRDefault="00FD6CF1" w:rsidP="00FD6CF1">
      <w:pPr>
        <w:rPr>
          <w:u w:val="single"/>
        </w:rPr>
      </w:pPr>
      <w:r w:rsidRPr="00414BBB">
        <w:rPr>
          <w:u w:val="single"/>
        </w:rPr>
        <w:lastRenderedPageBreak/>
        <w:t xml:space="preserve">Table </w:t>
      </w:r>
      <w:r w:rsidR="00952B8A">
        <w:rPr>
          <w:u w:val="single"/>
        </w:rPr>
        <w:t>6</w:t>
      </w:r>
      <w:r w:rsidRPr="00414BBB">
        <w:rPr>
          <w:u w:val="single"/>
        </w:rPr>
        <w:t>: Examples of Limitations of Generative AI Tools</w:t>
      </w:r>
    </w:p>
    <w:tbl>
      <w:tblPr>
        <w:tblStyle w:val="TableGrid"/>
        <w:tblW w:w="0" w:type="auto"/>
        <w:tblLook w:val="04A0" w:firstRow="1" w:lastRow="0" w:firstColumn="1" w:lastColumn="0" w:noHBand="0" w:noVBand="1"/>
      </w:tblPr>
      <w:tblGrid>
        <w:gridCol w:w="1805"/>
        <w:gridCol w:w="4042"/>
        <w:gridCol w:w="4042"/>
        <w:gridCol w:w="4059"/>
      </w:tblGrid>
      <w:tr w:rsidR="00FD6CF1" w:rsidRPr="00414BBB" w14:paraId="052DB166" w14:textId="77777777" w:rsidTr="00980204">
        <w:tc>
          <w:tcPr>
            <w:tcW w:w="1805" w:type="dxa"/>
            <w:shd w:val="clear" w:color="auto" w:fill="000000" w:themeFill="text1"/>
          </w:tcPr>
          <w:p w14:paraId="558E2531" w14:textId="77777777" w:rsidR="00FD6CF1" w:rsidRPr="00414BBB" w:rsidRDefault="00FD6CF1" w:rsidP="00980204">
            <w:pPr>
              <w:jc w:val="center"/>
              <w:rPr>
                <w:b/>
                <w:bCs/>
              </w:rPr>
            </w:pPr>
          </w:p>
        </w:tc>
        <w:tc>
          <w:tcPr>
            <w:tcW w:w="4042" w:type="dxa"/>
            <w:shd w:val="clear" w:color="auto" w:fill="000000" w:themeFill="text1"/>
          </w:tcPr>
          <w:p w14:paraId="4935BD77" w14:textId="77777777" w:rsidR="00FD6CF1" w:rsidRPr="00414BBB" w:rsidRDefault="00FD6CF1" w:rsidP="00980204">
            <w:pPr>
              <w:jc w:val="center"/>
              <w:rPr>
                <w:b/>
                <w:bCs/>
              </w:rPr>
            </w:pPr>
            <w:r w:rsidRPr="00414BBB">
              <w:rPr>
                <w:b/>
                <w:bCs/>
              </w:rPr>
              <w:t>Microsoft Copilot</w:t>
            </w:r>
          </w:p>
        </w:tc>
        <w:tc>
          <w:tcPr>
            <w:tcW w:w="4042" w:type="dxa"/>
            <w:shd w:val="clear" w:color="auto" w:fill="000000" w:themeFill="text1"/>
          </w:tcPr>
          <w:p w14:paraId="2DB250F4" w14:textId="77777777" w:rsidR="00FD6CF1" w:rsidRPr="00414BBB" w:rsidRDefault="00FD6CF1" w:rsidP="00980204">
            <w:pPr>
              <w:jc w:val="center"/>
              <w:rPr>
                <w:b/>
                <w:bCs/>
              </w:rPr>
            </w:pPr>
            <w:r w:rsidRPr="00414BBB">
              <w:rPr>
                <w:b/>
                <w:bCs/>
              </w:rPr>
              <w:t>Google Gemini 1.0</w:t>
            </w:r>
          </w:p>
        </w:tc>
        <w:tc>
          <w:tcPr>
            <w:tcW w:w="4059" w:type="dxa"/>
            <w:shd w:val="clear" w:color="auto" w:fill="000000" w:themeFill="text1"/>
          </w:tcPr>
          <w:p w14:paraId="2CD86880" w14:textId="77777777" w:rsidR="00FD6CF1" w:rsidRPr="00414BBB" w:rsidRDefault="00FD6CF1" w:rsidP="00980204">
            <w:pPr>
              <w:jc w:val="center"/>
              <w:rPr>
                <w:b/>
                <w:bCs/>
              </w:rPr>
            </w:pPr>
            <w:r w:rsidRPr="00414BBB">
              <w:rPr>
                <w:b/>
                <w:bCs/>
              </w:rPr>
              <w:t>ChatGPT (GPT-3.5)</w:t>
            </w:r>
          </w:p>
        </w:tc>
      </w:tr>
      <w:tr w:rsidR="00FD6CF1" w:rsidRPr="00414BBB" w14:paraId="6F85343E" w14:textId="77777777" w:rsidTr="00980204">
        <w:tc>
          <w:tcPr>
            <w:tcW w:w="1805" w:type="dxa"/>
            <w:vMerge w:val="restart"/>
            <w:shd w:val="clear" w:color="auto" w:fill="A6A6A6" w:themeFill="background1" w:themeFillShade="A6"/>
          </w:tcPr>
          <w:p w14:paraId="44FB40B0" w14:textId="77777777" w:rsidR="00FD6CF1" w:rsidRPr="00414BBB" w:rsidRDefault="00FD6CF1" w:rsidP="00980204">
            <w:pPr>
              <w:rPr>
                <w:b/>
                <w:bCs/>
              </w:rPr>
            </w:pPr>
            <w:r w:rsidRPr="00414BBB">
              <w:rPr>
                <w:b/>
                <w:bCs/>
              </w:rPr>
              <w:t>References</w:t>
            </w:r>
          </w:p>
          <w:p w14:paraId="75ED8756" w14:textId="77777777" w:rsidR="00FD6CF1" w:rsidRPr="00414BBB" w:rsidRDefault="00FD6CF1" w:rsidP="00980204">
            <w:pPr>
              <w:rPr>
                <w:b/>
                <w:bCs/>
              </w:rPr>
            </w:pPr>
            <w:r w:rsidRPr="00414BBB">
              <w:rPr>
                <w:sz w:val="20"/>
                <w:szCs w:val="20"/>
              </w:rPr>
              <w:t>Would you be able to provide some recommendations for references</w:t>
            </w:r>
          </w:p>
        </w:tc>
        <w:tc>
          <w:tcPr>
            <w:tcW w:w="4042" w:type="dxa"/>
            <w:shd w:val="clear" w:color="auto" w:fill="A6A6A6" w:themeFill="background1" w:themeFillShade="A6"/>
            <w:vAlign w:val="center"/>
          </w:tcPr>
          <w:p w14:paraId="346DE18F" w14:textId="77777777" w:rsidR="00FD6CF1" w:rsidRPr="00414BBB" w:rsidRDefault="00FD6CF1" w:rsidP="00980204">
            <w:pPr>
              <w:jc w:val="center"/>
              <w:rPr>
                <w:b/>
                <w:bCs/>
              </w:rPr>
            </w:pPr>
            <w:r w:rsidRPr="00414BBB">
              <w:rPr>
                <w:b/>
                <w:bCs/>
              </w:rPr>
              <w:t>Avoids Answering Inputs Directly (3)</w:t>
            </w:r>
          </w:p>
        </w:tc>
        <w:tc>
          <w:tcPr>
            <w:tcW w:w="4042" w:type="dxa"/>
            <w:shd w:val="clear" w:color="auto" w:fill="A6A6A6" w:themeFill="background1" w:themeFillShade="A6"/>
            <w:vAlign w:val="center"/>
          </w:tcPr>
          <w:p w14:paraId="7672F367" w14:textId="77777777" w:rsidR="00FD6CF1" w:rsidRPr="00414BBB" w:rsidRDefault="00FD6CF1" w:rsidP="00980204">
            <w:pPr>
              <w:jc w:val="center"/>
              <w:rPr>
                <w:b/>
                <w:bCs/>
              </w:rPr>
            </w:pPr>
            <w:r w:rsidRPr="00414BBB">
              <w:rPr>
                <w:b/>
                <w:bCs/>
              </w:rPr>
              <w:t>Unable to Provide Recommendations (1)</w:t>
            </w:r>
          </w:p>
          <w:p w14:paraId="32F0A90F" w14:textId="77777777" w:rsidR="00FD6CF1" w:rsidRPr="00414BBB" w:rsidRDefault="00FD6CF1" w:rsidP="00980204">
            <w:pPr>
              <w:jc w:val="center"/>
              <w:rPr>
                <w:b/>
                <w:bCs/>
              </w:rPr>
            </w:pPr>
            <w:r w:rsidRPr="00414BBB">
              <w:rPr>
                <w:b/>
                <w:bCs/>
              </w:rPr>
              <w:t>Not Allowed by Algorithm to Provide Recommendations (1)</w:t>
            </w:r>
          </w:p>
        </w:tc>
        <w:tc>
          <w:tcPr>
            <w:tcW w:w="4059" w:type="dxa"/>
            <w:shd w:val="clear" w:color="auto" w:fill="A6A6A6" w:themeFill="background1" w:themeFillShade="A6"/>
            <w:vAlign w:val="center"/>
          </w:tcPr>
          <w:p w14:paraId="55927AFE" w14:textId="77777777" w:rsidR="00FD6CF1" w:rsidRPr="00414BBB" w:rsidRDefault="00FD6CF1" w:rsidP="00980204">
            <w:pPr>
              <w:jc w:val="center"/>
              <w:rPr>
                <w:b/>
                <w:bCs/>
              </w:rPr>
            </w:pPr>
            <w:r w:rsidRPr="00414BBB">
              <w:rPr>
                <w:b/>
                <w:bCs/>
              </w:rPr>
              <w:t>N.A.</w:t>
            </w:r>
          </w:p>
        </w:tc>
      </w:tr>
      <w:tr w:rsidR="00FD6CF1" w:rsidRPr="00414BBB" w14:paraId="744CA4E7" w14:textId="77777777" w:rsidTr="00980204">
        <w:tc>
          <w:tcPr>
            <w:tcW w:w="1805" w:type="dxa"/>
            <w:vMerge/>
            <w:shd w:val="clear" w:color="auto" w:fill="auto"/>
          </w:tcPr>
          <w:p w14:paraId="643223C9" w14:textId="77777777" w:rsidR="00FD6CF1" w:rsidRPr="00414BBB" w:rsidRDefault="00FD6CF1" w:rsidP="00980204">
            <w:pPr>
              <w:rPr>
                <w:b/>
                <w:bCs/>
              </w:rPr>
            </w:pPr>
          </w:p>
        </w:tc>
        <w:tc>
          <w:tcPr>
            <w:tcW w:w="4042" w:type="dxa"/>
          </w:tcPr>
          <w:p w14:paraId="7293BA32" w14:textId="77777777" w:rsidR="00FD6CF1" w:rsidRPr="00414BBB" w:rsidRDefault="00FD6CF1" w:rsidP="00980204">
            <w:pPr>
              <w:jc w:val="both"/>
              <w:rPr>
                <w:b/>
                <w:bCs/>
              </w:rPr>
            </w:pPr>
            <w:r w:rsidRPr="00414BBB">
              <w:rPr>
                <w:b/>
                <w:bCs/>
              </w:rPr>
              <w:t>Avoids answering input directly (Paper 2)</w:t>
            </w:r>
          </w:p>
          <w:p w14:paraId="285B0AC0" w14:textId="77777777" w:rsidR="00FD6CF1" w:rsidRPr="00414BBB" w:rsidRDefault="00FD6CF1" w:rsidP="00980204">
            <w:pPr>
              <w:jc w:val="both"/>
            </w:pPr>
            <w:r w:rsidRPr="00414BBB">
              <w:t>“Depending on the citation style and the type of source you are using, you may need different information to cite your sources correctly. Here are some general guidelines and examples for common source types.”</w:t>
            </w:r>
          </w:p>
          <w:p w14:paraId="47B82185" w14:textId="77777777" w:rsidR="00FD6CF1" w:rsidRPr="00414BBB" w:rsidRDefault="00FD6CF1" w:rsidP="00980204">
            <w:pPr>
              <w:jc w:val="both"/>
            </w:pPr>
          </w:p>
          <w:p w14:paraId="7DEAC6E0" w14:textId="77777777" w:rsidR="00FD6CF1" w:rsidRPr="00414BBB" w:rsidRDefault="00FD6CF1" w:rsidP="00980204">
            <w:pPr>
              <w:jc w:val="both"/>
              <w:rPr>
                <w:b/>
                <w:bCs/>
              </w:rPr>
            </w:pPr>
            <w:r w:rsidRPr="00414BBB">
              <w:rPr>
                <w:b/>
                <w:bCs/>
              </w:rPr>
              <w:t>Avoids answering input directly (Paper 4)</w:t>
            </w:r>
          </w:p>
          <w:p w14:paraId="32DC7E3B" w14:textId="77777777" w:rsidR="00FD6CF1" w:rsidRPr="00414BBB" w:rsidRDefault="00FD6CF1" w:rsidP="00980204">
            <w:pPr>
              <w:jc w:val="both"/>
            </w:pPr>
            <w:r w:rsidRPr="00414BBB">
              <w:t>“Depending on the citation style that you are using, there are different sources that can guide you on how to cite references for a research paper. Here are some examples.”</w:t>
            </w:r>
          </w:p>
          <w:p w14:paraId="4FE364D7" w14:textId="77777777" w:rsidR="00FD6CF1" w:rsidRPr="00414BBB" w:rsidRDefault="00FD6CF1" w:rsidP="00980204">
            <w:pPr>
              <w:jc w:val="both"/>
            </w:pPr>
          </w:p>
          <w:p w14:paraId="61A069EA" w14:textId="77777777" w:rsidR="00FD6CF1" w:rsidRPr="00414BBB" w:rsidRDefault="00FD6CF1" w:rsidP="00980204">
            <w:pPr>
              <w:jc w:val="both"/>
              <w:rPr>
                <w:b/>
                <w:bCs/>
              </w:rPr>
            </w:pPr>
            <w:r w:rsidRPr="00414BBB">
              <w:rPr>
                <w:b/>
                <w:bCs/>
              </w:rPr>
              <w:t>Avoids answering input directly (Paper 4)</w:t>
            </w:r>
          </w:p>
          <w:p w14:paraId="620C1FBB" w14:textId="77777777" w:rsidR="00FD6CF1" w:rsidRPr="00414BBB" w:rsidRDefault="00FD6CF1" w:rsidP="00980204">
            <w:pPr>
              <w:jc w:val="both"/>
            </w:pPr>
            <w:r w:rsidRPr="00414BBB">
              <w:t>“Here are some general tips and steps on how to find and choose references for your paper. For example, start with a preliminary search on your topic using a search engine, a library database, or a citation generator.”</w:t>
            </w:r>
          </w:p>
        </w:tc>
        <w:tc>
          <w:tcPr>
            <w:tcW w:w="4042" w:type="dxa"/>
          </w:tcPr>
          <w:p w14:paraId="062A2E17" w14:textId="77777777" w:rsidR="00FD6CF1" w:rsidRPr="00414BBB" w:rsidRDefault="00FD6CF1" w:rsidP="00980204">
            <w:pPr>
              <w:jc w:val="both"/>
              <w:rPr>
                <w:b/>
                <w:bCs/>
              </w:rPr>
            </w:pPr>
            <w:r w:rsidRPr="00414BBB">
              <w:rPr>
                <w:b/>
                <w:bCs/>
              </w:rPr>
              <w:t>Unable to provide recommendation (Paper 1)</w:t>
            </w:r>
          </w:p>
          <w:p w14:paraId="1B36E413" w14:textId="77777777" w:rsidR="00FD6CF1" w:rsidRPr="00414BBB" w:rsidRDefault="00FD6CF1" w:rsidP="00980204">
            <w:pPr>
              <w:jc w:val="both"/>
            </w:pPr>
            <w:r w:rsidRPr="00414BBB">
              <w:t>“I'd be happy to help you find some relevant references for your research paper! However, to provide the most accurate and helpful recommendations, I'll need some more information about your specific research focus and the fumigants you're discussing.”</w:t>
            </w:r>
          </w:p>
          <w:p w14:paraId="23D87DD4" w14:textId="77777777" w:rsidR="00FD6CF1" w:rsidRPr="00414BBB" w:rsidRDefault="00FD6CF1" w:rsidP="00980204">
            <w:pPr>
              <w:jc w:val="both"/>
            </w:pPr>
          </w:p>
          <w:p w14:paraId="435FE816" w14:textId="77777777" w:rsidR="00FD6CF1" w:rsidRPr="00414BBB" w:rsidRDefault="00FD6CF1" w:rsidP="00980204">
            <w:pPr>
              <w:jc w:val="both"/>
              <w:rPr>
                <w:b/>
                <w:bCs/>
              </w:rPr>
            </w:pPr>
            <w:r w:rsidRPr="00414BBB">
              <w:rPr>
                <w:b/>
                <w:bCs/>
              </w:rPr>
              <w:t>Not allowed by algorithm to provide recommendation (Paper 3)</w:t>
            </w:r>
          </w:p>
          <w:p w14:paraId="51576510" w14:textId="77777777" w:rsidR="00FD6CF1" w:rsidRPr="00414BBB" w:rsidRDefault="00FD6CF1" w:rsidP="00980204">
            <w:pPr>
              <w:jc w:val="both"/>
            </w:pPr>
            <w:r w:rsidRPr="00414BBB">
              <w:t>“Unfortunately, I cannot directly cite specific references for your paper as ethical guidelines prevent me from generating content that could be construed as academic work. However, I can offer some suggestions and best practices for finding relevant references to cite based on your research topic.”</w:t>
            </w:r>
          </w:p>
        </w:tc>
        <w:tc>
          <w:tcPr>
            <w:tcW w:w="4059" w:type="dxa"/>
          </w:tcPr>
          <w:p w14:paraId="20CD052F" w14:textId="77777777" w:rsidR="00FD6CF1" w:rsidRPr="00414BBB" w:rsidRDefault="00FD6CF1" w:rsidP="00980204">
            <w:pPr>
              <w:jc w:val="both"/>
            </w:pPr>
            <w:r w:rsidRPr="00414BBB">
              <w:rPr>
                <w:b/>
                <w:bCs/>
              </w:rPr>
              <w:t>Provided recommendations for all papers</w:t>
            </w:r>
          </w:p>
        </w:tc>
      </w:tr>
    </w:tbl>
    <w:p w14:paraId="3B5F210A" w14:textId="77777777" w:rsidR="00FD6CF1" w:rsidRPr="00414BBB" w:rsidRDefault="00FD6CF1" w:rsidP="00FD6CF1">
      <w:r w:rsidRPr="00414BBB">
        <w:br w:type="page"/>
      </w:r>
    </w:p>
    <w:tbl>
      <w:tblPr>
        <w:tblStyle w:val="TableGrid"/>
        <w:tblW w:w="0" w:type="auto"/>
        <w:tblLook w:val="04A0" w:firstRow="1" w:lastRow="0" w:firstColumn="1" w:lastColumn="0" w:noHBand="0" w:noVBand="1"/>
      </w:tblPr>
      <w:tblGrid>
        <w:gridCol w:w="1805"/>
        <w:gridCol w:w="4042"/>
        <w:gridCol w:w="4042"/>
        <w:gridCol w:w="4059"/>
      </w:tblGrid>
      <w:tr w:rsidR="00FD6CF1" w:rsidRPr="00414BBB" w14:paraId="38CACDA1" w14:textId="77777777" w:rsidTr="00980204">
        <w:tc>
          <w:tcPr>
            <w:tcW w:w="1805" w:type="dxa"/>
            <w:vMerge w:val="restart"/>
            <w:shd w:val="clear" w:color="auto" w:fill="A6A6A6" w:themeFill="background1" w:themeFillShade="A6"/>
          </w:tcPr>
          <w:p w14:paraId="4B833E7F" w14:textId="77777777" w:rsidR="00FD6CF1" w:rsidRPr="00414BBB" w:rsidRDefault="00FD6CF1" w:rsidP="00980204">
            <w:pPr>
              <w:rPr>
                <w:b/>
                <w:bCs/>
              </w:rPr>
            </w:pPr>
            <w:r w:rsidRPr="00414BBB">
              <w:rPr>
                <w:b/>
                <w:bCs/>
              </w:rPr>
              <w:lastRenderedPageBreak/>
              <w:t>Reviewers</w:t>
            </w:r>
          </w:p>
          <w:p w14:paraId="05015B04" w14:textId="77777777" w:rsidR="00FD6CF1" w:rsidRPr="00414BBB" w:rsidRDefault="00FD6CF1" w:rsidP="00980204">
            <w:pPr>
              <w:rPr>
                <w:b/>
                <w:bCs/>
              </w:rPr>
            </w:pPr>
            <w:r w:rsidRPr="00414BBB">
              <w:rPr>
                <w:sz w:val="20"/>
                <w:szCs w:val="20"/>
              </w:rPr>
              <w:t>Would you be able to recommend two peer reviewers who might be familiar in this field?</w:t>
            </w:r>
          </w:p>
        </w:tc>
        <w:tc>
          <w:tcPr>
            <w:tcW w:w="4042" w:type="dxa"/>
            <w:shd w:val="clear" w:color="auto" w:fill="A6A6A6" w:themeFill="background1" w:themeFillShade="A6"/>
          </w:tcPr>
          <w:p w14:paraId="200D69DE" w14:textId="77777777" w:rsidR="00FD6CF1" w:rsidRPr="00414BBB" w:rsidRDefault="00FD6CF1" w:rsidP="00980204">
            <w:pPr>
              <w:rPr>
                <w:b/>
                <w:bCs/>
              </w:rPr>
            </w:pPr>
            <w:r w:rsidRPr="00414BBB">
              <w:rPr>
                <w:b/>
                <w:bCs/>
              </w:rPr>
              <w:t>Unable to Provide Recommendations (1)</w:t>
            </w:r>
          </w:p>
          <w:p w14:paraId="3DA33314" w14:textId="77777777" w:rsidR="00FD6CF1" w:rsidRPr="00414BBB" w:rsidRDefault="00FD6CF1" w:rsidP="00980204">
            <w:pPr>
              <w:rPr>
                <w:b/>
                <w:bCs/>
              </w:rPr>
            </w:pPr>
            <w:r w:rsidRPr="00414BBB">
              <w:rPr>
                <w:b/>
                <w:bCs/>
              </w:rPr>
              <w:t>Avoids Answering Inputs Directly (1)</w:t>
            </w:r>
          </w:p>
        </w:tc>
        <w:tc>
          <w:tcPr>
            <w:tcW w:w="4042" w:type="dxa"/>
            <w:shd w:val="clear" w:color="auto" w:fill="A6A6A6" w:themeFill="background1" w:themeFillShade="A6"/>
          </w:tcPr>
          <w:p w14:paraId="38EB6068" w14:textId="77777777" w:rsidR="00FD6CF1" w:rsidRPr="00414BBB" w:rsidRDefault="00FD6CF1" w:rsidP="00980204">
            <w:pPr>
              <w:rPr>
                <w:b/>
                <w:bCs/>
              </w:rPr>
            </w:pPr>
            <w:r w:rsidRPr="00414BBB">
              <w:rPr>
                <w:b/>
                <w:bCs/>
              </w:rPr>
              <w:t>Unable to Provide Recommendations (1)</w:t>
            </w:r>
          </w:p>
          <w:p w14:paraId="38DE3CF7" w14:textId="77777777" w:rsidR="00FD6CF1" w:rsidRPr="00414BBB" w:rsidRDefault="00FD6CF1" w:rsidP="00980204">
            <w:pPr>
              <w:rPr>
                <w:b/>
                <w:bCs/>
              </w:rPr>
            </w:pPr>
            <w:r w:rsidRPr="00414BBB">
              <w:rPr>
                <w:b/>
                <w:bCs/>
              </w:rPr>
              <w:t>Not Allowed by Algorithm to Provide Recommendations (7)</w:t>
            </w:r>
          </w:p>
        </w:tc>
        <w:tc>
          <w:tcPr>
            <w:tcW w:w="4059" w:type="dxa"/>
            <w:shd w:val="clear" w:color="auto" w:fill="A6A6A6" w:themeFill="background1" w:themeFillShade="A6"/>
          </w:tcPr>
          <w:p w14:paraId="40D598A3" w14:textId="77777777" w:rsidR="00FD6CF1" w:rsidRPr="00414BBB" w:rsidRDefault="00FD6CF1" w:rsidP="00980204">
            <w:pPr>
              <w:rPr>
                <w:b/>
                <w:bCs/>
              </w:rPr>
            </w:pPr>
            <w:r w:rsidRPr="00414BBB">
              <w:rPr>
                <w:b/>
                <w:bCs/>
              </w:rPr>
              <w:t>Unable to Provide Recommendations (4)</w:t>
            </w:r>
          </w:p>
          <w:p w14:paraId="5D4D74F0" w14:textId="77777777" w:rsidR="00FD6CF1" w:rsidRPr="00414BBB" w:rsidRDefault="00FD6CF1" w:rsidP="00980204">
            <w:pPr>
              <w:rPr>
                <w:b/>
                <w:bCs/>
              </w:rPr>
            </w:pPr>
            <w:r w:rsidRPr="00414BBB">
              <w:rPr>
                <w:b/>
                <w:bCs/>
              </w:rPr>
              <w:t>Hallucinations (3)</w:t>
            </w:r>
          </w:p>
          <w:p w14:paraId="7F8BFF37" w14:textId="77777777" w:rsidR="00FD6CF1" w:rsidRPr="00414BBB" w:rsidRDefault="00FD6CF1" w:rsidP="00980204">
            <w:pPr>
              <w:rPr>
                <w:b/>
                <w:bCs/>
              </w:rPr>
            </w:pPr>
          </w:p>
        </w:tc>
      </w:tr>
      <w:tr w:rsidR="00FD6CF1" w:rsidRPr="00414BBB" w14:paraId="08F8310B" w14:textId="77777777" w:rsidTr="00980204">
        <w:tc>
          <w:tcPr>
            <w:tcW w:w="1805" w:type="dxa"/>
            <w:vMerge/>
            <w:shd w:val="clear" w:color="auto" w:fill="auto"/>
          </w:tcPr>
          <w:p w14:paraId="573F5BA6" w14:textId="77777777" w:rsidR="00FD6CF1" w:rsidRPr="00414BBB" w:rsidRDefault="00FD6CF1" w:rsidP="00980204">
            <w:pPr>
              <w:rPr>
                <w:b/>
                <w:bCs/>
              </w:rPr>
            </w:pPr>
          </w:p>
        </w:tc>
        <w:tc>
          <w:tcPr>
            <w:tcW w:w="4042" w:type="dxa"/>
          </w:tcPr>
          <w:p w14:paraId="34ABD80E" w14:textId="77777777" w:rsidR="00FD6CF1" w:rsidRPr="00414BBB" w:rsidRDefault="00FD6CF1" w:rsidP="00980204">
            <w:pPr>
              <w:rPr>
                <w:b/>
                <w:bCs/>
              </w:rPr>
            </w:pPr>
            <w:r w:rsidRPr="00414BBB">
              <w:rPr>
                <w:b/>
                <w:bCs/>
              </w:rPr>
              <w:t>Unable to provide recommendation (Paper 1)</w:t>
            </w:r>
          </w:p>
          <w:p w14:paraId="3F8C6861" w14:textId="77777777" w:rsidR="00FD6CF1" w:rsidRPr="00414BBB" w:rsidRDefault="00FD6CF1" w:rsidP="00980204">
            <w:r w:rsidRPr="00414BBB">
              <w:t>“I’m sorry, but I cannot recommend specific peer reviewers for your research paper on fumigation and occupational health. However, I can help you with finding some sources that might be relevant and useful for your paper. You can use these sources to identify potential peer reviewers who have expertise and experience in this field.”</w:t>
            </w:r>
          </w:p>
          <w:p w14:paraId="088D1C2C" w14:textId="77777777" w:rsidR="00FD6CF1" w:rsidRPr="00414BBB" w:rsidRDefault="00FD6CF1" w:rsidP="00980204"/>
          <w:p w14:paraId="287E69AD" w14:textId="77777777" w:rsidR="00FD6CF1" w:rsidRPr="00414BBB" w:rsidRDefault="00FD6CF1" w:rsidP="00980204">
            <w:pPr>
              <w:rPr>
                <w:b/>
                <w:bCs/>
              </w:rPr>
            </w:pPr>
            <w:r w:rsidRPr="00414BBB">
              <w:rPr>
                <w:b/>
                <w:bCs/>
              </w:rPr>
              <w:t>Avoids answering input directly (Paper 4)</w:t>
            </w:r>
          </w:p>
          <w:p w14:paraId="14A8D357" w14:textId="77777777" w:rsidR="00FD6CF1" w:rsidRPr="00414BBB" w:rsidRDefault="00FD6CF1" w:rsidP="00980204">
            <w:r w:rsidRPr="00414BBB">
              <w:t>“One way to find peer reviewers is to search for relevant and recent publications in your field, and look at the authors, editors, and reviewers of those papers.”</w:t>
            </w:r>
          </w:p>
        </w:tc>
        <w:tc>
          <w:tcPr>
            <w:tcW w:w="4042" w:type="dxa"/>
          </w:tcPr>
          <w:p w14:paraId="2BC05AA4" w14:textId="77777777" w:rsidR="00FD6CF1" w:rsidRPr="00414BBB" w:rsidRDefault="00FD6CF1" w:rsidP="00980204">
            <w:pPr>
              <w:rPr>
                <w:b/>
                <w:bCs/>
              </w:rPr>
            </w:pPr>
            <w:r w:rsidRPr="00414BBB">
              <w:rPr>
                <w:b/>
                <w:bCs/>
              </w:rPr>
              <w:t>Not allowed by algorithm to provide recommendation (Paper 1)</w:t>
            </w:r>
          </w:p>
          <w:p w14:paraId="0D621B99" w14:textId="77777777" w:rsidR="00FD6CF1" w:rsidRPr="00414BBB" w:rsidRDefault="00FD6CF1" w:rsidP="00980204">
            <w:r w:rsidRPr="00414BBB">
              <w:t>“Unfortunately, I cannot directly recommend specific peer reviewers for your research paper due to limitations in accessing personal information and potential conflicts of interest. However, I can offer some guidance on how to find suitable reviewers yourself”</w:t>
            </w:r>
          </w:p>
          <w:p w14:paraId="07C98424" w14:textId="77777777" w:rsidR="00FD6CF1" w:rsidRPr="00414BBB" w:rsidRDefault="00FD6CF1" w:rsidP="00980204"/>
          <w:p w14:paraId="58DF1E76" w14:textId="77777777" w:rsidR="00FD6CF1" w:rsidRPr="00414BBB" w:rsidRDefault="00FD6CF1" w:rsidP="00980204">
            <w:pPr>
              <w:rPr>
                <w:b/>
                <w:bCs/>
              </w:rPr>
            </w:pPr>
            <w:r w:rsidRPr="00414BBB">
              <w:rPr>
                <w:b/>
                <w:bCs/>
              </w:rPr>
              <w:t>Unable to provide recommendation (Paper 2)</w:t>
            </w:r>
          </w:p>
          <w:p w14:paraId="02A0765A" w14:textId="77777777" w:rsidR="00FD6CF1" w:rsidRPr="00414BBB" w:rsidRDefault="00FD6CF1" w:rsidP="00980204">
            <w:r w:rsidRPr="00414BBB">
              <w:t>“Unfortunately, I cannot access the specifics of your research or its focus within the field of workplace health and safety. Therefore, it's not possible for me to directly recommend relevant peer reviewers. However, I can provide you with some resources and strategies to help you find suitable reviewers yourself”</w:t>
            </w:r>
          </w:p>
          <w:p w14:paraId="60E91A3C" w14:textId="77777777" w:rsidR="00FD6CF1" w:rsidRPr="00414BBB" w:rsidRDefault="00FD6CF1" w:rsidP="00980204"/>
          <w:p w14:paraId="69A04AD6" w14:textId="77777777" w:rsidR="00FD6CF1" w:rsidRPr="00414BBB" w:rsidRDefault="00FD6CF1" w:rsidP="00980204">
            <w:pPr>
              <w:rPr>
                <w:b/>
                <w:bCs/>
              </w:rPr>
            </w:pPr>
            <w:r w:rsidRPr="00414BBB">
              <w:rPr>
                <w:b/>
                <w:bCs/>
              </w:rPr>
              <w:t>Not allowed by algorithm to provide recommendation (Paper 3)</w:t>
            </w:r>
          </w:p>
          <w:p w14:paraId="4563D8D2" w14:textId="77777777" w:rsidR="00FD6CF1" w:rsidRPr="00414BBB" w:rsidRDefault="00FD6CF1" w:rsidP="00980204">
            <w:r w:rsidRPr="00414BBB">
              <w:t xml:space="preserve">“While I cannot directly suggest specific individuals to avoid any potential ethical conflicts, I can provide some guidance on how to identify suitable peer </w:t>
            </w:r>
            <w:r w:rsidRPr="00414BBB">
              <w:lastRenderedPageBreak/>
              <w:t>reviewers for your research paper on undergraduate OM education”</w:t>
            </w:r>
          </w:p>
          <w:p w14:paraId="2281CB67" w14:textId="77777777" w:rsidR="00FD6CF1" w:rsidRPr="00414BBB" w:rsidRDefault="00FD6CF1" w:rsidP="00980204"/>
          <w:p w14:paraId="68650376" w14:textId="77777777" w:rsidR="00FD6CF1" w:rsidRPr="00414BBB" w:rsidRDefault="00FD6CF1" w:rsidP="00980204">
            <w:pPr>
              <w:rPr>
                <w:b/>
                <w:bCs/>
              </w:rPr>
            </w:pPr>
            <w:r w:rsidRPr="00414BBB">
              <w:rPr>
                <w:b/>
                <w:bCs/>
              </w:rPr>
              <w:t>Not allowed by algorithm to provide recommendation (Paper 4)</w:t>
            </w:r>
          </w:p>
          <w:p w14:paraId="0642A5EE" w14:textId="77777777" w:rsidR="00FD6CF1" w:rsidRPr="00414BBB" w:rsidRDefault="00FD6CF1" w:rsidP="00980204">
            <w:r w:rsidRPr="00414BBB">
              <w:t>“Unfortunately, I cannot directly recommend specific peer reviewers for your study due to limitations regarding personal information and potential conflicts of interest. However, I can suggest some approaches to help you identify suitable reviewers”</w:t>
            </w:r>
          </w:p>
          <w:p w14:paraId="45E449B1" w14:textId="77777777" w:rsidR="00FD6CF1" w:rsidRPr="00414BBB" w:rsidRDefault="00FD6CF1" w:rsidP="00980204"/>
          <w:p w14:paraId="61EBE7E9" w14:textId="77777777" w:rsidR="00FD6CF1" w:rsidRPr="00414BBB" w:rsidRDefault="00FD6CF1" w:rsidP="00980204">
            <w:pPr>
              <w:rPr>
                <w:b/>
                <w:bCs/>
              </w:rPr>
            </w:pPr>
            <w:r w:rsidRPr="00414BBB">
              <w:rPr>
                <w:b/>
                <w:bCs/>
              </w:rPr>
              <w:t>Not allowed by algorithm to provide recommendation (Paper 5)</w:t>
            </w:r>
          </w:p>
          <w:p w14:paraId="322CC2F7" w14:textId="77777777" w:rsidR="00FD6CF1" w:rsidRPr="00414BBB" w:rsidRDefault="00FD6CF1" w:rsidP="00980204">
            <w:r w:rsidRPr="00414BBB">
              <w:t>“Unfortunately, I cannot directly recommend specific peer reviewers due to limitations in accessing personal information and potential conflicts of interest. However, I can offer some guidance on finding suitable reviewers for your research on fatigue risk management in aviation”</w:t>
            </w:r>
          </w:p>
          <w:p w14:paraId="7A405817" w14:textId="77777777" w:rsidR="00FD6CF1" w:rsidRPr="00414BBB" w:rsidRDefault="00FD6CF1" w:rsidP="00980204"/>
          <w:p w14:paraId="11806CCF" w14:textId="77777777" w:rsidR="00FD6CF1" w:rsidRPr="00414BBB" w:rsidRDefault="00FD6CF1" w:rsidP="00980204">
            <w:pPr>
              <w:rPr>
                <w:b/>
                <w:bCs/>
              </w:rPr>
            </w:pPr>
            <w:r w:rsidRPr="00414BBB">
              <w:rPr>
                <w:b/>
                <w:bCs/>
              </w:rPr>
              <w:t>Not allowed by algorithm to provide recommendation (Paper 6)</w:t>
            </w:r>
          </w:p>
          <w:p w14:paraId="06DAFDD2" w14:textId="77777777" w:rsidR="00FD6CF1" w:rsidRPr="00414BBB" w:rsidRDefault="00FD6CF1" w:rsidP="00980204">
            <w:r w:rsidRPr="00414BBB">
              <w:t xml:space="preserve">“While I cannot suggest specific individuals due to limitations on identifying people, I can </w:t>
            </w:r>
            <w:proofErr w:type="gramStart"/>
            <w:r w:rsidRPr="00414BBB">
              <w:t>definitely help</w:t>
            </w:r>
            <w:proofErr w:type="gramEnd"/>
            <w:r w:rsidRPr="00414BBB">
              <w:t xml:space="preserve"> you identify potential peer reviewers familiar with long COVID and return-to-work challenges. Here are some strategies”</w:t>
            </w:r>
          </w:p>
          <w:p w14:paraId="1A4812BF" w14:textId="77777777" w:rsidR="00FD6CF1" w:rsidRPr="00414BBB" w:rsidRDefault="00FD6CF1" w:rsidP="00980204"/>
          <w:p w14:paraId="5A03D85E" w14:textId="77777777" w:rsidR="00FD6CF1" w:rsidRPr="00414BBB" w:rsidRDefault="00FD6CF1" w:rsidP="00980204">
            <w:pPr>
              <w:rPr>
                <w:b/>
                <w:bCs/>
              </w:rPr>
            </w:pPr>
            <w:r w:rsidRPr="00414BBB">
              <w:rPr>
                <w:b/>
                <w:bCs/>
              </w:rPr>
              <w:t>Not allowed by algorithm to provide recommendation (Paper 7)</w:t>
            </w:r>
          </w:p>
          <w:p w14:paraId="609063B7" w14:textId="77777777" w:rsidR="00FD6CF1" w:rsidRPr="00414BBB" w:rsidRDefault="00FD6CF1" w:rsidP="00980204">
            <w:r w:rsidRPr="00414BBB">
              <w:t>“Unfortunately, I cannot directly recommend specific peer reviewers due to limitations in accessing personal information and potential conflicts of interest. However, I can offer some guidance on finding suitable reviewers familiar with your field of research”</w:t>
            </w:r>
          </w:p>
          <w:p w14:paraId="1E4E4DF5" w14:textId="77777777" w:rsidR="00FD6CF1" w:rsidRPr="00414BBB" w:rsidRDefault="00FD6CF1" w:rsidP="00980204">
            <w:pPr>
              <w:rPr>
                <w:b/>
                <w:bCs/>
              </w:rPr>
            </w:pPr>
          </w:p>
          <w:p w14:paraId="3D1167C0" w14:textId="77777777" w:rsidR="00FD6CF1" w:rsidRPr="00414BBB" w:rsidRDefault="00FD6CF1" w:rsidP="00980204">
            <w:pPr>
              <w:rPr>
                <w:b/>
                <w:bCs/>
              </w:rPr>
            </w:pPr>
            <w:r w:rsidRPr="00414BBB">
              <w:rPr>
                <w:b/>
                <w:bCs/>
              </w:rPr>
              <w:t>Not allowed by algorithm to provide recommendation (Paper 8)</w:t>
            </w:r>
          </w:p>
          <w:p w14:paraId="5FC60FFB" w14:textId="77777777" w:rsidR="00FD6CF1" w:rsidRPr="00414BBB" w:rsidRDefault="00FD6CF1" w:rsidP="00980204">
            <w:r w:rsidRPr="00414BBB">
              <w:t>“While I cannot directly suggest specific individuals to act as peer reviewers due to potential ethical concerns, I can provide you with resources that might help you identify suitable experts in the field of hospital-based RTW programmes in Singapore”</w:t>
            </w:r>
          </w:p>
        </w:tc>
        <w:tc>
          <w:tcPr>
            <w:tcW w:w="4059" w:type="dxa"/>
          </w:tcPr>
          <w:p w14:paraId="4C600B37" w14:textId="77777777" w:rsidR="00FD6CF1" w:rsidRPr="00414BBB" w:rsidRDefault="00FD6CF1" w:rsidP="00980204">
            <w:pPr>
              <w:rPr>
                <w:b/>
                <w:bCs/>
              </w:rPr>
            </w:pPr>
            <w:r w:rsidRPr="00414BBB">
              <w:rPr>
                <w:b/>
                <w:bCs/>
              </w:rPr>
              <w:lastRenderedPageBreak/>
              <w:t>Unable to provide recommendation (Paper 1)</w:t>
            </w:r>
          </w:p>
          <w:p w14:paraId="1B9B2090" w14:textId="77777777" w:rsidR="00FD6CF1" w:rsidRPr="00414BBB" w:rsidRDefault="00FD6CF1" w:rsidP="00980204">
            <w:r w:rsidRPr="00414BBB">
              <w:t>“As an AI, I don't have access to specific databases or information about individual researchers. However, I can suggest some general strategies for finding peer reviewers who might be familiar with your field of research”</w:t>
            </w:r>
          </w:p>
          <w:p w14:paraId="293CF726" w14:textId="77777777" w:rsidR="00FD6CF1" w:rsidRPr="00414BBB" w:rsidRDefault="00FD6CF1" w:rsidP="00980204"/>
          <w:p w14:paraId="22E2478C" w14:textId="77777777" w:rsidR="00FD6CF1" w:rsidRPr="00414BBB" w:rsidRDefault="00FD6CF1" w:rsidP="00980204">
            <w:pPr>
              <w:rPr>
                <w:b/>
                <w:bCs/>
              </w:rPr>
            </w:pPr>
            <w:r w:rsidRPr="00414BBB">
              <w:rPr>
                <w:b/>
                <w:bCs/>
              </w:rPr>
              <w:t>Hallucinations (Paper 2)</w:t>
            </w:r>
          </w:p>
          <w:p w14:paraId="5DDF780F" w14:textId="77777777" w:rsidR="00FD6CF1" w:rsidRPr="00414BBB" w:rsidRDefault="00FD6CF1" w:rsidP="00980204">
            <w:r w:rsidRPr="00414BBB">
              <w:t xml:space="preserve">“Dr. Sarah Smith, Associate Professor, Department of Occupational Health, University of Health Sciences, Email: </w:t>
            </w:r>
            <w:hyperlink r:id="rId23" w:history="1">
              <w:r w:rsidRPr="00414BBB">
                <w:rPr>
                  <w:rStyle w:val="Hyperlink"/>
                </w:rPr>
                <w:t>sarah.smith@example.com</w:t>
              </w:r>
            </w:hyperlink>
            <w:r w:rsidRPr="00414BBB">
              <w:t>, Research Interests: Dr. Smith's research focuses on workplace health promotion interventions, occupational safety, and the integration of health promotion initiatives into organizational practices.”</w:t>
            </w:r>
          </w:p>
          <w:p w14:paraId="610DCC1C" w14:textId="77777777" w:rsidR="00FD6CF1" w:rsidRPr="00414BBB" w:rsidRDefault="00FD6CF1" w:rsidP="00980204">
            <w:pPr>
              <w:rPr>
                <w:b/>
                <w:bCs/>
              </w:rPr>
            </w:pPr>
          </w:p>
          <w:p w14:paraId="695C4741" w14:textId="77777777" w:rsidR="00FD6CF1" w:rsidRPr="00414BBB" w:rsidRDefault="00FD6CF1" w:rsidP="00980204">
            <w:pPr>
              <w:rPr>
                <w:b/>
                <w:bCs/>
              </w:rPr>
            </w:pPr>
            <w:r w:rsidRPr="00414BBB">
              <w:rPr>
                <w:b/>
                <w:bCs/>
              </w:rPr>
              <w:t>Unable to provide recommendation (Paper 3)</w:t>
            </w:r>
          </w:p>
          <w:p w14:paraId="142676D6" w14:textId="77777777" w:rsidR="00FD6CF1" w:rsidRPr="00414BBB" w:rsidRDefault="00FD6CF1" w:rsidP="00980204">
            <w:r w:rsidRPr="00414BBB">
              <w:t>“While I don't have access to specific information about individual peer reviewers, I can recommend two types of experts who might be suitable as peer reviewers for your research paper on undergraduate medical education in occupational medicine”</w:t>
            </w:r>
          </w:p>
          <w:p w14:paraId="22A9AAA3" w14:textId="77777777" w:rsidR="00FD6CF1" w:rsidRPr="00414BBB" w:rsidRDefault="00FD6CF1" w:rsidP="00980204"/>
          <w:p w14:paraId="62040036" w14:textId="77777777" w:rsidR="00FD6CF1" w:rsidRPr="00414BBB" w:rsidRDefault="00FD6CF1" w:rsidP="00980204">
            <w:pPr>
              <w:rPr>
                <w:b/>
                <w:bCs/>
              </w:rPr>
            </w:pPr>
            <w:r w:rsidRPr="00414BBB">
              <w:rPr>
                <w:b/>
                <w:bCs/>
              </w:rPr>
              <w:t>Hallucinations (Paper 5)</w:t>
            </w:r>
          </w:p>
          <w:p w14:paraId="4E88FF05" w14:textId="77777777" w:rsidR="00FD6CF1" w:rsidRPr="00414BBB" w:rsidRDefault="00FD6CF1" w:rsidP="00980204">
            <w:r w:rsidRPr="00414BBB">
              <w:t>“Dr. Sarah Smith, Affiliation: Department of Aerospace Engineering, University of Aviation, Expertise: Dr. Smith's research focuses on human factors in aviation, including fatigue management and crew resource management. She has published extensively in peer-reviewed journals on topics related to aviation safety and performance.”</w:t>
            </w:r>
          </w:p>
          <w:p w14:paraId="78AC2FC4" w14:textId="77777777" w:rsidR="00FD6CF1" w:rsidRPr="00414BBB" w:rsidRDefault="00FD6CF1" w:rsidP="00980204"/>
          <w:p w14:paraId="00B160F4" w14:textId="77777777" w:rsidR="00FD6CF1" w:rsidRPr="00414BBB" w:rsidRDefault="00FD6CF1" w:rsidP="00980204">
            <w:pPr>
              <w:rPr>
                <w:b/>
                <w:bCs/>
              </w:rPr>
            </w:pPr>
            <w:r w:rsidRPr="00414BBB">
              <w:rPr>
                <w:b/>
                <w:bCs/>
              </w:rPr>
              <w:t>Unable to provide recommendation (Paper 6)</w:t>
            </w:r>
          </w:p>
          <w:p w14:paraId="2FE10FBD" w14:textId="77777777" w:rsidR="00FD6CF1" w:rsidRPr="00414BBB" w:rsidRDefault="00FD6CF1" w:rsidP="00980204">
            <w:r w:rsidRPr="00414BBB">
              <w:t>“As an AI developed by OpenAI, I don't have access to specific databases or information about individuals' expertise. However, I can suggest a couple of general strategies to identify potential peer reviewers for your paper”</w:t>
            </w:r>
          </w:p>
          <w:p w14:paraId="682587BF" w14:textId="77777777" w:rsidR="00FD6CF1" w:rsidRPr="00414BBB" w:rsidRDefault="00FD6CF1" w:rsidP="00980204"/>
          <w:p w14:paraId="02D597AC" w14:textId="77777777" w:rsidR="00FD6CF1" w:rsidRPr="00414BBB" w:rsidRDefault="00FD6CF1" w:rsidP="00980204">
            <w:pPr>
              <w:rPr>
                <w:b/>
                <w:bCs/>
              </w:rPr>
            </w:pPr>
            <w:r w:rsidRPr="00414BBB">
              <w:rPr>
                <w:b/>
                <w:bCs/>
              </w:rPr>
              <w:t>Unable to provide recommendation (Paper 7)</w:t>
            </w:r>
          </w:p>
          <w:p w14:paraId="57286538" w14:textId="77777777" w:rsidR="00FD6CF1" w:rsidRPr="00414BBB" w:rsidRDefault="00FD6CF1" w:rsidP="00980204">
            <w:r w:rsidRPr="00414BBB">
              <w:t>“As an AI, I don't have access to specific information about individuals or their expertise. However, I can provide some general advice on how to identify potential peer reviewers for your research paper”</w:t>
            </w:r>
          </w:p>
          <w:p w14:paraId="43BFF6FA" w14:textId="77777777" w:rsidR="00FD6CF1" w:rsidRPr="00414BBB" w:rsidRDefault="00FD6CF1" w:rsidP="00980204"/>
          <w:p w14:paraId="3672B94D" w14:textId="77777777" w:rsidR="00FD6CF1" w:rsidRPr="00414BBB" w:rsidRDefault="00FD6CF1" w:rsidP="00980204">
            <w:pPr>
              <w:rPr>
                <w:b/>
                <w:bCs/>
              </w:rPr>
            </w:pPr>
            <w:r w:rsidRPr="00414BBB">
              <w:rPr>
                <w:b/>
                <w:bCs/>
              </w:rPr>
              <w:t>Hallucinations (Paper 8)</w:t>
            </w:r>
          </w:p>
          <w:p w14:paraId="6A3B88B3" w14:textId="77777777" w:rsidR="00FD6CF1" w:rsidRPr="00414BBB" w:rsidRDefault="00FD6CF1" w:rsidP="00980204">
            <w:r w:rsidRPr="00414BBB">
              <w:t xml:space="preserve">“Dr. Elizabeth Smith is an Associate Professor in the Department of </w:t>
            </w:r>
            <w:r w:rsidRPr="00414BBB">
              <w:lastRenderedPageBreak/>
              <w:t>Occupational Therapy at [University Name]. Her research interests include vocational rehabilitation, workplace interventions for individuals with disabilities, and return to work programs. She has published numerous articles in peer-reviewed journals on topics related to RTW interventions and has served as a peer reviewer for several occupational rehabilitation and disability-focused journals.”</w:t>
            </w:r>
          </w:p>
        </w:tc>
      </w:tr>
    </w:tbl>
    <w:p w14:paraId="347E29B2" w14:textId="77777777" w:rsidR="00FD6CF1" w:rsidRPr="00414BBB" w:rsidRDefault="00FD6CF1" w:rsidP="00FD6CF1">
      <w:r w:rsidRPr="00414BBB">
        <w:lastRenderedPageBreak/>
        <w:br w:type="page"/>
      </w:r>
    </w:p>
    <w:tbl>
      <w:tblPr>
        <w:tblStyle w:val="TableGrid"/>
        <w:tblW w:w="0" w:type="auto"/>
        <w:tblLook w:val="04A0" w:firstRow="1" w:lastRow="0" w:firstColumn="1" w:lastColumn="0" w:noHBand="0" w:noVBand="1"/>
      </w:tblPr>
      <w:tblGrid>
        <w:gridCol w:w="1805"/>
        <w:gridCol w:w="4042"/>
        <w:gridCol w:w="4042"/>
        <w:gridCol w:w="4059"/>
      </w:tblGrid>
      <w:tr w:rsidR="00FD6CF1" w:rsidRPr="00414BBB" w14:paraId="0082A7D5" w14:textId="77777777" w:rsidTr="00980204">
        <w:tc>
          <w:tcPr>
            <w:tcW w:w="1805" w:type="dxa"/>
            <w:vMerge w:val="restart"/>
            <w:shd w:val="clear" w:color="auto" w:fill="A6A6A6" w:themeFill="background1" w:themeFillShade="A6"/>
          </w:tcPr>
          <w:p w14:paraId="67125C11" w14:textId="77777777" w:rsidR="00FD6CF1" w:rsidRPr="00414BBB" w:rsidRDefault="00FD6CF1" w:rsidP="00980204">
            <w:pPr>
              <w:rPr>
                <w:b/>
                <w:bCs/>
              </w:rPr>
            </w:pPr>
            <w:r w:rsidRPr="00414BBB">
              <w:rPr>
                <w:b/>
                <w:bCs/>
              </w:rPr>
              <w:lastRenderedPageBreak/>
              <w:t>Journals for Publication</w:t>
            </w:r>
          </w:p>
          <w:p w14:paraId="4662E02D" w14:textId="77777777" w:rsidR="00FD6CF1" w:rsidRPr="00414BBB" w:rsidRDefault="00FD6CF1" w:rsidP="00980204">
            <w:pPr>
              <w:rPr>
                <w:b/>
                <w:bCs/>
              </w:rPr>
            </w:pPr>
            <w:r w:rsidRPr="00414BBB">
              <w:rPr>
                <w:sz w:val="20"/>
                <w:szCs w:val="20"/>
              </w:rPr>
              <w:t>Would you be able to recommend two suitable journals for this publication?</w:t>
            </w:r>
          </w:p>
        </w:tc>
        <w:tc>
          <w:tcPr>
            <w:tcW w:w="4042" w:type="dxa"/>
            <w:shd w:val="clear" w:color="auto" w:fill="A6A6A6" w:themeFill="background1" w:themeFillShade="A6"/>
          </w:tcPr>
          <w:p w14:paraId="5A3EFCAE" w14:textId="77777777" w:rsidR="00FD6CF1" w:rsidRPr="00414BBB" w:rsidRDefault="00FD6CF1" w:rsidP="00980204">
            <w:pPr>
              <w:rPr>
                <w:b/>
                <w:bCs/>
              </w:rPr>
            </w:pPr>
            <w:r w:rsidRPr="00414BBB">
              <w:rPr>
                <w:b/>
                <w:bCs/>
              </w:rPr>
              <w:t>N.A.</w:t>
            </w:r>
          </w:p>
        </w:tc>
        <w:tc>
          <w:tcPr>
            <w:tcW w:w="4042" w:type="dxa"/>
            <w:shd w:val="clear" w:color="auto" w:fill="A6A6A6" w:themeFill="background1" w:themeFillShade="A6"/>
          </w:tcPr>
          <w:p w14:paraId="3D70935A" w14:textId="77777777" w:rsidR="00FD6CF1" w:rsidRPr="00414BBB" w:rsidRDefault="00FD6CF1" w:rsidP="00980204">
            <w:pPr>
              <w:rPr>
                <w:b/>
                <w:bCs/>
              </w:rPr>
            </w:pPr>
            <w:r w:rsidRPr="00414BBB">
              <w:rPr>
                <w:b/>
                <w:bCs/>
              </w:rPr>
              <w:t>Unable to Provide Recommendations (3)</w:t>
            </w:r>
          </w:p>
          <w:p w14:paraId="22D1AC01" w14:textId="77777777" w:rsidR="00FD6CF1" w:rsidRPr="00414BBB" w:rsidRDefault="00FD6CF1" w:rsidP="00980204">
            <w:pPr>
              <w:rPr>
                <w:b/>
                <w:bCs/>
              </w:rPr>
            </w:pPr>
            <w:r w:rsidRPr="00414BBB">
              <w:rPr>
                <w:b/>
                <w:bCs/>
              </w:rPr>
              <w:t>Not Allowed by Algorithm to Provide Recommendations (2)</w:t>
            </w:r>
          </w:p>
        </w:tc>
        <w:tc>
          <w:tcPr>
            <w:tcW w:w="4059" w:type="dxa"/>
            <w:shd w:val="clear" w:color="auto" w:fill="A6A6A6" w:themeFill="background1" w:themeFillShade="A6"/>
          </w:tcPr>
          <w:p w14:paraId="60C060B4" w14:textId="77777777" w:rsidR="00FD6CF1" w:rsidRPr="00414BBB" w:rsidRDefault="00FD6CF1" w:rsidP="00980204">
            <w:pPr>
              <w:rPr>
                <w:b/>
                <w:bCs/>
              </w:rPr>
            </w:pPr>
            <w:r w:rsidRPr="00414BBB">
              <w:rPr>
                <w:b/>
                <w:bCs/>
              </w:rPr>
              <w:t>N.A.</w:t>
            </w:r>
          </w:p>
          <w:p w14:paraId="4F4AB806" w14:textId="77777777" w:rsidR="00FD6CF1" w:rsidRPr="00414BBB" w:rsidRDefault="00FD6CF1" w:rsidP="00980204">
            <w:pPr>
              <w:rPr>
                <w:b/>
                <w:bCs/>
              </w:rPr>
            </w:pPr>
          </w:p>
        </w:tc>
      </w:tr>
      <w:tr w:rsidR="00FD6CF1" w:rsidRPr="00414BBB" w14:paraId="6BA88533" w14:textId="77777777" w:rsidTr="00980204">
        <w:tc>
          <w:tcPr>
            <w:tcW w:w="1805" w:type="dxa"/>
            <w:vMerge/>
            <w:shd w:val="clear" w:color="auto" w:fill="auto"/>
          </w:tcPr>
          <w:p w14:paraId="2F6D4E34" w14:textId="77777777" w:rsidR="00FD6CF1" w:rsidRPr="00414BBB" w:rsidRDefault="00FD6CF1" w:rsidP="00980204">
            <w:pPr>
              <w:rPr>
                <w:b/>
                <w:bCs/>
              </w:rPr>
            </w:pPr>
          </w:p>
        </w:tc>
        <w:tc>
          <w:tcPr>
            <w:tcW w:w="4042" w:type="dxa"/>
          </w:tcPr>
          <w:p w14:paraId="0F5DE0BC" w14:textId="77777777" w:rsidR="00FD6CF1" w:rsidRPr="00414BBB" w:rsidRDefault="00FD6CF1" w:rsidP="00980204">
            <w:pPr>
              <w:rPr>
                <w:b/>
                <w:bCs/>
              </w:rPr>
            </w:pPr>
            <w:r w:rsidRPr="00414BBB">
              <w:rPr>
                <w:b/>
                <w:bCs/>
              </w:rPr>
              <w:t>Provided recommendations for all papers</w:t>
            </w:r>
          </w:p>
        </w:tc>
        <w:tc>
          <w:tcPr>
            <w:tcW w:w="4042" w:type="dxa"/>
          </w:tcPr>
          <w:p w14:paraId="1F8341FC" w14:textId="77777777" w:rsidR="00FD6CF1" w:rsidRPr="00414BBB" w:rsidRDefault="00FD6CF1" w:rsidP="00980204">
            <w:pPr>
              <w:rPr>
                <w:b/>
                <w:bCs/>
              </w:rPr>
            </w:pPr>
            <w:r w:rsidRPr="00414BBB">
              <w:rPr>
                <w:b/>
                <w:bCs/>
              </w:rPr>
              <w:t>Not allowed by algorithm to provide recommendation (Paper 1)</w:t>
            </w:r>
          </w:p>
          <w:p w14:paraId="09872CCA" w14:textId="77777777" w:rsidR="00FD6CF1" w:rsidRPr="00414BBB" w:rsidRDefault="00FD6CF1" w:rsidP="00980204">
            <w:r w:rsidRPr="00414BBB">
              <w:t xml:space="preserve">“While I can't definitively recommend two specific journals without knowing more about your research, I can definitely guide you towards suitable choices based on the information you've provided so far.” </w:t>
            </w:r>
          </w:p>
          <w:p w14:paraId="21CE011D" w14:textId="77777777" w:rsidR="00FD6CF1" w:rsidRPr="00414BBB" w:rsidRDefault="00FD6CF1" w:rsidP="00980204"/>
          <w:p w14:paraId="770D6872" w14:textId="77777777" w:rsidR="00FD6CF1" w:rsidRPr="00414BBB" w:rsidRDefault="00FD6CF1" w:rsidP="00980204">
            <w:pPr>
              <w:rPr>
                <w:b/>
                <w:bCs/>
              </w:rPr>
            </w:pPr>
            <w:r w:rsidRPr="00414BBB">
              <w:rPr>
                <w:b/>
                <w:bCs/>
              </w:rPr>
              <w:t>Unable to provide recommendation (Paper 2)</w:t>
            </w:r>
          </w:p>
          <w:p w14:paraId="586CDABB" w14:textId="77777777" w:rsidR="00FD6CF1" w:rsidRPr="00414BBB" w:rsidRDefault="00FD6CF1" w:rsidP="00980204">
            <w:r w:rsidRPr="00414BBB">
              <w:t>“While I cannot definitively recommend specific journals without knowing the details of your research, I can suggest some reputable journals in the field of workplace health and safety that might be suitable for your publication, based on the key topics you mentioned.”</w:t>
            </w:r>
          </w:p>
          <w:p w14:paraId="63101D29" w14:textId="77777777" w:rsidR="00FD6CF1" w:rsidRPr="00414BBB" w:rsidRDefault="00FD6CF1" w:rsidP="00980204"/>
          <w:p w14:paraId="7C3B96F1" w14:textId="77777777" w:rsidR="00FD6CF1" w:rsidRPr="00414BBB" w:rsidRDefault="00FD6CF1" w:rsidP="00980204">
            <w:pPr>
              <w:rPr>
                <w:b/>
                <w:bCs/>
              </w:rPr>
            </w:pPr>
            <w:r w:rsidRPr="00414BBB">
              <w:rPr>
                <w:b/>
                <w:bCs/>
              </w:rPr>
              <w:t>Not allowed by algorithm to provide recommendation (Paper 3)</w:t>
            </w:r>
          </w:p>
          <w:p w14:paraId="151A8EB8" w14:textId="77777777" w:rsidR="00FD6CF1" w:rsidRPr="00414BBB" w:rsidRDefault="00FD6CF1" w:rsidP="00980204">
            <w:r w:rsidRPr="00414BBB">
              <w:t xml:space="preserve">“Unfortunately, I cannot directly recommend specific journals for your publication as it could be construed as academic advice. However, I can provide you with some factors to consider and resources to help you identify suitable journals for your </w:t>
            </w:r>
            <w:r w:rsidRPr="00414BBB">
              <w:lastRenderedPageBreak/>
              <w:t>research on undergraduate OM education.”</w:t>
            </w:r>
          </w:p>
          <w:p w14:paraId="36E1E35D" w14:textId="77777777" w:rsidR="00FD6CF1" w:rsidRPr="00414BBB" w:rsidRDefault="00FD6CF1" w:rsidP="00980204"/>
          <w:p w14:paraId="12DC3B4F" w14:textId="77777777" w:rsidR="00FD6CF1" w:rsidRPr="00414BBB" w:rsidRDefault="00FD6CF1" w:rsidP="00980204">
            <w:pPr>
              <w:rPr>
                <w:b/>
                <w:bCs/>
              </w:rPr>
            </w:pPr>
            <w:r w:rsidRPr="00414BBB">
              <w:rPr>
                <w:b/>
                <w:bCs/>
              </w:rPr>
              <w:t>Unable to provide recommendation (Paper 5)</w:t>
            </w:r>
          </w:p>
          <w:p w14:paraId="25DBF4FB" w14:textId="77777777" w:rsidR="00FD6CF1" w:rsidRPr="00414BBB" w:rsidRDefault="00FD6CF1" w:rsidP="00980204">
            <w:r w:rsidRPr="00414BBB">
              <w:t>“Unfortunately, I cannot definitively recommend specific journals without knowing more about the specific details of your work and research design. However, I can help you identify suitable journals by considering the following factors.”</w:t>
            </w:r>
          </w:p>
          <w:p w14:paraId="02520C44" w14:textId="77777777" w:rsidR="00FD6CF1" w:rsidRPr="00414BBB" w:rsidRDefault="00FD6CF1" w:rsidP="00980204"/>
          <w:p w14:paraId="20AD4055" w14:textId="77777777" w:rsidR="00FD6CF1" w:rsidRPr="00414BBB" w:rsidRDefault="00FD6CF1" w:rsidP="00980204">
            <w:pPr>
              <w:rPr>
                <w:b/>
                <w:bCs/>
              </w:rPr>
            </w:pPr>
            <w:r w:rsidRPr="00414BBB">
              <w:rPr>
                <w:b/>
                <w:bCs/>
              </w:rPr>
              <w:t>Unable to provide recommendation (Paper 7)</w:t>
            </w:r>
          </w:p>
          <w:p w14:paraId="3189B621" w14:textId="77777777" w:rsidR="00FD6CF1" w:rsidRPr="00414BBB" w:rsidRDefault="00FD6CF1" w:rsidP="00980204">
            <w:r w:rsidRPr="00414BBB">
              <w:t>“While I cannot definitively recommend specific journals without deeper knowledge of your research content and specific focus, I can suggest some potentially suitable options based on the information you've provided so far”</w:t>
            </w:r>
          </w:p>
        </w:tc>
        <w:tc>
          <w:tcPr>
            <w:tcW w:w="4059" w:type="dxa"/>
          </w:tcPr>
          <w:p w14:paraId="0B1CD1C7" w14:textId="77777777" w:rsidR="00FD6CF1" w:rsidRPr="00414BBB" w:rsidRDefault="00FD6CF1" w:rsidP="00980204">
            <w:r w:rsidRPr="00414BBB">
              <w:rPr>
                <w:b/>
                <w:bCs/>
              </w:rPr>
              <w:lastRenderedPageBreak/>
              <w:t>Provided recommendations for all papers</w:t>
            </w:r>
          </w:p>
        </w:tc>
      </w:tr>
    </w:tbl>
    <w:p w14:paraId="3B0AE16D" w14:textId="77777777" w:rsidR="00FD6CF1" w:rsidRPr="00414BBB" w:rsidRDefault="00FD6CF1" w:rsidP="00FD6CF1">
      <w:pPr>
        <w:rPr>
          <w:b/>
          <w:bCs/>
        </w:rPr>
      </w:pPr>
    </w:p>
    <w:p w14:paraId="1FE3AAEF" w14:textId="77777777" w:rsidR="00F777A0" w:rsidRPr="00414BBB" w:rsidRDefault="00F777A0"/>
    <w:sectPr w:rsidR="00F777A0" w:rsidRPr="00414BBB" w:rsidSect="00FD6CF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BE4D9A" w14:textId="77777777" w:rsidR="00181A6C" w:rsidRDefault="00181A6C" w:rsidP="00FD6CF1">
      <w:pPr>
        <w:spacing w:after="0" w:line="240" w:lineRule="auto"/>
      </w:pPr>
      <w:r>
        <w:separator/>
      </w:r>
    </w:p>
  </w:endnote>
  <w:endnote w:type="continuationSeparator" w:id="0">
    <w:p w14:paraId="281D7E95" w14:textId="77777777" w:rsidR="00181A6C" w:rsidRDefault="00181A6C" w:rsidP="00FD6C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8960B6" w14:textId="77777777" w:rsidR="00181A6C" w:rsidRDefault="00181A6C" w:rsidP="00FD6CF1">
      <w:pPr>
        <w:spacing w:after="0" w:line="240" w:lineRule="auto"/>
      </w:pPr>
      <w:r>
        <w:separator/>
      </w:r>
    </w:p>
  </w:footnote>
  <w:footnote w:type="continuationSeparator" w:id="0">
    <w:p w14:paraId="5D373C57" w14:textId="77777777" w:rsidR="00181A6C" w:rsidRDefault="00181A6C" w:rsidP="00FD6CF1">
      <w:pPr>
        <w:spacing w:after="0" w:line="240" w:lineRule="auto"/>
      </w:pPr>
      <w:r>
        <w:continuationSeparator/>
      </w:r>
    </w:p>
  </w:footnote>
  <w:footnote w:id="1">
    <w:p w14:paraId="1AC59876" w14:textId="77777777" w:rsidR="00FD6CF1" w:rsidRPr="005D16DF" w:rsidRDefault="00FD6CF1" w:rsidP="00FD6CF1">
      <w:pPr>
        <w:pStyle w:val="FootnoteText"/>
      </w:pPr>
      <w:r w:rsidRPr="005D16DF">
        <w:rPr>
          <w:rStyle w:val="FootnoteReference"/>
        </w:rPr>
        <w:footnoteRef/>
      </w:r>
      <w:r w:rsidRPr="005D16DF">
        <w:t xml:space="preserve"> Not applicable for “Materials and Methods” and “Results” section.</w:t>
      </w:r>
    </w:p>
  </w:footnote>
  <w:footnote w:id="2">
    <w:p w14:paraId="2976AE6D" w14:textId="77777777" w:rsidR="00FD6CF1" w:rsidRPr="005D16DF" w:rsidRDefault="00FD6CF1" w:rsidP="00FD6CF1">
      <w:pPr>
        <w:pStyle w:val="FootnoteText"/>
      </w:pPr>
      <w:r w:rsidRPr="005D16DF">
        <w:rPr>
          <w:rStyle w:val="FootnoteReference"/>
        </w:rPr>
        <w:footnoteRef/>
      </w:r>
      <w:r w:rsidRPr="005D16DF">
        <w:t xml:space="preserve"> Not applicable for “Abstract” section.</w:t>
      </w:r>
    </w:p>
  </w:footnote>
  <w:footnote w:id="3">
    <w:p w14:paraId="490E50FB" w14:textId="77777777" w:rsidR="00FD6CF1" w:rsidRPr="005D16DF" w:rsidRDefault="00FD6CF1" w:rsidP="00FD6CF1">
      <w:pPr>
        <w:pStyle w:val="FootnoteText"/>
      </w:pPr>
      <w:r w:rsidRPr="005D16DF">
        <w:rPr>
          <w:rStyle w:val="FootnoteReference"/>
        </w:rPr>
        <w:footnoteRef/>
      </w:r>
      <w:r w:rsidRPr="005D16DF">
        <w:t xml:space="preserve"> Not applicable for “Materials and Methods” and “Conclusions” section.</w:t>
      </w:r>
    </w:p>
  </w:footnote>
  <w:footnote w:id="4">
    <w:p w14:paraId="45458EAA" w14:textId="77777777" w:rsidR="00FD6CF1" w:rsidRPr="00075917" w:rsidRDefault="00FD6CF1" w:rsidP="00FD6CF1">
      <w:pPr>
        <w:pStyle w:val="FootnoteText"/>
        <w:rPr>
          <w:lang w:val="en-SG"/>
        </w:rPr>
      </w:pPr>
      <w:r w:rsidRPr="005D16DF">
        <w:rPr>
          <w:rStyle w:val="FootnoteReference"/>
        </w:rPr>
        <w:footnoteRef/>
      </w:r>
      <w:r w:rsidRPr="005D16DF">
        <w:t xml:space="preserve"> Not applicable for “Abstract” sectio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1C76D5"/>
    <w:multiLevelType w:val="hybridMultilevel"/>
    <w:tmpl w:val="C57CE1E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15533A94"/>
    <w:multiLevelType w:val="multilevel"/>
    <w:tmpl w:val="E6469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D9627C"/>
    <w:multiLevelType w:val="hybridMultilevel"/>
    <w:tmpl w:val="BF76CCB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1E097A70"/>
    <w:multiLevelType w:val="multilevel"/>
    <w:tmpl w:val="BAFAA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2A0836"/>
    <w:multiLevelType w:val="hybridMultilevel"/>
    <w:tmpl w:val="2584881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FEF1E13"/>
    <w:multiLevelType w:val="multilevel"/>
    <w:tmpl w:val="E6D2A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FC06696"/>
    <w:multiLevelType w:val="hybridMultilevel"/>
    <w:tmpl w:val="730045CE"/>
    <w:lvl w:ilvl="0" w:tplc="49664C82">
      <w:start w:val="21"/>
      <w:numFmt w:val="bullet"/>
      <w:lvlText w:val="-"/>
      <w:lvlJc w:val="left"/>
      <w:pPr>
        <w:ind w:left="720" w:hanging="360"/>
      </w:pPr>
      <w:rPr>
        <w:rFonts w:ascii="Aptos" w:eastAsiaTheme="minorEastAsia" w:hAnsi="Aptos" w:cstheme="minorBidi"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50201684"/>
    <w:multiLevelType w:val="multilevel"/>
    <w:tmpl w:val="098EFF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C0042ED"/>
    <w:multiLevelType w:val="hybridMultilevel"/>
    <w:tmpl w:val="3D4C13D0"/>
    <w:lvl w:ilvl="0" w:tplc="5B1A48DA">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5CED2A1E"/>
    <w:multiLevelType w:val="hybridMultilevel"/>
    <w:tmpl w:val="C57CE1E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DFB2B25"/>
    <w:multiLevelType w:val="hybridMultilevel"/>
    <w:tmpl w:val="C04E12F2"/>
    <w:lvl w:ilvl="0" w:tplc="7CF8DBC6">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6BE8719F"/>
    <w:multiLevelType w:val="hybridMultilevel"/>
    <w:tmpl w:val="B3E03C20"/>
    <w:lvl w:ilvl="0" w:tplc="B2BAFDD0">
      <w:start w:val="1"/>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7E706197"/>
    <w:multiLevelType w:val="hybridMultilevel"/>
    <w:tmpl w:val="4CE2D9C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832409558">
    <w:abstractNumId w:val="6"/>
  </w:num>
  <w:num w:numId="2" w16cid:durableId="764612529">
    <w:abstractNumId w:val="12"/>
  </w:num>
  <w:num w:numId="3" w16cid:durableId="2137405569">
    <w:abstractNumId w:val="2"/>
  </w:num>
  <w:num w:numId="4" w16cid:durableId="899679012">
    <w:abstractNumId w:val="4"/>
  </w:num>
  <w:num w:numId="5" w16cid:durableId="1094284537">
    <w:abstractNumId w:val="10"/>
  </w:num>
  <w:num w:numId="6" w16cid:durableId="207575206">
    <w:abstractNumId w:val="8"/>
  </w:num>
  <w:num w:numId="7" w16cid:durableId="337656407">
    <w:abstractNumId w:val="11"/>
  </w:num>
  <w:num w:numId="8" w16cid:durableId="1310286783">
    <w:abstractNumId w:val="5"/>
  </w:num>
  <w:num w:numId="9" w16cid:durableId="2090885450">
    <w:abstractNumId w:val="3"/>
  </w:num>
  <w:num w:numId="10" w16cid:durableId="1761565743">
    <w:abstractNumId w:val="1"/>
  </w:num>
  <w:num w:numId="11" w16cid:durableId="1633562397">
    <w:abstractNumId w:val="7"/>
  </w:num>
  <w:num w:numId="12" w16cid:durableId="95292438">
    <w:abstractNumId w:val="0"/>
  </w:num>
  <w:num w:numId="13" w16cid:durableId="12007478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CF1"/>
    <w:rsid w:val="00045AAC"/>
    <w:rsid w:val="00181A6C"/>
    <w:rsid w:val="002E683A"/>
    <w:rsid w:val="003D4104"/>
    <w:rsid w:val="00414BBB"/>
    <w:rsid w:val="005E3F8C"/>
    <w:rsid w:val="005E7A80"/>
    <w:rsid w:val="00952B8A"/>
    <w:rsid w:val="00B31660"/>
    <w:rsid w:val="00C01493"/>
    <w:rsid w:val="00E558FC"/>
    <w:rsid w:val="00E72D54"/>
    <w:rsid w:val="00F777A0"/>
    <w:rsid w:val="00FD6CF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7AB0D"/>
  <w15:chartTrackingRefBased/>
  <w15:docId w15:val="{538F81B7-4195-47FF-AF9C-223586B3A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CF1"/>
    <w:rPr>
      <w:lang w:val="en-GB"/>
    </w:rPr>
  </w:style>
  <w:style w:type="paragraph" w:styleId="Heading1">
    <w:name w:val="heading 1"/>
    <w:basedOn w:val="Normal"/>
    <w:next w:val="Normal"/>
    <w:link w:val="Heading1Char"/>
    <w:uiPriority w:val="9"/>
    <w:qFormat/>
    <w:rsid w:val="00FD6C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6C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6C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6C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6C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6C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6C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6C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6C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CF1"/>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D6CF1"/>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D6CF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D6CF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D6CF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D6CF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D6CF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D6CF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D6CF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D6C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6CF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D6C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6CF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D6CF1"/>
    <w:pPr>
      <w:spacing w:before="160"/>
      <w:jc w:val="center"/>
    </w:pPr>
    <w:rPr>
      <w:i/>
      <w:iCs/>
      <w:color w:val="404040" w:themeColor="text1" w:themeTint="BF"/>
    </w:rPr>
  </w:style>
  <w:style w:type="character" w:customStyle="1" w:styleId="QuoteChar">
    <w:name w:val="Quote Char"/>
    <w:basedOn w:val="DefaultParagraphFont"/>
    <w:link w:val="Quote"/>
    <w:uiPriority w:val="29"/>
    <w:rsid w:val="00FD6CF1"/>
    <w:rPr>
      <w:i/>
      <w:iCs/>
      <w:color w:val="404040" w:themeColor="text1" w:themeTint="BF"/>
      <w:lang w:val="en-GB"/>
    </w:rPr>
  </w:style>
  <w:style w:type="paragraph" w:styleId="ListParagraph">
    <w:name w:val="List Paragraph"/>
    <w:basedOn w:val="Normal"/>
    <w:uiPriority w:val="34"/>
    <w:qFormat/>
    <w:rsid w:val="00FD6CF1"/>
    <w:pPr>
      <w:ind w:left="720"/>
      <w:contextualSpacing/>
    </w:pPr>
  </w:style>
  <w:style w:type="character" w:styleId="IntenseEmphasis">
    <w:name w:val="Intense Emphasis"/>
    <w:basedOn w:val="DefaultParagraphFont"/>
    <w:uiPriority w:val="21"/>
    <w:qFormat/>
    <w:rsid w:val="00FD6CF1"/>
    <w:rPr>
      <w:i/>
      <w:iCs/>
      <w:color w:val="0F4761" w:themeColor="accent1" w:themeShade="BF"/>
    </w:rPr>
  </w:style>
  <w:style w:type="paragraph" w:styleId="IntenseQuote">
    <w:name w:val="Intense Quote"/>
    <w:basedOn w:val="Normal"/>
    <w:next w:val="Normal"/>
    <w:link w:val="IntenseQuoteChar"/>
    <w:uiPriority w:val="30"/>
    <w:qFormat/>
    <w:rsid w:val="00FD6C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6CF1"/>
    <w:rPr>
      <w:i/>
      <w:iCs/>
      <w:color w:val="0F4761" w:themeColor="accent1" w:themeShade="BF"/>
      <w:lang w:val="en-GB"/>
    </w:rPr>
  </w:style>
  <w:style w:type="character" w:styleId="IntenseReference">
    <w:name w:val="Intense Reference"/>
    <w:basedOn w:val="DefaultParagraphFont"/>
    <w:uiPriority w:val="32"/>
    <w:qFormat/>
    <w:rsid w:val="00FD6CF1"/>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D6CF1"/>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FD6CF1"/>
    <w:rPr>
      <w:rFonts w:ascii="Aptos" w:hAnsi="Aptos"/>
      <w:noProof/>
      <w:lang w:val="en-GB"/>
    </w:rPr>
  </w:style>
  <w:style w:type="paragraph" w:customStyle="1" w:styleId="EndNoteBibliography">
    <w:name w:val="EndNote Bibliography"/>
    <w:basedOn w:val="Normal"/>
    <w:link w:val="EndNoteBibliographyChar"/>
    <w:rsid w:val="00FD6CF1"/>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FD6CF1"/>
    <w:rPr>
      <w:rFonts w:ascii="Aptos" w:hAnsi="Aptos"/>
      <w:noProof/>
      <w:lang w:val="en-GB"/>
    </w:rPr>
  </w:style>
  <w:style w:type="character" w:styleId="Hyperlink">
    <w:name w:val="Hyperlink"/>
    <w:basedOn w:val="DefaultParagraphFont"/>
    <w:uiPriority w:val="99"/>
    <w:unhideWhenUsed/>
    <w:rsid w:val="00FD6CF1"/>
    <w:rPr>
      <w:color w:val="467886" w:themeColor="hyperlink"/>
      <w:u w:val="single"/>
    </w:rPr>
  </w:style>
  <w:style w:type="character" w:styleId="UnresolvedMention">
    <w:name w:val="Unresolved Mention"/>
    <w:basedOn w:val="DefaultParagraphFont"/>
    <w:uiPriority w:val="99"/>
    <w:semiHidden/>
    <w:unhideWhenUsed/>
    <w:rsid w:val="00FD6CF1"/>
    <w:rPr>
      <w:color w:val="605E5C"/>
      <w:shd w:val="clear" w:color="auto" w:fill="E1DFDD"/>
    </w:rPr>
  </w:style>
  <w:style w:type="character" w:styleId="CommentReference">
    <w:name w:val="annotation reference"/>
    <w:basedOn w:val="DefaultParagraphFont"/>
    <w:uiPriority w:val="99"/>
    <w:semiHidden/>
    <w:unhideWhenUsed/>
    <w:rsid w:val="00FD6CF1"/>
    <w:rPr>
      <w:sz w:val="16"/>
      <w:szCs w:val="16"/>
    </w:rPr>
  </w:style>
  <w:style w:type="paragraph" w:styleId="CommentText">
    <w:name w:val="annotation text"/>
    <w:basedOn w:val="Normal"/>
    <w:link w:val="CommentTextChar"/>
    <w:uiPriority w:val="99"/>
    <w:unhideWhenUsed/>
    <w:rsid w:val="00FD6CF1"/>
    <w:pPr>
      <w:spacing w:line="240" w:lineRule="auto"/>
    </w:pPr>
    <w:rPr>
      <w:sz w:val="20"/>
      <w:szCs w:val="20"/>
    </w:rPr>
  </w:style>
  <w:style w:type="character" w:customStyle="1" w:styleId="CommentTextChar">
    <w:name w:val="Comment Text Char"/>
    <w:basedOn w:val="DefaultParagraphFont"/>
    <w:link w:val="CommentText"/>
    <w:uiPriority w:val="99"/>
    <w:rsid w:val="00FD6CF1"/>
    <w:rPr>
      <w:sz w:val="20"/>
      <w:szCs w:val="20"/>
      <w:lang w:val="en-GB"/>
    </w:rPr>
  </w:style>
  <w:style w:type="table" w:styleId="TableGrid">
    <w:name w:val="Table Grid"/>
    <w:basedOn w:val="TableNormal"/>
    <w:uiPriority w:val="39"/>
    <w:rsid w:val="00FD6C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D6CF1"/>
    <w:pPr>
      <w:spacing w:before="100" w:beforeAutospacing="1" w:after="100" w:afterAutospacing="1" w:line="240" w:lineRule="auto"/>
    </w:pPr>
    <w:rPr>
      <w:rFonts w:ascii="Times New Roman" w:eastAsia="Times New Roman" w:hAnsi="Times New Roman" w:cs="Times New Roman"/>
      <w:kern w:val="0"/>
      <w:sz w:val="24"/>
      <w:szCs w:val="24"/>
      <w:lang w:val="en-SG"/>
      <w14:ligatures w14:val="none"/>
    </w:rPr>
  </w:style>
  <w:style w:type="paragraph" w:styleId="FootnoteText">
    <w:name w:val="footnote text"/>
    <w:basedOn w:val="Normal"/>
    <w:link w:val="FootnoteTextChar"/>
    <w:uiPriority w:val="99"/>
    <w:semiHidden/>
    <w:unhideWhenUsed/>
    <w:rsid w:val="00FD6CF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D6CF1"/>
    <w:rPr>
      <w:sz w:val="20"/>
      <w:szCs w:val="20"/>
      <w:lang w:val="en-GB"/>
    </w:rPr>
  </w:style>
  <w:style w:type="character" w:styleId="FootnoteReference">
    <w:name w:val="footnote reference"/>
    <w:basedOn w:val="DefaultParagraphFont"/>
    <w:uiPriority w:val="99"/>
    <w:semiHidden/>
    <w:unhideWhenUsed/>
    <w:rsid w:val="00FD6CF1"/>
    <w:rPr>
      <w:vertAlign w:val="superscript"/>
    </w:rPr>
  </w:style>
  <w:style w:type="character" w:customStyle="1" w:styleId="cf01">
    <w:name w:val="cf01"/>
    <w:basedOn w:val="DefaultParagraphFont"/>
    <w:rsid w:val="00FD6CF1"/>
    <w:rPr>
      <w:rFonts w:ascii="Segoe UI" w:hAnsi="Segoe UI" w:cs="Segoe UI" w:hint="default"/>
      <w:sz w:val="18"/>
      <w:szCs w:val="18"/>
    </w:rPr>
  </w:style>
  <w:style w:type="paragraph" w:customStyle="1" w:styleId="Compact">
    <w:name w:val="Compact"/>
    <w:basedOn w:val="BodyText"/>
    <w:qFormat/>
    <w:rsid w:val="00FD6CF1"/>
    <w:pPr>
      <w:spacing w:before="36" w:after="36" w:line="240" w:lineRule="auto"/>
    </w:pPr>
    <w:rPr>
      <w:rFonts w:eastAsiaTheme="minorHAnsi"/>
      <w:kern w:val="0"/>
      <w:sz w:val="24"/>
      <w:szCs w:val="24"/>
      <w:lang w:val="en-US" w:eastAsia="en-US"/>
      <w14:ligatures w14:val="none"/>
    </w:rPr>
  </w:style>
  <w:style w:type="table" w:customStyle="1" w:styleId="Table">
    <w:name w:val="Table"/>
    <w:semiHidden/>
    <w:unhideWhenUsed/>
    <w:qFormat/>
    <w:rsid w:val="00FD6CF1"/>
    <w:pPr>
      <w:spacing w:after="200" w:line="240" w:lineRule="auto"/>
    </w:pPr>
    <w:rPr>
      <w:rFonts w:eastAsiaTheme="minorHAnsi"/>
      <w:kern w:val="0"/>
      <w:sz w:val="24"/>
      <w:szCs w:val="24"/>
      <w:lang w:val="en-US" w:eastAsia="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FD6CF1"/>
    <w:pPr>
      <w:spacing w:after="120"/>
    </w:pPr>
  </w:style>
  <w:style w:type="character" w:customStyle="1" w:styleId="BodyTextChar">
    <w:name w:val="Body Text Char"/>
    <w:basedOn w:val="DefaultParagraphFont"/>
    <w:link w:val="BodyText"/>
    <w:uiPriority w:val="99"/>
    <w:semiHidden/>
    <w:rsid w:val="00FD6CF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995-022-00361-3" TargetMode="External"/><Relationship Id="rId13" Type="http://schemas.openxmlformats.org/officeDocument/2006/relationships/hyperlink" Target="https://doi.org/10.1002/1348-9585.12401" TargetMode="External"/><Relationship Id="rId18" Type="http://schemas.openxmlformats.org/officeDocument/2006/relationships/image" Target="media/image3.png"/><Relationship Id="rId3" Type="http://schemas.openxmlformats.org/officeDocument/2006/relationships/settings" Target="settings.xml"/><Relationship Id="rId21" Type="http://schemas.openxmlformats.org/officeDocument/2006/relationships/image" Target="media/image6.png"/><Relationship Id="rId7" Type="http://schemas.openxmlformats.org/officeDocument/2006/relationships/hyperlink" Target="mailto:sshsphderc@nus.edu.sg" TargetMode="External"/><Relationship Id="rId12" Type="http://schemas.openxmlformats.org/officeDocument/2006/relationships/hyperlink" Target="https://doi.org/https://doi.org/10.1016/j.shaw.2021.06.002" TargetMode="External"/><Relationship Id="rId17" Type="http://schemas.openxmlformats.org/officeDocument/2006/relationships/image" Target="media/image2.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png"/><Relationship Id="rId20" Type="http://schemas.openxmlformats.org/officeDocument/2006/relationships/image" Target="media/image5.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2196/36811"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2486/indhealth.2022-0072" TargetMode="External"/><Relationship Id="rId23" Type="http://schemas.openxmlformats.org/officeDocument/2006/relationships/hyperlink" Target="mailto:sarah.smith@example.com" TargetMode="External"/><Relationship Id="rId10" Type="http://schemas.openxmlformats.org/officeDocument/2006/relationships/hyperlink" Target="https://doi.org/10.1093/occmed/kqaa131" TargetMode="External"/><Relationship Id="rId19"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hyperlink" Target="https://doi.org/10.4103/singaporemedj.SMJ-2021-414" TargetMode="External"/><Relationship Id="rId14" Type="http://schemas.openxmlformats.org/officeDocument/2006/relationships/hyperlink" Target="https://doi.org/10.47102/annals-acadmedsg.2021504" TargetMode="External"/><Relationship Id="rId22"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2</Pages>
  <Words>4536</Words>
  <Characters>25857</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m Hui Lim</dc:creator>
  <cp:keywords/>
  <dc:description/>
  <cp:lastModifiedBy>Gim Hui Lim</cp:lastModifiedBy>
  <cp:revision>3</cp:revision>
  <dcterms:created xsi:type="dcterms:W3CDTF">2025-03-17T16:22:00Z</dcterms:created>
  <dcterms:modified xsi:type="dcterms:W3CDTF">2025-03-17T16:55:00Z</dcterms:modified>
</cp:coreProperties>
</file>